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721ECF" w14:textId="77777777" w:rsidR="008A2620" w:rsidRPr="008722A0" w:rsidRDefault="008A2620" w:rsidP="008A2620">
      <w:pPr>
        <w:snapToGrid w:val="0"/>
        <w:spacing w:line="360" w:lineRule="auto"/>
        <w:jc w:val="both"/>
        <w:rPr>
          <w:rFonts w:ascii="Arial" w:hAnsi="Arial"/>
          <w:b/>
          <w:bCs/>
          <w:color w:val="000000" w:themeColor="text1"/>
          <w:u w:color="FF0000"/>
        </w:rPr>
      </w:pPr>
      <w:r w:rsidRPr="008722A0">
        <w:rPr>
          <w:rFonts w:ascii="Arial" w:hAnsi="Arial"/>
          <w:b/>
          <w:bCs/>
          <w:color w:val="000000" w:themeColor="text1"/>
          <w:u w:color="FF0000"/>
        </w:rPr>
        <w:t>S</w:t>
      </w:r>
      <w:r>
        <w:rPr>
          <w:rFonts w:ascii="Arial" w:hAnsi="Arial"/>
          <w:b/>
          <w:bCs/>
          <w:color w:val="000000" w:themeColor="text1"/>
          <w:u w:color="FF0000"/>
        </w:rPr>
        <w:t>2</w:t>
      </w:r>
      <w:r w:rsidRPr="008722A0">
        <w:rPr>
          <w:rFonts w:ascii="Arial" w:hAnsi="Arial"/>
          <w:b/>
          <w:bCs/>
          <w:color w:val="000000" w:themeColor="text1"/>
          <w:u w:color="FF0000"/>
        </w:rPr>
        <w:t xml:space="preserve"> </w:t>
      </w:r>
      <w:r w:rsidRPr="008722A0">
        <w:rPr>
          <w:rFonts w:ascii="Arial" w:hAnsi="Arial" w:hint="eastAsia"/>
          <w:b/>
          <w:bCs/>
          <w:color w:val="000000" w:themeColor="text1"/>
          <w:u w:color="FF0000"/>
        </w:rPr>
        <w:t>Methods</w:t>
      </w:r>
      <w:r>
        <w:rPr>
          <w:rFonts w:ascii="Arial" w:hAnsi="Arial"/>
          <w:b/>
          <w:bCs/>
          <w:color w:val="000000" w:themeColor="text1"/>
          <w:u w:color="FF0000"/>
        </w:rPr>
        <w:t>:</w:t>
      </w:r>
      <w:r w:rsidRPr="008722A0">
        <w:rPr>
          <w:rFonts w:ascii="Arial" w:hAnsi="Arial"/>
          <w:b/>
          <w:bCs/>
          <w:color w:val="000000" w:themeColor="text1"/>
          <w:u w:color="FF0000"/>
        </w:rPr>
        <w:t xml:space="preserve"> </w:t>
      </w:r>
      <w:r w:rsidRPr="008722A0">
        <w:rPr>
          <w:rFonts w:ascii="Arial" w:hAnsi="Arial" w:hint="eastAsia"/>
          <w:b/>
          <w:bCs/>
          <w:color w:val="000000" w:themeColor="text1"/>
          <w:u w:color="FF0000"/>
        </w:rPr>
        <w:t>Acquisition and preprocessing methods for the brain imaging procedures</w:t>
      </w:r>
    </w:p>
    <w:p w14:paraId="7B14F67D" w14:textId="77777777" w:rsidR="008A2620" w:rsidRPr="008722A0" w:rsidRDefault="008A2620" w:rsidP="008A2620">
      <w:pPr>
        <w:snapToGrid w:val="0"/>
        <w:spacing w:beforeLines="50" w:before="120" w:line="360" w:lineRule="auto"/>
        <w:jc w:val="both"/>
        <w:rPr>
          <w:rFonts w:asciiTheme="majorHAnsi" w:hAnsiTheme="majorHAnsi" w:cstheme="majorHAnsi"/>
          <w:i/>
          <w:iCs/>
          <w:color w:val="000000" w:themeColor="text1"/>
        </w:rPr>
      </w:pPr>
      <w:r w:rsidRPr="008722A0">
        <w:rPr>
          <w:rFonts w:asciiTheme="majorHAnsi" w:hAnsiTheme="majorHAnsi" w:cstheme="majorHAnsi" w:hint="eastAsia"/>
          <w:i/>
          <w:iCs/>
          <w:color w:val="000000" w:themeColor="text1"/>
        </w:rPr>
        <w:t>Acquisition methods and brain images</w:t>
      </w:r>
    </w:p>
    <w:p w14:paraId="6E410D06" w14:textId="7F6527F6" w:rsidR="008A2620" w:rsidRPr="008722A0" w:rsidRDefault="008A2620" w:rsidP="008A2620">
      <w:pPr>
        <w:snapToGrid w:val="0"/>
        <w:spacing w:line="360" w:lineRule="auto"/>
        <w:ind w:firstLine="960"/>
        <w:jc w:val="both"/>
        <w:rPr>
          <w:rFonts w:asciiTheme="majorHAnsi" w:hAnsiTheme="majorHAnsi" w:cstheme="majorHAnsi"/>
          <w:color w:val="000000" w:themeColor="text1"/>
        </w:rPr>
      </w:pPr>
      <w:r w:rsidRPr="008722A0">
        <w:rPr>
          <w:rFonts w:asciiTheme="majorHAnsi" w:hAnsiTheme="majorHAnsi" w:cstheme="majorHAnsi" w:hint="eastAsia"/>
          <w:color w:val="000000" w:themeColor="text1"/>
        </w:rPr>
        <w:t>T</w:t>
      </w:r>
      <w:r w:rsidRPr="008722A0">
        <w:rPr>
          <w:rFonts w:asciiTheme="majorHAnsi" w:hAnsiTheme="majorHAnsi" w:cstheme="majorHAnsi"/>
          <w:color w:val="000000" w:themeColor="text1"/>
        </w:rPr>
        <w:t>hree acquisition procedures</w:t>
      </w:r>
      <w:r w:rsidRPr="008722A0">
        <w:rPr>
          <w:rFonts w:asciiTheme="majorHAnsi" w:hAnsiTheme="majorHAnsi" w:cstheme="majorHAnsi" w:hint="eastAsia"/>
          <w:color w:val="000000" w:themeColor="text1"/>
        </w:rPr>
        <w:t xml:space="preserve"> were used</w:t>
      </w:r>
      <w:r w:rsidRPr="008722A0">
        <w:rPr>
          <w:rFonts w:asciiTheme="majorHAnsi" w:hAnsiTheme="majorHAnsi" w:cstheme="majorHAnsi"/>
          <w:color w:val="000000" w:themeColor="text1"/>
        </w:rPr>
        <w:t xml:space="preserve"> </w:t>
      </w:r>
      <w:r w:rsidRPr="008722A0">
        <w:rPr>
          <w:rFonts w:asciiTheme="majorHAnsi" w:hAnsiTheme="majorHAnsi" w:cstheme="majorHAnsi" w:hint="eastAsia"/>
          <w:color w:val="000000" w:themeColor="text1"/>
        </w:rPr>
        <w:t xml:space="preserve">in the </w:t>
      </w:r>
      <w:proofErr w:type="spellStart"/>
      <w:r w:rsidRPr="008722A0">
        <w:rPr>
          <w:rFonts w:asciiTheme="majorHAnsi" w:hAnsiTheme="majorHAnsi" w:cstheme="majorHAnsi" w:hint="eastAsia"/>
          <w:color w:val="000000" w:themeColor="text1"/>
        </w:rPr>
        <w:t>pn</w:t>
      </w:r>
      <w:proofErr w:type="spellEnd"/>
      <w:r w:rsidRPr="008722A0">
        <w:rPr>
          <w:rFonts w:asciiTheme="majorHAnsi" w:hAnsiTheme="majorHAnsi" w:cstheme="majorHAnsi" w:hint="eastAsia"/>
          <w:color w:val="000000" w:themeColor="text1"/>
        </w:rPr>
        <w:t>-TTC study</w:t>
      </w:r>
      <w:r w:rsidRPr="008722A0">
        <w:rPr>
          <w:rFonts w:asciiTheme="majorHAnsi" w:hAnsiTheme="majorHAnsi" w:cstheme="majorHAnsi"/>
          <w:color w:val="000000" w:themeColor="text1"/>
        </w:rPr>
        <w:t xml:space="preserve"> (</w:t>
      </w:r>
      <w:r w:rsidRPr="008722A0">
        <w:rPr>
          <w:rFonts w:asciiTheme="majorHAnsi" w:hAnsiTheme="majorHAnsi" w:cstheme="majorHAnsi"/>
          <w:b/>
          <w:bCs/>
          <w:color w:val="000000" w:themeColor="text1"/>
        </w:rPr>
        <w:t>S</w:t>
      </w:r>
      <w:r>
        <w:rPr>
          <w:rFonts w:asciiTheme="majorHAnsi" w:hAnsiTheme="majorHAnsi" w:cstheme="majorHAnsi"/>
          <w:b/>
          <w:bCs/>
          <w:color w:val="000000" w:themeColor="text1"/>
        </w:rPr>
        <w:t>1</w:t>
      </w:r>
      <w:r w:rsidRPr="008722A0">
        <w:rPr>
          <w:rFonts w:asciiTheme="majorHAnsi" w:hAnsiTheme="majorHAnsi" w:cstheme="majorHAnsi"/>
          <w:b/>
          <w:bCs/>
          <w:color w:val="000000" w:themeColor="text1"/>
        </w:rPr>
        <w:t xml:space="preserve"> Table</w:t>
      </w:r>
      <w:r w:rsidRPr="008722A0">
        <w:rPr>
          <w:rFonts w:asciiTheme="majorHAnsi" w:hAnsiTheme="majorHAnsi" w:cstheme="majorHAnsi"/>
          <w:color w:val="000000" w:themeColor="text1"/>
        </w:rPr>
        <w:t xml:space="preserve">). Procedure 1 used a Philips Achieva scanner with an 8-channel head coil and obtained </w:t>
      </w:r>
      <w:r w:rsidRPr="008722A0">
        <w:rPr>
          <w:rFonts w:asciiTheme="majorHAnsi" w:hAnsiTheme="majorHAnsi" w:cstheme="majorHAnsi" w:hint="eastAsia"/>
          <w:color w:val="000000" w:themeColor="text1"/>
        </w:rPr>
        <w:t>518</w:t>
      </w:r>
      <w:r w:rsidRPr="008722A0">
        <w:rPr>
          <w:rFonts w:asciiTheme="majorHAnsi" w:hAnsiTheme="majorHAnsi" w:cstheme="majorHAnsi"/>
          <w:color w:val="000000" w:themeColor="text1"/>
        </w:rPr>
        <w:t xml:space="preserve"> scans</w:t>
      </w:r>
      <w:r w:rsidRPr="008722A0">
        <w:rPr>
          <w:rFonts w:asciiTheme="majorHAnsi" w:hAnsiTheme="majorHAnsi" w:cstheme="majorHAnsi" w:hint="eastAsia"/>
          <w:color w:val="000000" w:themeColor="text1"/>
        </w:rPr>
        <w:t xml:space="preserve"> at Waves 1 and 2</w:t>
      </w:r>
      <w:r w:rsidRPr="008722A0">
        <w:rPr>
          <w:rFonts w:asciiTheme="majorHAnsi" w:hAnsiTheme="majorHAnsi" w:cstheme="majorHAnsi"/>
          <w:color w:val="000000" w:themeColor="text1"/>
        </w:rPr>
        <w:t xml:space="preserve">. Procedure 2 used a Siemens Prisma scanner with a 64-channel head coil to obtain </w:t>
      </w:r>
      <w:r w:rsidRPr="008722A0">
        <w:rPr>
          <w:rFonts w:asciiTheme="majorHAnsi" w:hAnsiTheme="majorHAnsi" w:cstheme="majorHAnsi" w:hint="eastAsia"/>
          <w:color w:val="000000" w:themeColor="text1"/>
        </w:rPr>
        <w:t>121</w:t>
      </w:r>
      <w:r w:rsidRPr="008722A0">
        <w:rPr>
          <w:rFonts w:asciiTheme="majorHAnsi" w:hAnsiTheme="majorHAnsi" w:cstheme="majorHAnsi"/>
          <w:color w:val="000000" w:themeColor="text1"/>
        </w:rPr>
        <w:t xml:space="preserve"> scans</w:t>
      </w:r>
      <w:r w:rsidRPr="008722A0">
        <w:rPr>
          <w:rFonts w:asciiTheme="majorHAnsi" w:hAnsiTheme="majorHAnsi" w:cstheme="majorHAnsi" w:hint="eastAsia"/>
          <w:color w:val="000000" w:themeColor="text1"/>
        </w:rPr>
        <w:t xml:space="preserve"> at Wave 2</w:t>
      </w:r>
      <w:r w:rsidRPr="008722A0">
        <w:rPr>
          <w:rFonts w:asciiTheme="majorHAnsi" w:hAnsiTheme="majorHAnsi" w:cstheme="majorHAnsi"/>
          <w:color w:val="000000" w:themeColor="text1"/>
        </w:rPr>
        <w:t xml:space="preserve">. The protocols for Procedures 1 and 2 were determined according to previous Japanese multisite projects and had similar scan parameters </w:t>
      </w:r>
      <w:r w:rsidRPr="008722A0">
        <w:rPr>
          <w:rFonts w:asciiTheme="majorHAnsi" w:hAnsiTheme="majorHAnsi" w:cstheme="majorHAnsi"/>
          <w:color w:val="000000" w:themeColor="text1"/>
        </w:rPr>
        <w:fldChar w:fldCharType="begin">
          <w:fldData xml:space="preserve">PEVuZE5vdGU+PENpdGU+PEF1dGhvcj5UYW5ha2E8L0F1dGhvcj48WWVhcj4yMDIxPC9ZZWFyPjxS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==
</w:fldData>
        </w:fldChar>
      </w:r>
      <w:r w:rsidRPr="008722A0">
        <w:rPr>
          <w:rFonts w:asciiTheme="majorHAnsi" w:hAnsiTheme="majorHAnsi" w:cstheme="majorHAnsi"/>
          <w:color w:val="000000" w:themeColor="text1"/>
        </w:rPr>
        <w:instrText xml:space="preserve"> ADDIN EN.CITE </w:instrText>
      </w:r>
      <w:r w:rsidRPr="008722A0">
        <w:rPr>
          <w:rFonts w:asciiTheme="majorHAnsi" w:hAnsiTheme="majorHAnsi" w:cstheme="majorHAnsi"/>
          <w:color w:val="000000" w:themeColor="text1"/>
        </w:rPr>
        <w:fldChar w:fldCharType="begin">
          <w:fldData xml:space="preserve">PEVuZE5vdGU+PENpdGU+PEF1dGhvcj5UYW5ha2E8L0F1dGhvcj48WWVhcj4yMDIxPC9ZZWFyPjxS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==
</w:fldData>
        </w:fldChar>
      </w:r>
      <w:r w:rsidRPr="008722A0">
        <w:rPr>
          <w:rFonts w:asciiTheme="majorHAnsi" w:hAnsiTheme="majorHAnsi" w:cstheme="majorHAnsi"/>
          <w:color w:val="000000" w:themeColor="text1"/>
        </w:rPr>
        <w:instrText xml:space="preserve"> ADDIN EN.CITE.DATA </w:instrText>
      </w:r>
      <w:r w:rsidRPr="008722A0">
        <w:rPr>
          <w:rFonts w:asciiTheme="majorHAnsi" w:hAnsiTheme="majorHAnsi" w:cstheme="majorHAnsi"/>
          <w:color w:val="000000" w:themeColor="text1"/>
        </w:rPr>
      </w:r>
      <w:r w:rsidRPr="008722A0">
        <w:rPr>
          <w:rFonts w:asciiTheme="majorHAnsi" w:hAnsiTheme="majorHAnsi" w:cstheme="majorHAnsi"/>
          <w:color w:val="000000" w:themeColor="text1"/>
        </w:rPr>
        <w:fldChar w:fldCharType="end"/>
      </w:r>
      <w:r w:rsidRPr="008722A0">
        <w:rPr>
          <w:rFonts w:asciiTheme="majorHAnsi" w:hAnsiTheme="majorHAnsi" w:cstheme="majorHAnsi"/>
          <w:color w:val="000000" w:themeColor="text1"/>
        </w:rPr>
      </w:r>
      <w:r w:rsidRPr="008722A0">
        <w:rPr>
          <w:rFonts w:asciiTheme="majorHAnsi" w:hAnsiTheme="majorHAnsi" w:cstheme="majorHAnsi"/>
          <w:color w:val="000000" w:themeColor="text1"/>
        </w:rPr>
        <w:fldChar w:fldCharType="separate"/>
      </w:r>
      <w:r w:rsidRPr="008722A0">
        <w:rPr>
          <w:rFonts w:asciiTheme="majorHAnsi" w:hAnsiTheme="majorHAnsi" w:cstheme="majorHAnsi"/>
          <w:noProof/>
          <w:color w:val="000000" w:themeColor="text1"/>
        </w:rPr>
        <w:t>[</w:t>
      </w:r>
      <w:r w:rsidR="00B82051">
        <w:rPr>
          <w:rFonts w:asciiTheme="majorHAnsi" w:hAnsiTheme="majorHAnsi" w:cstheme="majorHAnsi"/>
          <w:noProof/>
          <w:color w:val="000000" w:themeColor="text1"/>
        </w:rPr>
        <w:t>1</w:t>
      </w:r>
      <w:r w:rsidRPr="008722A0">
        <w:rPr>
          <w:rFonts w:asciiTheme="majorHAnsi" w:hAnsiTheme="majorHAnsi" w:cstheme="majorHAnsi"/>
          <w:noProof/>
          <w:color w:val="000000" w:themeColor="text1"/>
        </w:rPr>
        <w:t xml:space="preserve">, </w:t>
      </w:r>
      <w:r w:rsidR="00672003">
        <w:rPr>
          <w:rFonts w:asciiTheme="majorHAnsi" w:hAnsiTheme="majorHAnsi" w:cstheme="majorHAnsi"/>
          <w:noProof/>
          <w:color w:val="000000" w:themeColor="text1"/>
        </w:rPr>
        <w:t>2</w:t>
      </w:r>
      <w:r w:rsidRPr="008722A0">
        <w:rPr>
          <w:rFonts w:asciiTheme="majorHAnsi" w:hAnsiTheme="majorHAnsi" w:cstheme="majorHAnsi"/>
          <w:noProof/>
          <w:color w:val="000000" w:themeColor="text1"/>
        </w:rPr>
        <w:t>]</w:t>
      </w:r>
      <w:r w:rsidRPr="008722A0">
        <w:rPr>
          <w:rFonts w:asciiTheme="majorHAnsi" w:hAnsiTheme="majorHAnsi" w:cstheme="majorHAnsi"/>
          <w:color w:val="000000" w:themeColor="text1"/>
        </w:rPr>
        <w:fldChar w:fldCharType="end"/>
      </w:r>
      <w:r w:rsidRPr="008722A0">
        <w:rPr>
          <w:rFonts w:asciiTheme="majorHAnsi" w:hAnsiTheme="majorHAnsi" w:cstheme="majorHAnsi"/>
          <w:color w:val="000000" w:themeColor="text1"/>
        </w:rPr>
        <w:t xml:space="preserve">. Procedure 3 used a Siemens Prisma scanner with a 32-channel head coil, and </w:t>
      </w:r>
      <w:r w:rsidRPr="008722A0">
        <w:rPr>
          <w:rFonts w:asciiTheme="majorHAnsi" w:hAnsiTheme="majorHAnsi" w:cstheme="majorHAnsi" w:hint="eastAsia"/>
          <w:color w:val="000000" w:themeColor="text1"/>
        </w:rPr>
        <w:t>632</w:t>
      </w:r>
      <w:r w:rsidRPr="008722A0">
        <w:rPr>
          <w:rFonts w:asciiTheme="majorHAnsi" w:hAnsiTheme="majorHAnsi" w:cstheme="majorHAnsi"/>
          <w:color w:val="000000" w:themeColor="text1"/>
        </w:rPr>
        <w:t xml:space="preserve"> scans were obtained</w:t>
      </w:r>
      <w:r w:rsidRPr="008722A0">
        <w:rPr>
          <w:rFonts w:asciiTheme="majorHAnsi" w:hAnsiTheme="majorHAnsi" w:cstheme="majorHAnsi" w:hint="eastAsia"/>
          <w:color w:val="000000" w:themeColor="text1"/>
        </w:rPr>
        <w:t xml:space="preserve"> at Waves 3 and 4</w:t>
      </w:r>
      <w:r w:rsidRPr="008722A0">
        <w:rPr>
          <w:rFonts w:asciiTheme="majorHAnsi" w:hAnsiTheme="majorHAnsi" w:cstheme="majorHAnsi"/>
          <w:color w:val="000000" w:themeColor="text1"/>
        </w:rPr>
        <w:t>. The protocol for Procedure 3 was the same as that provided by the Human Connectome Project (HCP)</w:t>
      </w:r>
      <w:r w:rsidRPr="008722A0">
        <w:rPr>
          <w:rFonts w:asciiTheme="majorHAnsi" w:hAnsiTheme="majorHAnsi" w:cstheme="majorHAnsi" w:hint="eastAsia"/>
          <w:color w:val="000000" w:themeColor="text1"/>
        </w:rPr>
        <w:t xml:space="preserve"> </w:t>
      </w:r>
      <w:r w:rsidRPr="008722A0">
        <w:rPr>
          <w:rFonts w:asciiTheme="majorHAnsi" w:hAnsiTheme="majorHAnsi" w:cstheme="majorHAnsi"/>
          <w:color w:val="000000" w:themeColor="text1"/>
        </w:rPr>
        <w:t xml:space="preserve">for lifespan development and aging projects </w:t>
      </w:r>
      <w:r w:rsidRPr="008722A0">
        <w:rPr>
          <w:rFonts w:asciiTheme="majorHAnsi" w:hAnsiTheme="majorHAnsi" w:cstheme="majorHAnsi"/>
          <w:color w:val="000000" w:themeColor="text1"/>
        </w:rPr>
        <w:fldChar w:fldCharType="begin">
          <w:fldData xml:space="preserve">PEVuZE5vdGU+PENpdGU+PEF1dGhvcj5IYXJtczwvQXV0aG9yPjxZZWFyPjIwMTg8L1llYXI+PFJl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</w:fldData>
        </w:fldChar>
      </w:r>
      <w:r w:rsidRPr="008722A0">
        <w:rPr>
          <w:rFonts w:asciiTheme="majorHAnsi" w:hAnsiTheme="majorHAnsi" w:cstheme="majorHAnsi"/>
          <w:color w:val="000000" w:themeColor="text1"/>
        </w:rPr>
        <w:instrText xml:space="preserve"> ADDIN EN.CITE </w:instrText>
      </w:r>
      <w:r w:rsidRPr="008722A0">
        <w:rPr>
          <w:rFonts w:asciiTheme="majorHAnsi" w:hAnsiTheme="majorHAnsi" w:cstheme="majorHAnsi"/>
          <w:color w:val="000000" w:themeColor="text1"/>
        </w:rPr>
        <w:fldChar w:fldCharType="begin">
          <w:fldData xml:space="preserve">PEVuZE5vdGU+PENpdGU+PEF1dGhvcj5IYXJtczwvQXV0aG9yPjxZZWFyPjIwMTg8L1llYXI+PFJl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</w:fldData>
        </w:fldChar>
      </w:r>
      <w:r w:rsidRPr="008722A0">
        <w:rPr>
          <w:rFonts w:asciiTheme="majorHAnsi" w:hAnsiTheme="majorHAnsi" w:cstheme="majorHAnsi"/>
          <w:color w:val="000000" w:themeColor="text1"/>
        </w:rPr>
        <w:instrText xml:space="preserve"> ADDIN EN.CITE.DATA </w:instrText>
      </w:r>
      <w:r w:rsidRPr="008722A0">
        <w:rPr>
          <w:rFonts w:asciiTheme="majorHAnsi" w:hAnsiTheme="majorHAnsi" w:cstheme="majorHAnsi"/>
          <w:color w:val="000000" w:themeColor="text1"/>
        </w:rPr>
      </w:r>
      <w:r w:rsidRPr="008722A0">
        <w:rPr>
          <w:rFonts w:asciiTheme="majorHAnsi" w:hAnsiTheme="majorHAnsi" w:cstheme="majorHAnsi"/>
          <w:color w:val="000000" w:themeColor="text1"/>
        </w:rPr>
        <w:fldChar w:fldCharType="end"/>
      </w:r>
      <w:r w:rsidRPr="008722A0">
        <w:rPr>
          <w:rFonts w:asciiTheme="majorHAnsi" w:hAnsiTheme="majorHAnsi" w:cstheme="majorHAnsi"/>
          <w:color w:val="000000" w:themeColor="text1"/>
        </w:rPr>
      </w:r>
      <w:r w:rsidRPr="008722A0">
        <w:rPr>
          <w:rFonts w:asciiTheme="majorHAnsi" w:hAnsiTheme="majorHAnsi" w:cstheme="majorHAnsi"/>
          <w:color w:val="000000" w:themeColor="text1"/>
        </w:rPr>
        <w:fldChar w:fldCharType="separate"/>
      </w:r>
      <w:r w:rsidRPr="008722A0">
        <w:rPr>
          <w:rFonts w:asciiTheme="majorHAnsi" w:hAnsiTheme="majorHAnsi" w:cstheme="majorHAnsi"/>
          <w:noProof/>
          <w:color w:val="000000" w:themeColor="text1"/>
        </w:rPr>
        <w:t>[</w:t>
      </w:r>
      <w:hyperlink w:anchor="_ENREF_12" w:tooltip="Harms, 2018 #7" w:history="1">
        <w:r w:rsidR="002D4012" w:rsidRPr="006679F4">
          <w:rPr>
            <w:rFonts w:ascii="Arial" w:hAnsi="Arial" w:cs="Arial"/>
            <w:noProof/>
            <w:color w:val="000000" w:themeColor="text1"/>
          </w:rPr>
          <w:t>3</w:t>
        </w:r>
        <w:r w:rsidRPr="006679F4">
          <w:rPr>
            <w:rFonts w:ascii="Arial" w:hAnsi="Arial" w:cs="Arial"/>
            <w:noProof/>
            <w:color w:val="000000" w:themeColor="text1"/>
          </w:rPr>
          <w:t>-</w:t>
        </w:r>
        <w:r w:rsidR="002D4012" w:rsidRPr="006679F4">
          <w:rPr>
            <w:rFonts w:ascii="Arial" w:hAnsi="Arial" w:cs="Arial"/>
            <w:noProof/>
            <w:color w:val="000000" w:themeColor="text1"/>
          </w:rPr>
          <w:t>5</w:t>
        </w:r>
      </w:hyperlink>
      <w:r w:rsidRPr="008722A0">
        <w:rPr>
          <w:rFonts w:asciiTheme="majorHAnsi" w:hAnsiTheme="majorHAnsi" w:cstheme="majorHAnsi"/>
          <w:noProof/>
          <w:color w:val="000000" w:themeColor="text1"/>
        </w:rPr>
        <w:t>]</w:t>
      </w:r>
      <w:r w:rsidRPr="008722A0">
        <w:rPr>
          <w:rFonts w:asciiTheme="majorHAnsi" w:hAnsiTheme="majorHAnsi" w:cstheme="majorHAnsi"/>
          <w:color w:val="000000" w:themeColor="text1"/>
        </w:rPr>
        <w:fldChar w:fldCharType="end"/>
      </w:r>
      <w:r w:rsidRPr="008722A0">
        <w:rPr>
          <w:rFonts w:asciiTheme="majorHAnsi" w:hAnsiTheme="majorHAnsi" w:cstheme="majorHAnsi"/>
          <w:color w:val="000000" w:themeColor="text1"/>
        </w:rPr>
        <w:t>.</w:t>
      </w:r>
      <w:r w:rsidRPr="008722A0">
        <w:rPr>
          <w:rFonts w:asciiTheme="majorHAnsi" w:hAnsiTheme="majorHAnsi" w:cstheme="majorHAnsi" w:hint="eastAsia"/>
          <w:color w:val="000000" w:themeColor="text1"/>
        </w:rPr>
        <w:t xml:space="preserve"> F</w:t>
      </w:r>
      <w:r w:rsidRPr="008722A0">
        <w:rPr>
          <w:rFonts w:asciiTheme="majorHAnsi" w:hAnsiTheme="majorHAnsi" w:cstheme="majorHAnsi"/>
          <w:color w:val="000000" w:themeColor="text1"/>
        </w:rPr>
        <w:t>rom a total of 1,2</w:t>
      </w:r>
      <w:r w:rsidRPr="008722A0">
        <w:rPr>
          <w:rFonts w:asciiTheme="majorHAnsi" w:hAnsiTheme="majorHAnsi" w:cstheme="majorHAnsi" w:hint="eastAsia"/>
          <w:color w:val="000000" w:themeColor="text1"/>
        </w:rPr>
        <w:t>71</w:t>
      </w:r>
      <w:r w:rsidRPr="008722A0">
        <w:rPr>
          <w:rFonts w:asciiTheme="majorHAnsi" w:hAnsiTheme="majorHAnsi" w:cstheme="majorHAnsi"/>
          <w:color w:val="000000" w:themeColor="text1"/>
        </w:rPr>
        <w:t xml:space="preserve"> brain images, </w:t>
      </w:r>
      <w:r w:rsidRPr="008722A0">
        <w:rPr>
          <w:rFonts w:asciiTheme="majorHAnsi" w:hAnsiTheme="majorHAnsi" w:cstheme="majorHAnsi" w:hint="eastAsia"/>
          <w:color w:val="000000" w:themeColor="text1"/>
        </w:rPr>
        <w:t>60</w:t>
      </w:r>
      <w:r w:rsidRPr="008722A0">
        <w:rPr>
          <w:rFonts w:asciiTheme="majorHAnsi" w:hAnsiTheme="majorHAnsi" w:cstheme="majorHAnsi"/>
          <w:color w:val="000000" w:themeColor="text1"/>
        </w:rPr>
        <w:t xml:space="preserve"> images were excluded on the basis of a manual check for poor image quality by 3 trained staff</w:t>
      </w:r>
      <w:r w:rsidRPr="008722A0">
        <w:rPr>
          <w:rFonts w:asciiTheme="majorHAnsi" w:hAnsiTheme="majorHAnsi" w:cstheme="majorHAnsi" w:hint="eastAsia"/>
          <w:color w:val="000000" w:themeColor="text1"/>
        </w:rPr>
        <w:t>:</w:t>
      </w:r>
      <w:r w:rsidRPr="008722A0">
        <w:rPr>
          <w:rFonts w:asciiTheme="majorHAnsi" w:hAnsiTheme="majorHAnsi" w:cstheme="majorHAnsi"/>
          <w:color w:val="000000" w:themeColor="text1"/>
        </w:rPr>
        <w:t xml:space="preserve"> </w:t>
      </w:r>
      <w:r w:rsidRPr="008722A0">
        <w:rPr>
          <w:rFonts w:asciiTheme="majorHAnsi" w:hAnsiTheme="majorHAnsi" w:cstheme="majorHAnsi" w:hint="eastAsia"/>
          <w:color w:val="000000" w:themeColor="text1"/>
        </w:rPr>
        <w:t>3</w:t>
      </w:r>
      <w:r w:rsidRPr="008722A0">
        <w:rPr>
          <w:rFonts w:asciiTheme="majorHAnsi" w:hAnsiTheme="majorHAnsi" w:cstheme="majorHAnsi"/>
          <w:color w:val="000000" w:themeColor="text1"/>
        </w:rPr>
        <w:t xml:space="preserve"> images due to mass anatomical incidental findings or brain operation history, </w:t>
      </w:r>
      <w:r w:rsidRPr="008722A0">
        <w:rPr>
          <w:rFonts w:asciiTheme="majorHAnsi" w:hAnsiTheme="majorHAnsi" w:cstheme="majorHAnsi" w:hint="eastAsia"/>
          <w:color w:val="000000" w:themeColor="text1"/>
        </w:rPr>
        <w:t>9</w:t>
      </w:r>
      <w:r w:rsidRPr="008722A0">
        <w:rPr>
          <w:rFonts w:asciiTheme="majorHAnsi" w:hAnsiTheme="majorHAnsi" w:cstheme="majorHAnsi"/>
          <w:color w:val="000000" w:themeColor="text1"/>
        </w:rPr>
        <w:t xml:space="preserve"> images because of a failure of image preprocessing, and </w:t>
      </w:r>
      <w:r w:rsidRPr="008722A0">
        <w:rPr>
          <w:rFonts w:asciiTheme="majorHAnsi" w:hAnsiTheme="majorHAnsi" w:cstheme="majorHAnsi" w:hint="eastAsia"/>
          <w:color w:val="000000" w:themeColor="text1"/>
        </w:rPr>
        <w:t>48</w:t>
      </w:r>
      <w:r w:rsidRPr="008722A0">
        <w:rPr>
          <w:rFonts w:asciiTheme="majorHAnsi" w:hAnsiTheme="majorHAnsi" w:cstheme="majorHAnsi"/>
          <w:color w:val="000000" w:themeColor="text1"/>
        </w:rPr>
        <w:t xml:space="preserve"> images because of </w:t>
      </w:r>
      <w:r w:rsidRPr="008722A0">
        <w:rPr>
          <w:rFonts w:asciiTheme="majorHAnsi" w:hAnsiTheme="majorHAnsi" w:cstheme="majorHAnsi" w:hint="eastAsia"/>
          <w:color w:val="000000" w:themeColor="text1"/>
        </w:rPr>
        <w:t xml:space="preserve">poor imaging quality and/or </w:t>
      </w:r>
      <w:r w:rsidRPr="008722A0">
        <w:rPr>
          <w:rFonts w:asciiTheme="majorHAnsi" w:hAnsiTheme="majorHAnsi" w:cstheme="majorHAnsi"/>
          <w:color w:val="000000" w:themeColor="text1"/>
        </w:rPr>
        <w:t xml:space="preserve">substantial outliers detected by the ENIGMA QC script. </w:t>
      </w:r>
    </w:p>
    <w:p w14:paraId="509D8382" w14:textId="77777777" w:rsidR="008A2620" w:rsidRPr="008722A0" w:rsidRDefault="008A2620" w:rsidP="008A2620">
      <w:pPr>
        <w:snapToGrid w:val="0"/>
        <w:spacing w:line="360" w:lineRule="auto"/>
        <w:jc w:val="both"/>
        <w:rPr>
          <w:rFonts w:asciiTheme="majorHAnsi" w:hAnsiTheme="majorHAnsi" w:cstheme="majorHAnsi"/>
          <w:color w:val="000000" w:themeColor="text1"/>
        </w:rPr>
      </w:pPr>
    </w:p>
    <w:p w14:paraId="45CAF475" w14:textId="77777777" w:rsidR="008A2620" w:rsidRPr="008722A0" w:rsidRDefault="008A2620" w:rsidP="008A2620">
      <w:pPr>
        <w:snapToGrid w:val="0"/>
        <w:spacing w:line="360" w:lineRule="auto"/>
        <w:jc w:val="both"/>
        <w:rPr>
          <w:rFonts w:asciiTheme="majorHAnsi" w:hAnsiTheme="majorHAnsi" w:cstheme="majorHAnsi"/>
          <w:bCs/>
          <w:i/>
          <w:color w:val="000000" w:themeColor="text1"/>
        </w:rPr>
      </w:pPr>
      <w:bookmarkStart w:id="0" w:name="_Toc125893142"/>
      <w:bookmarkStart w:id="1" w:name="_Toc145924776"/>
      <w:r w:rsidRPr="008722A0">
        <w:rPr>
          <w:rFonts w:asciiTheme="majorHAnsi" w:hAnsiTheme="majorHAnsi" w:cstheme="majorHAnsi"/>
          <w:bCs/>
          <w:i/>
          <w:color w:val="000000" w:themeColor="text1"/>
        </w:rPr>
        <w:t>Image preprocessing</w:t>
      </w:r>
      <w:bookmarkEnd w:id="0"/>
      <w:bookmarkEnd w:id="1"/>
    </w:p>
    <w:p w14:paraId="16110B5E" w14:textId="6B9A4054" w:rsidR="008A2620" w:rsidRPr="008722A0" w:rsidRDefault="008A2620" w:rsidP="008A2620">
      <w:pPr>
        <w:snapToGrid w:val="0"/>
        <w:spacing w:line="360" w:lineRule="auto"/>
        <w:ind w:firstLine="960"/>
        <w:jc w:val="both"/>
        <w:rPr>
          <w:rFonts w:asciiTheme="majorHAnsi" w:hAnsiTheme="majorHAnsi" w:cstheme="majorHAnsi"/>
          <w:color w:val="000000" w:themeColor="text1"/>
        </w:rPr>
      </w:pPr>
      <w:r w:rsidRPr="008722A0">
        <w:rPr>
          <w:rFonts w:asciiTheme="majorHAnsi" w:hAnsiTheme="majorHAnsi" w:cstheme="majorHAnsi"/>
          <w:color w:val="000000" w:themeColor="text1"/>
        </w:rPr>
        <w:t xml:space="preserve">The images using Procedures 1 and 2 were preprocessed using the legacy style in the HCP pipeline, primarily via the </w:t>
      </w:r>
      <w:proofErr w:type="spellStart"/>
      <w:r w:rsidRPr="008722A0">
        <w:rPr>
          <w:rFonts w:asciiTheme="majorHAnsi" w:hAnsiTheme="majorHAnsi" w:cstheme="majorHAnsi"/>
          <w:color w:val="000000" w:themeColor="text1"/>
        </w:rPr>
        <w:t>FreeSurfer</w:t>
      </w:r>
      <w:proofErr w:type="spellEnd"/>
      <w:r w:rsidRPr="008722A0">
        <w:rPr>
          <w:rFonts w:asciiTheme="majorHAnsi" w:hAnsiTheme="majorHAnsi" w:cstheme="majorHAnsi"/>
          <w:color w:val="000000" w:themeColor="text1"/>
        </w:rPr>
        <w:t xml:space="preserve"> version 6.0.1 “recon-all” command. The images obtained using Procedure 3 were preprocessed using HCP pipeline version 4.3.0 </w:t>
      </w:r>
      <w:r w:rsidRPr="008722A0">
        <w:rPr>
          <w:rFonts w:asciiTheme="majorHAnsi" w:hAnsiTheme="majorHAnsi" w:cstheme="majorHAnsi"/>
          <w:color w:val="000000" w:themeColor="text1"/>
        </w:rPr>
        <w:fldChar w:fldCharType="begin">
          <w:fldData xml:space="preserve">PEVuZE5vdGU+PENpdGU+PEF1dGhvcj5HbGFzc2VyPC9BdXRob3I+PFllYXI+MjAxMzwvWWVhcj48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</w:fldData>
        </w:fldChar>
      </w:r>
      <w:r w:rsidRPr="008722A0">
        <w:rPr>
          <w:rFonts w:asciiTheme="majorHAnsi" w:hAnsiTheme="majorHAnsi" w:cstheme="majorHAnsi"/>
          <w:color w:val="000000" w:themeColor="text1"/>
        </w:rPr>
        <w:instrText xml:space="preserve"> ADDIN EN.CITE </w:instrText>
      </w:r>
      <w:r w:rsidRPr="008722A0">
        <w:rPr>
          <w:rFonts w:asciiTheme="majorHAnsi" w:hAnsiTheme="majorHAnsi" w:cstheme="majorHAnsi"/>
          <w:color w:val="000000" w:themeColor="text1"/>
        </w:rPr>
        <w:fldChar w:fldCharType="begin">
          <w:fldData xml:space="preserve">PEVuZE5vdGU+PENpdGU+PEF1dGhvcj5HbGFzc2VyPC9BdXRob3I+PFllYXI+MjAxMzwvWWVhcj48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</w:fldData>
        </w:fldChar>
      </w:r>
      <w:r w:rsidRPr="008722A0">
        <w:rPr>
          <w:rFonts w:asciiTheme="majorHAnsi" w:hAnsiTheme="majorHAnsi" w:cstheme="majorHAnsi"/>
          <w:color w:val="000000" w:themeColor="text1"/>
        </w:rPr>
        <w:instrText xml:space="preserve"> ADDIN EN.CITE.DATA </w:instrText>
      </w:r>
      <w:r w:rsidRPr="008722A0">
        <w:rPr>
          <w:rFonts w:asciiTheme="majorHAnsi" w:hAnsiTheme="majorHAnsi" w:cstheme="majorHAnsi"/>
          <w:color w:val="000000" w:themeColor="text1"/>
        </w:rPr>
      </w:r>
      <w:r w:rsidRPr="008722A0">
        <w:rPr>
          <w:rFonts w:asciiTheme="majorHAnsi" w:hAnsiTheme="majorHAnsi" w:cstheme="majorHAnsi"/>
          <w:color w:val="000000" w:themeColor="text1"/>
        </w:rPr>
        <w:fldChar w:fldCharType="end"/>
      </w:r>
      <w:r w:rsidRPr="008722A0">
        <w:rPr>
          <w:rFonts w:asciiTheme="majorHAnsi" w:hAnsiTheme="majorHAnsi" w:cstheme="majorHAnsi"/>
          <w:color w:val="000000" w:themeColor="text1"/>
        </w:rPr>
      </w:r>
      <w:r w:rsidRPr="008722A0">
        <w:rPr>
          <w:rFonts w:asciiTheme="majorHAnsi" w:hAnsiTheme="majorHAnsi" w:cstheme="majorHAnsi"/>
          <w:color w:val="000000" w:themeColor="text1"/>
        </w:rPr>
        <w:fldChar w:fldCharType="separate"/>
      </w:r>
      <w:r w:rsidRPr="008722A0">
        <w:rPr>
          <w:rFonts w:asciiTheme="majorHAnsi" w:hAnsiTheme="majorHAnsi" w:cstheme="majorHAnsi"/>
          <w:noProof/>
          <w:color w:val="000000" w:themeColor="text1"/>
        </w:rPr>
        <w:t>[</w:t>
      </w:r>
      <w:hyperlink w:anchor="_ENREF_15" w:tooltip="Glasser, 2013 #10" w:history="1">
        <w:r w:rsidR="00C56012">
          <w:rPr>
            <w:rFonts w:asciiTheme="majorHAnsi" w:hAnsiTheme="majorHAnsi" w:cstheme="majorHAnsi"/>
            <w:noProof/>
            <w:color w:val="000000" w:themeColor="text1"/>
          </w:rPr>
          <w:t>6</w:t>
        </w:r>
      </w:hyperlink>
      <w:r w:rsidRPr="008722A0">
        <w:rPr>
          <w:rFonts w:asciiTheme="majorHAnsi" w:hAnsiTheme="majorHAnsi" w:cstheme="majorHAnsi"/>
          <w:noProof/>
          <w:color w:val="000000" w:themeColor="text1"/>
        </w:rPr>
        <w:t>]</w:t>
      </w:r>
      <w:r w:rsidRPr="008722A0">
        <w:rPr>
          <w:rFonts w:asciiTheme="majorHAnsi" w:hAnsiTheme="majorHAnsi" w:cstheme="majorHAnsi"/>
          <w:color w:val="000000" w:themeColor="text1"/>
        </w:rPr>
        <w:fldChar w:fldCharType="end"/>
      </w:r>
      <w:r w:rsidRPr="008722A0">
        <w:rPr>
          <w:rFonts w:asciiTheme="majorHAnsi" w:hAnsiTheme="majorHAnsi" w:cstheme="majorHAnsi"/>
          <w:color w:val="000000" w:themeColor="text1"/>
        </w:rPr>
        <w:t xml:space="preserve">. The pipeline requires both T1w and T2w images and provides greater validity and reliability of cortical thickness, surface area, and subcortical volume. If T2w images were unavailable for any reason, we preprocessed only T1w images using </w:t>
      </w:r>
      <w:proofErr w:type="spellStart"/>
      <w:r w:rsidRPr="008722A0">
        <w:rPr>
          <w:rFonts w:asciiTheme="majorHAnsi" w:hAnsiTheme="majorHAnsi" w:cstheme="majorHAnsi"/>
          <w:color w:val="000000" w:themeColor="text1"/>
        </w:rPr>
        <w:t>FreeSurfer</w:t>
      </w:r>
      <w:proofErr w:type="spellEnd"/>
      <w:r w:rsidRPr="008722A0">
        <w:rPr>
          <w:rFonts w:asciiTheme="majorHAnsi" w:hAnsiTheme="majorHAnsi" w:cstheme="majorHAnsi"/>
          <w:color w:val="000000" w:themeColor="text1"/>
        </w:rPr>
        <w:t xml:space="preserve"> “recon-all” for Procedures 1 and 2.</w:t>
      </w:r>
    </w:p>
    <w:p w14:paraId="26EDC6FA" w14:textId="77777777" w:rsidR="008A2620" w:rsidRPr="008722A0" w:rsidRDefault="008A2620" w:rsidP="008A2620">
      <w:pPr>
        <w:snapToGrid w:val="0"/>
        <w:spacing w:line="360" w:lineRule="auto"/>
        <w:jc w:val="both"/>
        <w:rPr>
          <w:rFonts w:asciiTheme="majorHAnsi" w:hAnsiTheme="majorHAnsi" w:cstheme="majorHAnsi"/>
          <w:color w:val="000000" w:themeColor="text1"/>
        </w:rPr>
      </w:pPr>
    </w:p>
    <w:p w14:paraId="0AF736A5" w14:textId="77777777" w:rsidR="008A2620" w:rsidRPr="008722A0" w:rsidRDefault="008A2620" w:rsidP="008A2620">
      <w:pPr>
        <w:snapToGrid w:val="0"/>
        <w:spacing w:line="360" w:lineRule="auto"/>
        <w:jc w:val="both"/>
        <w:rPr>
          <w:rFonts w:asciiTheme="majorHAnsi" w:hAnsiTheme="majorHAnsi" w:cstheme="majorHAnsi"/>
          <w:bCs/>
          <w:i/>
          <w:color w:val="000000" w:themeColor="text1"/>
        </w:rPr>
      </w:pPr>
      <w:bookmarkStart w:id="2" w:name="_Toc125893143"/>
      <w:bookmarkStart w:id="3" w:name="_Toc145924777"/>
      <w:r w:rsidRPr="008722A0">
        <w:rPr>
          <w:rFonts w:asciiTheme="majorHAnsi" w:hAnsiTheme="majorHAnsi" w:cstheme="majorHAnsi"/>
          <w:bCs/>
          <w:i/>
          <w:color w:val="000000" w:themeColor="text1"/>
        </w:rPr>
        <w:t>Traveling subject harmonization</w:t>
      </w:r>
      <w:bookmarkEnd w:id="2"/>
      <w:bookmarkEnd w:id="3"/>
    </w:p>
    <w:p w14:paraId="48F818E7" w14:textId="52401F7B" w:rsidR="008A2620" w:rsidRPr="008722A0" w:rsidRDefault="008A2620" w:rsidP="008A2620">
      <w:pPr>
        <w:snapToGrid w:val="0"/>
        <w:spacing w:line="360" w:lineRule="auto"/>
        <w:ind w:firstLine="960"/>
        <w:jc w:val="both"/>
        <w:rPr>
          <w:rFonts w:asciiTheme="majorHAnsi" w:hAnsiTheme="majorHAnsi" w:cstheme="majorHAnsi"/>
          <w:color w:val="000000" w:themeColor="text1"/>
        </w:rPr>
      </w:pPr>
      <w:r w:rsidRPr="008722A0">
        <w:rPr>
          <w:rFonts w:asciiTheme="majorHAnsi" w:hAnsiTheme="majorHAnsi" w:cstheme="majorHAnsi"/>
          <w:color w:val="000000" w:themeColor="text1"/>
        </w:rPr>
        <w:t xml:space="preserve">The use of a </w:t>
      </w:r>
      <w:r w:rsidRPr="008722A0">
        <w:rPr>
          <w:rFonts w:asciiTheme="majorHAnsi" w:hAnsiTheme="majorHAnsi" w:cstheme="majorHAnsi" w:hint="eastAsia"/>
          <w:color w:val="000000" w:themeColor="text1"/>
        </w:rPr>
        <w:t>general linear model (</w:t>
      </w:r>
      <w:r w:rsidRPr="008722A0">
        <w:rPr>
          <w:rFonts w:asciiTheme="majorHAnsi" w:hAnsiTheme="majorHAnsi" w:cstheme="majorHAnsi"/>
          <w:color w:val="000000" w:themeColor="text1"/>
        </w:rPr>
        <w:t>GLM</w:t>
      </w:r>
      <w:r w:rsidRPr="008722A0">
        <w:rPr>
          <w:rFonts w:asciiTheme="majorHAnsi" w:hAnsiTheme="majorHAnsi" w:cstheme="majorHAnsi" w:hint="eastAsia"/>
          <w:color w:val="000000" w:themeColor="text1"/>
        </w:rPr>
        <w:t>)</w:t>
      </w:r>
      <w:r w:rsidRPr="008722A0">
        <w:rPr>
          <w:rFonts w:asciiTheme="majorHAnsi" w:hAnsiTheme="majorHAnsi" w:cstheme="majorHAnsi"/>
          <w:color w:val="000000" w:themeColor="text1"/>
        </w:rPr>
        <w:t xml:space="preserve"> is the most basic approach for removing site effects. We followed the </w:t>
      </w:r>
      <w:r w:rsidRPr="008722A0">
        <w:rPr>
          <w:rFonts w:asciiTheme="majorHAnsi" w:hAnsiTheme="majorHAnsi" w:cstheme="majorHAnsi" w:hint="eastAsia"/>
          <w:color w:val="000000" w:themeColor="text1"/>
        </w:rPr>
        <w:t xml:space="preserve">traveling </w:t>
      </w:r>
      <w:r w:rsidRPr="008722A0">
        <w:rPr>
          <w:rFonts w:asciiTheme="majorHAnsi" w:hAnsiTheme="majorHAnsi" w:cstheme="majorHAnsi"/>
          <w:color w:val="000000" w:themeColor="text1"/>
        </w:rPr>
        <w:t>subject</w:t>
      </w:r>
      <w:r w:rsidRPr="008722A0">
        <w:rPr>
          <w:rFonts w:asciiTheme="majorHAnsi" w:hAnsiTheme="majorHAnsi" w:cstheme="majorHAnsi" w:hint="eastAsia"/>
          <w:color w:val="000000" w:themeColor="text1"/>
        </w:rPr>
        <w:t xml:space="preserve"> (</w:t>
      </w:r>
      <w:r w:rsidRPr="008722A0">
        <w:rPr>
          <w:rFonts w:asciiTheme="majorHAnsi" w:hAnsiTheme="majorHAnsi" w:cstheme="majorHAnsi"/>
          <w:color w:val="000000" w:themeColor="text1"/>
        </w:rPr>
        <w:t>TS</w:t>
      </w:r>
      <w:r w:rsidRPr="008722A0">
        <w:rPr>
          <w:rFonts w:asciiTheme="majorHAnsi" w:hAnsiTheme="majorHAnsi" w:cstheme="majorHAnsi" w:hint="eastAsia"/>
          <w:color w:val="000000" w:themeColor="text1"/>
        </w:rPr>
        <w:t xml:space="preserve">) </w:t>
      </w:r>
      <w:r w:rsidRPr="008722A0">
        <w:rPr>
          <w:rFonts w:asciiTheme="majorHAnsi" w:hAnsiTheme="majorHAnsi" w:cstheme="majorHAnsi"/>
          <w:color w:val="000000" w:themeColor="text1"/>
        </w:rPr>
        <w:t xml:space="preserve">harmonization method </w:t>
      </w:r>
      <w:r w:rsidRPr="008722A0">
        <w:rPr>
          <w:rFonts w:asciiTheme="majorHAnsi" w:hAnsiTheme="majorHAnsi" w:cstheme="majorHAnsi"/>
          <w:color w:val="000000" w:themeColor="text1"/>
        </w:rPr>
        <w:fldChar w:fldCharType="begin">
          <w:fldData xml:space="preserve">PEVuZE5vdGU+PENpdGU+PEF1dGhvcj5NYWlrdXNhPC9BdXRob3I+PFllYXI+MjAyMTwvWWVhcj48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</w:fldData>
        </w:fldChar>
      </w:r>
      <w:r w:rsidRPr="008722A0">
        <w:rPr>
          <w:rFonts w:asciiTheme="majorHAnsi" w:hAnsiTheme="majorHAnsi" w:cstheme="majorHAnsi"/>
          <w:color w:val="000000" w:themeColor="text1"/>
        </w:rPr>
        <w:instrText xml:space="preserve"> ADDIN EN.CITE </w:instrText>
      </w:r>
      <w:r w:rsidRPr="008722A0">
        <w:rPr>
          <w:rFonts w:asciiTheme="majorHAnsi" w:hAnsiTheme="majorHAnsi" w:cstheme="majorHAnsi"/>
          <w:color w:val="000000" w:themeColor="text1"/>
        </w:rPr>
        <w:fldChar w:fldCharType="begin">
          <w:fldData xml:space="preserve">PEVuZE5vdGU+PENpdGU+PEF1dGhvcj5NYWlrdXNhPC9BdXRob3I+PFllYXI+MjAyMTwvWWVhcj48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</w:fldData>
        </w:fldChar>
      </w:r>
      <w:r w:rsidRPr="008722A0">
        <w:rPr>
          <w:rFonts w:asciiTheme="majorHAnsi" w:hAnsiTheme="majorHAnsi" w:cstheme="majorHAnsi"/>
          <w:color w:val="000000" w:themeColor="text1"/>
        </w:rPr>
        <w:instrText xml:space="preserve"> ADDIN EN.CITE.DATA </w:instrText>
      </w:r>
      <w:r w:rsidRPr="008722A0">
        <w:rPr>
          <w:rFonts w:asciiTheme="majorHAnsi" w:hAnsiTheme="majorHAnsi" w:cstheme="majorHAnsi"/>
          <w:color w:val="000000" w:themeColor="text1"/>
        </w:rPr>
      </w:r>
      <w:r w:rsidRPr="008722A0">
        <w:rPr>
          <w:rFonts w:asciiTheme="majorHAnsi" w:hAnsiTheme="majorHAnsi" w:cstheme="majorHAnsi"/>
          <w:color w:val="000000" w:themeColor="text1"/>
        </w:rPr>
        <w:fldChar w:fldCharType="end"/>
      </w:r>
      <w:r w:rsidRPr="008722A0">
        <w:rPr>
          <w:rFonts w:asciiTheme="majorHAnsi" w:hAnsiTheme="majorHAnsi" w:cstheme="majorHAnsi"/>
          <w:color w:val="000000" w:themeColor="text1"/>
        </w:rPr>
      </w:r>
      <w:r w:rsidRPr="008722A0">
        <w:rPr>
          <w:rFonts w:asciiTheme="majorHAnsi" w:hAnsiTheme="majorHAnsi" w:cstheme="majorHAnsi"/>
          <w:color w:val="000000" w:themeColor="text1"/>
        </w:rPr>
        <w:fldChar w:fldCharType="separate"/>
      </w:r>
      <w:r w:rsidRPr="008722A0">
        <w:rPr>
          <w:rFonts w:asciiTheme="majorHAnsi" w:hAnsiTheme="majorHAnsi" w:cstheme="majorHAnsi"/>
          <w:noProof/>
          <w:color w:val="000000" w:themeColor="text1"/>
        </w:rPr>
        <w:t>[</w:t>
      </w:r>
      <w:hyperlink w:anchor="_ENREF_11" w:tooltip="Yamashita, 2019 #6" w:history="1">
        <w:r w:rsidR="001F1373">
          <w:rPr>
            <w:rFonts w:asciiTheme="majorHAnsi" w:hAnsiTheme="majorHAnsi" w:cstheme="majorHAnsi"/>
            <w:noProof/>
            <w:color w:val="000000" w:themeColor="text1"/>
          </w:rPr>
          <w:t>2</w:t>
        </w:r>
      </w:hyperlink>
      <w:r w:rsidRPr="008722A0">
        <w:rPr>
          <w:rFonts w:asciiTheme="majorHAnsi" w:hAnsiTheme="majorHAnsi" w:cstheme="majorHAnsi"/>
          <w:noProof/>
          <w:color w:val="000000" w:themeColor="text1"/>
        </w:rPr>
        <w:t xml:space="preserve">, </w:t>
      </w:r>
      <w:hyperlink w:anchor="_ENREF_16" w:tooltip="Maikusa, 2021 #11" w:history="1">
        <w:r w:rsidR="001F1373">
          <w:rPr>
            <w:rFonts w:asciiTheme="majorHAnsi" w:hAnsiTheme="majorHAnsi" w:cstheme="majorHAnsi"/>
            <w:noProof/>
            <w:color w:val="000000" w:themeColor="text1"/>
          </w:rPr>
          <w:t>7</w:t>
        </w:r>
      </w:hyperlink>
      <w:r w:rsidRPr="008722A0">
        <w:rPr>
          <w:rFonts w:asciiTheme="majorHAnsi" w:hAnsiTheme="majorHAnsi" w:cstheme="majorHAnsi"/>
          <w:noProof/>
          <w:color w:val="000000" w:themeColor="text1"/>
        </w:rPr>
        <w:t>]</w:t>
      </w:r>
      <w:r w:rsidRPr="008722A0">
        <w:rPr>
          <w:rFonts w:asciiTheme="majorHAnsi" w:hAnsiTheme="majorHAnsi" w:cstheme="majorHAnsi"/>
          <w:color w:val="000000" w:themeColor="text1"/>
        </w:rPr>
        <w:fldChar w:fldCharType="end"/>
      </w:r>
      <w:r w:rsidRPr="008722A0">
        <w:rPr>
          <w:rFonts w:asciiTheme="majorHAnsi" w:hAnsiTheme="majorHAnsi" w:cstheme="majorHAnsi"/>
          <w:color w:val="000000" w:themeColor="text1"/>
        </w:rPr>
        <w:t>, which extends the GLM harmonization model using a TS dataset. The TS harmonization model can be described as follows:</w:t>
      </w:r>
    </w:p>
    <w:p w14:paraId="70E04243" w14:textId="77777777" w:rsidR="008A2620" w:rsidRPr="008722A0" w:rsidRDefault="008A2620" w:rsidP="008A2620">
      <w:pPr>
        <w:snapToGrid w:val="0"/>
        <w:spacing w:line="360" w:lineRule="auto"/>
        <w:jc w:val="both"/>
        <w:rPr>
          <w:rFonts w:asciiTheme="majorHAnsi" w:hAnsiTheme="majorHAnsi" w:cstheme="majorHAnsi"/>
          <w:color w:val="000000" w:themeColor="text1"/>
        </w:rPr>
      </w:pPr>
      <w:r w:rsidRPr="008722A0">
        <w:rPr>
          <w:rFonts w:asciiTheme="majorHAnsi" w:hAnsiTheme="majorHAnsi" w:cstheme="majorHAnsi"/>
          <w:noProof/>
          <w:color w:val="000000" w:themeColor="text1"/>
          <w:lang w:val="en-GB"/>
        </w:rPr>
        <mc:AlternateContent>
          <mc:Choice Requires="wps">
            <w:drawing>
              <wp:anchor distT="0" distB="0" distL="114300" distR="114300" simplePos="0" relativeHeight="251660288" behindDoc="0" locked="0" layoutInCell="1" allowOverlap="1" wp14:anchorId="5748901D" wp14:editId="15CD81B4">
                <wp:simplePos x="0" y="0"/>
                <wp:positionH relativeFrom="margin">
                  <wp:posOffset>34697</wp:posOffset>
                </wp:positionH>
                <wp:positionV relativeFrom="paragraph">
                  <wp:posOffset>135890</wp:posOffset>
                </wp:positionV>
                <wp:extent cx="5403850" cy="351790"/>
                <wp:effectExtent l="0" t="0" r="0" b="0"/>
                <wp:wrapNone/>
                <wp:docPr id="7" name="テキスト ボックス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a:xfrm>
                          <a:off x="0" y="0"/>
                          <a:ext cx="5403850" cy="351790"/>
                        </a:xfrm>
                        <a:prstGeom prst="rect">
                          <a:avLst/>
                        </a:prstGeom>
                        <a:noFill/>
                      </wps:spPr>
                      <wps:txbx>
                        <w:txbxContent>
                          <w:p w14:paraId="230DAADC" w14:textId="77777777" w:rsidR="008A2620" w:rsidRPr="00AF3DC1" w:rsidRDefault="008A2620" w:rsidP="008A2620">
                            <w:pPr>
                              <w:jc w:val="center"/>
                            </w:pPr>
                            <m:oMath>
                              <m:r>
                                <w:rPr>
                                  <w:rFonts w:ascii="Cambria Math" w:hAnsi="Cambria Math"/>
                                  <w:color w:val="000000" w:themeColor="text1"/>
                                  <w:kern w:val="24"/>
                                </w:rPr>
                                <m:t>y</m:t>
                              </m:r>
                              <m:d>
                                <m:dPr>
                                  <m:ctrlPr>
                                    <w:rPr>
                                      <w:rFonts w:ascii="Cambria Math" w:hAnsi="Cambria Math"/>
                                      <w:i/>
                                      <w:color w:val="000000" w:themeColor="text1"/>
                                      <w:kern w:val="24"/>
                                    </w:rPr>
                                  </m:ctrlPr>
                                </m:dPr>
                                <m:e>
                                  <m:r>
                                    <w:rPr>
                                      <w:rFonts w:ascii="Cambria Math" w:hAnsi="Cambria Math"/>
                                      <w:color w:val="000000" w:themeColor="text1"/>
                                      <w:kern w:val="24"/>
                                    </w:rPr>
                                    <m:t>i,j,v</m:t>
                                  </m:r>
                                </m:e>
                              </m:d>
                              <m:r>
                                <w:rPr>
                                  <w:rFonts w:ascii="Cambria Math" w:hAnsi="Cambria Math"/>
                                  <w:color w:val="000000" w:themeColor="text1"/>
                                  <w:kern w:val="24"/>
                                </w:rPr>
                                <m:t>=</m:t>
                              </m:r>
                              <m:sSubSup>
                                <m:sSubSupPr>
                                  <m:ctrlPr>
                                    <w:rPr>
                                      <w:rFonts w:ascii="Cambria Math" w:hAnsi="Cambria Math"/>
                                      <w:i/>
                                      <w:color w:val="000000" w:themeColor="text1"/>
                                      <w:kern w:val="24"/>
                                    </w:rPr>
                                  </m:ctrlPr>
                                </m:sSubSupPr>
                                <m:e>
                                  <m:r>
                                    <m:rPr>
                                      <m:sty m:val="bi"/>
                                    </m:rPr>
                                    <w:rPr>
                                      <w:rFonts w:ascii="Cambria Math" w:hAnsi="Cambria Math"/>
                                      <w:color w:val="000000" w:themeColor="text1"/>
                                      <w:kern w:val="24"/>
                                    </w:rPr>
                                    <m:t>X</m:t>
                                  </m:r>
                                </m:e>
                                <m:sub>
                                  <m:r>
                                    <w:rPr>
                                      <w:rFonts w:ascii="Cambria Math" w:hAnsi="Cambria Math"/>
                                      <w:color w:val="000000" w:themeColor="text1"/>
                                      <w:kern w:val="24"/>
                                    </w:rPr>
                                    <m:t>s</m:t>
                                  </m:r>
                                </m:sub>
                                <m:sup>
                                  <m:r>
                                    <w:rPr>
                                      <w:rFonts w:ascii="Cambria Math" w:hAnsi="Cambria Math"/>
                                      <w:color w:val="000000" w:themeColor="text1"/>
                                      <w:kern w:val="24"/>
                                    </w:rPr>
                                    <m:t>T</m:t>
                                  </m:r>
                                </m:sup>
                              </m:sSubSup>
                              <m:r>
                                <w:rPr>
                                  <w:rFonts w:ascii="Cambria Math" w:hAnsi="Cambria Math"/>
                                  <w:color w:val="000000" w:themeColor="text1"/>
                                  <w:kern w:val="24"/>
                                </w:rPr>
                                <m:t>(i,j)</m:t>
                              </m:r>
                              <m:sSub>
                                <m:sSubPr>
                                  <m:ctrlPr>
                                    <w:rPr>
                                      <w:rFonts w:ascii="Cambria Math" w:hAnsi="Cambria Math"/>
                                      <w:i/>
                                      <w:color w:val="000000" w:themeColor="text1"/>
                                      <w:kern w:val="24"/>
                                    </w:rPr>
                                  </m:ctrlPr>
                                </m:sSubPr>
                                <m:e>
                                  <m:r>
                                    <m:rPr>
                                      <m:sty m:val="bi"/>
                                    </m:rPr>
                                    <w:rPr>
                                      <w:rFonts w:ascii="Cambria Math" w:hAnsi="Cambria Math"/>
                                      <w:color w:val="000000" w:themeColor="text1"/>
                                      <w:kern w:val="24"/>
                                    </w:rPr>
                                    <m:t>β</m:t>
                                  </m:r>
                                </m:e>
                                <m:sub>
                                  <m:r>
                                    <w:rPr>
                                      <w:rFonts w:ascii="Cambria Math" w:hAnsi="Cambria Math"/>
                                      <w:color w:val="000000" w:themeColor="text1"/>
                                      <w:kern w:val="24"/>
                                    </w:rPr>
                                    <m:t>s</m:t>
                                  </m:r>
                                </m:sub>
                              </m:sSub>
                              <m:r>
                                <w:rPr>
                                  <w:rFonts w:ascii="Cambria Math" w:hAnsi="Cambria Math"/>
                                  <w:color w:val="000000" w:themeColor="text1"/>
                                  <w:kern w:val="24"/>
                                </w:rPr>
                                <m:t>(v) +</m:t>
                              </m:r>
                              <m:sSubSup>
                                <m:sSubSupPr>
                                  <m:ctrlPr>
                                    <w:rPr>
                                      <w:rFonts w:ascii="Cambria Math" w:hAnsi="Cambria Math"/>
                                      <w:i/>
                                      <w:color w:val="000000" w:themeColor="text1"/>
                                      <w:kern w:val="24"/>
                                    </w:rPr>
                                  </m:ctrlPr>
                                </m:sSubSupPr>
                                <m:e>
                                  <m:r>
                                    <m:rPr>
                                      <m:sty m:val="bi"/>
                                    </m:rPr>
                                    <w:rPr>
                                      <w:rFonts w:ascii="Cambria Math" w:hAnsi="Cambria Math"/>
                                      <w:color w:val="000000" w:themeColor="text1"/>
                                      <w:kern w:val="24"/>
                                    </w:rPr>
                                    <m:t>X</m:t>
                                  </m:r>
                                </m:e>
                                <m:sub>
                                  <m:r>
                                    <w:rPr>
                                      <w:rFonts w:ascii="Cambria Math" w:hAnsi="Cambria Math"/>
                                      <w:color w:val="000000" w:themeColor="text1"/>
                                      <w:kern w:val="24"/>
                                    </w:rPr>
                                    <m:t>p</m:t>
                                  </m:r>
                                </m:sub>
                                <m:sup>
                                  <m:r>
                                    <w:rPr>
                                      <w:rFonts w:ascii="Cambria Math" w:hAnsi="Cambria Math"/>
                                      <w:color w:val="000000" w:themeColor="text1"/>
                                      <w:kern w:val="24"/>
                                    </w:rPr>
                                    <m:t>T</m:t>
                                  </m:r>
                                </m:sup>
                              </m:sSubSup>
                              <m:r>
                                <w:rPr>
                                  <w:rFonts w:ascii="Cambria Math" w:hAnsi="Cambria Math"/>
                                  <w:color w:val="000000" w:themeColor="text1"/>
                                  <w:kern w:val="24"/>
                                </w:rPr>
                                <m:t>(i,j)</m:t>
                              </m:r>
                              <m:sSub>
                                <m:sSubPr>
                                  <m:ctrlPr>
                                    <w:rPr>
                                      <w:rFonts w:ascii="Cambria Math" w:hAnsi="Cambria Math"/>
                                      <w:i/>
                                      <w:color w:val="000000" w:themeColor="text1"/>
                                      <w:kern w:val="24"/>
                                    </w:rPr>
                                  </m:ctrlPr>
                                </m:sSubPr>
                                <m:e>
                                  <m:r>
                                    <m:rPr>
                                      <m:sty m:val="bi"/>
                                    </m:rPr>
                                    <w:rPr>
                                      <w:rFonts w:ascii="Cambria Math" w:hAnsi="Cambria Math"/>
                                      <w:color w:val="000000" w:themeColor="text1"/>
                                      <w:kern w:val="24"/>
                                    </w:rPr>
                                    <m:t>β</m:t>
                                  </m:r>
                                </m:e>
                                <m:sub>
                                  <m:r>
                                    <w:rPr>
                                      <w:rFonts w:ascii="Cambria Math" w:hAnsi="Cambria Math"/>
                                      <w:color w:val="000000" w:themeColor="text1"/>
                                      <w:kern w:val="24"/>
                                    </w:rPr>
                                    <m:t>p</m:t>
                                  </m:r>
                                </m:sub>
                              </m:sSub>
                              <m:r>
                                <w:rPr>
                                  <w:rFonts w:ascii="Cambria Math" w:hAnsi="Cambria Math"/>
                                  <w:color w:val="000000" w:themeColor="text1"/>
                                  <w:kern w:val="24"/>
                                </w:rPr>
                                <m:t>(v)</m:t>
                              </m:r>
                              <m:r>
                                <m:rPr>
                                  <m:sty m:val="bi"/>
                                </m:rPr>
                                <w:rPr>
                                  <w:rFonts w:ascii="Cambria Math" w:hAnsi="Cambria Math"/>
                                  <w:color w:val="000000" w:themeColor="text1"/>
                                  <w:kern w:val="24"/>
                                </w:rPr>
                                <m:t>+ε</m:t>
                              </m:r>
                              <m:d>
                                <m:dPr>
                                  <m:ctrlPr>
                                    <w:rPr>
                                      <w:rFonts w:ascii="Cambria Math" w:hAnsi="Cambria Math"/>
                                      <w:i/>
                                      <w:color w:val="000000" w:themeColor="text1"/>
                                      <w:kern w:val="24"/>
                                    </w:rPr>
                                  </m:ctrlPr>
                                </m:dPr>
                                <m:e>
                                  <m:r>
                                    <w:rPr>
                                      <w:rFonts w:ascii="Cambria Math" w:hAnsi="Cambria Math"/>
                                      <w:color w:val="000000" w:themeColor="text1"/>
                                      <w:kern w:val="24"/>
                                    </w:rPr>
                                    <m:t>i,j,v</m:t>
                                  </m:r>
                                </m:e>
                              </m:d>
                            </m:oMath>
                            <w:r w:rsidRPr="00AF3DC1">
                              <w:rPr>
                                <w:iCs/>
                                <w:color w:val="000000" w:themeColor="text1"/>
                                <w:kern w:val="24"/>
                              </w:rPr>
                              <w:t>,</w:t>
                            </w:r>
                            <w:r w:rsidRPr="00AF3DC1">
                              <w:rPr>
                                <w:iCs/>
                                <w:color w:val="000000" w:themeColor="text1"/>
                                <w:kern w:val="24"/>
                              </w:rPr>
                              <w:tab/>
                            </w:r>
                            <w:r w:rsidRPr="00AF3DC1">
                              <w:rPr>
                                <w:iCs/>
                                <w:color w:val="000000" w:themeColor="text1"/>
                                <w:kern w:val="24"/>
                              </w:rPr>
                              <w:tab/>
                              <w:t>(</w:t>
                            </w:r>
                            <w:r>
                              <w:rPr>
                                <w:iCs/>
                                <w:color w:val="000000" w:themeColor="text1"/>
                                <w:kern w:val="24"/>
                              </w:rPr>
                              <w:t>1</w:t>
                            </w:r>
                            <w:r w:rsidRPr="00AF3DC1">
                              <w:rPr>
                                <w:iCs/>
                                <w:color w:val="000000" w:themeColor="text1"/>
                                <w:kern w:val="24"/>
                              </w:rPr>
                              <w:t>)</w:t>
                            </w:r>
                          </w:p>
                        </w:txbxContent>
                      </wps:txbx>
                      <wps:bodyPr wrap="square" lIns="0" tIns="0" rIns="0" bIns="0" rtlCol="0">
                        <a:spAutoFit/>
                      </wps:bodyPr>
                    </wps:wsp>
                  </a:graphicData>
                </a:graphic>
                <wp14:sizeRelH relativeFrom="page">
                  <wp14:pctWidth>0</wp14:pctWidth>
                </wp14:sizeRelH>
                <wp14:sizeRelV relativeFrom="page">
                  <wp14:pctHeight>0</wp14:pctHeight>
                </wp14:sizeRelV>
              </wp:anchor>
            </w:drawing>
          </mc:Choice>
          <mc:Fallback>
            <w:pict>
              <v:shapetype w14:anchorId="5748901D" id="_x0000_t202" coordsize="21600,21600" o:spt="202" path="m,l,21600r21600,l21600,xe">
                <v:stroke joinstyle="miter"/>
                <v:path gradientshapeok="t" o:connecttype="rect"/>
              </v:shapetype>
              <v:shape id="テキスト ボックス 7" o:spid="_x0000_s1026" type="#_x0000_t202" style="position:absolute;left:0;text-align:left;margin-left:2.75pt;margin-top:10.7pt;width:425.5pt;height:27.7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" filled="f" stroked="f">
                <v:textbox style="mso-fit-shape-to-text:t" inset="0,0,0,0">
                  <w:txbxContent>
                    <w:p w14:paraId="230DAADC" w14:textId="77777777" w:rsidR="008A2620" w:rsidRPr="00AF3DC1" w:rsidRDefault="008A2620" w:rsidP="008A2620">
                      <w:pPr>
                        <w:jc w:val="center"/>
                      </w:pPr>
                      <m:oMath>
                        <m:r>
                          <w:rPr>
                            <w:rFonts w:ascii="Cambria Math" w:hAnsi="Cambria Math"/>
                            <w:color w:val="000000" w:themeColor="text1"/>
                            <w:kern w:val="24"/>
                          </w:rPr>
                          <m:t>y</m:t>
                        </m:r>
                        <m:d>
                          <m:dPr>
                            <m:ctrlPr>
                              <w:rPr>
                                <w:rFonts w:ascii="Cambria Math" w:hAnsi="Cambria Math"/>
                                <w:i/>
                                <w:color w:val="000000" w:themeColor="text1"/>
                                <w:kern w:val="24"/>
                              </w:rPr>
                            </m:ctrlPr>
                          </m:dPr>
                          <m:e>
                            <m:r>
                              <w:rPr>
                                <w:rFonts w:ascii="Cambria Math" w:hAnsi="Cambria Math"/>
                                <w:color w:val="000000" w:themeColor="text1"/>
                                <w:kern w:val="24"/>
                              </w:rPr>
                              <m:t>i,j,v</m:t>
                            </m:r>
                          </m:e>
                        </m:d>
                        <m:r>
                          <w:rPr>
                            <w:rFonts w:ascii="Cambria Math" w:hAnsi="Cambria Math"/>
                            <w:color w:val="000000" w:themeColor="text1"/>
                            <w:kern w:val="24"/>
                          </w:rPr>
                          <m:t>=</m:t>
                        </m:r>
                        <m:sSubSup>
                          <m:sSubSupPr>
                            <m:ctrlPr>
                              <w:rPr>
                                <w:rFonts w:ascii="Cambria Math" w:hAnsi="Cambria Math"/>
                                <w:i/>
                                <w:color w:val="000000" w:themeColor="text1"/>
                                <w:kern w:val="24"/>
                              </w:rPr>
                            </m:ctrlPr>
                          </m:sSubSupPr>
                          <m:e>
                            <m:r>
                              <m:rPr>
                                <m:sty m:val="bi"/>
                              </m:rPr>
                              <w:rPr>
                                <w:rFonts w:ascii="Cambria Math" w:hAnsi="Cambria Math"/>
                                <w:color w:val="000000" w:themeColor="text1"/>
                                <w:kern w:val="24"/>
                              </w:rPr>
                              <m:t>X</m:t>
                            </m:r>
                          </m:e>
                          <m:sub>
                            <m:r>
                              <w:rPr>
                                <w:rFonts w:ascii="Cambria Math" w:hAnsi="Cambria Math"/>
                                <w:color w:val="000000" w:themeColor="text1"/>
                                <w:kern w:val="24"/>
                              </w:rPr>
                              <m:t>s</m:t>
                            </m:r>
                          </m:sub>
                          <m:sup>
                            <m:r>
                              <w:rPr>
                                <w:rFonts w:ascii="Cambria Math" w:hAnsi="Cambria Math"/>
                                <w:color w:val="000000" w:themeColor="text1"/>
                                <w:kern w:val="24"/>
                              </w:rPr>
                              <m:t>T</m:t>
                            </m:r>
                          </m:sup>
                        </m:sSubSup>
                        <m:r>
                          <w:rPr>
                            <w:rFonts w:ascii="Cambria Math" w:hAnsi="Cambria Math"/>
                            <w:color w:val="000000" w:themeColor="text1"/>
                            <w:kern w:val="24"/>
                          </w:rPr>
                          <m:t>(i,j)</m:t>
                        </m:r>
                        <m:sSub>
                          <m:sSubPr>
                            <m:ctrlPr>
                              <w:rPr>
                                <w:rFonts w:ascii="Cambria Math" w:hAnsi="Cambria Math"/>
                                <w:i/>
                                <w:color w:val="000000" w:themeColor="text1"/>
                                <w:kern w:val="24"/>
                              </w:rPr>
                            </m:ctrlPr>
                          </m:sSubPr>
                          <m:e>
                            <m:r>
                              <m:rPr>
                                <m:sty m:val="bi"/>
                              </m:rPr>
                              <w:rPr>
                                <w:rFonts w:ascii="Cambria Math" w:hAnsi="Cambria Math"/>
                                <w:color w:val="000000" w:themeColor="text1"/>
                                <w:kern w:val="24"/>
                              </w:rPr>
                              <m:t>β</m:t>
                            </m:r>
                          </m:e>
                          <m:sub>
                            <m:r>
                              <w:rPr>
                                <w:rFonts w:ascii="Cambria Math" w:hAnsi="Cambria Math"/>
                                <w:color w:val="000000" w:themeColor="text1"/>
                                <w:kern w:val="24"/>
                              </w:rPr>
                              <m:t>s</m:t>
                            </m:r>
                          </m:sub>
                        </m:sSub>
                        <m:r>
                          <w:rPr>
                            <w:rFonts w:ascii="Cambria Math" w:hAnsi="Cambria Math"/>
                            <w:color w:val="000000" w:themeColor="text1"/>
                            <w:kern w:val="24"/>
                          </w:rPr>
                          <m:t>(v) +</m:t>
                        </m:r>
                        <m:sSubSup>
                          <m:sSubSupPr>
                            <m:ctrlPr>
                              <w:rPr>
                                <w:rFonts w:ascii="Cambria Math" w:hAnsi="Cambria Math"/>
                                <w:i/>
                                <w:color w:val="000000" w:themeColor="text1"/>
                                <w:kern w:val="24"/>
                              </w:rPr>
                            </m:ctrlPr>
                          </m:sSubSupPr>
                          <m:e>
                            <m:r>
                              <m:rPr>
                                <m:sty m:val="bi"/>
                              </m:rPr>
                              <w:rPr>
                                <w:rFonts w:ascii="Cambria Math" w:hAnsi="Cambria Math"/>
                                <w:color w:val="000000" w:themeColor="text1"/>
                                <w:kern w:val="24"/>
                              </w:rPr>
                              <m:t>X</m:t>
                            </m:r>
                          </m:e>
                          <m:sub>
                            <m:r>
                              <w:rPr>
                                <w:rFonts w:ascii="Cambria Math" w:hAnsi="Cambria Math"/>
                                <w:color w:val="000000" w:themeColor="text1"/>
                                <w:kern w:val="24"/>
                              </w:rPr>
                              <m:t>p</m:t>
                            </m:r>
                          </m:sub>
                          <m:sup>
                            <m:r>
                              <w:rPr>
                                <w:rFonts w:ascii="Cambria Math" w:hAnsi="Cambria Math"/>
                                <w:color w:val="000000" w:themeColor="text1"/>
                                <w:kern w:val="24"/>
                              </w:rPr>
                              <m:t>T</m:t>
                            </m:r>
                          </m:sup>
                        </m:sSubSup>
                        <m:r>
                          <w:rPr>
                            <w:rFonts w:ascii="Cambria Math" w:hAnsi="Cambria Math"/>
                            <w:color w:val="000000" w:themeColor="text1"/>
                            <w:kern w:val="24"/>
                          </w:rPr>
                          <m:t>(i,j)</m:t>
                        </m:r>
                        <m:sSub>
                          <m:sSubPr>
                            <m:ctrlPr>
                              <w:rPr>
                                <w:rFonts w:ascii="Cambria Math" w:hAnsi="Cambria Math"/>
                                <w:i/>
                                <w:color w:val="000000" w:themeColor="text1"/>
                                <w:kern w:val="24"/>
                              </w:rPr>
                            </m:ctrlPr>
                          </m:sSubPr>
                          <m:e>
                            <m:r>
                              <m:rPr>
                                <m:sty m:val="bi"/>
                              </m:rPr>
                              <w:rPr>
                                <w:rFonts w:ascii="Cambria Math" w:hAnsi="Cambria Math"/>
                                <w:color w:val="000000" w:themeColor="text1"/>
                                <w:kern w:val="24"/>
                              </w:rPr>
                              <m:t>β</m:t>
                            </m:r>
                          </m:e>
                          <m:sub>
                            <m:r>
                              <w:rPr>
                                <w:rFonts w:ascii="Cambria Math" w:hAnsi="Cambria Math"/>
                                <w:color w:val="000000" w:themeColor="text1"/>
                                <w:kern w:val="24"/>
                              </w:rPr>
                              <m:t>p</m:t>
                            </m:r>
                          </m:sub>
                        </m:sSub>
                        <m:r>
                          <w:rPr>
                            <w:rFonts w:ascii="Cambria Math" w:hAnsi="Cambria Math"/>
                            <w:color w:val="000000" w:themeColor="text1"/>
                            <w:kern w:val="24"/>
                          </w:rPr>
                          <m:t>(v)</m:t>
                        </m:r>
                        <m:r>
                          <m:rPr>
                            <m:sty m:val="bi"/>
                          </m:rPr>
                          <w:rPr>
                            <w:rFonts w:ascii="Cambria Math" w:hAnsi="Cambria Math"/>
                            <w:color w:val="000000" w:themeColor="text1"/>
                            <w:kern w:val="24"/>
                          </w:rPr>
                          <m:t>+ε</m:t>
                        </m:r>
                        <m:d>
                          <m:dPr>
                            <m:ctrlPr>
                              <w:rPr>
                                <w:rFonts w:ascii="Cambria Math" w:hAnsi="Cambria Math"/>
                                <w:i/>
                                <w:color w:val="000000" w:themeColor="text1"/>
                                <w:kern w:val="24"/>
                              </w:rPr>
                            </m:ctrlPr>
                          </m:dPr>
                          <m:e>
                            <m:r>
                              <w:rPr>
                                <w:rFonts w:ascii="Cambria Math" w:hAnsi="Cambria Math"/>
                                <w:color w:val="000000" w:themeColor="text1"/>
                                <w:kern w:val="24"/>
                              </w:rPr>
                              <m:t>i,j,v</m:t>
                            </m:r>
                          </m:e>
                        </m:d>
                      </m:oMath>
                      <w:r w:rsidRPr="00AF3DC1">
                        <w:rPr>
                          <w:iCs/>
                          <w:color w:val="000000" w:themeColor="text1"/>
                          <w:kern w:val="24"/>
                        </w:rPr>
                        <w:t>,</w:t>
                      </w:r>
                      <w:r w:rsidRPr="00AF3DC1">
                        <w:rPr>
                          <w:iCs/>
                          <w:color w:val="000000" w:themeColor="text1"/>
                          <w:kern w:val="24"/>
                        </w:rPr>
                        <w:tab/>
                      </w:r>
                      <w:r w:rsidRPr="00AF3DC1">
                        <w:rPr>
                          <w:iCs/>
                          <w:color w:val="000000" w:themeColor="text1"/>
                          <w:kern w:val="24"/>
                        </w:rPr>
                        <w:tab/>
                        <w:t>(</w:t>
                      </w:r>
                      <w:r>
                        <w:rPr>
                          <w:iCs/>
                          <w:color w:val="000000" w:themeColor="text1"/>
                          <w:kern w:val="24"/>
                        </w:rPr>
                        <w:t>1</w:t>
                      </w:r>
                      <w:r w:rsidRPr="00AF3DC1">
                        <w:rPr>
                          <w:iCs/>
                          <w:color w:val="000000" w:themeColor="text1"/>
                          <w:kern w:val="24"/>
                        </w:rPr>
                        <w:t>)</w:t>
                      </w:r>
                    </w:p>
                  </w:txbxContent>
                </v:textbox>
                <w10:wrap anchorx="margin"/>
              </v:shape>
            </w:pict>
          </mc:Fallback>
        </mc:AlternateContent>
      </w:r>
    </w:p>
    <w:p w14:paraId="665AF734" w14:textId="77777777" w:rsidR="008A2620" w:rsidRPr="008722A0" w:rsidRDefault="008A2620" w:rsidP="008A2620">
      <w:pPr>
        <w:snapToGrid w:val="0"/>
        <w:spacing w:line="360" w:lineRule="auto"/>
        <w:jc w:val="both"/>
        <w:rPr>
          <w:rFonts w:asciiTheme="majorHAnsi" w:hAnsiTheme="majorHAnsi" w:cstheme="majorHAnsi"/>
          <w:color w:val="000000" w:themeColor="text1"/>
        </w:rPr>
      </w:pPr>
    </w:p>
    <w:p w14:paraId="4ACA7143" w14:textId="77777777" w:rsidR="008A2620" w:rsidRPr="008722A0" w:rsidRDefault="008A2620" w:rsidP="008A2620">
      <w:pPr>
        <w:snapToGrid w:val="0"/>
        <w:spacing w:line="360" w:lineRule="auto"/>
        <w:jc w:val="both"/>
        <w:rPr>
          <w:rFonts w:asciiTheme="majorHAnsi" w:hAnsiTheme="majorHAnsi" w:cstheme="majorHAnsi"/>
          <w:color w:val="000000" w:themeColor="text1"/>
        </w:rPr>
      </w:pPr>
      <w:r w:rsidRPr="008722A0">
        <w:rPr>
          <w:rFonts w:asciiTheme="majorHAnsi" w:hAnsiTheme="majorHAnsi" w:cstheme="majorHAnsi"/>
          <w:color w:val="000000" w:themeColor="text1"/>
        </w:rPr>
        <w:t xml:space="preserve">where </w:t>
      </w:r>
      <w:r w:rsidRPr="008722A0">
        <w:rPr>
          <w:rFonts w:asciiTheme="majorHAnsi" w:hAnsiTheme="majorHAnsi" w:cstheme="majorHAnsi"/>
          <w:b/>
          <w:bCs/>
          <w:i/>
          <w:color w:val="000000" w:themeColor="text1"/>
        </w:rPr>
        <w:t>β</w:t>
      </w:r>
      <w:r w:rsidRPr="008722A0">
        <w:rPr>
          <w:rFonts w:asciiTheme="majorHAnsi" w:hAnsiTheme="majorHAnsi" w:cstheme="majorHAnsi"/>
          <w:b/>
          <w:bCs/>
          <w:i/>
          <w:color w:val="000000" w:themeColor="text1"/>
          <w:vertAlign w:val="subscript"/>
        </w:rPr>
        <w:t>p</w:t>
      </w:r>
      <w:r w:rsidRPr="008722A0">
        <w:rPr>
          <w:rFonts w:asciiTheme="majorHAnsi" w:hAnsiTheme="majorHAnsi" w:cstheme="majorHAnsi"/>
          <w:color w:val="000000" w:themeColor="text1"/>
        </w:rPr>
        <w:t>(</w:t>
      </w:r>
      <w:r w:rsidRPr="008722A0">
        <w:rPr>
          <w:rFonts w:asciiTheme="majorHAnsi" w:hAnsiTheme="majorHAnsi" w:cstheme="majorHAnsi"/>
          <w:i/>
          <w:color w:val="000000" w:themeColor="text1"/>
        </w:rPr>
        <w:t>v</w:t>
      </w:r>
      <w:r w:rsidRPr="008722A0">
        <w:rPr>
          <w:rFonts w:asciiTheme="majorHAnsi" w:hAnsiTheme="majorHAnsi" w:cstheme="majorHAnsi"/>
          <w:color w:val="000000" w:themeColor="text1"/>
        </w:rPr>
        <w:t xml:space="preserve">) represents the participant factor, and </w:t>
      </w:r>
      <w:proofErr w:type="spellStart"/>
      <w:r w:rsidRPr="008722A0">
        <w:rPr>
          <w:rFonts w:asciiTheme="majorHAnsi" w:hAnsiTheme="majorHAnsi" w:cstheme="majorHAnsi"/>
          <w:b/>
          <w:bCs/>
          <w:i/>
          <w:iCs/>
          <w:color w:val="000000" w:themeColor="text1"/>
        </w:rPr>
        <w:t>X</w:t>
      </w:r>
      <w:r w:rsidRPr="008722A0">
        <w:rPr>
          <w:rFonts w:asciiTheme="majorHAnsi" w:hAnsiTheme="majorHAnsi" w:cstheme="majorHAnsi"/>
          <w:b/>
          <w:bCs/>
          <w:i/>
          <w:iCs/>
          <w:color w:val="000000" w:themeColor="text1"/>
          <w:vertAlign w:val="subscript"/>
        </w:rPr>
        <w:t>p</w:t>
      </w:r>
      <w:proofErr w:type="spellEnd"/>
      <w:r w:rsidRPr="008722A0">
        <w:rPr>
          <w:rFonts w:asciiTheme="majorHAnsi" w:hAnsiTheme="majorHAnsi" w:cstheme="majorHAnsi"/>
          <w:color w:val="000000" w:themeColor="text1"/>
        </w:rPr>
        <w:t xml:space="preserve"> (</w:t>
      </w:r>
      <w:proofErr w:type="spellStart"/>
      <w:r w:rsidRPr="008722A0">
        <w:rPr>
          <w:rFonts w:asciiTheme="majorHAnsi" w:hAnsiTheme="majorHAnsi" w:cstheme="majorHAnsi"/>
          <w:i/>
          <w:iCs/>
          <w:color w:val="000000" w:themeColor="text1"/>
        </w:rPr>
        <w:t>i</w:t>
      </w:r>
      <w:proofErr w:type="spellEnd"/>
      <w:r w:rsidRPr="008722A0">
        <w:rPr>
          <w:rFonts w:asciiTheme="majorHAnsi" w:hAnsiTheme="majorHAnsi" w:cstheme="majorHAnsi"/>
          <w:color w:val="000000" w:themeColor="text1"/>
        </w:rPr>
        <w:t xml:space="preserve">, </w:t>
      </w:r>
      <w:r w:rsidRPr="008722A0">
        <w:rPr>
          <w:rFonts w:asciiTheme="majorHAnsi" w:hAnsiTheme="majorHAnsi" w:cstheme="majorHAnsi"/>
          <w:i/>
          <w:iCs/>
          <w:color w:val="000000" w:themeColor="text1"/>
        </w:rPr>
        <w:t>j</w:t>
      </w:r>
      <w:r w:rsidRPr="008722A0">
        <w:rPr>
          <w:rFonts w:asciiTheme="majorHAnsi" w:hAnsiTheme="majorHAnsi" w:cstheme="majorHAnsi"/>
          <w:color w:val="000000" w:themeColor="text1"/>
        </w:rPr>
        <w:t xml:space="preserve">) is the </w:t>
      </w:r>
      <w:r w:rsidRPr="008722A0">
        <w:rPr>
          <w:rFonts w:asciiTheme="majorHAnsi" w:hAnsiTheme="majorHAnsi" w:cstheme="majorHAnsi"/>
          <w:i/>
          <w:color w:val="000000" w:themeColor="text1"/>
        </w:rPr>
        <w:t xml:space="preserve">n × </w:t>
      </w:r>
      <w:r w:rsidRPr="008722A0">
        <w:rPr>
          <w:rFonts w:asciiTheme="majorHAnsi" w:hAnsiTheme="majorHAnsi" w:cstheme="majorHAnsi"/>
          <w:color w:val="000000" w:themeColor="text1"/>
        </w:rPr>
        <w:t xml:space="preserve">1 vector of the participant indicator. </w:t>
      </w:r>
      <w:r w:rsidRPr="008722A0">
        <w:rPr>
          <w:rFonts w:asciiTheme="majorHAnsi" w:hAnsiTheme="majorHAnsi" w:cstheme="majorHAnsi"/>
          <w:b/>
          <w:bCs/>
          <w:i/>
          <w:color w:val="000000" w:themeColor="text1"/>
        </w:rPr>
        <w:t>b</w:t>
      </w:r>
      <w:r w:rsidRPr="008722A0">
        <w:rPr>
          <w:rFonts w:asciiTheme="majorHAnsi" w:hAnsiTheme="majorHAnsi" w:cstheme="majorHAnsi"/>
          <w:b/>
          <w:bCs/>
          <w:i/>
          <w:color w:val="000000" w:themeColor="text1"/>
          <w:vertAlign w:val="subscript"/>
        </w:rPr>
        <w:t>s</w:t>
      </w:r>
      <w:r w:rsidRPr="008722A0">
        <w:rPr>
          <w:rFonts w:asciiTheme="majorHAnsi" w:hAnsiTheme="majorHAnsi" w:cstheme="majorHAnsi"/>
          <w:color w:val="000000" w:themeColor="text1"/>
        </w:rPr>
        <w:t>(</w:t>
      </w:r>
      <w:r w:rsidRPr="008722A0">
        <w:rPr>
          <w:rFonts w:asciiTheme="majorHAnsi" w:hAnsiTheme="majorHAnsi" w:cstheme="majorHAnsi"/>
          <w:i/>
          <w:color w:val="000000" w:themeColor="text1"/>
        </w:rPr>
        <w:t>v</w:t>
      </w:r>
      <w:r w:rsidRPr="008722A0">
        <w:rPr>
          <w:rFonts w:asciiTheme="majorHAnsi" w:hAnsiTheme="majorHAnsi" w:cstheme="majorHAnsi"/>
          <w:color w:val="000000" w:themeColor="text1"/>
        </w:rPr>
        <w:t xml:space="preserve">) represents the coefficient of the site factor, namely the measurement bias, and </w:t>
      </w:r>
      <w:proofErr w:type="spellStart"/>
      <w:r w:rsidRPr="008722A0">
        <w:rPr>
          <w:rFonts w:asciiTheme="majorHAnsi" w:hAnsiTheme="majorHAnsi" w:cstheme="majorHAnsi"/>
          <w:b/>
          <w:bCs/>
          <w:i/>
          <w:iCs/>
          <w:color w:val="000000" w:themeColor="text1"/>
        </w:rPr>
        <w:t>X</w:t>
      </w:r>
      <w:r w:rsidRPr="008722A0">
        <w:rPr>
          <w:rFonts w:asciiTheme="majorHAnsi" w:hAnsiTheme="majorHAnsi" w:cstheme="majorHAnsi"/>
          <w:b/>
          <w:bCs/>
          <w:i/>
          <w:iCs/>
          <w:color w:val="000000" w:themeColor="text1"/>
          <w:vertAlign w:val="subscript"/>
        </w:rPr>
        <w:t>s</w:t>
      </w:r>
      <w:proofErr w:type="spellEnd"/>
      <w:r w:rsidRPr="008722A0">
        <w:rPr>
          <w:rFonts w:asciiTheme="majorHAnsi" w:hAnsiTheme="majorHAnsi" w:cstheme="majorHAnsi"/>
          <w:color w:val="000000" w:themeColor="text1"/>
        </w:rPr>
        <w:t xml:space="preserve"> (</w:t>
      </w:r>
      <w:proofErr w:type="spellStart"/>
      <w:r w:rsidRPr="008722A0">
        <w:rPr>
          <w:rFonts w:asciiTheme="majorHAnsi" w:hAnsiTheme="majorHAnsi" w:cstheme="majorHAnsi"/>
          <w:i/>
          <w:iCs/>
          <w:color w:val="000000" w:themeColor="text1"/>
        </w:rPr>
        <w:t>i</w:t>
      </w:r>
      <w:proofErr w:type="spellEnd"/>
      <w:r w:rsidRPr="008722A0">
        <w:rPr>
          <w:rFonts w:asciiTheme="majorHAnsi" w:hAnsiTheme="majorHAnsi" w:cstheme="majorHAnsi"/>
          <w:color w:val="000000" w:themeColor="text1"/>
        </w:rPr>
        <w:t xml:space="preserve">, </w:t>
      </w:r>
      <w:r w:rsidRPr="008722A0">
        <w:rPr>
          <w:rFonts w:asciiTheme="majorHAnsi" w:hAnsiTheme="majorHAnsi" w:cstheme="majorHAnsi"/>
          <w:i/>
          <w:iCs/>
          <w:color w:val="000000" w:themeColor="text1"/>
        </w:rPr>
        <w:t>j</w:t>
      </w:r>
      <w:r w:rsidRPr="008722A0">
        <w:rPr>
          <w:rFonts w:asciiTheme="majorHAnsi" w:hAnsiTheme="majorHAnsi" w:cstheme="majorHAnsi"/>
          <w:color w:val="000000" w:themeColor="text1"/>
        </w:rPr>
        <w:t xml:space="preserve">) is the </w:t>
      </w:r>
      <w:r w:rsidRPr="008722A0">
        <w:rPr>
          <w:rFonts w:asciiTheme="majorHAnsi" w:hAnsiTheme="majorHAnsi" w:cstheme="majorHAnsi"/>
          <w:i/>
          <w:iCs/>
          <w:color w:val="000000" w:themeColor="text1"/>
        </w:rPr>
        <w:t>k</w:t>
      </w:r>
      <w:r w:rsidRPr="008722A0">
        <w:rPr>
          <w:rFonts w:asciiTheme="majorHAnsi" w:hAnsiTheme="majorHAnsi" w:cstheme="majorHAnsi"/>
          <w:i/>
          <w:color w:val="000000" w:themeColor="text1"/>
        </w:rPr>
        <w:t xml:space="preserve">× </w:t>
      </w:r>
      <w:r w:rsidRPr="008722A0">
        <w:rPr>
          <w:rFonts w:asciiTheme="majorHAnsi" w:hAnsiTheme="majorHAnsi" w:cstheme="majorHAnsi"/>
          <w:color w:val="000000" w:themeColor="text1"/>
        </w:rPr>
        <w:t xml:space="preserve">1 vector of the site indicator. To estimate the respective parameters, we calculated the inverse matrix for </w:t>
      </w:r>
      <w:proofErr w:type="spellStart"/>
      <w:r w:rsidRPr="008722A0">
        <w:rPr>
          <w:rFonts w:asciiTheme="majorHAnsi" w:hAnsiTheme="majorHAnsi" w:cstheme="majorHAnsi"/>
          <w:b/>
          <w:bCs/>
          <w:i/>
          <w:iCs/>
          <w:color w:val="000000" w:themeColor="text1"/>
        </w:rPr>
        <w:t>X</w:t>
      </w:r>
      <w:r w:rsidRPr="008722A0">
        <w:rPr>
          <w:rFonts w:asciiTheme="majorHAnsi" w:hAnsiTheme="majorHAnsi" w:cstheme="majorHAnsi"/>
          <w:b/>
          <w:bCs/>
          <w:i/>
          <w:iCs/>
          <w:color w:val="000000" w:themeColor="text1"/>
          <w:vertAlign w:val="subscript"/>
        </w:rPr>
        <w:t>p</w:t>
      </w:r>
      <w:proofErr w:type="spellEnd"/>
      <w:r w:rsidRPr="008722A0">
        <w:rPr>
          <w:rFonts w:asciiTheme="majorHAnsi" w:hAnsiTheme="majorHAnsi" w:cstheme="majorHAnsi"/>
          <w:color w:val="000000" w:themeColor="text1"/>
        </w:rPr>
        <w:t xml:space="preserve"> (</w:t>
      </w:r>
      <w:proofErr w:type="spellStart"/>
      <w:r w:rsidRPr="008722A0">
        <w:rPr>
          <w:rFonts w:asciiTheme="majorHAnsi" w:hAnsiTheme="majorHAnsi" w:cstheme="majorHAnsi"/>
          <w:i/>
          <w:iCs/>
          <w:color w:val="000000" w:themeColor="text1"/>
        </w:rPr>
        <w:t>i</w:t>
      </w:r>
      <w:proofErr w:type="spellEnd"/>
      <w:r w:rsidRPr="008722A0">
        <w:rPr>
          <w:rFonts w:asciiTheme="majorHAnsi" w:hAnsiTheme="majorHAnsi" w:cstheme="majorHAnsi"/>
          <w:color w:val="000000" w:themeColor="text1"/>
        </w:rPr>
        <w:t xml:space="preserve">, </w:t>
      </w:r>
      <w:r w:rsidRPr="008722A0">
        <w:rPr>
          <w:rFonts w:asciiTheme="majorHAnsi" w:hAnsiTheme="majorHAnsi" w:cstheme="majorHAnsi"/>
          <w:i/>
          <w:iCs/>
          <w:color w:val="000000" w:themeColor="text1"/>
        </w:rPr>
        <w:t>j</w:t>
      </w:r>
      <w:r w:rsidRPr="008722A0">
        <w:rPr>
          <w:rFonts w:asciiTheme="majorHAnsi" w:hAnsiTheme="majorHAnsi" w:cstheme="majorHAnsi"/>
          <w:color w:val="000000" w:themeColor="text1"/>
        </w:rPr>
        <w:t xml:space="preserve">) and </w:t>
      </w:r>
      <w:proofErr w:type="spellStart"/>
      <w:r w:rsidRPr="008722A0">
        <w:rPr>
          <w:rFonts w:asciiTheme="majorHAnsi" w:hAnsiTheme="majorHAnsi" w:cstheme="majorHAnsi"/>
          <w:b/>
          <w:bCs/>
          <w:i/>
          <w:iCs/>
          <w:color w:val="000000" w:themeColor="text1"/>
        </w:rPr>
        <w:t>X</w:t>
      </w:r>
      <w:r w:rsidRPr="008722A0">
        <w:rPr>
          <w:rFonts w:asciiTheme="majorHAnsi" w:hAnsiTheme="majorHAnsi" w:cstheme="majorHAnsi"/>
          <w:b/>
          <w:bCs/>
          <w:i/>
          <w:iCs/>
          <w:color w:val="000000" w:themeColor="text1"/>
          <w:vertAlign w:val="subscript"/>
        </w:rPr>
        <w:t>s</w:t>
      </w:r>
      <w:proofErr w:type="spellEnd"/>
      <w:r w:rsidRPr="008722A0">
        <w:rPr>
          <w:rFonts w:asciiTheme="majorHAnsi" w:hAnsiTheme="majorHAnsi" w:cstheme="majorHAnsi"/>
          <w:color w:val="000000" w:themeColor="text1"/>
        </w:rPr>
        <w:t xml:space="preserve"> (</w:t>
      </w:r>
      <w:proofErr w:type="spellStart"/>
      <w:r w:rsidRPr="008722A0">
        <w:rPr>
          <w:rFonts w:asciiTheme="majorHAnsi" w:hAnsiTheme="majorHAnsi" w:cstheme="majorHAnsi"/>
          <w:i/>
          <w:iCs/>
          <w:color w:val="000000" w:themeColor="text1"/>
        </w:rPr>
        <w:t>i</w:t>
      </w:r>
      <w:proofErr w:type="spellEnd"/>
      <w:r w:rsidRPr="008722A0">
        <w:rPr>
          <w:rFonts w:asciiTheme="majorHAnsi" w:hAnsiTheme="majorHAnsi" w:cstheme="majorHAnsi"/>
          <w:color w:val="000000" w:themeColor="text1"/>
        </w:rPr>
        <w:t xml:space="preserve">, </w:t>
      </w:r>
      <w:r w:rsidRPr="008722A0">
        <w:rPr>
          <w:rFonts w:asciiTheme="majorHAnsi" w:hAnsiTheme="majorHAnsi" w:cstheme="majorHAnsi"/>
          <w:i/>
          <w:iCs/>
          <w:color w:val="000000" w:themeColor="text1"/>
        </w:rPr>
        <w:t>j</w:t>
      </w:r>
      <w:r w:rsidRPr="008722A0">
        <w:rPr>
          <w:rFonts w:asciiTheme="majorHAnsi" w:hAnsiTheme="majorHAnsi" w:cstheme="majorHAnsi"/>
          <w:color w:val="000000" w:themeColor="text1"/>
        </w:rPr>
        <w:t>). In this study, all subjects were healthy and identical at each site; therefore, sampling bias was not considered. However, the design matrix of the GLM was rank-deficient; thus, we used the Moore–Penrose pseudo-inverse matrix via the “</w:t>
      </w:r>
      <w:proofErr w:type="spellStart"/>
      <w:r w:rsidRPr="008722A0">
        <w:rPr>
          <w:rFonts w:asciiTheme="majorHAnsi" w:hAnsiTheme="majorHAnsi" w:cstheme="majorHAnsi"/>
          <w:color w:val="000000" w:themeColor="text1"/>
        </w:rPr>
        <w:t>pinv</w:t>
      </w:r>
      <w:proofErr w:type="spellEnd"/>
      <w:r w:rsidRPr="008722A0">
        <w:rPr>
          <w:rFonts w:asciiTheme="majorHAnsi" w:hAnsiTheme="majorHAnsi" w:cstheme="majorHAnsi"/>
          <w:color w:val="000000" w:themeColor="text1"/>
        </w:rPr>
        <w:t xml:space="preserve">” function in </w:t>
      </w:r>
      <w:r w:rsidRPr="008722A0">
        <w:rPr>
          <w:rFonts w:asciiTheme="majorHAnsi" w:hAnsiTheme="majorHAnsi" w:cstheme="majorHAnsi"/>
          <w:color w:val="000000" w:themeColor="text1"/>
        </w:rPr>
        <w:lastRenderedPageBreak/>
        <w:t xml:space="preserve">MATLAB (R2020b) to estimate </w:t>
      </w:r>
      <m:oMath>
        <m:sSub>
          <m:sSubPr>
            <m:ctrlPr>
              <w:rPr>
                <w:rFonts w:ascii="Cambria Math" w:hAnsi="Cambria Math" w:cstheme="majorHAnsi"/>
                <w:color w:val="000000" w:themeColor="text1"/>
                <w:lang w:val="en-GB"/>
              </w:rPr>
            </m:ctrlPr>
          </m:sSubPr>
          <m:e>
            <m:acc>
              <m:accPr>
                <m:ctrlPr>
                  <w:rPr>
                    <w:rFonts w:ascii="Cambria Math" w:hAnsi="Cambria Math" w:cstheme="majorHAnsi"/>
                    <w:color w:val="000000" w:themeColor="text1"/>
                    <w:lang w:val="en-GB"/>
                  </w:rPr>
                </m:ctrlPr>
              </m:accPr>
              <m:e>
                <m:r>
                  <w:rPr>
                    <w:rFonts w:ascii="Cambria Math" w:hAnsi="Cambria Math" w:cstheme="majorHAnsi"/>
                    <w:color w:val="000000" w:themeColor="text1"/>
                  </w:rPr>
                  <m:t>β</m:t>
                </m:r>
              </m:e>
            </m:acc>
          </m:e>
          <m:sub>
            <m:r>
              <w:rPr>
                <w:rFonts w:ascii="Cambria Math" w:hAnsi="Cambria Math" w:cstheme="majorHAnsi"/>
                <w:color w:val="000000" w:themeColor="text1"/>
              </w:rPr>
              <m:t>s</m:t>
            </m:r>
          </m:sub>
        </m:sSub>
        <m:d>
          <m:dPr>
            <m:ctrlPr>
              <w:rPr>
                <w:rFonts w:ascii="Cambria Math" w:hAnsi="Cambria Math" w:cstheme="majorHAnsi"/>
                <w:color w:val="000000" w:themeColor="text1"/>
                <w:lang w:val="en-GB"/>
              </w:rPr>
            </m:ctrlPr>
          </m:dPr>
          <m:e>
            <m:r>
              <w:rPr>
                <w:rFonts w:ascii="Cambria Math" w:hAnsi="Cambria Math" w:cstheme="majorHAnsi"/>
                <w:color w:val="000000" w:themeColor="text1"/>
              </w:rPr>
              <m:t>v</m:t>
            </m:r>
          </m:e>
        </m:d>
      </m:oMath>
      <w:r w:rsidRPr="008722A0">
        <w:rPr>
          <w:rFonts w:asciiTheme="majorHAnsi" w:hAnsiTheme="majorHAnsi" w:cstheme="majorHAnsi"/>
          <w:color w:val="000000" w:themeColor="text1"/>
        </w:rPr>
        <w:t xml:space="preserve"> and </w:t>
      </w:r>
      <m:oMath>
        <m:sSub>
          <m:sSubPr>
            <m:ctrlPr>
              <w:rPr>
                <w:rFonts w:ascii="Cambria Math" w:hAnsi="Cambria Math" w:cstheme="majorHAnsi"/>
                <w:color w:val="000000" w:themeColor="text1"/>
                <w:lang w:val="en-GB"/>
              </w:rPr>
            </m:ctrlPr>
          </m:sSubPr>
          <m:e>
            <m:acc>
              <m:accPr>
                <m:ctrlPr>
                  <w:rPr>
                    <w:rFonts w:ascii="Cambria Math" w:hAnsi="Cambria Math" w:cstheme="majorHAnsi"/>
                    <w:color w:val="000000" w:themeColor="text1"/>
                    <w:lang w:val="en-GB"/>
                  </w:rPr>
                </m:ctrlPr>
              </m:accPr>
              <m:e>
                <m:r>
                  <w:rPr>
                    <w:rFonts w:ascii="Cambria Math" w:hAnsi="Cambria Math" w:cstheme="majorHAnsi"/>
                    <w:color w:val="000000" w:themeColor="text1"/>
                  </w:rPr>
                  <m:t>β</m:t>
                </m:r>
              </m:e>
            </m:acc>
          </m:e>
          <m:sub>
            <m:r>
              <w:rPr>
                <w:rFonts w:ascii="Cambria Math" w:hAnsi="Cambria Math" w:cstheme="majorHAnsi"/>
                <w:color w:val="000000" w:themeColor="text1"/>
              </w:rPr>
              <m:t>p</m:t>
            </m:r>
          </m:sub>
        </m:sSub>
        <m:d>
          <m:dPr>
            <m:ctrlPr>
              <w:rPr>
                <w:rFonts w:ascii="Cambria Math" w:hAnsi="Cambria Math" w:cstheme="majorHAnsi"/>
                <w:color w:val="000000" w:themeColor="text1"/>
                <w:lang w:val="en-GB"/>
              </w:rPr>
            </m:ctrlPr>
          </m:dPr>
          <m:e>
            <m:r>
              <w:rPr>
                <w:rFonts w:ascii="Cambria Math" w:hAnsi="Cambria Math" w:cstheme="majorHAnsi"/>
                <w:color w:val="000000" w:themeColor="text1"/>
              </w:rPr>
              <m:t>v</m:t>
            </m:r>
          </m:e>
        </m:d>
      </m:oMath>
      <w:r w:rsidRPr="008722A0">
        <w:rPr>
          <w:rFonts w:asciiTheme="majorHAnsi" w:hAnsiTheme="majorHAnsi" w:cstheme="majorHAnsi"/>
          <w:color w:val="000000" w:themeColor="text1"/>
        </w:rPr>
        <w:t xml:space="preserve">. After estimating </w:t>
      </w:r>
      <m:oMath>
        <m:sSub>
          <m:sSubPr>
            <m:ctrlPr>
              <w:rPr>
                <w:rFonts w:ascii="Cambria Math" w:hAnsi="Cambria Math" w:cstheme="majorHAnsi"/>
                <w:color w:val="000000" w:themeColor="text1"/>
                <w:lang w:val="en-GB"/>
              </w:rPr>
            </m:ctrlPr>
          </m:sSubPr>
          <m:e>
            <m:acc>
              <m:accPr>
                <m:ctrlPr>
                  <w:rPr>
                    <w:rFonts w:ascii="Cambria Math" w:hAnsi="Cambria Math" w:cstheme="majorHAnsi"/>
                    <w:color w:val="000000" w:themeColor="text1"/>
                    <w:lang w:val="en-GB"/>
                  </w:rPr>
                </m:ctrlPr>
              </m:accPr>
              <m:e>
                <m:r>
                  <w:rPr>
                    <w:rFonts w:ascii="Cambria Math" w:hAnsi="Cambria Math" w:cstheme="majorHAnsi"/>
                    <w:color w:val="000000" w:themeColor="text1"/>
                  </w:rPr>
                  <m:t>β</m:t>
                </m:r>
              </m:e>
            </m:acc>
          </m:e>
          <m:sub>
            <m:r>
              <w:rPr>
                <w:rFonts w:ascii="Cambria Math" w:hAnsi="Cambria Math" w:cstheme="majorHAnsi"/>
                <w:color w:val="000000" w:themeColor="text1"/>
              </w:rPr>
              <m:t>s</m:t>
            </m:r>
          </m:sub>
        </m:sSub>
        <m:d>
          <m:dPr>
            <m:ctrlPr>
              <w:rPr>
                <w:rFonts w:ascii="Cambria Math" w:hAnsi="Cambria Math" w:cstheme="majorHAnsi"/>
                <w:color w:val="000000" w:themeColor="text1"/>
                <w:lang w:val="en-GB"/>
              </w:rPr>
            </m:ctrlPr>
          </m:dPr>
          <m:e>
            <m:r>
              <w:rPr>
                <w:rFonts w:ascii="Cambria Math" w:hAnsi="Cambria Math" w:cstheme="majorHAnsi"/>
                <w:color w:val="000000" w:themeColor="text1"/>
              </w:rPr>
              <m:t>v</m:t>
            </m:r>
          </m:e>
        </m:d>
      </m:oMath>
      <w:r w:rsidRPr="008722A0">
        <w:rPr>
          <w:rFonts w:asciiTheme="majorHAnsi" w:hAnsiTheme="majorHAnsi" w:cstheme="majorHAnsi"/>
          <w:color w:val="000000" w:themeColor="text1"/>
        </w:rPr>
        <w:t>, the harmonized anatomical volumes and thicknesses were set as follows:</w:t>
      </w:r>
    </w:p>
    <w:p w14:paraId="5367FC58" w14:textId="77777777" w:rsidR="008A2620" w:rsidRPr="008722A0" w:rsidRDefault="008A2620" w:rsidP="008A2620">
      <w:pPr>
        <w:snapToGrid w:val="0"/>
        <w:spacing w:line="360" w:lineRule="auto"/>
        <w:jc w:val="both"/>
        <w:rPr>
          <w:rFonts w:asciiTheme="majorHAnsi" w:hAnsiTheme="majorHAnsi" w:cstheme="majorHAnsi"/>
          <w:color w:val="000000" w:themeColor="text1"/>
        </w:rPr>
      </w:pPr>
      <w:r w:rsidRPr="008722A0">
        <w:rPr>
          <w:rFonts w:asciiTheme="majorHAnsi" w:hAnsiTheme="majorHAnsi" w:cstheme="majorHAnsi"/>
          <w:noProof/>
          <w:color w:val="000000" w:themeColor="text1"/>
          <w:lang w:val="en-GB"/>
        </w:rPr>
        <mc:AlternateContent>
          <mc:Choice Requires="wps">
            <w:drawing>
              <wp:anchor distT="0" distB="0" distL="114300" distR="114300" simplePos="0" relativeHeight="251659264" behindDoc="0" locked="0" layoutInCell="1" allowOverlap="1" wp14:anchorId="07F58FB7" wp14:editId="7297113B">
                <wp:simplePos x="0" y="0"/>
                <wp:positionH relativeFrom="margin">
                  <wp:posOffset>-1905</wp:posOffset>
                </wp:positionH>
                <wp:positionV relativeFrom="paragraph">
                  <wp:posOffset>128905</wp:posOffset>
                </wp:positionV>
                <wp:extent cx="5403850" cy="346710"/>
                <wp:effectExtent l="0" t="0" r="0" b="0"/>
                <wp:wrapNone/>
                <wp:docPr id="6" name="テキスト ボックス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a:xfrm>
                          <a:off x="0" y="0"/>
                          <a:ext cx="5403850" cy="346710"/>
                        </a:xfrm>
                        <a:prstGeom prst="rect">
                          <a:avLst/>
                        </a:prstGeom>
                        <a:noFill/>
                      </wps:spPr>
                      <wps:txbx>
                        <w:txbxContent>
                          <w:p w14:paraId="3537A962" w14:textId="77777777" w:rsidR="008A2620" w:rsidRPr="00AF3DC1" w:rsidRDefault="008A2620" w:rsidP="008A2620">
                            <w:pPr>
                              <w:jc w:val="center"/>
                            </w:pPr>
                            <m:oMath>
                              <m:sSup>
                                <m:sSupPr>
                                  <m:ctrlPr>
                                    <w:rPr>
                                      <w:rFonts w:ascii="Cambria Math" w:hAnsi="Cambria Math"/>
                                      <w:i/>
                                      <w:color w:val="000000" w:themeColor="text1"/>
                                      <w:kern w:val="24"/>
                                    </w:rPr>
                                  </m:ctrlPr>
                                </m:sSupPr>
                                <m:e>
                                  <m:r>
                                    <w:rPr>
                                      <w:rFonts w:ascii="Cambria Math" w:hAnsi="Cambria Math"/>
                                      <w:color w:val="000000" w:themeColor="text1"/>
                                      <w:kern w:val="24"/>
                                    </w:rPr>
                                    <m:t>y</m:t>
                                  </m:r>
                                </m:e>
                                <m:sup>
                                  <m:r>
                                    <w:rPr>
                                      <w:rFonts w:ascii="Cambria Math" w:hAnsi="Cambria Math"/>
                                      <w:color w:val="000000" w:themeColor="text1"/>
                                      <w:kern w:val="24"/>
                                    </w:rPr>
                                    <m:t>TS glm</m:t>
                                  </m:r>
                                </m:sup>
                              </m:sSup>
                              <m:d>
                                <m:dPr>
                                  <m:ctrlPr>
                                    <w:rPr>
                                      <w:rFonts w:ascii="Cambria Math" w:hAnsi="Cambria Math"/>
                                      <w:i/>
                                      <w:color w:val="000000" w:themeColor="text1"/>
                                      <w:kern w:val="24"/>
                                    </w:rPr>
                                  </m:ctrlPr>
                                </m:dPr>
                                <m:e>
                                  <m:r>
                                    <w:rPr>
                                      <w:rFonts w:ascii="Cambria Math" w:hAnsi="Cambria Math"/>
                                      <w:color w:val="000000" w:themeColor="text1"/>
                                      <w:kern w:val="24"/>
                                    </w:rPr>
                                    <m:t>i,j,v</m:t>
                                  </m:r>
                                </m:e>
                              </m:d>
                              <m:r>
                                <w:rPr>
                                  <w:rFonts w:ascii="Cambria Math" w:hAnsi="Cambria Math"/>
                                  <w:color w:val="000000" w:themeColor="text1"/>
                                  <w:kern w:val="24"/>
                                </w:rPr>
                                <m:t>=y</m:t>
                              </m:r>
                              <m:d>
                                <m:dPr>
                                  <m:ctrlPr>
                                    <w:rPr>
                                      <w:rFonts w:ascii="Cambria Math" w:hAnsi="Cambria Math"/>
                                      <w:i/>
                                      <w:color w:val="000000" w:themeColor="text1"/>
                                      <w:kern w:val="24"/>
                                    </w:rPr>
                                  </m:ctrlPr>
                                </m:dPr>
                                <m:e>
                                  <m:r>
                                    <w:rPr>
                                      <w:rFonts w:ascii="Cambria Math" w:hAnsi="Cambria Math"/>
                                      <w:color w:val="000000" w:themeColor="text1"/>
                                      <w:kern w:val="24"/>
                                    </w:rPr>
                                    <m:t>i,j,v</m:t>
                                  </m:r>
                                </m:e>
                              </m:d>
                              <m:r>
                                <w:rPr>
                                  <w:rFonts w:ascii="Cambria Math" w:hAnsi="Cambria Math"/>
                                  <w:color w:val="000000" w:themeColor="text1"/>
                                  <w:kern w:val="24"/>
                                </w:rPr>
                                <m:t>-</m:t>
                              </m:r>
                              <m:sSubSup>
                                <m:sSubSupPr>
                                  <m:ctrlPr>
                                    <w:rPr>
                                      <w:rFonts w:ascii="Cambria Math" w:hAnsi="Cambria Math"/>
                                      <w:i/>
                                      <w:color w:val="000000" w:themeColor="text1"/>
                                      <w:kern w:val="24"/>
                                    </w:rPr>
                                  </m:ctrlPr>
                                </m:sSubSupPr>
                                <m:e>
                                  <m:r>
                                    <m:rPr>
                                      <m:sty m:val="bi"/>
                                    </m:rPr>
                                    <w:rPr>
                                      <w:rFonts w:ascii="Cambria Math" w:hAnsi="Cambria Math"/>
                                      <w:color w:val="000000" w:themeColor="text1"/>
                                      <w:kern w:val="24"/>
                                    </w:rPr>
                                    <m:t>X</m:t>
                                  </m:r>
                                </m:e>
                                <m:sub>
                                  <m:r>
                                    <w:rPr>
                                      <w:rFonts w:ascii="Cambria Math" w:hAnsi="Cambria Math"/>
                                      <w:color w:val="000000" w:themeColor="text1"/>
                                      <w:kern w:val="24"/>
                                    </w:rPr>
                                    <m:t>s</m:t>
                                  </m:r>
                                </m:sub>
                                <m:sup>
                                  <m:r>
                                    <w:rPr>
                                      <w:rFonts w:ascii="Cambria Math" w:hAnsi="Cambria Math"/>
                                      <w:color w:val="000000" w:themeColor="text1"/>
                                      <w:kern w:val="24"/>
                                    </w:rPr>
                                    <m:t>T</m:t>
                                  </m:r>
                                </m:sup>
                              </m:sSubSup>
                              <m:r>
                                <w:rPr>
                                  <w:rFonts w:ascii="Cambria Math" w:hAnsi="Cambria Math"/>
                                  <w:color w:val="000000" w:themeColor="text1"/>
                                  <w:kern w:val="24"/>
                                </w:rPr>
                                <m:t>(i,j)</m:t>
                              </m:r>
                              <m:sSub>
                                <m:sSubPr>
                                  <m:ctrlPr>
                                    <w:rPr>
                                      <w:rFonts w:ascii="Cambria Math" w:hAnsi="Cambria Math"/>
                                      <w:i/>
                                      <w:color w:val="000000" w:themeColor="text1"/>
                                      <w:kern w:val="24"/>
                                    </w:rPr>
                                  </m:ctrlPr>
                                </m:sSubPr>
                                <m:e>
                                  <m:acc>
                                    <m:accPr>
                                      <m:ctrlPr>
                                        <w:rPr>
                                          <w:rFonts w:ascii="Cambria Math" w:hAnsi="Cambria Math"/>
                                          <w:b/>
                                          <w:i/>
                                          <w:color w:val="000000" w:themeColor="text1"/>
                                          <w:kern w:val="24"/>
                                        </w:rPr>
                                      </m:ctrlPr>
                                    </m:accPr>
                                    <m:e>
                                      <m:r>
                                        <m:rPr>
                                          <m:sty m:val="bi"/>
                                        </m:rPr>
                                        <w:rPr>
                                          <w:rFonts w:ascii="Cambria Math" w:hAnsi="Cambria Math"/>
                                          <w:color w:val="000000" w:themeColor="text1"/>
                                          <w:kern w:val="24"/>
                                        </w:rPr>
                                        <m:t>β</m:t>
                                      </m:r>
                                    </m:e>
                                  </m:acc>
                                </m:e>
                                <m:sub>
                                  <m:r>
                                    <w:rPr>
                                      <w:rFonts w:ascii="Cambria Math" w:hAnsi="Cambria Math"/>
                                      <w:color w:val="000000" w:themeColor="text1"/>
                                      <w:kern w:val="24"/>
                                    </w:rPr>
                                    <m:t>s</m:t>
                                  </m:r>
                                </m:sub>
                              </m:sSub>
                              <m:r>
                                <w:rPr>
                                  <w:rFonts w:ascii="Cambria Math" w:hAnsi="Cambria Math"/>
                                  <w:color w:val="000000" w:themeColor="text1"/>
                                  <w:kern w:val="24"/>
                                </w:rPr>
                                <m:t>(v) </m:t>
                              </m:r>
                            </m:oMath>
                            <w:r w:rsidRPr="00AF3DC1">
                              <w:rPr>
                                <w:color w:val="000000" w:themeColor="text1"/>
                                <w:kern w:val="24"/>
                              </w:rPr>
                              <w:t>.</w:t>
                            </w:r>
                            <w:r>
                              <w:rPr>
                                <w:color w:val="000000" w:themeColor="text1"/>
                                <w:kern w:val="24"/>
                              </w:rPr>
                              <w:tab/>
                            </w:r>
                            <w:r>
                              <w:rPr>
                                <w:color w:val="000000" w:themeColor="text1"/>
                                <w:kern w:val="24"/>
                              </w:rPr>
                              <w:tab/>
                            </w:r>
                            <w:r>
                              <w:rPr>
                                <w:color w:val="000000" w:themeColor="text1"/>
                                <w:kern w:val="24"/>
                              </w:rPr>
                              <w:tab/>
                              <w:t>(2)</w:t>
                            </w:r>
                          </w:p>
                        </w:txbxContent>
                      </wps:txbx>
                      <wps:bodyPr wrap="squar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07F58FB7" id="テキスト ボックス 6" o:spid="_x0000_s1027" type="#_x0000_t202" style="position:absolute;left:0;text-align:left;margin-left:-.15pt;margin-top:10.15pt;width:425.5pt;height:27.3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" filled="f" stroked="f">
                <v:textbox style="mso-fit-shape-to-text:t" inset="0,0,0,0">
                  <w:txbxContent>
                    <w:p w14:paraId="3537A962" w14:textId="77777777" w:rsidR="008A2620" w:rsidRPr="00AF3DC1" w:rsidRDefault="008A2620" w:rsidP="008A2620">
                      <w:pPr>
                        <w:jc w:val="center"/>
                      </w:pPr>
                      <m:oMath>
                        <m:sSup>
                          <m:sSupPr>
                            <m:ctrlPr>
                              <w:rPr>
                                <w:rFonts w:ascii="Cambria Math" w:hAnsi="Cambria Math"/>
                                <w:i/>
                                <w:color w:val="000000" w:themeColor="text1"/>
                                <w:kern w:val="24"/>
                              </w:rPr>
                            </m:ctrlPr>
                          </m:sSupPr>
                          <m:e>
                            <m:r>
                              <w:rPr>
                                <w:rFonts w:ascii="Cambria Math" w:hAnsi="Cambria Math"/>
                                <w:color w:val="000000" w:themeColor="text1"/>
                                <w:kern w:val="24"/>
                              </w:rPr>
                              <m:t>y</m:t>
                            </m:r>
                          </m:e>
                          <m:sup>
                            <m:r>
                              <w:rPr>
                                <w:rFonts w:ascii="Cambria Math" w:hAnsi="Cambria Math"/>
                                <w:color w:val="000000" w:themeColor="text1"/>
                                <w:kern w:val="24"/>
                              </w:rPr>
                              <m:t>TS glm</m:t>
                            </m:r>
                          </m:sup>
                        </m:sSup>
                        <m:d>
                          <m:dPr>
                            <m:ctrlPr>
                              <w:rPr>
                                <w:rFonts w:ascii="Cambria Math" w:hAnsi="Cambria Math"/>
                                <w:i/>
                                <w:color w:val="000000" w:themeColor="text1"/>
                                <w:kern w:val="24"/>
                              </w:rPr>
                            </m:ctrlPr>
                          </m:dPr>
                          <m:e>
                            <m:r>
                              <w:rPr>
                                <w:rFonts w:ascii="Cambria Math" w:hAnsi="Cambria Math"/>
                                <w:color w:val="000000" w:themeColor="text1"/>
                                <w:kern w:val="24"/>
                              </w:rPr>
                              <m:t>i,j,v</m:t>
                            </m:r>
                          </m:e>
                        </m:d>
                        <m:r>
                          <w:rPr>
                            <w:rFonts w:ascii="Cambria Math" w:hAnsi="Cambria Math"/>
                            <w:color w:val="000000" w:themeColor="text1"/>
                            <w:kern w:val="24"/>
                          </w:rPr>
                          <m:t>=y</m:t>
                        </m:r>
                        <m:d>
                          <m:dPr>
                            <m:ctrlPr>
                              <w:rPr>
                                <w:rFonts w:ascii="Cambria Math" w:hAnsi="Cambria Math"/>
                                <w:i/>
                                <w:color w:val="000000" w:themeColor="text1"/>
                                <w:kern w:val="24"/>
                              </w:rPr>
                            </m:ctrlPr>
                          </m:dPr>
                          <m:e>
                            <m:r>
                              <w:rPr>
                                <w:rFonts w:ascii="Cambria Math" w:hAnsi="Cambria Math"/>
                                <w:color w:val="000000" w:themeColor="text1"/>
                                <w:kern w:val="24"/>
                              </w:rPr>
                              <m:t>i,j,v</m:t>
                            </m:r>
                          </m:e>
                        </m:d>
                        <m:r>
                          <w:rPr>
                            <w:rFonts w:ascii="Cambria Math" w:hAnsi="Cambria Math"/>
                            <w:color w:val="000000" w:themeColor="text1"/>
                            <w:kern w:val="24"/>
                          </w:rPr>
                          <m:t>-</m:t>
                        </m:r>
                        <m:sSubSup>
                          <m:sSubSupPr>
                            <m:ctrlPr>
                              <w:rPr>
                                <w:rFonts w:ascii="Cambria Math" w:hAnsi="Cambria Math"/>
                                <w:i/>
                                <w:color w:val="000000" w:themeColor="text1"/>
                                <w:kern w:val="24"/>
                              </w:rPr>
                            </m:ctrlPr>
                          </m:sSubSupPr>
                          <m:e>
                            <m:r>
                              <m:rPr>
                                <m:sty m:val="bi"/>
                              </m:rPr>
                              <w:rPr>
                                <w:rFonts w:ascii="Cambria Math" w:hAnsi="Cambria Math"/>
                                <w:color w:val="000000" w:themeColor="text1"/>
                                <w:kern w:val="24"/>
                              </w:rPr>
                              <m:t>X</m:t>
                            </m:r>
                          </m:e>
                          <m:sub>
                            <m:r>
                              <w:rPr>
                                <w:rFonts w:ascii="Cambria Math" w:hAnsi="Cambria Math"/>
                                <w:color w:val="000000" w:themeColor="text1"/>
                                <w:kern w:val="24"/>
                              </w:rPr>
                              <m:t>s</m:t>
                            </m:r>
                          </m:sub>
                          <m:sup>
                            <m:r>
                              <w:rPr>
                                <w:rFonts w:ascii="Cambria Math" w:hAnsi="Cambria Math"/>
                                <w:color w:val="000000" w:themeColor="text1"/>
                                <w:kern w:val="24"/>
                              </w:rPr>
                              <m:t>T</m:t>
                            </m:r>
                          </m:sup>
                        </m:sSubSup>
                        <m:r>
                          <w:rPr>
                            <w:rFonts w:ascii="Cambria Math" w:hAnsi="Cambria Math"/>
                            <w:color w:val="000000" w:themeColor="text1"/>
                            <w:kern w:val="24"/>
                          </w:rPr>
                          <m:t>(i,j)</m:t>
                        </m:r>
                        <m:sSub>
                          <m:sSubPr>
                            <m:ctrlPr>
                              <w:rPr>
                                <w:rFonts w:ascii="Cambria Math" w:hAnsi="Cambria Math"/>
                                <w:i/>
                                <w:color w:val="000000" w:themeColor="text1"/>
                                <w:kern w:val="24"/>
                              </w:rPr>
                            </m:ctrlPr>
                          </m:sSubPr>
                          <m:e>
                            <m:acc>
                              <m:accPr>
                                <m:ctrlPr>
                                  <w:rPr>
                                    <w:rFonts w:ascii="Cambria Math" w:hAnsi="Cambria Math"/>
                                    <w:b/>
                                    <w:i/>
                                    <w:color w:val="000000" w:themeColor="text1"/>
                                    <w:kern w:val="24"/>
                                  </w:rPr>
                                </m:ctrlPr>
                              </m:accPr>
                              <m:e>
                                <m:r>
                                  <m:rPr>
                                    <m:sty m:val="bi"/>
                                  </m:rPr>
                                  <w:rPr>
                                    <w:rFonts w:ascii="Cambria Math" w:hAnsi="Cambria Math"/>
                                    <w:color w:val="000000" w:themeColor="text1"/>
                                    <w:kern w:val="24"/>
                                  </w:rPr>
                                  <m:t>β</m:t>
                                </m:r>
                              </m:e>
                            </m:acc>
                          </m:e>
                          <m:sub>
                            <m:r>
                              <w:rPr>
                                <w:rFonts w:ascii="Cambria Math" w:hAnsi="Cambria Math"/>
                                <w:color w:val="000000" w:themeColor="text1"/>
                                <w:kern w:val="24"/>
                              </w:rPr>
                              <m:t>s</m:t>
                            </m:r>
                          </m:sub>
                        </m:sSub>
                        <m:r>
                          <w:rPr>
                            <w:rFonts w:ascii="Cambria Math" w:hAnsi="Cambria Math"/>
                            <w:color w:val="000000" w:themeColor="text1"/>
                            <w:kern w:val="24"/>
                          </w:rPr>
                          <m:t>(v) </m:t>
                        </m:r>
                      </m:oMath>
                      <w:r w:rsidRPr="00AF3DC1">
                        <w:rPr>
                          <w:color w:val="000000" w:themeColor="text1"/>
                          <w:kern w:val="24"/>
                        </w:rPr>
                        <w:t>.</w:t>
                      </w:r>
                      <w:r>
                        <w:rPr>
                          <w:color w:val="000000" w:themeColor="text1"/>
                          <w:kern w:val="24"/>
                        </w:rPr>
                        <w:tab/>
                      </w:r>
                      <w:r>
                        <w:rPr>
                          <w:color w:val="000000" w:themeColor="text1"/>
                          <w:kern w:val="24"/>
                        </w:rPr>
                        <w:tab/>
                      </w:r>
                      <w:r>
                        <w:rPr>
                          <w:color w:val="000000" w:themeColor="text1"/>
                          <w:kern w:val="24"/>
                        </w:rPr>
                        <w:tab/>
                        <w:t>(2)</w:t>
                      </w:r>
                    </w:p>
                  </w:txbxContent>
                </v:textbox>
                <w10:wrap anchorx="margin"/>
              </v:shape>
            </w:pict>
          </mc:Fallback>
        </mc:AlternateContent>
      </w:r>
    </w:p>
    <w:p w14:paraId="43049781" w14:textId="77777777" w:rsidR="00793578" w:rsidRDefault="00793578"/>
    <w:p w14:paraId="377EF3E0" w14:textId="0DF9CB9A" w:rsidR="00B42C40" w:rsidRDefault="00B42C40">
      <w:r>
        <w:br w:type="page"/>
      </w:r>
    </w:p>
    <w:p w14:paraId="49247316" w14:textId="5D8FB4E5" w:rsidR="00D825F5" w:rsidRPr="00006595" w:rsidRDefault="00D825F5" w:rsidP="00006595">
      <w:pPr>
        <w:adjustRightInd w:val="0"/>
        <w:snapToGrid w:val="0"/>
        <w:spacing w:line="360" w:lineRule="auto"/>
        <w:jc w:val="both"/>
        <w:rPr>
          <w:rFonts w:asciiTheme="majorHAnsi" w:hAnsiTheme="majorHAnsi" w:cstheme="majorHAnsi"/>
          <w:color w:val="000000" w:themeColor="text1"/>
        </w:rPr>
      </w:pPr>
      <w:r w:rsidRPr="008722A0">
        <w:rPr>
          <w:rFonts w:asciiTheme="majorHAnsi" w:hAnsiTheme="majorHAnsi" w:cstheme="majorHAnsi"/>
          <w:b/>
          <w:color w:val="000000" w:themeColor="text1"/>
          <w:sz w:val="28"/>
        </w:rPr>
        <w:lastRenderedPageBreak/>
        <w:t>References</w:t>
      </w:r>
      <w:r w:rsidRPr="008722A0">
        <w:rPr>
          <w:rFonts w:cs="Arial"/>
          <w:color w:val="000000" w:themeColor="text1"/>
          <w:u w:color="FF0000"/>
        </w:rPr>
        <w:fldChar w:fldCharType="begin"/>
      </w:r>
      <w:r w:rsidRPr="008722A0">
        <w:rPr>
          <w:color w:val="000000" w:themeColor="text1"/>
          <w:u w:color="FF0000"/>
        </w:rPr>
        <w:instrText xml:space="preserve"> ADDIN EN.REFLIST </w:instrText>
      </w:r>
      <w:r w:rsidRPr="008722A0">
        <w:rPr>
          <w:rFonts w:cs="Arial"/>
          <w:color w:val="000000" w:themeColor="text1"/>
          <w:u w:color="FF0000"/>
        </w:rPr>
        <w:fldChar w:fldCharType="separate"/>
      </w:r>
    </w:p>
    <w:p w14:paraId="165FE232" w14:textId="2B3A068B" w:rsidR="00D825F5" w:rsidRPr="008722A0" w:rsidRDefault="00D825F5" w:rsidP="00D825F5">
      <w:pPr>
        <w:pStyle w:val="EndNoteBibliography"/>
        <w:rPr>
          <w:noProof/>
          <w:color w:val="000000" w:themeColor="text1"/>
        </w:rPr>
      </w:pPr>
      <w:bookmarkStart w:id="4" w:name="_ENREF_10"/>
      <w:r w:rsidRPr="008722A0">
        <w:rPr>
          <w:noProof/>
          <w:color w:val="000000" w:themeColor="text1"/>
        </w:rPr>
        <w:t>1.</w:t>
      </w:r>
      <w:r w:rsidRPr="008722A0">
        <w:rPr>
          <w:noProof/>
          <w:color w:val="000000" w:themeColor="text1"/>
        </w:rPr>
        <w:tab/>
        <w:t>Tanaka SC, Yamashita A, Yahata N, Itahashi T, Lisi G, Yamada T, et al. A multi-site, multi-disorder resting-state magnetic resonance image database. Sci Data. 2021;8(1):227. Epub 20210830. doi: 10.1038/s41597-021-01004-8. PubMed PMID: 34462444; PubMed Central PMCID: PMCPMC8405782.</w:t>
      </w:r>
      <w:bookmarkEnd w:id="4"/>
    </w:p>
    <w:p w14:paraId="77754B69" w14:textId="43135632" w:rsidR="00D825F5" w:rsidRPr="008722A0" w:rsidRDefault="009A365C" w:rsidP="00D825F5">
      <w:pPr>
        <w:pStyle w:val="EndNoteBibliography"/>
        <w:rPr>
          <w:noProof/>
          <w:color w:val="000000" w:themeColor="text1"/>
        </w:rPr>
      </w:pPr>
      <w:bookmarkStart w:id="5" w:name="_ENREF_11"/>
      <w:r>
        <w:rPr>
          <w:noProof/>
          <w:color w:val="000000" w:themeColor="text1"/>
        </w:rPr>
        <w:t>2</w:t>
      </w:r>
      <w:r w:rsidR="00D825F5" w:rsidRPr="008722A0">
        <w:rPr>
          <w:noProof/>
          <w:color w:val="000000" w:themeColor="text1"/>
        </w:rPr>
        <w:t>.</w:t>
      </w:r>
      <w:r w:rsidR="00D825F5" w:rsidRPr="008722A0">
        <w:rPr>
          <w:noProof/>
          <w:color w:val="000000" w:themeColor="text1"/>
        </w:rPr>
        <w:tab/>
        <w:t>Yamashita A, Yahata N, Itahashi T, Lisi G, Yamada T, Ichikawa N, et al. Harmonization of resting-state functional MRI data across multiple imaging sites via the separation of site differences into sampling bias and measurement bias. PLoS Biol. 2019;17(4):e3000042. Epub 20190418. doi: 10.1371/journal.pbio.3000042. PubMed PMID: 30998673; PubMed Central PMCID: PMCPMC6472734.</w:t>
      </w:r>
      <w:bookmarkEnd w:id="5"/>
    </w:p>
    <w:p w14:paraId="69DB04A3" w14:textId="790C3E19" w:rsidR="00D825F5" w:rsidRPr="008722A0" w:rsidRDefault="009A365C" w:rsidP="00D825F5">
      <w:pPr>
        <w:pStyle w:val="EndNoteBibliography"/>
        <w:rPr>
          <w:noProof/>
          <w:color w:val="000000" w:themeColor="text1"/>
        </w:rPr>
      </w:pPr>
      <w:bookmarkStart w:id="6" w:name="_ENREF_12"/>
      <w:r>
        <w:rPr>
          <w:noProof/>
          <w:color w:val="000000" w:themeColor="text1"/>
        </w:rPr>
        <w:t>3</w:t>
      </w:r>
      <w:r w:rsidR="00D825F5" w:rsidRPr="008722A0">
        <w:rPr>
          <w:noProof/>
          <w:color w:val="000000" w:themeColor="text1"/>
        </w:rPr>
        <w:t>.</w:t>
      </w:r>
      <w:r w:rsidR="00D825F5" w:rsidRPr="008722A0">
        <w:rPr>
          <w:noProof/>
          <w:color w:val="000000" w:themeColor="text1"/>
        </w:rPr>
        <w:tab/>
        <w:t>Harms MP, Somerville LH, Ances BM, Andersson J, Barch DM, Bastiani M, et al. Extending the Human Connectome Project across ages: Imaging protocols for the Lifespan Development and Aging projects. Neuroimage. 2018;183:972-84. Epub 20180924. doi: 10.1016/j.neuroimage.2018.09.060. PubMed PMID: 30261308; PubMed Central PMCID: PMCPMC6484842.</w:t>
      </w:r>
      <w:bookmarkEnd w:id="6"/>
    </w:p>
    <w:p w14:paraId="124DC70C" w14:textId="6602D648" w:rsidR="00D825F5" w:rsidRPr="008722A0" w:rsidRDefault="009A365C" w:rsidP="00D825F5">
      <w:pPr>
        <w:pStyle w:val="EndNoteBibliography"/>
        <w:rPr>
          <w:noProof/>
          <w:color w:val="000000" w:themeColor="text1"/>
        </w:rPr>
      </w:pPr>
      <w:bookmarkStart w:id="7" w:name="_ENREF_13"/>
      <w:r>
        <w:rPr>
          <w:noProof/>
          <w:color w:val="000000" w:themeColor="text1"/>
        </w:rPr>
        <w:t>4</w:t>
      </w:r>
      <w:r w:rsidR="00D825F5" w:rsidRPr="008722A0">
        <w:rPr>
          <w:noProof/>
          <w:color w:val="000000" w:themeColor="text1"/>
        </w:rPr>
        <w:t>.</w:t>
      </w:r>
      <w:r w:rsidR="00D825F5" w:rsidRPr="008722A0">
        <w:rPr>
          <w:noProof/>
          <w:color w:val="000000" w:themeColor="text1"/>
        </w:rPr>
        <w:tab/>
        <w:t>Koike S, Tanaka SC, Okada T, Aso T, Yamashita A, Yamashita O, et al. Brain/MINDS beyond human brain MRI project: A protocol for multi-level harmonization across brain disorders throughout the lifespan. Neuroimage Clin. 2021;30:102600. Epub 20210316. doi: 10.1016/j.nicl.2021.102600. PubMed PMID: 33741307; PubMed Central PMCID: PMCPMC8209465.</w:t>
      </w:r>
      <w:bookmarkEnd w:id="7"/>
    </w:p>
    <w:p w14:paraId="4CD9C511" w14:textId="687C7B2A" w:rsidR="00D825F5" w:rsidRPr="008722A0" w:rsidRDefault="009A365C" w:rsidP="00D825F5">
      <w:pPr>
        <w:pStyle w:val="EndNoteBibliography"/>
        <w:rPr>
          <w:noProof/>
          <w:color w:val="000000" w:themeColor="text1"/>
        </w:rPr>
      </w:pPr>
      <w:bookmarkStart w:id="8" w:name="_ENREF_14"/>
      <w:r>
        <w:rPr>
          <w:noProof/>
          <w:color w:val="000000" w:themeColor="text1"/>
        </w:rPr>
        <w:t>5</w:t>
      </w:r>
      <w:r w:rsidR="00D825F5" w:rsidRPr="008722A0">
        <w:rPr>
          <w:noProof/>
          <w:color w:val="000000" w:themeColor="text1"/>
        </w:rPr>
        <w:t>.</w:t>
      </w:r>
      <w:r w:rsidR="00D825F5" w:rsidRPr="008722A0">
        <w:rPr>
          <w:noProof/>
          <w:color w:val="000000" w:themeColor="text1"/>
        </w:rPr>
        <w:tab/>
        <w:t>Somerville LH, Bookheimer SY, Buckner RL, Burgess GC, Curtiss SW, Dapretto M, et al. The Lifespan Human Connectome Project in Development: A large-scale study of brain connectivity development in 5-21 year olds. Neuroimage. 2018;183:456-68. Epub 20180822. doi: 10.1016/j.neuroimage.2018.08.050. PubMed PMID: 30142446; PubMed Central PMCID: PMCPMC6416053.</w:t>
      </w:r>
      <w:bookmarkEnd w:id="8"/>
    </w:p>
    <w:p w14:paraId="5969EF5F" w14:textId="3EECB6C9" w:rsidR="00D825F5" w:rsidRPr="008722A0" w:rsidRDefault="009A365C" w:rsidP="00D825F5">
      <w:pPr>
        <w:pStyle w:val="EndNoteBibliography"/>
        <w:rPr>
          <w:noProof/>
          <w:color w:val="000000" w:themeColor="text1"/>
        </w:rPr>
      </w:pPr>
      <w:bookmarkStart w:id="9" w:name="_ENREF_15"/>
      <w:r>
        <w:rPr>
          <w:noProof/>
          <w:color w:val="000000" w:themeColor="text1"/>
        </w:rPr>
        <w:t>6</w:t>
      </w:r>
      <w:r w:rsidR="00D825F5" w:rsidRPr="008722A0">
        <w:rPr>
          <w:noProof/>
          <w:color w:val="000000" w:themeColor="text1"/>
        </w:rPr>
        <w:t>.</w:t>
      </w:r>
      <w:r w:rsidR="00D825F5" w:rsidRPr="008722A0">
        <w:rPr>
          <w:noProof/>
          <w:color w:val="000000" w:themeColor="text1"/>
        </w:rPr>
        <w:tab/>
        <w:t>Glasser MF, Sotiropoulos SN, Wilson JA, Coalson TS, Fischl B, Andersson JL, et al. The minimal preprocessing pipelines for the Human Connectome Project. Neuroimage. 2013;80:105-24. Epub 20130511. doi: 10.1016/j.neuroimage.2013.04.127. PubMed PMID: 23668970; PubMed Central PMCID: PMCPMC3720813.</w:t>
      </w:r>
      <w:bookmarkEnd w:id="9"/>
    </w:p>
    <w:p w14:paraId="5010F351" w14:textId="7B3D092D" w:rsidR="00D825F5" w:rsidRPr="008722A0" w:rsidRDefault="009A365C" w:rsidP="00D825F5">
      <w:pPr>
        <w:pStyle w:val="EndNoteBibliography"/>
        <w:rPr>
          <w:noProof/>
          <w:color w:val="000000" w:themeColor="text1"/>
        </w:rPr>
      </w:pPr>
      <w:bookmarkStart w:id="10" w:name="_ENREF_16"/>
      <w:r>
        <w:rPr>
          <w:noProof/>
          <w:color w:val="000000" w:themeColor="text1"/>
        </w:rPr>
        <w:t>7</w:t>
      </w:r>
      <w:r w:rsidR="00D825F5" w:rsidRPr="008722A0">
        <w:rPr>
          <w:noProof/>
          <w:color w:val="000000" w:themeColor="text1"/>
        </w:rPr>
        <w:t>.</w:t>
      </w:r>
      <w:r w:rsidR="00D825F5" w:rsidRPr="008722A0">
        <w:rPr>
          <w:noProof/>
          <w:color w:val="000000" w:themeColor="text1"/>
        </w:rPr>
        <w:tab/>
        <w:t>Maikusa N, Zhu Y, Uematsu A, Yamashita A, Saotome K, Okada N, et al. Comparison of traveling-subject and ComBat harmonization methods for assessing structural brain characteristics. Hum Brain Mapp. 2021;42(16):5278-87. Epub 20210817. doi: 10.1002/hbm.25615. PubMed PMID: 34402132; PubMed Central PMCID: PMCPMC8519865.</w:t>
      </w:r>
      <w:bookmarkEnd w:id="10"/>
    </w:p>
    <w:p w14:paraId="15E9E11D" w14:textId="3553422B" w:rsidR="00B94721" w:rsidRPr="00B42C40" w:rsidRDefault="00D825F5" w:rsidP="00D825F5">
      <w:r w:rsidRPr="008722A0">
        <w:rPr>
          <w:rFonts w:ascii="Arial" w:hAnsi="Arial"/>
          <w:color w:val="000000" w:themeColor="text1"/>
          <w:u w:color="FF0000"/>
        </w:rPr>
        <w:fldChar w:fldCharType="end"/>
      </w:r>
    </w:p>
    <w:sectPr w:rsidR="00B94721" w:rsidRPr="00B42C40" w:rsidSect="000C5FD7">
      <w:footerReference w:type="even" r:id="rId8"/>
      <w:footerReference w:type="default" r:id="rId9"/>
      <w:pgSz w:w="11906" w:h="16838"/>
      <w:pgMar w:top="720" w:right="720" w:bottom="720" w:left="72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B1E095" w14:textId="77777777" w:rsidR="00E16F28" w:rsidRDefault="00E16F28" w:rsidP="00B17417">
      <w:r>
        <w:separator/>
      </w:r>
    </w:p>
  </w:endnote>
  <w:endnote w:type="continuationSeparator" w:id="0">
    <w:p w14:paraId="45820B53" w14:textId="77777777" w:rsidR="00E16F28" w:rsidRDefault="00E16F28" w:rsidP="00B174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ＭＳ Ｐゴシック">
    <w:altName w:val="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Times">
    <w:altName w:val="Sylfaen"/>
    <w:panose1 w:val="00000500000000020000"/>
    <w:charset w:val="00"/>
    <w:family w:val="roman"/>
    <w:pitch w:val="variable"/>
    <w:sig w:usb0="E0002EFF" w:usb1="C000785B" w:usb2="00000009" w:usb3="00000000" w:csb0="000001FF" w:csb1="00000000"/>
  </w:font>
  <w:font w:name="Courier">
    <w:panose1 w:val="00000000000000000000"/>
    <w:charset w:val="00"/>
    <w:family w:val="auto"/>
    <w:pitch w:val="variable"/>
    <w:sig w:usb0="00000003"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1F91C4" w14:textId="5D9EBD96" w:rsidR="00C56EF9" w:rsidRDefault="00C56EF9" w:rsidP="001E21BD">
    <w:pPr>
      <w:pStyle w:val="a6"/>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FF63A6">
      <w:rPr>
        <w:rStyle w:val="a8"/>
        <w:noProof/>
      </w:rPr>
      <w:t>5</w:t>
    </w:r>
    <w:r>
      <w:rPr>
        <w:rStyle w:val="a8"/>
      </w:rPr>
      <w:fldChar w:fldCharType="end"/>
    </w:r>
  </w:p>
  <w:p w14:paraId="1527DEB2" w14:textId="77777777" w:rsidR="00C56EF9" w:rsidRDefault="00C56EF9">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A2046C" w14:textId="77777777" w:rsidR="00C56EF9" w:rsidRPr="00B17417" w:rsidRDefault="00C56EF9" w:rsidP="001E21BD">
    <w:pPr>
      <w:pStyle w:val="a6"/>
      <w:framePr w:wrap="around" w:vAnchor="text" w:hAnchor="margin" w:xAlign="center" w:y="1"/>
      <w:rPr>
        <w:rStyle w:val="a8"/>
        <w:rFonts w:ascii="Arial" w:hAnsi="Arial" w:cs="Arial"/>
      </w:rPr>
    </w:pPr>
    <w:r w:rsidRPr="00B17417">
      <w:rPr>
        <w:rStyle w:val="a8"/>
        <w:rFonts w:ascii="Arial" w:hAnsi="Arial" w:cs="Arial"/>
      </w:rPr>
      <w:fldChar w:fldCharType="begin"/>
    </w:r>
    <w:r w:rsidRPr="00B17417">
      <w:rPr>
        <w:rStyle w:val="a8"/>
        <w:rFonts w:ascii="Arial" w:hAnsi="Arial" w:cs="Arial"/>
      </w:rPr>
      <w:instrText xml:space="preserve">PAGE  </w:instrText>
    </w:r>
    <w:r w:rsidRPr="00B17417">
      <w:rPr>
        <w:rStyle w:val="a8"/>
        <w:rFonts w:ascii="Arial" w:hAnsi="Arial" w:cs="Arial"/>
      </w:rPr>
      <w:fldChar w:fldCharType="separate"/>
    </w:r>
    <w:r>
      <w:rPr>
        <w:rStyle w:val="a8"/>
        <w:rFonts w:ascii="Arial" w:hAnsi="Arial" w:cs="Arial"/>
        <w:noProof/>
      </w:rPr>
      <w:t>4</w:t>
    </w:r>
    <w:r w:rsidRPr="00B17417">
      <w:rPr>
        <w:rStyle w:val="a8"/>
        <w:rFonts w:ascii="Arial" w:hAnsi="Arial" w:cs="Arial"/>
      </w:rPr>
      <w:fldChar w:fldCharType="end"/>
    </w:r>
  </w:p>
  <w:p w14:paraId="62905BCE" w14:textId="77777777" w:rsidR="00C56EF9" w:rsidRDefault="00C56EF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4BF949" w14:textId="77777777" w:rsidR="00E16F28" w:rsidRDefault="00E16F28" w:rsidP="00B17417">
      <w:r>
        <w:separator/>
      </w:r>
    </w:p>
  </w:footnote>
  <w:footnote w:type="continuationSeparator" w:id="0">
    <w:p w14:paraId="7BA978EB" w14:textId="77777777" w:rsidR="00E16F28" w:rsidRDefault="00E16F28" w:rsidP="00B174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865539"/>
    <w:multiLevelType w:val="hybridMultilevel"/>
    <w:tmpl w:val="0198973C"/>
    <w:lvl w:ilvl="0" w:tplc="0CF21F02">
      <w:start w:val="2"/>
      <w:numFmt w:val="bullet"/>
      <w:lvlText w:val="●"/>
      <w:lvlJc w:val="left"/>
      <w:pPr>
        <w:ind w:left="360" w:hanging="360"/>
      </w:pPr>
      <w:rPr>
        <w:rFonts w:ascii="ＭＳ Ｐゴシック" w:eastAsia="ＭＳ Ｐゴシック" w:hAnsi="ＭＳ Ｐゴシック" w:cstheme="majorHAns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406065BE"/>
    <w:multiLevelType w:val="multilevel"/>
    <w:tmpl w:val="EBF24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5C760CF"/>
    <w:multiLevelType w:val="multilevel"/>
    <w:tmpl w:val="60061B4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989211222">
    <w:abstractNumId w:val="1"/>
  </w:num>
  <w:num w:numId="2" w16cid:durableId="1423185696">
    <w:abstractNumId w:val="2"/>
  </w:num>
  <w:num w:numId="3" w16cid:durableId="20230465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embedSystemFonts/>
  <w:bordersDoNotSurroundHeader/>
  <w:bordersDoNotSurroundFooter/>
  <w:proofState w:spelling="clean" w:grammar="clean"/>
  <w:defaultTabStop w:val="960"/>
  <w:drawingGridHorizontalSpacing w:val="120"/>
  <w:drawingGridVerticalSpacing w:val="163"/>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d99pfzznx5ef8ed2aaxtrdzfvz0evtpsdwt&quot;&gt;ELA_TTC_Supp&lt;record-ids&gt;&lt;item&gt;1&lt;/item&gt;&lt;item&gt;2&lt;/item&gt;&lt;item&gt;3&lt;/item&gt;&lt;item&gt;4&lt;/item&gt;&lt;item&gt;5&lt;/item&gt;&lt;item&gt;6&lt;/item&gt;&lt;item&gt;7&lt;/item&gt;&lt;item&gt;8&lt;/item&gt;&lt;item&gt;9&lt;/item&gt;&lt;item&gt;10&lt;/item&gt;&lt;item&gt;11&lt;/item&gt;&lt;item&gt;13&lt;/item&gt;&lt;item&gt;14&lt;/item&gt;&lt;item&gt;15&lt;/item&gt;&lt;item&gt;16&lt;/item&gt;&lt;item&gt;17&lt;/item&gt;&lt;/record-ids&gt;&lt;/item&gt;&lt;/Libraries&gt;"/>
  </w:docVars>
  <w:rsids>
    <w:rsidRoot w:val="00FF7304"/>
    <w:rsid w:val="00000202"/>
    <w:rsid w:val="0000053F"/>
    <w:rsid w:val="0000088A"/>
    <w:rsid w:val="0000091A"/>
    <w:rsid w:val="00000B3E"/>
    <w:rsid w:val="00001175"/>
    <w:rsid w:val="00001198"/>
    <w:rsid w:val="0000169F"/>
    <w:rsid w:val="00001978"/>
    <w:rsid w:val="00002783"/>
    <w:rsid w:val="00002A23"/>
    <w:rsid w:val="00003551"/>
    <w:rsid w:val="00003E3D"/>
    <w:rsid w:val="00004CE6"/>
    <w:rsid w:val="0000550F"/>
    <w:rsid w:val="00005A62"/>
    <w:rsid w:val="00005B4E"/>
    <w:rsid w:val="00006595"/>
    <w:rsid w:val="00006CC9"/>
    <w:rsid w:val="00006CEF"/>
    <w:rsid w:val="00006DA5"/>
    <w:rsid w:val="00007479"/>
    <w:rsid w:val="00007757"/>
    <w:rsid w:val="00007A95"/>
    <w:rsid w:val="0001034C"/>
    <w:rsid w:val="000117A4"/>
    <w:rsid w:val="00011D22"/>
    <w:rsid w:val="00012861"/>
    <w:rsid w:val="00012967"/>
    <w:rsid w:val="00013EDF"/>
    <w:rsid w:val="00014C5A"/>
    <w:rsid w:val="00015752"/>
    <w:rsid w:val="0001629B"/>
    <w:rsid w:val="0001654D"/>
    <w:rsid w:val="00017127"/>
    <w:rsid w:val="0001755B"/>
    <w:rsid w:val="000177DD"/>
    <w:rsid w:val="00017828"/>
    <w:rsid w:val="00020FFE"/>
    <w:rsid w:val="000215F4"/>
    <w:rsid w:val="00021884"/>
    <w:rsid w:val="000224F5"/>
    <w:rsid w:val="00023779"/>
    <w:rsid w:val="00023870"/>
    <w:rsid w:val="00023886"/>
    <w:rsid w:val="00023B63"/>
    <w:rsid w:val="00024F28"/>
    <w:rsid w:val="00025B5C"/>
    <w:rsid w:val="00026551"/>
    <w:rsid w:val="000265DF"/>
    <w:rsid w:val="0002664D"/>
    <w:rsid w:val="00027104"/>
    <w:rsid w:val="000272BD"/>
    <w:rsid w:val="0003016A"/>
    <w:rsid w:val="00030688"/>
    <w:rsid w:val="00030AE6"/>
    <w:rsid w:val="00030B51"/>
    <w:rsid w:val="000318E7"/>
    <w:rsid w:val="00031957"/>
    <w:rsid w:val="00031AAC"/>
    <w:rsid w:val="000320CF"/>
    <w:rsid w:val="000327AB"/>
    <w:rsid w:val="000327C7"/>
    <w:rsid w:val="00032A2A"/>
    <w:rsid w:val="00033CDF"/>
    <w:rsid w:val="00033E35"/>
    <w:rsid w:val="000343BF"/>
    <w:rsid w:val="00035628"/>
    <w:rsid w:val="0003569F"/>
    <w:rsid w:val="00035785"/>
    <w:rsid w:val="00035F65"/>
    <w:rsid w:val="000365B0"/>
    <w:rsid w:val="00037A04"/>
    <w:rsid w:val="0004005F"/>
    <w:rsid w:val="0004040A"/>
    <w:rsid w:val="00040793"/>
    <w:rsid w:val="00040B21"/>
    <w:rsid w:val="00041246"/>
    <w:rsid w:val="000414BA"/>
    <w:rsid w:val="000424BD"/>
    <w:rsid w:val="00043200"/>
    <w:rsid w:val="0004395B"/>
    <w:rsid w:val="00043986"/>
    <w:rsid w:val="00043FED"/>
    <w:rsid w:val="00044000"/>
    <w:rsid w:val="00045FD7"/>
    <w:rsid w:val="00046418"/>
    <w:rsid w:val="00047DB2"/>
    <w:rsid w:val="000507BD"/>
    <w:rsid w:val="00051C4A"/>
    <w:rsid w:val="00051F54"/>
    <w:rsid w:val="00052018"/>
    <w:rsid w:val="00052BBD"/>
    <w:rsid w:val="00053CEB"/>
    <w:rsid w:val="00053D2F"/>
    <w:rsid w:val="000544B3"/>
    <w:rsid w:val="000559EC"/>
    <w:rsid w:val="000575CC"/>
    <w:rsid w:val="0005792D"/>
    <w:rsid w:val="00057D25"/>
    <w:rsid w:val="0006113F"/>
    <w:rsid w:val="0006167B"/>
    <w:rsid w:val="00061AFB"/>
    <w:rsid w:val="00061E98"/>
    <w:rsid w:val="00061F7A"/>
    <w:rsid w:val="0006233C"/>
    <w:rsid w:val="00062BCC"/>
    <w:rsid w:val="00062DAA"/>
    <w:rsid w:val="00063083"/>
    <w:rsid w:val="000631DE"/>
    <w:rsid w:val="0006369E"/>
    <w:rsid w:val="00063831"/>
    <w:rsid w:val="000641F2"/>
    <w:rsid w:val="00064278"/>
    <w:rsid w:val="0006587E"/>
    <w:rsid w:val="000658C7"/>
    <w:rsid w:val="00066476"/>
    <w:rsid w:val="0006658C"/>
    <w:rsid w:val="000666CA"/>
    <w:rsid w:val="000703D5"/>
    <w:rsid w:val="000708CE"/>
    <w:rsid w:val="00070CC8"/>
    <w:rsid w:val="000718E6"/>
    <w:rsid w:val="00071C94"/>
    <w:rsid w:val="000725DF"/>
    <w:rsid w:val="00073000"/>
    <w:rsid w:val="00073487"/>
    <w:rsid w:val="0007388C"/>
    <w:rsid w:val="000742FB"/>
    <w:rsid w:val="000745D0"/>
    <w:rsid w:val="000747AE"/>
    <w:rsid w:val="00074864"/>
    <w:rsid w:val="00074E66"/>
    <w:rsid w:val="0007529B"/>
    <w:rsid w:val="00075988"/>
    <w:rsid w:val="00075B5B"/>
    <w:rsid w:val="00076564"/>
    <w:rsid w:val="0007686E"/>
    <w:rsid w:val="00077335"/>
    <w:rsid w:val="00077E0B"/>
    <w:rsid w:val="00080788"/>
    <w:rsid w:val="0008115D"/>
    <w:rsid w:val="000817EF"/>
    <w:rsid w:val="00082CD5"/>
    <w:rsid w:val="000830BF"/>
    <w:rsid w:val="00083C81"/>
    <w:rsid w:val="00085617"/>
    <w:rsid w:val="00085818"/>
    <w:rsid w:val="00085924"/>
    <w:rsid w:val="00085B77"/>
    <w:rsid w:val="00091763"/>
    <w:rsid w:val="00091AF8"/>
    <w:rsid w:val="0009203D"/>
    <w:rsid w:val="00092875"/>
    <w:rsid w:val="000934C2"/>
    <w:rsid w:val="00093884"/>
    <w:rsid w:val="00094337"/>
    <w:rsid w:val="000943F4"/>
    <w:rsid w:val="0009452F"/>
    <w:rsid w:val="00094CAF"/>
    <w:rsid w:val="00094DD5"/>
    <w:rsid w:val="000958C4"/>
    <w:rsid w:val="000960E6"/>
    <w:rsid w:val="00096708"/>
    <w:rsid w:val="00096994"/>
    <w:rsid w:val="00096B11"/>
    <w:rsid w:val="00096CF7"/>
    <w:rsid w:val="00097292"/>
    <w:rsid w:val="00097929"/>
    <w:rsid w:val="00097AEF"/>
    <w:rsid w:val="000A1145"/>
    <w:rsid w:val="000A1230"/>
    <w:rsid w:val="000A127A"/>
    <w:rsid w:val="000A1FA8"/>
    <w:rsid w:val="000A208A"/>
    <w:rsid w:val="000A2722"/>
    <w:rsid w:val="000A2EB5"/>
    <w:rsid w:val="000A2FBE"/>
    <w:rsid w:val="000A310F"/>
    <w:rsid w:val="000A3738"/>
    <w:rsid w:val="000A3B74"/>
    <w:rsid w:val="000A4EBA"/>
    <w:rsid w:val="000A553C"/>
    <w:rsid w:val="000A5ACA"/>
    <w:rsid w:val="000A6786"/>
    <w:rsid w:val="000A694A"/>
    <w:rsid w:val="000A6FCC"/>
    <w:rsid w:val="000A7088"/>
    <w:rsid w:val="000A7154"/>
    <w:rsid w:val="000A7198"/>
    <w:rsid w:val="000A7B26"/>
    <w:rsid w:val="000B0072"/>
    <w:rsid w:val="000B14EE"/>
    <w:rsid w:val="000B15F8"/>
    <w:rsid w:val="000B193B"/>
    <w:rsid w:val="000B20CE"/>
    <w:rsid w:val="000B2BAE"/>
    <w:rsid w:val="000B3DC8"/>
    <w:rsid w:val="000B41F9"/>
    <w:rsid w:val="000B4E0E"/>
    <w:rsid w:val="000B5131"/>
    <w:rsid w:val="000B5145"/>
    <w:rsid w:val="000B514E"/>
    <w:rsid w:val="000B5191"/>
    <w:rsid w:val="000B68E2"/>
    <w:rsid w:val="000B7493"/>
    <w:rsid w:val="000B7565"/>
    <w:rsid w:val="000B78AF"/>
    <w:rsid w:val="000C016F"/>
    <w:rsid w:val="000C0371"/>
    <w:rsid w:val="000C0AA2"/>
    <w:rsid w:val="000C12FC"/>
    <w:rsid w:val="000C1C6D"/>
    <w:rsid w:val="000C2528"/>
    <w:rsid w:val="000C333D"/>
    <w:rsid w:val="000C4623"/>
    <w:rsid w:val="000C49B4"/>
    <w:rsid w:val="000C4FEA"/>
    <w:rsid w:val="000C50AC"/>
    <w:rsid w:val="000C51DA"/>
    <w:rsid w:val="000C51FB"/>
    <w:rsid w:val="000C522F"/>
    <w:rsid w:val="000C5FD7"/>
    <w:rsid w:val="000C605B"/>
    <w:rsid w:val="000C6173"/>
    <w:rsid w:val="000C6364"/>
    <w:rsid w:val="000C67A1"/>
    <w:rsid w:val="000C6981"/>
    <w:rsid w:val="000C6A3A"/>
    <w:rsid w:val="000C6B2C"/>
    <w:rsid w:val="000C6E21"/>
    <w:rsid w:val="000C6FF3"/>
    <w:rsid w:val="000C71EE"/>
    <w:rsid w:val="000C720D"/>
    <w:rsid w:val="000C77A0"/>
    <w:rsid w:val="000C7BCB"/>
    <w:rsid w:val="000D0A40"/>
    <w:rsid w:val="000D0B8D"/>
    <w:rsid w:val="000D10A1"/>
    <w:rsid w:val="000D12F6"/>
    <w:rsid w:val="000D2EE3"/>
    <w:rsid w:val="000D32E2"/>
    <w:rsid w:val="000D3C31"/>
    <w:rsid w:val="000D3F93"/>
    <w:rsid w:val="000D3FBE"/>
    <w:rsid w:val="000D4771"/>
    <w:rsid w:val="000D4A61"/>
    <w:rsid w:val="000D4CF8"/>
    <w:rsid w:val="000D5201"/>
    <w:rsid w:val="000D5797"/>
    <w:rsid w:val="000D63AB"/>
    <w:rsid w:val="000D6990"/>
    <w:rsid w:val="000D6D26"/>
    <w:rsid w:val="000D7FF0"/>
    <w:rsid w:val="000E08D5"/>
    <w:rsid w:val="000E09FE"/>
    <w:rsid w:val="000E1119"/>
    <w:rsid w:val="000E132A"/>
    <w:rsid w:val="000E14C0"/>
    <w:rsid w:val="000E1A74"/>
    <w:rsid w:val="000E2629"/>
    <w:rsid w:val="000E2BE3"/>
    <w:rsid w:val="000E2FBA"/>
    <w:rsid w:val="000E37A1"/>
    <w:rsid w:val="000E3851"/>
    <w:rsid w:val="000E392D"/>
    <w:rsid w:val="000E3F17"/>
    <w:rsid w:val="000E5A0D"/>
    <w:rsid w:val="000E5B8E"/>
    <w:rsid w:val="000E5C5C"/>
    <w:rsid w:val="000E5CC1"/>
    <w:rsid w:val="000E6044"/>
    <w:rsid w:val="000F0613"/>
    <w:rsid w:val="000F0A04"/>
    <w:rsid w:val="000F147A"/>
    <w:rsid w:val="000F253B"/>
    <w:rsid w:val="000F282A"/>
    <w:rsid w:val="000F2CDC"/>
    <w:rsid w:val="000F2EC0"/>
    <w:rsid w:val="000F2EF3"/>
    <w:rsid w:val="000F34FC"/>
    <w:rsid w:val="000F3E58"/>
    <w:rsid w:val="000F4575"/>
    <w:rsid w:val="000F45BB"/>
    <w:rsid w:val="000F5D27"/>
    <w:rsid w:val="000F5E79"/>
    <w:rsid w:val="000F60C5"/>
    <w:rsid w:val="000F63D9"/>
    <w:rsid w:val="000F66A2"/>
    <w:rsid w:val="000F6D36"/>
    <w:rsid w:val="000F6FF1"/>
    <w:rsid w:val="001004BC"/>
    <w:rsid w:val="0010065C"/>
    <w:rsid w:val="00100BDA"/>
    <w:rsid w:val="00100D07"/>
    <w:rsid w:val="00102379"/>
    <w:rsid w:val="00102635"/>
    <w:rsid w:val="00102EC7"/>
    <w:rsid w:val="001030AC"/>
    <w:rsid w:val="001039BB"/>
    <w:rsid w:val="00103ABA"/>
    <w:rsid w:val="00103B4E"/>
    <w:rsid w:val="00103F4B"/>
    <w:rsid w:val="00104023"/>
    <w:rsid w:val="001059CF"/>
    <w:rsid w:val="00105D8F"/>
    <w:rsid w:val="00106045"/>
    <w:rsid w:val="0010625B"/>
    <w:rsid w:val="00106612"/>
    <w:rsid w:val="00106943"/>
    <w:rsid w:val="00106989"/>
    <w:rsid w:val="00106B51"/>
    <w:rsid w:val="0010724A"/>
    <w:rsid w:val="00107A1C"/>
    <w:rsid w:val="00110B47"/>
    <w:rsid w:val="00111A22"/>
    <w:rsid w:val="00112218"/>
    <w:rsid w:val="00112950"/>
    <w:rsid w:val="00112DB6"/>
    <w:rsid w:val="00112ED1"/>
    <w:rsid w:val="00113374"/>
    <w:rsid w:val="0011461C"/>
    <w:rsid w:val="0011553F"/>
    <w:rsid w:val="00115C9A"/>
    <w:rsid w:val="00116AB7"/>
    <w:rsid w:val="00116E4E"/>
    <w:rsid w:val="00117419"/>
    <w:rsid w:val="0011768F"/>
    <w:rsid w:val="00117909"/>
    <w:rsid w:val="00117FB0"/>
    <w:rsid w:val="0012031F"/>
    <w:rsid w:val="00121B75"/>
    <w:rsid w:val="001230ED"/>
    <w:rsid w:val="001237DC"/>
    <w:rsid w:val="00123D66"/>
    <w:rsid w:val="00123DF4"/>
    <w:rsid w:val="00124A61"/>
    <w:rsid w:val="00125239"/>
    <w:rsid w:val="001254E2"/>
    <w:rsid w:val="00125979"/>
    <w:rsid w:val="001259C2"/>
    <w:rsid w:val="00125B09"/>
    <w:rsid w:val="00126342"/>
    <w:rsid w:val="0012670B"/>
    <w:rsid w:val="00126D04"/>
    <w:rsid w:val="00127214"/>
    <w:rsid w:val="0012748D"/>
    <w:rsid w:val="00127531"/>
    <w:rsid w:val="001278FF"/>
    <w:rsid w:val="00127A37"/>
    <w:rsid w:val="0013074C"/>
    <w:rsid w:val="00130B03"/>
    <w:rsid w:val="00130B20"/>
    <w:rsid w:val="00130E0C"/>
    <w:rsid w:val="0013112D"/>
    <w:rsid w:val="00131A4D"/>
    <w:rsid w:val="00131EA4"/>
    <w:rsid w:val="001327C8"/>
    <w:rsid w:val="0013286C"/>
    <w:rsid w:val="00132AF6"/>
    <w:rsid w:val="00133004"/>
    <w:rsid w:val="00133551"/>
    <w:rsid w:val="00133E39"/>
    <w:rsid w:val="0013439E"/>
    <w:rsid w:val="0013441C"/>
    <w:rsid w:val="00134A7E"/>
    <w:rsid w:val="00135876"/>
    <w:rsid w:val="00136194"/>
    <w:rsid w:val="00136E5C"/>
    <w:rsid w:val="00136EB2"/>
    <w:rsid w:val="00136F56"/>
    <w:rsid w:val="001370AD"/>
    <w:rsid w:val="001376B1"/>
    <w:rsid w:val="001406ED"/>
    <w:rsid w:val="0014158F"/>
    <w:rsid w:val="00141922"/>
    <w:rsid w:val="00142C39"/>
    <w:rsid w:val="00142FFD"/>
    <w:rsid w:val="00143B15"/>
    <w:rsid w:val="00144DBC"/>
    <w:rsid w:val="00145971"/>
    <w:rsid w:val="00146A0D"/>
    <w:rsid w:val="00150BDC"/>
    <w:rsid w:val="00151250"/>
    <w:rsid w:val="001526C1"/>
    <w:rsid w:val="001529F3"/>
    <w:rsid w:val="00152D5D"/>
    <w:rsid w:val="0015306C"/>
    <w:rsid w:val="00153B9D"/>
    <w:rsid w:val="00153FFB"/>
    <w:rsid w:val="0015479D"/>
    <w:rsid w:val="00155AE5"/>
    <w:rsid w:val="00155FF5"/>
    <w:rsid w:val="00156FE1"/>
    <w:rsid w:val="001601B9"/>
    <w:rsid w:val="00162037"/>
    <w:rsid w:val="0016239A"/>
    <w:rsid w:val="00163374"/>
    <w:rsid w:val="00165507"/>
    <w:rsid w:val="00165D1D"/>
    <w:rsid w:val="00165D98"/>
    <w:rsid w:val="00165E8A"/>
    <w:rsid w:val="00165EF7"/>
    <w:rsid w:val="00165F55"/>
    <w:rsid w:val="0016600F"/>
    <w:rsid w:val="001669CD"/>
    <w:rsid w:val="001670E5"/>
    <w:rsid w:val="001671E0"/>
    <w:rsid w:val="00167370"/>
    <w:rsid w:val="001679DB"/>
    <w:rsid w:val="00167B20"/>
    <w:rsid w:val="00167D7F"/>
    <w:rsid w:val="001709CB"/>
    <w:rsid w:val="001711E8"/>
    <w:rsid w:val="00172274"/>
    <w:rsid w:val="001727F5"/>
    <w:rsid w:val="00172F4F"/>
    <w:rsid w:val="00173341"/>
    <w:rsid w:val="00173B49"/>
    <w:rsid w:val="00173DFF"/>
    <w:rsid w:val="00173FF5"/>
    <w:rsid w:val="00174D3F"/>
    <w:rsid w:val="00175C86"/>
    <w:rsid w:val="00175C9C"/>
    <w:rsid w:val="00175F1F"/>
    <w:rsid w:val="001760D2"/>
    <w:rsid w:val="001765BE"/>
    <w:rsid w:val="00176E7B"/>
    <w:rsid w:val="0017798A"/>
    <w:rsid w:val="0018139A"/>
    <w:rsid w:val="0018289A"/>
    <w:rsid w:val="00184BFA"/>
    <w:rsid w:val="00187E1A"/>
    <w:rsid w:val="001907F7"/>
    <w:rsid w:val="0019109D"/>
    <w:rsid w:val="00191706"/>
    <w:rsid w:val="00191A48"/>
    <w:rsid w:val="00191BAA"/>
    <w:rsid w:val="00192918"/>
    <w:rsid w:val="00192AF9"/>
    <w:rsid w:val="00193B65"/>
    <w:rsid w:val="001944F5"/>
    <w:rsid w:val="00194D20"/>
    <w:rsid w:val="00194E26"/>
    <w:rsid w:val="00194F04"/>
    <w:rsid w:val="00195676"/>
    <w:rsid w:val="00195B75"/>
    <w:rsid w:val="001973FB"/>
    <w:rsid w:val="001975C0"/>
    <w:rsid w:val="00197BA8"/>
    <w:rsid w:val="001A00A4"/>
    <w:rsid w:val="001A0A92"/>
    <w:rsid w:val="001A1D53"/>
    <w:rsid w:val="001A4612"/>
    <w:rsid w:val="001A5109"/>
    <w:rsid w:val="001A58D0"/>
    <w:rsid w:val="001A5C10"/>
    <w:rsid w:val="001A61F9"/>
    <w:rsid w:val="001A62C1"/>
    <w:rsid w:val="001A68C3"/>
    <w:rsid w:val="001A6C34"/>
    <w:rsid w:val="001A6E42"/>
    <w:rsid w:val="001A78F3"/>
    <w:rsid w:val="001B041F"/>
    <w:rsid w:val="001B28B8"/>
    <w:rsid w:val="001B2D4F"/>
    <w:rsid w:val="001B3848"/>
    <w:rsid w:val="001B3CED"/>
    <w:rsid w:val="001B4502"/>
    <w:rsid w:val="001B4BA7"/>
    <w:rsid w:val="001B51E6"/>
    <w:rsid w:val="001B5216"/>
    <w:rsid w:val="001B54D4"/>
    <w:rsid w:val="001B5A88"/>
    <w:rsid w:val="001B617C"/>
    <w:rsid w:val="001B6877"/>
    <w:rsid w:val="001B6DC6"/>
    <w:rsid w:val="001B73DE"/>
    <w:rsid w:val="001B74CC"/>
    <w:rsid w:val="001C0F38"/>
    <w:rsid w:val="001C1474"/>
    <w:rsid w:val="001C1CAB"/>
    <w:rsid w:val="001C2670"/>
    <w:rsid w:val="001C27C0"/>
    <w:rsid w:val="001C2862"/>
    <w:rsid w:val="001C3A8B"/>
    <w:rsid w:val="001C3AD9"/>
    <w:rsid w:val="001C44B8"/>
    <w:rsid w:val="001C4B5D"/>
    <w:rsid w:val="001C4E72"/>
    <w:rsid w:val="001C5C89"/>
    <w:rsid w:val="001C7055"/>
    <w:rsid w:val="001D02B6"/>
    <w:rsid w:val="001D0660"/>
    <w:rsid w:val="001D183D"/>
    <w:rsid w:val="001D222A"/>
    <w:rsid w:val="001D35D1"/>
    <w:rsid w:val="001D3AB2"/>
    <w:rsid w:val="001D4183"/>
    <w:rsid w:val="001D45C3"/>
    <w:rsid w:val="001D4984"/>
    <w:rsid w:val="001D4C65"/>
    <w:rsid w:val="001D4C92"/>
    <w:rsid w:val="001D4E3F"/>
    <w:rsid w:val="001D500B"/>
    <w:rsid w:val="001D598F"/>
    <w:rsid w:val="001D5F87"/>
    <w:rsid w:val="001D6D98"/>
    <w:rsid w:val="001D7121"/>
    <w:rsid w:val="001D7397"/>
    <w:rsid w:val="001E0153"/>
    <w:rsid w:val="001E0C07"/>
    <w:rsid w:val="001E0C2F"/>
    <w:rsid w:val="001E21BD"/>
    <w:rsid w:val="001E2AC3"/>
    <w:rsid w:val="001E30F3"/>
    <w:rsid w:val="001E34E4"/>
    <w:rsid w:val="001E3D1F"/>
    <w:rsid w:val="001E4033"/>
    <w:rsid w:val="001E46BA"/>
    <w:rsid w:val="001E5022"/>
    <w:rsid w:val="001E542C"/>
    <w:rsid w:val="001E558D"/>
    <w:rsid w:val="001E6138"/>
    <w:rsid w:val="001E6687"/>
    <w:rsid w:val="001E7F40"/>
    <w:rsid w:val="001F1373"/>
    <w:rsid w:val="001F192E"/>
    <w:rsid w:val="001F1A67"/>
    <w:rsid w:val="001F271F"/>
    <w:rsid w:val="001F288F"/>
    <w:rsid w:val="001F3489"/>
    <w:rsid w:val="001F4147"/>
    <w:rsid w:val="001F4628"/>
    <w:rsid w:val="001F485E"/>
    <w:rsid w:val="001F4CA6"/>
    <w:rsid w:val="001F530A"/>
    <w:rsid w:val="001F5D55"/>
    <w:rsid w:val="001F6448"/>
    <w:rsid w:val="001F6E47"/>
    <w:rsid w:val="0020005F"/>
    <w:rsid w:val="00200077"/>
    <w:rsid w:val="00200082"/>
    <w:rsid w:val="002011C4"/>
    <w:rsid w:val="00201AAA"/>
    <w:rsid w:val="002025A9"/>
    <w:rsid w:val="002029A7"/>
    <w:rsid w:val="00202DFB"/>
    <w:rsid w:val="002037F2"/>
    <w:rsid w:val="00203EEA"/>
    <w:rsid w:val="00205210"/>
    <w:rsid w:val="00205507"/>
    <w:rsid w:val="00205F34"/>
    <w:rsid w:val="002060B3"/>
    <w:rsid w:val="0020650D"/>
    <w:rsid w:val="00207127"/>
    <w:rsid w:val="0020780D"/>
    <w:rsid w:val="00207875"/>
    <w:rsid w:val="00207AD3"/>
    <w:rsid w:val="00207B4E"/>
    <w:rsid w:val="00210015"/>
    <w:rsid w:val="00211191"/>
    <w:rsid w:val="00211D2D"/>
    <w:rsid w:val="002125D6"/>
    <w:rsid w:val="00212807"/>
    <w:rsid w:val="00212967"/>
    <w:rsid w:val="00212CC1"/>
    <w:rsid w:val="00212DD3"/>
    <w:rsid w:val="00213D3F"/>
    <w:rsid w:val="00214021"/>
    <w:rsid w:val="002149F9"/>
    <w:rsid w:val="0021518B"/>
    <w:rsid w:val="00215203"/>
    <w:rsid w:val="00215D1A"/>
    <w:rsid w:val="00216CCA"/>
    <w:rsid w:val="00216D95"/>
    <w:rsid w:val="0021736A"/>
    <w:rsid w:val="00217AA7"/>
    <w:rsid w:val="00217EE8"/>
    <w:rsid w:val="00220461"/>
    <w:rsid w:val="00220824"/>
    <w:rsid w:val="00220C5F"/>
    <w:rsid w:val="0022154E"/>
    <w:rsid w:val="002216F8"/>
    <w:rsid w:val="00221852"/>
    <w:rsid w:val="00222828"/>
    <w:rsid w:val="00222BD2"/>
    <w:rsid w:val="00222E92"/>
    <w:rsid w:val="0022367F"/>
    <w:rsid w:val="0022463E"/>
    <w:rsid w:val="00224A8F"/>
    <w:rsid w:val="00224F80"/>
    <w:rsid w:val="0022699C"/>
    <w:rsid w:val="00226AFC"/>
    <w:rsid w:val="002272EE"/>
    <w:rsid w:val="00230102"/>
    <w:rsid w:val="00230930"/>
    <w:rsid w:val="00230B6F"/>
    <w:rsid w:val="002311AA"/>
    <w:rsid w:val="00231C77"/>
    <w:rsid w:val="00231E5D"/>
    <w:rsid w:val="00232DB1"/>
    <w:rsid w:val="0023321E"/>
    <w:rsid w:val="00235118"/>
    <w:rsid w:val="0023531E"/>
    <w:rsid w:val="00235F87"/>
    <w:rsid w:val="00236108"/>
    <w:rsid w:val="002365D7"/>
    <w:rsid w:val="0023672C"/>
    <w:rsid w:val="00236DD4"/>
    <w:rsid w:val="00237DDA"/>
    <w:rsid w:val="00237EF8"/>
    <w:rsid w:val="002404FA"/>
    <w:rsid w:val="00240654"/>
    <w:rsid w:val="00241A28"/>
    <w:rsid w:val="00241EE8"/>
    <w:rsid w:val="00243169"/>
    <w:rsid w:val="0024321C"/>
    <w:rsid w:val="00243814"/>
    <w:rsid w:val="00243FBA"/>
    <w:rsid w:val="002448CE"/>
    <w:rsid w:val="00244FCA"/>
    <w:rsid w:val="002454B7"/>
    <w:rsid w:val="00246798"/>
    <w:rsid w:val="00250CDE"/>
    <w:rsid w:val="00250F12"/>
    <w:rsid w:val="00251182"/>
    <w:rsid w:val="00252B22"/>
    <w:rsid w:val="00253679"/>
    <w:rsid w:val="00254820"/>
    <w:rsid w:val="00254DB8"/>
    <w:rsid w:val="002550DF"/>
    <w:rsid w:val="00256009"/>
    <w:rsid w:val="002576A1"/>
    <w:rsid w:val="002579C0"/>
    <w:rsid w:val="00257E7C"/>
    <w:rsid w:val="00260F19"/>
    <w:rsid w:val="00261E77"/>
    <w:rsid w:val="00261E83"/>
    <w:rsid w:val="00261FCE"/>
    <w:rsid w:val="002628CA"/>
    <w:rsid w:val="00263A28"/>
    <w:rsid w:val="00263F8E"/>
    <w:rsid w:val="0026530D"/>
    <w:rsid w:val="00265DE4"/>
    <w:rsid w:val="00265F5B"/>
    <w:rsid w:val="00266707"/>
    <w:rsid w:val="0026676F"/>
    <w:rsid w:val="0027091D"/>
    <w:rsid w:val="00270E90"/>
    <w:rsid w:val="00270F34"/>
    <w:rsid w:val="00270FCB"/>
    <w:rsid w:val="00271182"/>
    <w:rsid w:val="00271214"/>
    <w:rsid w:val="00272223"/>
    <w:rsid w:val="00272A2E"/>
    <w:rsid w:val="00273019"/>
    <w:rsid w:val="0027335F"/>
    <w:rsid w:val="00273440"/>
    <w:rsid w:val="002735D7"/>
    <w:rsid w:val="00273CF4"/>
    <w:rsid w:val="00273D7E"/>
    <w:rsid w:val="00273DC3"/>
    <w:rsid w:val="00274C9E"/>
    <w:rsid w:val="002755C9"/>
    <w:rsid w:val="00276167"/>
    <w:rsid w:val="002765E2"/>
    <w:rsid w:val="00276DD1"/>
    <w:rsid w:val="00277B68"/>
    <w:rsid w:val="00277ECC"/>
    <w:rsid w:val="00280A99"/>
    <w:rsid w:val="002812FB"/>
    <w:rsid w:val="00281501"/>
    <w:rsid w:val="00281809"/>
    <w:rsid w:val="0028217A"/>
    <w:rsid w:val="0028258B"/>
    <w:rsid w:val="0028269F"/>
    <w:rsid w:val="002826EE"/>
    <w:rsid w:val="00282841"/>
    <w:rsid w:val="00282B71"/>
    <w:rsid w:val="00282C89"/>
    <w:rsid w:val="0028307C"/>
    <w:rsid w:val="00283153"/>
    <w:rsid w:val="002837A2"/>
    <w:rsid w:val="00284C28"/>
    <w:rsid w:val="0028545E"/>
    <w:rsid w:val="00285A9E"/>
    <w:rsid w:val="00286350"/>
    <w:rsid w:val="0028643C"/>
    <w:rsid w:val="00286C13"/>
    <w:rsid w:val="00286F02"/>
    <w:rsid w:val="0028702E"/>
    <w:rsid w:val="00287805"/>
    <w:rsid w:val="0029079C"/>
    <w:rsid w:val="00291C0C"/>
    <w:rsid w:val="00292501"/>
    <w:rsid w:val="00292B31"/>
    <w:rsid w:val="00292B7A"/>
    <w:rsid w:val="00293D5B"/>
    <w:rsid w:val="00293DCA"/>
    <w:rsid w:val="00294632"/>
    <w:rsid w:val="00294AC7"/>
    <w:rsid w:val="0029559E"/>
    <w:rsid w:val="00295B74"/>
    <w:rsid w:val="00295DBC"/>
    <w:rsid w:val="00296143"/>
    <w:rsid w:val="00296208"/>
    <w:rsid w:val="00296FFA"/>
    <w:rsid w:val="00297B3C"/>
    <w:rsid w:val="00297D8E"/>
    <w:rsid w:val="00297FF5"/>
    <w:rsid w:val="002A0723"/>
    <w:rsid w:val="002A14C5"/>
    <w:rsid w:val="002A1607"/>
    <w:rsid w:val="002A1DE0"/>
    <w:rsid w:val="002A2499"/>
    <w:rsid w:val="002A258B"/>
    <w:rsid w:val="002A2928"/>
    <w:rsid w:val="002A2FC7"/>
    <w:rsid w:val="002A3B64"/>
    <w:rsid w:val="002A3EC3"/>
    <w:rsid w:val="002A3F74"/>
    <w:rsid w:val="002A43F6"/>
    <w:rsid w:val="002A50EA"/>
    <w:rsid w:val="002A541B"/>
    <w:rsid w:val="002A6347"/>
    <w:rsid w:val="002A6910"/>
    <w:rsid w:val="002A711F"/>
    <w:rsid w:val="002A71DB"/>
    <w:rsid w:val="002A7BFD"/>
    <w:rsid w:val="002B0335"/>
    <w:rsid w:val="002B0385"/>
    <w:rsid w:val="002B139C"/>
    <w:rsid w:val="002B1788"/>
    <w:rsid w:val="002B34A6"/>
    <w:rsid w:val="002B45D8"/>
    <w:rsid w:val="002B4791"/>
    <w:rsid w:val="002B4A22"/>
    <w:rsid w:val="002B4EB9"/>
    <w:rsid w:val="002B53B9"/>
    <w:rsid w:val="002B53BC"/>
    <w:rsid w:val="002B561E"/>
    <w:rsid w:val="002B5627"/>
    <w:rsid w:val="002B5EE2"/>
    <w:rsid w:val="002B652C"/>
    <w:rsid w:val="002B6770"/>
    <w:rsid w:val="002B7332"/>
    <w:rsid w:val="002B785E"/>
    <w:rsid w:val="002B7CE2"/>
    <w:rsid w:val="002C0011"/>
    <w:rsid w:val="002C042E"/>
    <w:rsid w:val="002C2013"/>
    <w:rsid w:val="002C26B7"/>
    <w:rsid w:val="002C2831"/>
    <w:rsid w:val="002C296A"/>
    <w:rsid w:val="002C2F68"/>
    <w:rsid w:val="002C4FA6"/>
    <w:rsid w:val="002C52D7"/>
    <w:rsid w:val="002C53F4"/>
    <w:rsid w:val="002C6476"/>
    <w:rsid w:val="002C6FC2"/>
    <w:rsid w:val="002C7051"/>
    <w:rsid w:val="002C7E4B"/>
    <w:rsid w:val="002D1AE9"/>
    <w:rsid w:val="002D2AA9"/>
    <w:rsid w:val="002D3292"/>
    <w:rsid w:val="002D36C6"/>
    <w:rsid w:val="002D3C32"/>
    <w:rsid w:val="002D4012"/>
    <w:rsid w:val="002D441A"/>
    <w:rsid w:val="002D49AC"/>
    <w:rsid w:val="002D49AE"/>
    <w:rsid w:val="002D6145"/>
    <w:rsid w:val="002D67E4"/>
    <w:rsid w:val="002D758F"/>
    <w:rsid w:val="002D77FF"/>
    <w:rsid w:val="002E0399"/>
    <w:rsid w:val="002E0441"/>
    <w:rsid w:val="002E1758"/>
    <w:rsid w:val="002E1861"/>
    <w:rsid w:val="002E1FAB"/>
    <w:rsid w:val="002E3B78"/>
    <w:rsid w:val="002E400F"/>
    <w:rsid w:val="002E4E38"/>
    <w:rsid w:val="002E507E"/>
    <w:rsid w:val="002E5084"/>
    <w:rsid w:val="002E578C"/>
    <w:rsid w:val="002E589B"/>
    <w:rsid w:val="002E593E"/>
    <w:rsid w:val="002E5980"/>
    <w:rsid w:val="002E59A4"/>
    <w:rsid w:val="002E5A21"/>
    <w:rsid w:val="002E6C30"/>
    <w:rsid w:val="002E6F89"/>
    <w:rsid w:val="002E7E3F"/>
    <w:rsid w:val="002F0342"/>
    <w:rsid w:val="002F1882"/>
    <w:rsid w:val="002F1EAF"/>
    <w:rsid w:val="002F2389"/>
    <w:rsid w:val="002F23A8"/>
    <w:rsid w:val="002F2D53"/>
    <w:rsid w:val="002F2FE0"/>
    <w:rsid w:val="002F3427"/>
    <w:rsid w:val="002F3FD4"/>
    <w:rsid w:val="002F5454"/>
    <w:rsid w:val="002F593E"/>
    <w:rsid w:val="002F5E00"/>
    <w:rsid w:val="002F5F99"/>
    <w:rsid w:val="002F6568"/>
    <w:rsid w:val="002F69CD"/>
    <w:rsid w:val="00300524"/>
    <w:rsid w:val="0030088F"/>
    <w:rsid w:val="003015DC"/>
    <w:rsid w:val="00301A80"/>
    <w:rsid w:val="003020D9"/>
    <w:rsid w:val="0030246D"/>
    <w:rsid w:val="00302EB9"/>
    <w:rsid w:val="003036D2"/>
    <w:rsid w:val="00303A81"/>
    <w:rsid w:val="00303B9E"/>
    <w:rsid w:val="00303D62"/>
    <w:rsid w:val="0030445C"/>
    <w:rsid w:val="0030498B"/>
    <w:rsid w:val="00304F0F"/>
    <w:rsid w:val="003055C5"/>
    <w:rsid w:val="003056B9"/>
    <w:rsid w:val="003056E0"/>
    <w:rsid w:val="00305764"/>
    <w:rsid w:val="003057FD"/>
    <w:rsid w:val="00305CF6"/>
    <w:rsid w:val="0030746A"/>
    <w:rsid w:val="0031006D"/>
    <w:rsid w:val="003106C4"/>
    <w:rsid w:val="00310955"/>
    <w:rsid w:val="00311183"/>
    <w:rsid w:val="00312139"/>
    <w:rsid w:val="00312725"/>
    <w:rsid w:val="00312DA3"/>
    <w:rsid w:val="003138BB"/>
    <w:rsid w:val="003139A5"/>
    <w:rsid w:val="00313F4B"/>
    <w:rsid w:val="003147ED"/>
    <w:rsid w:val="00314CC6"/>
    <w:rsid w:val="00314E29"/>
    <w:rsid w:val="00314E6C"/>
    <w:rsid w:val="0031517A"/>
    <w:rsid w:val="00315808"/>
    <w:rsid w:val="00316B64"/>
    <w:rsid w:val="00316EF7"/>
    <w:rsid w:val="003176E8"/>
    <w:rsid w:val="00320A59"/>
    <w:rsid w:val="00320FE4"/>
    <w:rsid w:val="00321834"/>
    <w:rsid w:val="00322AB2"/>
    <w:rsid w:val="00322D78"/>
    <w:rsid w:val="00323471"/>
    <w:rsid w:val="003238C9"/>
    <w:rsid w:val="00323CFA"/>
    <w:rsid w:val="00324231"/>
    <w:rsid w:val="003245CB"/>
    <w:rsid w:val="00324785"/>
    <w:rsid w:val="00324951"/>
    <w:rsid w:val="00324C8D"/>
    <w:rsid w:val="00325588"/>
    <w:rsid w:val="00325A4D"/>
    <w:rsid w:val="00325B44"/>
    <w:rsid w:val="00331AF4"/>
    <w:rsid w:val="003320BC"/>
    <w:rsid w:val="0033272A"/>
    <w:rsid w:val="0033290C"/>
    <w:rsid w:val="00333179"/>
    <w:rsid w:val="0033329D"/>
    <w:rsid w:val="003339EF"/>
    <w:rsid w:val="00333A36"/>
    <w:rsid w:val="00334748"/>
    <w:rsid w:val="00334FC4"/>
    <w:rsid w:val="003354F6"/>
    <w:rsid w:val="003362A4"/>
    <w:rsid w:val="00336662"/>
    <w:rsid w:val="00336CA9"/>
    <w:rsid w:val="00336D80"/>
    <w:rsid w:val="00341A59"/>
    <w:rsid w:val="00341E61"/>
    <w:rsid w:val="003428B8"/>
    <w:rsid w:val="00342B0F"/>
    <w:rsid w:val="00342D78"/>
    <w:rsid w:val="00342F0F"/>
    <w:rsid w:val="00343692"/>
    <w:rsid w:val="0034378A"/>
    <w:rsid w:val="003439D5"/>
    <w:rsid w:val="003439E8"/>
    <w:rsid w:val="0034510D"/>
    <w:rsid w:val="00345C7F"/>
    <w:rsid w:val="003500A4"/>
    <w:rsid w:val="00350815"/>
    <w:rsid w:val="003510F8"/>
    <w:rsid w:val="003513C4"/>
    <w:rsid w:val="003514CF"/>
    <w:rsid w:val="003515B5"/>
    <w:rsid w:val="00351913"/>
    <w:rsid w:val="00351A53"/>
    <w:rsid w:val="00351B63"/>
    <w:rsid w:val="003525F4"/>
    <w:rsid w:val="003527E8"/>
    <w:rsid w:val="00352AE4"/>
    <w:rsid w:val="003539D2"/>
    <w:rsid w:val="003542AF"/>
    <w:rsid w:val="003543E8"/>
    <w:rsid w:val="00354DA3"/>
    <w:rsid w:val="003552DE"/>
    <w:rsid w:val="00355DD8"/>
    <w:rsid w:val="00356343"/>
    <w:rsid w:val="00356471"/>
    <w:rsid w:val="0035673F"/>
    <w:rsid w:val="003573F3"/>
    <w:rsid w:val="00357855"/>
    <w:rsid w:val="00362790"/>
    <w:rsid w:val="003634CB"/>
    <w:rsid w:val="003640A3"/>
    <w:rsid w:val="003647A3"/>
    <w:rsid w:val="00364CF0"/>
    <w:rsid w:val="00364E09"/>
    <w:rsid w:val="00364EA2"/>
    <w:rsid w:val="0036594C"/>
    <w:rsid w:val="003664C2"/>
    <w:rsid w:val="0036767A"/>
    <w:rsid w:val="003679F4"/>
    <w:rsid w:val="003703D1"/>
    <w:rsid w:val="00370643"/>
    <w:rsid w:val="00370E7F"/>
    <w:rsid w:val="00371176"/>
    <w:rsid w:val="003719BA"/>
    <w:rsid w:val="003719EB"/>
    <w:rsid w:val="0037263C"/>
    <w:rsid w:val="00372889"/>
    <w:rsid w:val="00372C41"/>
    <w:rsid w:val="00372CB6"/>
    <w:rsid w:val="00373FE6"/>
    <w:rsid w:val="00376435"/>
    <w:rsid w:val="00376D9E"/>
    <w:rsid w:val="00377FEB"/>
    <w:rsid w:val="00380594"/>
    <w:rsid w:val="00380A48"/>
    <w:rsid w:val="00380DC0"/>
    <w:rsid w:val="00381CB1"/>
    <w:rsid w:val="00382490"/>
    <w:rsid w:val="00382700"/>
    <w:rsid w:val="0038296E"/>
    <w:rsid w:val="00382A85"/>
    <w:rsid w:val="003831DA"/>
    <w:rsid w:val="003832DD"/>
    <w:rsid w:val="003839F8"/>
    <w:rsid w:val="0038520C"/>
    <w:rsid w:val="0038541D"/>
    <w:rsid w:val="00387020"/>
    <w:rsid w:val="00387D21"/>
    <w:rsid w:val="00390B75"/>
    <w:rsid w:val="00391363"/>
    <w:rsid w:val="00391923"/>
    <w:rsid w:val="003919C0"/>
    <w:rsid w:val="0039394E"/>
    <w:rsid w:val="00393DCD"/>
    <w:rsid w:val="00393F0E"/>
    <w:rsid w:val="00394224"/>
    <w:rsid w:val="00394327"/>
    <w:rsid w:val="00395E9B"/>
    <w:rsid w:val="00397CE5"/>
    <w:rsid w:val="003A04EF"/>
    <w:rsid w:val="003A0E0F"/>
    <w:rsid w:val="003A0EBB"/>
    <w:rsid w:val="003A1209"/>
    <w:rsid w:val="003A12B0"/>
    <w:rsid w:val="003A240E"/>
    <w:rsid w:val="003A357D"/>
    <w:rsid w:val="003A4644"/>
    <w:rsid w:val="003A4DB0"/>
    <w:rsid w:val="003A5B52"/>
    <w:rsid w:val="003A5C6C"/>
    <w:rsid w:val="003A5DF7"/>
    <w:rsid w:val="003A5FC6"/>
    <w:rsid w:val="003A6152"/>
    <w:rsid w:val="003A73FE"/>
    <w:rsid w:val="003A7631"/>
    <w:rsid w:val="003B05C2"/>
    <w:rsid w:val="003B0A10"/>
    <w:rsid w:val="003B0A59"/>
    <w:rsid w:val="003B0BF8"/>
    <w:rsid w:val="003B0CF5"/>
    <w:rsid w:val="003B0D42"/>
    <w:rsid w:val="003B1150"/>
    <w:rsid w:val="003B1254"/>
    <w:rsid w:val="003B18A8"/>
    <w:rsid w:val="003B1D9A"/>
    <w:rsid w:val="003B1FED"/>
    <w:rsid w:val="003B2DDF"/>
    <w:rsid w:val="003B3877"/>
    <w:rsid w:val="003B3E70"/>
    <w:rsid w:val="003B42DF"/>
    <w:rsid w:val="003B4945"/>
    <w:rsid w:val="003B4D1F"/>
    <w:rsid w:val="003B5268"/>
    <w:rsid w:val="003B5955"/>
    <w:rsid w:val="003B6A99"/>
    <w:rsid w:val="003B705D"/>
    <w:rsid w:val="003B7146"/>
    <w:rsid w:val="003B71BD"/>
    <w:rsid w:val="003B7F92"/>
    <w:rsid w:val="003C00FD"/>
    <w:rsid w:val="003C063B"/>
    <w:rsid w:val="003C1847"/>
    <w:rsid w:val="003C4505"/>
    <w:rsid w:val="003C4950"/>
    <w:rsid w:val="003C5073"/>
    <w:rsid w:val="003C5284"/>
    <w:rsid w:val="003C58AB"/>
    <w:rsid w:val="003C6082"/>
    <w:rsid w:val="003C60D1"/>
    <w:rsid w:val="003C69DD"/>
    <w:rsid w:val="003C69EC"/>
    <w:rsid w:val="003C6B23"/>
    <w:rsid w:val="003C7028"/>
    <w:rsid w:val="003C75FD"/>
    <w:rsid w:val="003C79F7"/>
    <w:rsid w:val="003D0359"/>
    <w:rsid w:val="003D051B"/>
    <w:rsid w:val="003D0EBB"/>
    <w:rsid w:val="003D1325"/>
    <w:rsid w:val="003D1447"/>
    <w:rsid w:val="003D178C"/>
    <w:rsid w:val="003D190C"/>
    <w:rsid w:val="003D1D76"/>
    <w:rsid w:val="003D210E"/>
    <w:rsid w:val="003D3613"/>
    <w:rsid w:val="003D3D1D"/>
    <w:rsid w:val="003D3D40"/>
    <w:rsid w:val="003D43C7"/>
    <w:rsid w:val="003D4618"/>
    <w:rsid w:val="003D4F83"/>
    <w:rsid w:val="003D5144"/>
    <w:rsid w:val="003D5B6E"/>
    <w:rsid w:val="003D6B38"/>
    <w:rsid w:val="003D6F8B"/>
    <w:rsid w:val="003D73B4"/>
    <w:rsid w:val="003D77E2"/>
    <w:rsid w:val="003E0B90"/>
    <w:rsid w:val="003E10E4"/>
    <w:rsid w:val="003E13AC"/>
    <w:rsid w:val="003E1816"/>
    <w:rsid w:val="003E1D4A"/>
    <w:rsid w:val="003E2AA3"/>
    <w:rsid w:val="003E2CD5"/>
    <w:rsid w:val="003E31E0"/>
    <w:rsid w:val="003E33A3"/>
    <w:rsid w:val="003E4BDC"/>
    <w:rsid w:val="003E51EC"/>
    <w:rsid w:val="003E5A8E"/>
    <w:rsid w:val="003E6050"/>
    <w:rsid w:val="003E697B"/>
    <w:rsid w:val="003E7564"/>
    <w:rsid w:val="003F05C2"/>
    <w:rsid w:val="003F0734"/>
    <w:rsid w:val="003F0AEC"/>
    <w:rsid w:val="003F1ED8"/>
    <w:rsid w:val="003F2107"/>
    <w:rsid w:val="003F2778"/>
    <w:rsid w:val="003F2AA1"/>
    <w:rsid w:val="003F2C25"/>
    <w:rsid w:val="003F30AD"/>
    <w:rsid w:val="003F3BF6"/>
    <w:rsid w:val="003F47CA"/>
    <w:rsid w:val="003F4817"/>
    <w:rsid w:val="003F4BA2"/>
    <w:rsid w:val="003F4FA0"/>
    <w:rsid w:val="003F53CA"/>
    <w:rsid w:val="003F5990"/>
    <w:rsid w:val="003F665E"/>
    <w:rsid w:val="003F6B53"/>
    <w:rsid w:val="003F7291"/>
    <w:rsid w:val="003F7C6D"/>
    <w:rsid w:val="003F7D38"/>
    <w:rsid w:val="00400AC3"/>
    <w:rsid w:val="00400EDD"/>
    <w:rsid w:val="00401315"/>
    <w:rsid w:val="00401A22"/>
    <w:rsid w:val="00401A9B"/>
    <w:rsid w:val="00402361"/>
    <w:rsid w:val="00402463"/>
    <w:rsid w:val="00402F8C"/>
    <w:rsid w:val="0040325B"/>
    <w:rsid w:val="004036BF"/>
    <w:rsid w:val="00403C74"/>
    <w:rsid w:val="00403FD1"/>
    <w:rsid w:val="004040D1"/>
    <w:rsid w:val="00404D0F"/>
    <w:rsid w:val="00404E15"/>
    <w:rsid w:val="00404E98"/>
    <w:rsid w:val="00405456"/>
    <w:rsid w:val="00405610"/>
    <w:rsid w:val="00405797"/>
    <w:rsid w:val="00405BD9"/>
    <w:rsid w:val="00405C50"/>
    <w:rsid w:val="00405FE4"/>
    <w:rsid w:val="004064DC"/>
    <w:rsid w:val="00407428"/>
    <w:rsid w:val="004120CA"/>
    <w:rsid w:val="00412BEC"/>
    <w:rsid w:val="00413B0F"/>
    <w:rsid w:val="0041403F"/>
    <w:rsid w:val="00414D34"/>
    <w:rsid w:val="00414FB8"/>
    <w:rsid w:val="00415FFF"/>
    <w:rsid w:val="00416BC4"/>
    <w:rsid w:val="00417C1F"/>
    <w:rsid w:val="00417EB0"/>
    <w:rsid w:val="0042049D"/>
    <w:rsid w:val="0042096B"/>
    <w:rsid w:val="00420D00"/>
    <w:rsid w:val="00420D8A"/>
    <w:rsid w:val="0042101B"/>
    <w:rsid w:val="0042102F"/>
    <w:rsid w:val="00421460"/>
    <w:rsid w:val="004217DA"/>
    <w:rsid w:val="004218AC"/>
    <w:rsid w:val="00422AEB"/>
    <w:rsid w:val="00423C43"/>
    <w:rsid w:val="00423CE1"/>
    <w:rsid w:val="0042505B"/>
    <w:rsid w:val="00425499"/>
    <w:rsid w:val="004258F8"/>
    <w:rsid w:val="00425B07"/>
    <w:rsid w:val="00425F6B"/>
    <w:rsid w:val="004268FC"/>
    <w:rsid w:val="00426B09"/>
    <w:rsid w:val="0042758F"/>
    <w:rsid w:val="00431364"/>
    <w:rsid w:val="00431413"/>
    <w:rsid w:val="00431804"/>
    <w:rsid w:val="00431B0A"/>
    <w:rsid w:val="00431F87"/>
    <w:rsid w:val="0043262A"/>
    <w:rsid w:val="00432BE3"/>
    <w:rsid w:val="00432EAD"/>
    <w:rsid w:val="004331A0"/>
    <w:rsid w:val="00433229"/>
    <w:rsid w:val="0043364E"/>
    <w:rsid w:val="004336BA"/>
    <w:rsid w:val="0043580E"/>
    <w:rsid w:val="004359B8"/>
    <w:rsid w:val="004359C1"/>
    <w:rsid w:val="00435B50"/>
    <w:rsid w:val="00436047"/>
    <w:rsid w:val="00436234"/>
    <w:rsid w:val="0043692A"/>
    <w:rsid w:val="004376DA"/>
    <w:rsid w:val="00437B91"/>
    <w:rsid w:val="00440189"/>
    <w:rsid w:val="00440638"/>
    <w:rsid w:val="004408D1"/>
    <w:rsid w:val="004409AA"/>
    <w:rsid w:val="00441B75"/>
    <w:rsid w:val="00441C82"/>
    <w:rsid w:val="00442DB4"/>
    <w:rsid w:val="0044350B"/>
    <w:rsid w:val="0044397B"/>
    <w:rsid w:val="00443C04"/>
    <w:rsid w:val="00444608"/>
    <w:rsid w:val="00445202"/>
    <w:rsid w:val="004455FB"/>
    <w:rsid w:val="004458A4"/>
    <w:rsid w:val="0044772B"/>
    <w:rsid w:val="00447BB8"/>
    <w:rsid w:val="0045201C"/>
    <w:rsid w:val="00452880"/>
    <w:rsid w:val="00452EDC"/>
    <w:rsid w:val="00453F4F"/>
    <w:rsid w:val="004545C8"/>
    <w:rsid w:val="00454CE0"/>
    <w:rsid w:val="004563C0"/>
    <w:rsid w:val="00456553"/>
    <w:rsid w:val="0045668B"/>
    <w:rsid w:val="00456922"/>
    <w:rsid w:val="00456B09"/>
    <w:rsid w:val="004571C1"/>
    <w:rsid w:val="004575D7"/>
    <w:rsid w:val="00457D6E"/>
    <w:rsid w:val="00460CAD"/>
    <w:rsid w:val="0046159C"/>
    <w:rsid w:val="004628CD"/>
    <w:rsid w:val="00462969"/>
    <w:rsid w:val="00462DC0"/>
    <w:rsid w:val="00462F6F"/>
    <w:rsid w:val="00464F8B"/>
    <w:rsid w:val="00466133"/>
    <w:rsid w:val="0046646F"/>
    <w:rsid w:val="00466472"/>
    <w:rsid w:val="00466814"/>
    <w:rsid w:val="00466ACC"/>
    <w:rsid w:val="00467CBB"/>
    <w:rsid w:val="00467D62"/>
    <w:rsid w:val="0047012C"/>
    <w:rsid w:val="00470250"/>
    <w:rsid w:val="00470508"/>
    <w:rsid w:val="0047069E"/>
    <w:rsid w:val="0047138D"/>
    <w:rsid w:val="0047179C"/>
    <w:rsid w:val="00471DB8"/>
    <w:rsid w:val="00471F8B"/>
    <w:rsid w:val="00472170"/>
    <w:rsid w:val="00472AD8"/>
    <w:rsid w:val="00472B41"/>
    <w:rsid w:val="00472FD0"/>
    <w:rsid w:val="00473146"/>
    <w:rsid w:val="004737E4"/>
    <w:rsid w:val="00474009"/>
    <w:rsid w:val="0047509E"/>
    <w:rsid w:val="00475447"/>
    <w:rsid w:val="00475503"/>
    <w:rsid w:val="00475539"/>
    <w:rsid w:val="004756F2"/>
    <w:rsid w:val="00475963"/>
    <w:rsid w:val="00477BEC"/>
    <w:rsid w:val="00480332"/>
    <w:rsid w:val="00482F4A"/>
    <w:rsid w:val="004832BE"/>
    <w:rsid w:val="00483378"/>
    <w:rsid w:val="00483DE1"/>
    <w:rsid w:val="00484407"/>
    <w:rsid w:val="004844C7"/>
    <w:rsid w:val="00484A35"/>
    <w:rsid w:val="00484B10"/>
    <w:rsid w:val="00484FD4"/>
    <w:rsid w:val="00486F54"/>
    <w:rsid w:val="00487283"/>
    <w:rsid w:val="00487806"/>
    <w:rsid w:val="0049031D"/>
    <w:rsid w:val="00490655"/>
    <w:rsid w:val="00490FB5"/>
    <w:rsid w:val="0049134F"/>
    <w:rsid w:val="00491799"/>
    <w:rsid w:val="00491D76"/>
    <w:rsid w:val="00492862"/>
    <w:rsid w:val="004928D1"/>
    <w:rsid w:val="004930A9"/>
    <w:rsid w:val="00493991"/>
    <w:rsid w:val="004940F3"/>
    <w:rsid w:val="00495E59"/>
    <w:rsid w:val="004961A6"/>
    <w:rsid w:val="00496D2C"/>
    <w:rsid w:val="0049712A"/>
    <w:rsid w:val="0049720C"/>
    <w:rsid w:val="0049721E"/>
    <w:rsid w:val="0049751F"/>
    <w:rsid w:val="00497616"/>
    <w:rsid w:val="00497978"/>
    <w:rsid w:val="004A03FF"/>
    <w:rsid w:val="004A075F"/>
    <w:rsid w:val="004A120A"/>
    <w:rsid w:val="004A15CA"/>
    <w:rsid w:val="004A1A79"/>
    <w:rsid w:val="004A1FA7"/>
    <w:rsid w:val="004A2D92"/>
    <w:rsid w:val="004A3F4F"/>
    <w:rsid w:val="004A5CC6"/>
    <w:rsid w:val="004A697F"/>
    <w:rsid w:val="004A701D"/>
    <w:rsid w:val="004A797C"/>
    <w:rsid w:val="004A7AB5"/>
    <w:rsid w:val="004A7DED"/>
    <w:rsid w:val="004B0211"/>
    <w:rsid w:val="004B02C2"/>
    <w:rsid w:val="004B0925"/>
    <w:rsid w:val="004B1B34"/>
    <w:rsid w:val="004B1B9D"/>
    <w:rsid w:val="004B1C62"/>
    <w:rsid w:val="004B292C"/>
    <w:rsid w:val="004B2CA1"/>
    <w:rsid w:val="004B3477"/>
    <w:rsid w:val="004B372E"/>
    <w:rsid w:val="004B387A"/>
    <w:rsid w:val="004B3ADE"/>
    <w:rsid w:val="004B4316"/>
    <w:rsid w:val="004B4910"/>
    <w:rsid w:val="004B4EF5"/>
    <w:rsid w:val="004B5415"/>
    <w:rsid w:val="004B557E"/>
    <w:rsid w:val="004B5988"/>
    <w:rsid w:val="004B5F2B"/>
    <w:rsid w:val="004B7176"/>
    <w:rsid w:val="004C0004"/>
    <w:rsid w:val="004C0176"/>
    <w:rsid w:val="004C185F"/>
    <w:rsid w:val="004C1C0D"/>
    <w:rsid w:val="004C2143"/>
    <w:rsid w:val="004C3389"/>
    <w:rsid w:val="004C38A4"/>
    <w:rsid w:val="004C3D1A"/>
    <w:rsid w:val="004C42BD"/>
    <w:rsid w:val="004C4B0D"/>
    <w:rsid w:val="004C4D93"/>
    <w:rsid w:val="004C5FEF"/>
    <w:rsid w:val="004C6F56"/>
    <w:rsid w:val="004C70ED"/>
    <w:rsid w:val="004C77E6"/>
    <w:rsid w:val="004C7A06"/>
    <w:rsid w:val="004C7A21"/>
    <w:rsid w:val="004C7AF7"/>
    <w:rsid w:val="004C7D3B"/>
    <w:rsid w:val="004D06BE"/>
    <w:rsid w:val="004D0A66"/>
    <w:rsid w:val="004D1413"/>
    <w:rsid w:val="004D24B0"/>
    <w:rsid w:val="004D2C5E"/>
    <w:rsid w:val="004D3DF4"/>
    <w:rsid w:val="004D4329"/>
    <w:rsid w:val="004D45A9"/>
    <w:rsid w:val="004D4C41"/>
    <w:rsid w:val="004D51EB"/>
    <w:rsid w:val="004D5C98"/>
    <w:rsid w:val="004D5D8A"/>
    <w:rsid w:val="004D67D3"/>
    <w:rsid w:val="004D6FDE"/>
    <w:rsid w:val="004D7B3B"/>
    <w:rsid w:val="004E03B1"/>
    <w:rsid w:val="004E04DD"/>
    <w:rsid w:val="004E0EA0"/>
    <w:rsid w:val="004E1FEE"/>
    <w:rsid w:val="004E4046"/>
    <w:rsid w:val="004E5398"/>
    <w:rsid w:val="004E55C9"/>
    <w:rsid w:val="004E5D74"/>
    <w:rsid w:val="004E6A29"/>
    <w:rsid w:val="004F036C"/>
    <w:rsid w:val="004F04B0"/>
    <w:rsid w:val="004F0AA0"/>
    <w:rsid w:val="004F0ED2"/>
    <w:rsid w:val="004F2754"/>
    <w:rsid w:val="004F347B"/>
    <w:rsid w:val="004F39F8"/>
    <w:rsid w:val="004F3D6B"/>
    <w:rsid w:val="004F457A"/>
    <w:rsid w:val="004F4A5B"/>
    <w:rsid w:val="004F68F8"/>
    <w:rsid w:val="004F694C"/>
    <w:rsid w:val="004F734D"/>
    <w:rsid w:val="004F750A"/>
    <w:rsid w:val="0050060B"/>
    <w:rsid w:val="00500C35"/>
    <w:rsid w:val="00500E0E"/>
    <w:rsid w:val="005024FA"/>
    <w:rsid w:val="005037B9"/>
    <w:rsid w:val="00503B5B"/>
    <w:rsid w:val="00504117"/>
    <w:rsid w:val="00504118"/>
    <w:rsid w:val="0050493E"/>
    <w:rsid w:val="005053D9"/>
    <w:rsid w:val="0050628F"/>
    <w:rsid w:val="00510BDD"/>
    <w:rsid w:val="00510E8A"/>
    <w:rsid w:val="005110E2"/>
    <w:rsid w:val="005110FA"/>
    <w:rsid w:val="00511D50"/>
    <w:rsid w:val="005120E8"/>
    <w:rsid w:val="0051215B"/>
    <w:rsid w:val="00512745"/>
    <w:rsid w:val="00512879"/>
    <w:rsid w:val="005136D9"/>
    <w:rsid w:val="00513C1B"/>
    <w:rsid w:val="00513D23"/>
    <w:rsid w:val="00514E46"/>
    <w:rsid w:val="00517994"/>
    <w:rsid w:val="0052006F"/>
    <w:rsid w:val="00521B97"/>
    <w:rsid w:val="00521FAD"/>
    <w:rsid w:val="00522134"/>
    <w:rsid w:val="005227A0"/>
    <w:rsid w:val="0052435A"/>
    <w:rsid w:val="00524FB1"/>
    <w:rsid w:val="0052520D"/>
    <w:rsid w:val="0052542E"/>
    <w:rsid w:val="005258AE"/>
    <w:rsid w:val="00526742"/>
    <w:rsid w:val="00526870"/>
    <w:rsid w:val="00526EE4"/>
    <w:rsid w:val="00527091"/>
    <w:rsid w:val="00527736"/>
    <w:rsid w:val="00527DC5"/>
    <w:rsid w:val="00530DBB"/>
    <w:rsid w:val="005315EA"/>
    <w:rsid w:val="005319A4"/>
    <w:rsid w:val="00531A86"/>
    <w:rsid w:val="00532AF8"/>
    <w:rsid w:val="00533073"/>
    <w:rsid w:val="00533171"/>
    <w:rsid w:val="00533414"/>
    <w:rsid w:val="005353E9"/>
    <w:rsid w:val="005364F0"/>
    <w:rsid w:val="0054006E"/>
    <w:rsid w:val="00540933"/>
    <w:rsid w:val="00540E24"/>
    <w:rsid w:val="00541ADF"/>
    <w:rsid w:val="00541CAB"/>
    <w:rsid w:val="00541D9C"/>
    <w:rsid w:val="00541ED9"/>
    <w:rsid w:val="0054247C"/>
    <w:rsid w:val="005434DD"/>
    <w:rsid w:val="00543531"/>
    <w:rsid w:val="00543A0F"/>
    <w:rsid w:val="005444D7"/>
    <w:rsid w:val="0054479D"/>
    <w:rsid w:val="00544C23"/>
    <w:rsid w:val="00545699"/>
    <w:rsid w:val="005456A0"/>
    <w:rsid w:val="00545A0A"/>
    <w:rsid w:val="00545A82"/>
    <w:rsid w:val="00546646"/>
    <w:rsid w:val="00547073"/>
    <w:rsid w:val="0054741A"/>
    <w:rsid w:val="00547F2C"/>
    <w:rsid w:val="0055170F"/>
    <w:rsid w:val="00552433"/>
    <w:rsid w:val="0055291C"/>
    <w:rsid w:val="00553EE1"/>
    <w:rsid w:val="0055659A"/>
    <w:rsid w:val="00556855"/>
    <w:rsid w:val="00556D37"/>
    <w:rsid w:val="00556D73"/>
    <w:rsid w:val="005577CD"/>
    <w:rsid w:val="00557A9E"/>
    <w:rsid w:val="00557CE3"/>
    <w:rsid w:val="0056015A"/>
    <w:rsid w:val="00560DFC"/>
    <w:rsid w:val="00561021"/>
    <w:rsid w:val="0056121D"/>
    <w:rsid w:val="00561622"/>
    <w:rsid w:val="00561CE7"/>
    <w:rsid w:val="005626B4"/>
    <w:rsid w:val="00562C5E"/>
    <w:rsid w:val="005631AA"/>
    <w:rsid w:val="0056325C"/>
    <w:rsid w:val="0056434C"/>
    <w:rsid w:val="00564389"/>
    <w:rsid w:val="0056503D"/>
    <w:rsid w:val="00565208"/>
    <w:rsid w:val="005665BC"/>
    <w:rsid w:val="00566BAF"/>
    <w:rsid w:val="00567397"/>
    <w:rsid w:val="0056785D"/>
    <w:rsid w:val="00567B5E"/>
    <w:rsid w:val="0057193B"/>
    <w:rsid w:val="00571D78"/>
    <w:rsid w:val="00571E18"/>
    <w:rsid w:val="00573EE2"/>
    <w:rsid w:val="00575126"/>
    <w:rsid w:val="005753E8"/>
    <w:rsid w:val="0057548C"/>
    <w:rsid w:val="005756C5"/>
    <w:rsid w:val="005762DD"/>
    <w:rsid w:val="005763A7"/>
    <w:rsid w:val="00577945"/>
    <w:rsid w:val="00577A2F"/>
    <w:rsid w:val="00577CE0"/>
    <w:rsid w:val="00577E72"/>
    <w:rsid w:val="005817A0"/>
    <w:rsid w:val="00581BE4"/>
    <w:rsid w:val="00582814"/>
    <w:rsid w:val="00582B32"/>
    <w:rsid w:val="00582CA3"/>
    <w:rsid w:val="00582DAC"/>
    <w:rsid w:val="005831DD"/>
    <w:rsid w:val="005836FD"/>
    <w:rsid w:val="005840E5"/>
    <w:rsid w:val="00584AE3"/>
    <w:rsid w:val="00584BFE"/>
    <w:rsid w:val="00584D49"/>
    <w:rsid w:val="005850FE"/>
    <w:rsid w:val="00586D8E"/>
    <w:rsid w:val="00587047"/>
    <w:rsid w:val="005875A9"/>
    <w:rsid w:val="00587EAE"/>
    <w:rsid w:val="00590319"/>
    <w:rsid w:val="005904DF"/>
    <w:rsid w:val="00590EFB"/>
    <w:rsid w:val="005916F7"/>
    <w:rsid w:val="00591A05"/>
    <w:rsid w:val="0059411A"/>
    <w:rsid w:val="0059443B"/>
    <w:rsid w:val="00594B8F"/>
    <w:rsid w:val="00594D2A"/>
    <w:rsid w:val="005950FA"/>
    <w:rsid w:val="005955FE"/>
    <w:rsid w:val="00595E3E"/>
    <w:rsid w:val="00596D07"/>
    <w:rsid w:val="005975CF"/>
    <w:rsid w:val="005A02FD"/>
    <w:rsid w:val="005A0761"/>
    <w:rsid w:val="005A17C1"/>
    <w:rsid w:val="005A1CF3"/>
    <w:rsid w:val="005A2269"/>
    <w:rsid w:val="005A31B6"/>
    <w:rsid w:val="005A32E1"/>
    <w:rsid w:val="005A5098"/>
    <w:rsid w:val="005A63B4"/>
    <w:rsid w:val="005A6827"/>
    <w:rsid w:val="005A6DFD"/>
    <w:rsid w:val="005A73A7"/>
    <w:rsid w:val="005A74AA"/>
    <w:rsid w:val="005A776C"/>
    <w:rsid w:val="005A78F0"/>
    <w:rsid w:val="005B0234"/>
    <w:rsid w:val="005B048C"/>
    <w:rsid w:val="005B0C4C"/>
    <w:rsid w:val="005B1007"/>
    <w:rsid w:val="005B1079"/>
    <w:rsid w:val="005B130E"/>
    <w:rsid w:val="005B1375"/>
    <w:rsid w:val="005B19B6"/>
    <w:rsid w:val="005B1DBA"/>
    <w:rsid w:val="005B2105"/>
    <w:rsid w:val="005B26FB"/>
    <w:rsid w:val="005B2C89"/>
    <w:rsid w:val="005B3C82"/>
    <w:rsid w:val="005B3FEE"/>
    <w:rsid w:val="005B41E5"/>
    <w:rsid w:val="005B441C"/>
    <w:rsid w:val="005B4AA8"/>
    <w:rsid w:val="005B4C9C"/>
    <w:rsid w:val="005B561C"/>
    <w:rsid w:val="005B5CEF"/>
    <w:rsid w:val="005B60E3"/>
    <w:rsid w:val="005B626D"/>
    <w:rsid w:val="005B6A45"/>
    <w:rsid w:val="005B73D8"/>
    <w:rsid w:val="005B7863"/>
    <w:rsid w:val="005B7897"/>
    <w:rsid w:val="005B789C"/>
    <w:rsid w:val="005B7E08"/>
    <w:rsid w:val="005C0E2F"/>
    <w:rsid w:val="005C12E4"/>
    <w:rsid w:val="005C1719"/>
    <w:rsid w:val="005C186B"/>
    <w:rsid w:val="005C1BD9"/>
    <w:rsid w:val="005C1DBA"/>
    <w:rsid w:val="005C2064"/>
    <w:rsid w:val="005C2119"/>
    <w:rsid w:val="005C28C9"/>
    <w:rsid w:val="005C3581"/>
    <w:rsid w:val="005C3851"/>
    <w:rsid w:val="005C3D38"/>
    <w:rsid w:val="005C3E5C"/>
    <w:rsid w:val="005C4AD1"/>
    <w:rsid w:val="005C4DE1"/>
    <w:rsid w:val="005C4E7C"/>
    <w:rsid w:val="005C55D4"/>
    <w:rsid w:val="005C5CE1"/>
    <w:rsid w:val="005C5D29"/>
    <w:rsid w:val="005C5EF9"/>
    <w:rsid w:val="005C604F"/>
    <w:rsid w:val="005D12C6"/>
    <w:rsid w:val="005D1DDB"/>
    <w:rsid w:val="005D1FCE"/>
    <w:rsid w:val="005D2E65"/>
    <w:rsid w:val="005D3A9E"/>
    <w:rsid w:val="005D4ED4"/>
    <w:rsid w:val="005D5C42"/>
    <w:rsid w:val="005D6081"/>
    <w:rsid w:val="005D67BC"/>
    <w:rsid w:val="005D79BF"/>
    <w:rsid w:val="005E0536"/>
    <w:rsid w:val="005E07E2"/>
    <w:rsid w:val="005E0D5C"/>
    <w:rsid w:val="005E1156"/>
    <w:rsid w:val="005E2158"/>
    <w:rsid w:val="005E271F"/>
    <w:rsid w:val="005E3738"/>
    <w:rsid w:val="005E3B61"/>
    <w:rsid w:val="005E4518"/>
    <w:rsid w:val="005E4986"/>
    <w:rsid w:val="005E4CE0"/>
    <w:rsid w:val="005E4FAB"/>
    <w:rsid w:val="005E574B"/>
    <w:rsid w:val="005E6B3B"/>
    <w:rsid w:val="005E6DC8"/>
    <w:rsid w:val="005E70A9"/>
    <w:rsid w:val="005E7AA2"/>
    <w:rsid w:val="005E7F4B"/>
    <w:rsid w:val="005F01A7"/>
    <w:rsid w:val="005F053E"/>
    <w:rsid w:val="005F0B1F"/>
    <w:rsid w:val="005F2EC7"/>
    <w:rsid w:val="005F3A35"/>
    <w:rsid w:val="005F3EE3"/>
    <w:rsid w:val="005F4187"/>
    <w:rsid w:val="005F594C"/>
    <w:rsid w:val="005F681B"/>
    <w:rsid w:val="005F690B"/>
    <w:rsid w:val="005F69A2"/>
    <w:rsid w:val="005F7B3C"/>
    <w:rsid w:val="00600204"/>
    <w:rsid w:val="00601294"/>
    <w:rsid w:val="0060141E"/>
    <w:rsid w:val="00601907"/>
    <w:rsid w:val="00601EAD"/>
    <w:rsid w:val="006020BF"/>
    <w:rsid w:val="00602312"/>
    <w:rsid w:val="00603EEA"/>
    <w:rsid w:val="0060459D"/>
    <w:rsid w:val="006047F3"/>
    <w:rsid w:val="00604DD9"/>
    <w:rsid w:val="00605DFA"/>
    <w:rsid w:val="0060673F"/>
    <w:rsid w:val="0060737A"/>
    <w:rsid w:val="006107EE"/>
    <w:rsid w:val="00611DDC"/>
    <w:rsid w:val="0061323C"/>
    <w:rsid w:val="006150D2"/>
    <w:rsid w:val="0061580C"/>
    <w:rsid w:val="00615C68"/>
    <w:rsid w:val="006160DF"/>
    <w:rsid w:val="00616C1D"/>
    <w:rsid w:val="00620102"/>
    <w:rsid w:val="00621840"/>
    <w:rsid w:val="00621D1D"/>
    <w:rsid w:val="00622886"/>
    <w:rsid w:val="00622FB9"/>
    <w:rsid w:val="006230CA"/>
    <w:rsid w:val="00623552"/>
    <w:rsid w:val="006239FA"/>
    <w:rsid w:val="00624FDE"/>
    <w:rsid w:val="00626415"/>
    <w:rsid w:val="00627365"/>
    <w:rsid w:val="00627D88"/>
    <w:rsid w:val="00630255"/>
    <w:rsid w:val="00632030"/>
    <w:rsid w:val="006325C1"/>
    <w:rsid w:val="00632CA0"/>
    <w:rsid w:val="00632FD7"/>
    <w:rsid w:val="00633186"/>
    <w:rsid w:val="0063421F"/>
    <w:rsid w:val="006347DF"/>
    <w:rsid w:val="00635332"/>
    <w:rsid w:val="006353D0"/>
    <w:rsid w:val="00635957"/>
    <w:rsid w:val="006360EB"/>
    <w:rsid w:val="00636112"/>
    <w:rsid w:val="00636AE0"/>
    <w:rsid w:val="00636D22"/>
    <w:rsid w:val="00637A74"/>
    <w:rsid w:val="00640A3B"/>
    <w:rsid w:val="00640FF2"/>
    <w:rsid w:val="006411DE"/>
    <w:rsid w:val="00641595"/>
    <w:rsid w:val="006416B1"/>
    <w:rsid w:val="006425BA"/>
    <w:rsid w:val="006433DC"/>
    <w:rsid w:val="00643F50"/>
    <w:rsid w:val="00647273"/>
    <w:rsid w:val="0065051C"/>
    <w:rsid w:val="00650D20"/>
    <w:rsid w:val="00651F0B"/>
    <w:rsid w:val="00653B0C"/>
    <w:rsid w:val="00653B42"/>
    <w:rsid w:val="00654060"/>
    <w:rsid w:val="00654B01"/>
    <w:rsid w:val="006559F2"/>
    <w:rsid w:val="00656141"/>
    <w:rsid w:val="00656206"/>
    <w:rsid w:val="0065626F"/>
    <w:rsid w:val="006567C5"/>
    <w:rsid w:val="00657993"/>
    <w:rsid w:val="00657DBF"/>
    <w:rsid w:val="00660156"/>
    <w:rsid w:val="0066048C"/>
    <w:rsid w:val="00660FDD"/>
    <w:rsid w:val="006611AB"/>
    <w:rsid w:val="006612EE"/>
    <w:rsid w:val="006612F9"/>
    <w:rsid w:val="00661375"/>
    <w:rsid w:val="0066152C"/>
    <w:rsid w:val="00661870"/>
    <w:rsid w:val="0066216E"/>
    <w:rsid w:val="006621E6"/>
    <w:rsid w:val="00663B09"/>
    <w:rsid w:val="0066468F"/>
    <w:rsid w:val="0066517D"/>
    <w:rsid w:val="00666930"/>
    <w:rsid w:val="0066703B"/>
    <w:rsid w:val="00667116"/>
    <w:rsid w:val="0066714F"/>
    <w:rsid w:val="00667298"/>
    <w:rsid w:val="0066742B"/>
    <w:rsid w:val="006679F4"/>
    <w:rsid w:val="00670BCE"/>
    <w:rsid w:val="006716B3"/>
    <w:rsid w:val="00671D8B"/>
    <w:rsid w:val="00672003"/>
    <w:rsid w:val="00672241"/>
    <w:rsid w:val="006729DD"/>
    <w:rsid w:val="00673148"/>
    <w:rsid w:val="0067336A"/>
    <w:rsid w:val="006736B5"/>
    <w:rsid w:val="006736E7"/>
    <w:rsid w:val="00673E8D"/>
    <w:rsid w:val="006742B3"/>
    <w:rsid w:val="006747BD"/>
    <w:rsid w:val="006752CC"/>
    <w:rsid w:val="00680598"/>
    <w:rsid w:val="00681517"/>
    <w:rsid w:val="00681532"/>
    <w:rsid w:val="00681BAF"/>
    <w:rsid w:val="00681C7D"/>
    <w:rsid w:val="006821D1"/>
    <w:rsid w:val="00682EDE"/>
    <w:rsid w:val="006834F6"/>
    <w:rsid w:val="00683DC4"/>
    <w:rsid w:val="006849CE"/>
    <w:rsid w:val="006854AD"/>
    <w:rsid w:val="006854B7"/>
    <w:rsid w:val="00685F56"/>
    <w:rsid w:val="00686505"/>
    <w:rsid w:val="0068708E"/>
    <w:rsid w:val="0068783C"/>
    <w:rsid w:val="00690AFE"/>
    <w:rsid w:val="00691079"/>
    <w:rsid w:val="0069179F"/>
    <w:rsid w:val="00691815"/>
    <w:rsid w:val="00691BBB"/>
    <w:rsid w:val="00691C44"/>
    <w:rsid w:val="00692C9B"/>
    <w:rsid w:val="0069371D"/>
    <w:rsid w:val="006942F6"/>
    <w:rsid w:val="00694770"/>
    <w:rsid w:val="00696A48"/>
    <w:rsid w:val="00696D1F"/>
    <w:rsid w:val="00696EBD"/>
    <w:rsid w:val="0069743D"/>
    <w:rsid w:val="0069753C"/>
    <w:rsid w:val="006A06DD"/>
    <w:rsid w:val="006A1334"/>
    <w:rsid w:val="006A150D"/>
    <w:rsid w:val="006A1B2C"/>
    <w:rsid w:val="006A2065"/>
    <w:rsid w:val="006A2230"/>
    <w:rsid w:val="006A2927"/>
    <w:rsid w:val="006A351C"/>
    <w:rsid w:val="006A3940"/>
    <w:rsid w:val="006A3B5F"/>
    <w:rsid w:val="006A3CD3"/>
    <w:rsid w:val="006A42E5"/>
    <w:rsid w:val="006A4358"/>
    <w:rsid w:val="006A4E0D"/>
    <w:rsid w:val="006A4F5B"/>
    <w:rsid w:val="006A5A1F"/>
    <w:rsid w:val="006A5CB5"/>
    <w:rsid w:val="006A6B75"/>
    <w:rsid w:val="006A6DB1"/>
    <w:rsid w:val="006A7191"/>
    <w:rsid w:val="006A7463"/>
    <w:rsid w:val="006A7918"/>
    <w:rsid w:val="006A7ACD"/>
    <w:rsid w:val="006A7CF7"/>
    <w:rsid w:val="006B0AF1"/>
    <w:rsid w:val="006B0F73"/>
    <w:rsid w:val="006B1C30"/>
    <w:rsid w:val="006B2418"/>
    <w:rsid w:val="006B331F"/>
    <w:rsid w:val="006B3A7A"/>
    <w:rsid w:val="006B3D62"/>
    <w:rsid w:val="006B4932"/>
    <w:rsid w:val="006B4A50"/>
    <w:rsid w:val="006B4E1D"/>
    <w:rsid w:val="006B53AC"/>
    <w:rsid w:val="006B5B23"/>
    <w:rsid w:val="006B61FD"/>
    <w:rsid w:val="006B6499"/>
    <w:rsid w:val="006B6932"/>
    <w:rsid w:val="006B6C28"/>
    <w:rsid w:val="006B7A39"/>
    <w:rsid w:val="006B7B14"/>
    <w:rsid w:val="006B7C93"/>
    <w:rsid w:val="006C057E"/>
    <w:rsid w:val="006C1B89"/>
    <w:rsid w:val="006C1CD4"/>
    <w:rsid w:val="006C2EA1"/>
    <w:rsid w:val="006C3C99"/>
    <w:rsid w:val="006C3EF8"/>
    <w:rsid w:val="006C41CC"/>
    <w:rsid w:val="006C4683"/>
    <w:rsid w:val="006C4A10"/>
    <w:rsid w:val="006C4CA8"/>
    <w:rsid w:val="006C54F7"/>
    <w:rsid w:val="006C7257"/>
    <w:rsid w:val="006C7A33"/>
    <w:rsid w:val="006D15D2"/>
    <w:rsid w:val="006D2D0A"/>
    <w:rsid w:val="006D3791"/>
    <w:rsid w:val="006D4810"/>
    <w:rsid w:val="006D6853"/>
    <w:rsid w:val="006D6F45"/>
    <w:rsid w:val="006E0FC9"/>
    <w:rsid w:val="006E10AD"/>
    <w:rsid w:val="006E1242"/>
    <w:rsid w:val="006E1F53"/>
    <w:rsid w:val="006E295F"/>
    <w:rsid w:val="006E2A25"/>
    <w:rsid w:val="006E4599"/>
    <w:rsid w:val="006E5488"/>
    <w:rsid w:val="006E5A0B"/>
    <w:rsid w:val="006E5CEC"/>
    <w:rsid w:val="006E66F8"/>
    <w:rsid w:val="006E685C"/>
    <w:rsid w:val="006E70E7"/>
    <w:rsid w:val="006E73D2"/>
    <w:rsid w:val="006F0DB6"/>
    <w:rsid w:val="006F16F8"/>
    <w:rsid w:val="006F1823"/>
    <w:rsid w:val="006F3DCF"/>
    <w:rsid w:val="006F5402"/>
    <w:rsid w:val="006F5A05"/>
    <w:rsid w:val="006F5EB0"/>
    <w:rsid w:val="006F6519"/>
    <w:rsid w:val="006F6E88"/>
    <w:rsid w:val="006F6F42"/>
    <w:rsid w:val="006F7AC6"/>
    <w:rsid w:val="006F7EB6"/>
    <w:rsid w:val="0070022B"/>
    <w:rsid w:val="00700576"/>
    <w:rsid w:val="007008B0"/>
    <w:rsid w:val="007010F1"/>
    <w:rsid w:val="00701C23"/>
    <w:rsid w:val="00702166"/>
    <w:rsid w:val="007021F5"/>
    <w:rsid w:val="007024C5"/>
    <w:rsid w:val="00702A78"/>
    <w:rsid w:val="00702D9B"/>
    <w:rsid w:val="007030D6"/>
    <w:rsid w:val="007048AE"/>
    <w:rsid w:val="0070494A"/>
    <w:rsid w:val="00704F16"/>
    <w:rsid w:val="00705005"/>
    <w:rsid w:val="0070551D"/>
    <w:rsid w:val="00705645"/>
    <w:rsid w:val="007065E7"/>
    <w:rsid w:val="00706AEE"/>
    <w:rsid w:val="00707DE6"/>
    <w:rsid w:val="00707F76"/>
    <w:rsid w:val="007102AD"/>
    <w:rsid w:val="0071210D"/>
    <w:rsid w:val="007121C0"/>
    <w:rsid w:val="00712293"/>
    <w:rsid w:val="0071245E"/>
    <w:rsid w:val="00713470"/>
    <w:rsid w:val="00713AF3"/>
    <w:rsid w:val="00714215"/>
    <w:rsid w:val="00714439"/>
    <w:rsid w:val="00714688"/>
    <w:rsid w:val="007160AE"/>
    <w:rsid w:val="0071671A"/>
    <w:rsid w:val="00716BA5"/>
    <w:rsid w:val="00717DA8"/>
    <w:rsid w:val="00717FEC"/>
    <w:rsid w:val="007205C8"/>
    <w:rsid w:val="00721585"/>
    <w:rsid w:val="007224D7"/>
    <w:rsid w:val="007243AE"/>
    <w:rsid w:val="00724881"/>
    <w:rsid w:val="00724B9B"/>
    <w:rsid w:val="00725855"/>
    <w:rsid w:val="00726876"/>
    <w:rsid w:val="00726E01"/>
    <w:rsid w:val="007276C9"/>
    <w:rsid w:val="00727C39"/>
    <w:rsid w:val="00730376"/>
    <w:rsid w:val="00732472"/>
    <w:rsid w:val="00732B95"/>
    <w:rsid w:val="00733D45"/>
    <w:rsid w:val="0073410B"/>
    <w:rsid w:val="007345C4"/>
    <w:rsid w:val="0073482B"/>
    <w:rsid w:val="00736BEB"/>
    <w:rsid w:val="00737824"/>
    <w:rsid w:val="00737AB4"/>
    <w:rsid w:val="00740074"/>
    <w:rsid w:val="00740607"/>
    <w:rsid w:val="00740DBE"/>
    <w:rsid w:val="007410B6"/>
    <w:rsid w:val="007412D8"/>
    <w:rsid w:val="007415FE"/>
    <w:rsid w:val="00741B6B"/>
    <w:rsid w:val="007420D2"/>
    <w:rsid w:val="00742865"/>
    <w:rsid w:val="007431D0"/>
    <w:rsid w:val="00743713"/>
    <w:rsid w:val="0074444B"/>
    <w:rsid w:val="007448FD"/>
    <w:rsid w:val="00744D63"/>
    <w:rsid w:val="00744DA3"/>
    <w:rsid w:val="00745844"/>
    <w:rsid w:val="00745855"/>
    <w:rsid w:val="00746AD3"/>
    <w:rsid w:val="00746FD9"/>
    <w:rsid w:val="0075053F"/>
    <w:rsid w:val="00750D5D"/>
    <w:rsid w:val="00751E8E"/>
    <w:rsid w:val="0075208F"/>
    <w:rsid w:val="00752CB7"/>
    <w:rsid w:val="007534A8"/>
    <w:rsid w:val="00753858"/>
    <w:rsid w:val="007544DB"/>
    <w:rsid w:val="00754D83"/>
    <w:rsid w:val="00754FD9"/>
    <w:rsid w:val="007555B3"/>
    <w:rsid w:val="00755C7B"/>
    <w:rsid w:val="007576DE"/>
    <w:rsid w:val="00757ADA"/>
    <w:rsid w:val="007622C9"/>
    <w:rsid w:val="007628B8"/>
    <w:rsid w:val="00762E0F"/>
    <w:rsid w:val="007640CB"/>
    <w:rsid w:val="00765B1D"/>
    <w:rsid w:val="00767605"/>
    <w:rsid w:val="00767C3B"/>
    <w:rsid w:val="00767F0F"/>
    <w:rsid w:val="00770F0E"/>
    <w:rsid w:val="00771055"/>
    <w:rsid w:val="00772955"/>
    <w:rsid w:val="00773B5D"/>
    <w:rsid w:val="0077514E"/>
    <w:rsid w:val="00775262"/>
    <w:rsid w:val="0077608A"/>
    <w:rsid w:val="00776A5E"/>
    <w:rsid w:val="00777512"/>
    <w:rsid w:val="00777662"/>
    <w:rsid w:val="00777BB4"/>
    <w:rsid w:val="007816A2"/>
    <w:rsid w:val="007824C5"/>
    <w:rsid w:val="007826EB"/>
    <w:rsid w:val="00782D8B"/>
    <w:rsid w:val="00783A11"/>
    <w:rsid w:val="00783D48"/>
    <w:rsid w:val="00783FAF"/>
    <w:rsid w:val="00784175"/>
    <w:rsid w:val="00784590"/>
    <w:rsid w:val="0078574E"/>
    <w:rsid w:val="0078636C"/>
    <w:rsid w:val="007866CF"/>
    <w:rsid w:val="00786C05"/>
    <w:rsid w:val="00786F04"/>
    <w:rsid w:val="00787BDA"/>
    <w:rsid w:val="00787E67"/>
    <w:rsid w:val="00790643"/>
    <w:rsid w:val="00790ED2"/>
    <w:rsid w:val="007910C6"/>
    <w:rsid w:val="00791208"/>
    <w:rsid w:val="0079153A"/>
    <w:rsid w:val="007920F3"/>
    <w:rsid w:val="007922C8"/>
    <w:rsid w:val="007922DC"/>
    <w:rsid w:val="007925C3"/>
    <w:rsid w:val="00792E7B"/>
    <w:rsid w:val="00793578"/>
    <w:rsid w:val="00793788"/>
    <w:rsid w:val="00793D87"/>
    <w:rsid w:val="007949D9"/>
    <w:rsid w:val="00795E7B"/>
    <w:rsid w:val="007965BA"/>
    <w:rsid w:val="007967EB"/>
    <w:rsid w:val="0079773C"/>
    <w:rsid w:val="007A02B2"/>
    <w:rsid w:val="007A0806"/>
    <w:rsid w:val="007A1492"/>
    <w:rsid w:val="007A1DC5"/>
    <w:rsid w:val="007A259C"/>
    <w:rsid w:val="007A3135"/>
    <w:rsid w:val="007A33A0"/>
    <w:rsid w:val="007A3489"/>
    <w:rsid w:val="007A36E3"/>
    <w:rsid w:val="007A36E4"/>
    <w:rsid w:val="007A3911"/>
    <w:rsid w:val="007A3A1B"/>
    <w:rsid w:val="007A4D75"/>
    <w:rsid w:val="007A514A"/>
    <w:rsid w:val="007A5398"/>
    <w:rsid w:val="007A5A13"/>
    <w:rsid w:val="007A6D5B"/>
    <w:rsid w:val="007A6F9E"/>
    <w:rsid w:val="007A7002"/>
    <w:rsid w:val="007A75F0"/>
    <w:rsid w:val="007A78CD"/>
    <w:rsid w:val="007A7BD3"/>
    <w:rsid w:val="007B0F14"/>
    <w:rsid w:val="007B186D"/>
    <w:rsid w:val="007B2443"/>
    <w:rsid w:val="007B2CA7"/>
    <w:rsid w:val="007B346F"/>
    <w:rsid w:val="007B4118"/>
    <w:rsid w:val="007B4222"/>
    <w:rsid w:val="007B4D47"/>
    <w:rsid w:val="007B4EC7"/>
    <w:rsid w:val="007B5D25"/>
    <w:rsid w:val="007B6AC9"/>
    <w:rsid w:val="007C0E83"/>
    <w:rsid w:val="007C12F0"/>
    <w:rsid w:val="007C1A13"/>
    <w:rsid w:val="007C20D8"/>
    <w:rsid w:val="007C2BFD"/>
    <w:rsid w:val="007C319E"/>
    <w:rsid w:val="007C37CA"/>
    <w:rsid w:val="007C414C"/>
    <w:rsid w:val="007C50F2"/>
    <w:rsid w:val="007C52E8"/>
    <w:rsid w:val="007C5325"/>
    <w:rsid w:val="007C6156"/>
    <w:rsid w:val="007C68A6"/>
    <w:rsid w:val="007C7274"/>
    <w:rsid w:val="007D0133"/>
    <w:rsid w:val="007D0820"/>
    <w:rsid w:val="007D0A61"/>
    <w:rsid w:val="007D0B36"/>
    <w:rsid w:val="007D10DC"/>
    <w:rsid w:val="007D2548"/>
    <w:rsid w:val="007D3DB9"/>
    <w:rsid w:val="007D3EC7"/>
    <w:rsid w:val="007D43C1"/>
    <w:rsid w:val="007D47CE"/>
    <w:rsid w:val="007D4934"/>
    <w:rsid w:val="007D51EB"/>
    <w:rsid w:val="007D6538"/>
    <w:rsid w:val="007D667D"/>
    <w:rsid w:val="007D7009"/>
    <w:rsid w:val="007D748C"/>
    <w:rsid w:val="007D7556"/>
    <w:rsid w:val="007E057B"/>
    <w:rsid w:val="007E0983"/>
    <w:rsid w:val="007E0C05"/>
    <w:rsid w:val="007E0D66"/>
    <w:rsid w:val="007E1147"/>
    <w:rsid w:val="007E131D"/>
    <w:rsid w:val="007E2D97"/>
    <w:rsid w:val="007E32F3"/>
    <w:rsid w:val="007E35C7"/>
    <w:rsid w:val="007E3FCA"/>
    <w:rsid w:val="007E4708"/>
    <w:rsid w:val="007E4879"/>
    <w:rsid w:val="007E4C01"/>
    <w:rsid w:val="007E4F14"/>
    <w:rsid w:val="007E551E"/>
    <w:rsid w:val="007E5C2A"/>
    <w:rsid w:val="007E7E04"/>
    <w:rsid w:val="007E7F85"/>
    <w:rsid w:val="007F0280"/>
    <w:rsid w:val="007F0EFF"/>
    <w:rsid w:val="007F1007"/>
    <w:rsid w:val="007F23CC"/>
    <w:rsid w:val="007F2A11"/>
    <w:rsid w:val="007F30C3"/>
    <w:rsid w:val="007F39BF"/>
    <w:rsid w:val="007F47C9"/>
    <w:rsid w:val="007F50F9"/>
    <w:rsid w:val="007F55B0"/>
    <w:rsid w:val="007F6692"/>
    <w:rsid w:val="007F683C"/>
    <w:rsid w:val="007F69A2"/>
    <w:rsid w:val="008001D9"/>
    <w:rsid w:val="00800A4C"/>
    <w:rsid w:val="00801C6A"/>
    <w:rsid w:val="008029C2"/>
    <w:rsid w:val="00802B14"/>
    <w:rsid w:val="008032F7"/>
    <w:rsid w:val="00804002"/>
    <w:rsid w:val="008048C4"/>
    <w:rsid w:val="00805DC2"/>
    <w:rsid w:val="008070C9"/>
    <w:rsid w:val="00807F7E"/>
    <w:rsid w:val="008100A8"/>
    <w:rsid w:val="00810F46"/>
    <w:rsid w:val="0081292B"/>
    <w:rsid w:val="00812D0E"/>
    <w:rsid w:val="008130D2"/>
    <w:rsid w:val="0081319F"/>
    <w:rsid w:val="00813C01"/>
    <w:rsid w:val="00813D30"/>
    <w:rsid w:val="00814EFE"/>
    <w:rsid w:val="008152E2"/>
    <w:rsid w:val="00815A7C"/>
    <w:rsid w:val="00816782"/>
    <w:rsid w:val="00816AFF"/>
    <w:rsid w:val="00816E3C"/>
    <w:rsid w:val="008174A3"/>
    <w:rsid w:val="0082010E"/>
    <w:rsid w:val="008201B3"/>
    <w:rsid w:val="00820263"/>
    <w:rsid w:val="008206F4"/>
    <w:rsid w:val="00820881"/>
    <w:rsid w:val="008223D3"/>
    <w:rsid w:val="00822A24"/>
    <w:rsid w:val="00822AF9"/>
    <w:rsid w:val="00822ED3"/>
    <w:rsid w:val="008238B8"/>
    <w:rsid w:val="0082429E"/>
    <w:rsid w:val="008254FC"/>
    <w:rsid w:val="00825CBF"/>
    <w:rsid w:val="00825E94"/>
    <w:rsid w:val="00827E71"/>
    <w:rsid w:val="008300C4"/>
    <w:rsid w:val="00830928"/>
    <w:rsid w:val="00831047"/>
    <w:rsid w:val="00831AB9"/>
    <w:rsid w:val="00831E12"/>
    <w:rsid w:val="0083241A"/>
    <w:rsid w:val="00833029"/>
    <w:rsid w:val="008334E6"/>
    <w:rsid w:val="00833F13"/>
    <w:rsid w:val="008347CA"/>
    <w:rsid w:val="00834A14"/>
    <w:rsid w:val="008360A3"/>
    <w:rsid w:val="00836323"/>
    <w:rsid w:val="008363DB"/>
    <w:rsid w:val="00836686"/>
    <w:rsid w:val="00836699"/>
    <w:rsid w:val="00836B2B"/>
    <w:rsid w:val="00836F14"/>
    <w:rsid w:val="0083739A"/>
    <w:rsid w:val="0083780C"/>
    <w:rsid w:val="00837940"/>
    <w:rsid w:val="00837DDE"/>
    <w:rsid w:val="00840C61"/>
    <w:rsid w:val="00840E30"/>
    <w:rsid w:val="008418AC"/>
    <w:rsid w:val="00842319"/>
    <w:rsid w:val="00843A7F"/>
    <w:rsid w:val="00844046"/>
    <w:rsid w:val="00844D64"/>
    <w:rsid w:val="008454B0"/>
    <w:rsid w:val="008457C5"/>
    <w:rsid w:val="00845937"/>
    <w:rsid w:val="00845B0E"/>
    <w:rsid w:val="00846DEF"/>
    <w:rsid w:val="008477E2"/>
    <w:rsid w:val="008477ED"/>
    <w:rsid w:val="008501BD"/>
    <w:rsid w:val="00850EBC"/>
    <w:rsid w:val="00850FA9"/>
    <w:rsid w:val="0085158F"/>
    <w:rsid w:val="008515FB"/>
    <w:rsid w:val="00851A78"/>
    <w:rsid w:val="0085206C"/>
    <w:rsid w:val="00852907"/>
    <w:rsid w:val="00853415"/>
    <w:rsid w:val="00853782"/>
    <w:rsid w:val="00853A16"/>
    <w:rsid w:val="0085440D"/>
    <w:rsid w:val="00854F2E"/>
    <w:rsid w:val="00855707"/>
    <w:rsid w:val="008557DF"/>
    <w:rsid w:val="00857DEA"/>
    <w:rsid w:val="00857F92"/>
    <w:rsid w:val="008602AB"/>
    <w:rsid w:val="008603FC"/>
    <w:rsid w:val="00860709"/>
    <w:rsid w:val="00860F0C"/>
    <w:rsid w:val="00861638"/>
    <w:rsid w:val="00861B6C"/>
    <w:rsid w:val="00862828"/>
    <w:rsid w:val="00863296"/>
    <w:rsid w:val="00863477"/>
    <w:rsid w:val="00865812"/>
    <w:rsid w:val="00865CE0"/>
    <w:rsid w:val="0086766F"/>
    <w:rsid w:val="00867685"/>
    <w:rsid w:val="00870064"/>
    <w:rsid w:val="00870078"/>
    <w:rsid w:val="0087016C"/>
    <w:rsid w:val="008702D2"/>
    <w:rsid w:val="00870802"/>
    <w:rsid w:val="00870BB7"/>
    <w:rsid w:val="008719D1"/>
    <w:rsid w:val="00871DB5"/>
    <w:rsid w:val="008722A0"/>
    <w:rsid w:val="00872655"/>
    <w:rsid w:val="00872E17"/>
    <w:rsid w:val="008737AA"/>
    <w:rsid w:val="00874A42"/>
    <w:rsid w:val="0087524A"/>
    <w:rsid w:val="00875343"/>
    <w:rsid w:val="008759EA"/>
    <w:rsid w:val="00876711"/>
    <w:rsid w:val="00880308"/>
    <w:rsid w:val="0088042C"/>
    <w:rsid w:val="00880675"/>
    <w:rsid w:val="008806BB"/>
    <w:rsid w:val="008808AF"/>
    <w:rsid w:val="00880D70"/>
    <w:rsid w:val="00880E05"/>
    <w:rsid w:val="008817BA"/>
    <w:rsid w:val="00882278"/>
    <w:rsid w:val="00882D1E"/>
    <w:rsid w:val="008835EC"/>
    <w:rsid w:val="00883A73"/>
    <w:rsid w:val="00883B63"/>
    <w:rsid w:val="00883EF7"/>
    <w:rsid w:val="00884576"/>
    <w:rsid w:val="0088464C"/>
    <w:rsid w:val="00884919"/>
    <w:rsid w:val="008849FA"/>
    <w:rsid w:val="00885E22"/>
    <w:rsid w:val="00885FB4"/>
    <w:rsid w:val="00886BB5"/>
    <w:rsid w:val="00887015"/>
    <w:rsid w:val="008877BB"/>
    <w:rsid w:val="00887EC4"/>
    <w:rsid w:val="00890311"/>
    <w:rsid w:val="008905A6"/>
    <w:rsid w:val="008905D9"/>
    <w:rsid w:val="00890F81"/>
    <w:rsid w:val="00890FB1"/>
    <w:rsid w:val="008910C5"/>
    <w:rsid w:val="00891612"/>
    <w:rsid w:val="0089162A"/>
    <w:rsid w:val="00891777"/>
    <w:rsid w:val="00891FD3"/>
    <w:rsid w:val="008921BF"/>
    <w:rsid w:val="00893072"/>
    <w:rsid w:val="00893302"/>
    <w:rsid w:val="008949FB"/>
    <w:rsid w:val="00894A20"/>
    <w:rsid w:val="00895045"/>
    <w:rsid w:val="00895CFA"/>
    <w:rsid w:val="00895FDE"/>
    <w:rsid w:val="00896698"/>
    <w:rsid w:val="008975D8"/>
    <w:rsid w:val="00897A3C"/>
    <w:rsid w:val="008A01F4"/>
    <w:rsid w:val="008A1097"/>
    <w:rsid w:val="008A148B"/>
    <w:rsid w:val="008A1C91"/>
    <w:rsid w:val="008A1D89"/>
    <w:rsid w:val="008A1FD0"/>
    <w:rsid w:val="008A2173"/>
    <w:rsid w:val="008A2368"/>
    <w:rsid w:val="008A2427"/>
    <w:rsid w:val="008A2620"/>
    <w:rsid w:val="008A2B20"/>
    <w:rsid w:val="008A33E8"/>
    <w:rsid w:val="008A455C"/>
    <w:rsid w:val="008A45ED"/>
    <w:rsid w:val="008A54F0"/>
    <w:rsid w:val="008A5FC8"/>
    <w:rsid w:val="008A6B96"/>
    <w:rsid w:val="008A6CA7"/>
    <w:rsid w:val="008A7AC0"/>
    <w:rsid w:val="008B0B64"/>
    <w:rsid w:val="008B11DE"/>
    <w:rsid w:val="008B15EA"/>
    <w:rsid w:val="008B22E6"/>
    <w:rsid w:val="008B2635"/>
    <w:rsid w:val="008B311B"/>
    <w:rsid w:val="008B4848"/>
    <w:rsid w:val="008B4C93"/>
    <w:rsid w:val="008B54F1"/>
    <w:rsid w:val="008B555E"/>
    <w:rsid w:val="008B5875"/>
    <w:rsid w:val="008B5D4A"/>
    <w:rsid w:val="008B6188"/>
    <w:rsid w:val="008B69DD"/>
    <w:rsid w:val="008B6CE4"/>
    <w:rsid w:val="008B7B4A"/>
    <w:rsid w:val="008C05F4"/>
    <w:rsid w:val="008C0D7F"/>
    <w:rsid w:val="008C135B"/>
    <w:rsid w:val="008C1504"/>
    <w:rsid w:val="008C16CB"/>
    <w:rsid w:val="008C1E45"/>
    <w:rsid w:val="008C22C8"/>
    <w:rsid w:val="008C29FF"/>
    <w:rsid w:val="008C2AB0"/>
    <w:rsid w:val="008C3D88"/>
    <w:rsid w:val="008C3F51"/>
    <w:rsid w:val="008C45B6"/>
    <w:rsid w:val="008C46B1"/>
    <w:rsid w:val="008C5130"/>
    <w:rsid w:val="008C56D5"/>
    <w:rsid w:val="008C60DF"/>
    <w:rsid w:val="008C72A9"/>
    <w:rsid w:val="008D009D"/>
    <w:rsid w:val="008D00FB"/>
    <w:rsid w:val="008D1097"/>
    <w:rsid w:val="008D117E"/>
    <w:rsid w:val="008D1338"/>
    <w:rsid w:val="008D1664"/>
    <w:rsid w:val="008D1779"/>
    <w:rsid w:val="008D31D0"/>
    <w:rsid w:val="008D340D"/>
    <w:rsid w:val="008D3A15"/>
    <w:rsid w:val="008D404F"/>
    <w:rsid w:val="008D435F"/>
    <w:rsid w:val="008D4378"/>
    <w:rsid w:val="008D4811"/>
    <w:rsid w:val="008D5288"/>
    <w:rsid w:val="008D63AC"/>
    <w:rsid w:val="008D6729"/>
    <w:rsid w:val="008D7502"/>
    <w:rsid w:val="008E0B1C"/>
    <w:rsid w:val="008E15FB"/>
    <w:rsid w:val="008E1A43"/>
    <w:rsid w:val="008E2076"/>
    <w:rsid w:val="008E2177"/>
    <w:rsid w:val="008E2761"/>
    <w:rsid w:val="008E2A8F"/>
    <w:rsid w:val="008E2B8B"/>
    <w:rsid w:val="008E36AB"/>
    <w:rsid w:val="008E4727"/>
    <w:rsid w:val="008E4911"/>
    <w:rsid w:val="008E511E"/>
    <w:rsid w:val="008E63B5"/>
    <w:rsid w:val="008E6678"/>
    <w:rsid w:val="008E6E46"/>
    <w:rsid w:val="008E7ABB"/>
    <w:rsid w:val="008F037B"/>
    <w:rsid w:val="008F10C3"/>
    <w:rsid w:val="008F1A77"/>
    <w:rsid w:val="008F1FB8"/>
    <w:rsid w:val="008F2AD5"/>
    <w:rsid w:val="008F2CE4"/>
    <w:rsid w:val="008F2DAC"/>
    <w:rsid w:val="008F34E7"/>
    <w:rsid w:val="008F3591"/>
    <w:rsid w:val="008F41E0"/>
    <w:rsid w:val="008F52CD"/>
    <w:rsid w:val="008F5AE2"/>
    <w:rsid w:val="008F5BB6"/>
    <w:rsid w:val="008F67AD"/>
    <w:rsid w:val="008F6832"/>
    <w:rsid w:val="008F6DB4"/>
    <w:rsid w:val="00900365"/>
    <w:rsid w:val="00900EA2"/>
    <w:rsid w:val="009015EC"/>
    <w:rsid w:val="00901DFE"/>
    <w:rsid w:val="00902CA6"/>
    <w:rsid w:val="009030D4"/>
    <w:rsid w:val="009034DB"/>
    <w:rsid w:val="009036E1"/>
    <w:rsid w:val="00903A28"/>
    <w:rsid w:val="00904F4E"/>
    <w:rsid w:val="0090527B"/>
    <w:rsid w:val="0090535D"/>
    <w:rsid w:val="0090602F"/>
    <w:rsid w:val="00906795"/>
    <w:rsid w:val="00906F3B"/>
    <w:rsid w:val="00907347"/>
    <w:rsid w:val="00907474"/>
    <w:rsid w:val="00907645"/>
    <w:rsid w:val="00910171"/>
    <w:rsid w:val="00910B8C"/>
    <w:rsid w:val="009117AE"/>
    <w:rsid w:val="00912EFE"/>
    <w:rsid w:val="0091304A"/>
    <w:rsid w:val="009133E9"/>
    <w:rsid w:val="00913751"/>
    <w:rsid w:val="00913ABF"/>
    <w:rsid w:val="00913C99"/>
    <w:rsid w:val="0091409F"/>
    <w:rsid w:val="00914C4F"/>
    <w:rsid w:val="00915C7C"/>
    <w:rsid w:val="0091668A"/>
    <w:rsid w:val="00916B1F"/>
    <w:rsid w:val="00916F35"/>
    <w:rsid w:val="0091795E"/>
    <w:rsid w:val="00917F90"/>
    <w:rsid w:val="0092082E"/>
    <w:rsid w:val="0092101E"/>
    <w:rsid w:val="00921166"/>
    <w:rsid w:val="009217C1"/>
    <w:rsid w:val="00922047"/>
    <w:rsid w:val="00922754"/>
    <w:rsid w:val="009236BF"/>
    <w:rsid w:val="0092398F"/>
    <w:rsid w:val="00923AA2"/>
    <w:rsid w:val="00923C93"/>
    <w:rsid w:val="00924374"/>
    <w:rsid w:val="009249CF"/>
    <w:rsid w:val="00924A6F"/>
    <w:rsid w:val="00924B23"/>
    <w:rsid w:val="00925231"/>
    <w:rsid w:val="00925C35"/>
    <w:rsid w:val="00926BC0"/>
    <w:rsid w:val="009276BE"/>
    <w:rsid w:val="00927F96"/>
    <w:rsid w:val="009308E4"/>
    <w:rsid w:val="00930ADC"/>
    <w:rsid w:val="00930D4E"/>
    <w:rsid w:val="00931BDA"/>
    <w:rsid w:val="0093288B"/>
    <w:rsid w:val="00932BEC"/>
    <w:rsid w:val="00932EFE"/>
    <w:rsid w:val="00934E30"/>
    <w:rsid w:val="00935B27"/>
    <w:rsid w:val="00935E88"/>
    <w:rsid w:val="00936CF1"/>
    <w:rsid w:val="00937182"/>
    <w:rsid w:val="009372F1"/>
    <w:rsid w:val="009376BE"/>
    <w:rsid w:val="0093793B"/>
    <w:rsid w:val="00940186"/>
    <w:rsid w:val="00940F68"/>
    <w:rsid w:val="009418D4"/>
    <w:rsid w:val="009419B0"/>
    <w:rsid w:val="00941D0B"/>
    <w:rsid w:val="00941F48"/>
    <w:rsid w:val="00942627"/>
    <w:rsid w:val="00942A17"/>
    <w:rsid w:val="00942D27"/>
    <w:rsid w:val="00943B39"/>
    <w:rsid w:val="00944035"/>
    <w:rsid w:val="0094440E"/>
    <w:rsid w:val="0094472D"/>
    <w:rsid w:val="00944985"/>
    <w:rsid w:val="00944C80"/>
    <w:rsid w:val="0094614F"/>
    <w:rsid w:val="00946512"/>
    <w:rsid w:val="009467D1"/>
    <w:rsid w:val="00946FE1"/>
    <w:rsid w:val="0094709F"/>
    <w:rsid w:val="00947F22"/>
    <w:rsid w:val="009504B8"/>
    <w:rsid w:val="009508B2"/>
    <w:rsid w:val="009511AD"/>
    <w:rsid w:val="00952838"/>
    <w:rsid w:val="009533B0"/>
    <w:rsid w:val="00953D8A"/>
    <w:rsid w:val="009541C1"/>
    <w:rsid w:val="00955636"/>
    <w:rsid w:val="00955837"/>
    <w:rsid w:val="00955976"/>
    <w:rsid w:val="00956698"/>
    <w:rsid w:val="00956F68"/>
    <w:rsid w:val="009574D5"/>
    <w:rsid w:val="009578EA"/>
    <w:rsid w:val="009579D9"/>
    <w:rsid w:val="00957C44"/>
    <w:rsid w:val="00957D25"/>
    <w:rsid w:val="00960992"/>
    <w:rsid w:val="009612A8"/>
    <w:rsid w:val="0096163D"/>
    <w:rsid w:val="009616B9"/>
    <w:rsid w:val="00962801"/>
    <w:rsid w:val="00962888"/>
    <w:rsid w:val="009628D9"/>
    <w:rsid w:val="00962A07"/>
    <w:rsid w:val="00963DD8"/>
    <w:rsid w:val="009642C6"/>
    <w:rsid w:val="00964DD2"/>
    <w:rsid w:val="00964EF6"/>
    <w:rsid w:val="00964EFD"/>
    <w:rsid w:val="00964F0E"/>
    <w:rsid w:val="009664A8"/>
    <w:rsid w:val="009665E0"/>
    <w:rsid w:val="00966795"/>
    <w:rsid w:val="00966827"/>
    <w:rsid w:val="009668E1"/>
    <w:rsid w:val="00967CB2"/>
    <w:rsid w:val="009704B5"/>
    <w:rsid w:val="00970C69"/>
    <w:rsid w:val="009737BC"/>
    <w:rsid w:val="00973CE1"/>
    <w:rsid w:val="0097410C"/>
    <w:rsid w:val="00974419"/>
    <w:rsid w:val="0097510D"/>
    <w:rsid w:val="009755BF"/>
    <w:rsid w:val="00975B6C"/>
    <w:rsid w:val="00975F9B"/>
    <w:rsid w:val="009767A8"/>
    <w:rsid w:val="009769CF"/>
    <w:rsid w:val="009778EC"/>
    <w:rsid w:val="00977F6D"/>
    <w:rsid w:val="00980BE3"/>
    <w:rsid w:val="0098125A"/>
    <w:rsid w:val="00981403"/>
    <w:rsid w:val="009818EB"/>
    <w:rsid w:val="009820DF"/>
    <w:rsid w:val="0098364B"/>
    <w:rsid w:val="00983A6B"/>
    <w:rsid w:val="00983E2A"/>
    <w:rsid w:val="009845D9"/>
    <w:rsid w:val="00984F44"/>
    <w:rsid w:val="00984FD4"/>
    <w:rsid w:val="009859B4"/>
    <w:rsid w:val="00985AB7"/>
    <w:rsid w:val="009861EA"/>
    <w:rsid w:val="0098662E"/>
    <w:rsid w:val="0098668E"/>
    <w:rsid w:val="00986AE8"/>
    <w:rsid w:val="00986B14"/>
    <w:rsid w:val="009878AA"/>
    <w:rsid w:val="00987ACB"/>
    <w:rsid w:val="00990034"/>
    <w:rsid w:val="0099111F"/>
    <w:rsid w:val="00991149"/>
    <w:rsid w:val="00991198"/>
    <w:rsid w:val="009931A7"/>
    <w:rsid w:val="00993B38"/>
    <w:rsid w:val="00993F2E"/>
    <w:rsid w:val="00994210"/>
    <w:rsid w:val="0099438E"/>
    <w:rsid w:val="009944F7"/>
    <w:rsid w:val="00994785"/>
    <w:rsid w:val="00994A4C"/>
    <w:rsid w:val="00996024"/>
    <w:rsid w:val="00996595"/>
    <w:rsid w:val="009972B1"/>
    <w:rsid w:val="00997519"/>
    <w:rsid w:val="00997577"/>
    <w:rsid w:val="009A0FBF"/>
    <w:rsid w:val="009A1483"/>
    <w:rsid w:val="009A17AC"/>
    <w:rsid w:val="009A252C"/>
    <w:rsid w:val="009A2AE7"/>
    <w:rsid w:val="009A3057"/>
    <w:rsid w:val="009A3167"/>
    <w:rsid w:val="009A3583"/>
    <w:rsid w:val="009A365C"/>
    <w:rsid w:val="009A3B39"/>
    <w:rsid w:val="009A3B3A"/>
    <w:rsid w:val="009A3FDD"/>
    <w:rsid w:val="009A4042"/>
    <w:rsid w:val="009A4151"/>
    <w:rsid w:val="009A4952"/>
    <w:rsid w:val="009A495A"/>
    <w:rsid w:val="009A5B95"/>
    <w:rsid w:val="009A60CC"/>
    <w:rsid w:val="009A66C3"/>
    <w:rsid w:val="009A6DAF"/>
    <w:rsid w:val="009A6EC2"/>
    <w:rsid w:val="009A748B"/>
    <w:rsid w:val="009B19F5"/>
    <w:rsid w:val="009B267B"/>
    <w:rsid w:val="009B2AAC"/>
    <w:rsid w:val="009B2C58"/>
    <w:rsid w:val="009B336B"/>
    <w:rsid w:val="009B4010"/>
    <w:rsid w:val="009B564B"/>
    <w:rsid w:val="009B5920"/>
    <w:rsid w:val="009B671C"/>
    <w:rsid w:val="009B6E3F"/>
    <w:rsid w:val="009B747C"/>
    <w:rsid w:val="009B7B12"/>
    <w:rsid w:val="009B7B7C"/>
    <w:rsid w:val="009B7B8A"/>
    <w:rsid w:val="009C005F"/>
    <w:rsid w:val="009C0F84"/>
    <w:rsid w:val="009C181B"/>
    <w:rsid w:val="009C1AC7"/>
    <w:rsid w:val="009C1F78"/>
    <w:rsid w:val="009C24C6"/>
    <w:rsid w:val="009C38A3"/>
    <w:rsid w:val="009C3C4B"/>
    <w:rsid w:val="009C4160"/>
    <w:rsid w:val="009C453F"/>
    <w:rsid w:val="009C49FB"/>
    <w:rsid w:val="009C4A42"/>
    <w:rsid w:val="009C4E54"/>
    <w:rsid w:val="009C53FD"/>
    <w:rsid w:val="009C5B03"/>
    <w:rsid w:val="009C6468"/>
    <w:rsid w:val="009C7B39"/>
    <w:rsid w:val="009C7DB6"/>
    <w:rsid w:val="009C7F9F"/>
    <w:rsid w:val="009D1877"/>
    <w:rsid w:val="009D1F09"/>
    <w:rsid w:val="009D1F23"/>
    <w:rsid w:val="009D2F5C"/>
    <w:rsid w:val="009D337F"/>
    <w:rsid w:val="009D3638"/>
    <w:rsid w:val="009D483D"/>
    <w:rsid w:val="009D4E26"/>
    <w:rsid w:val="009D59B6"/>
    <w:rsid w:val="009D7515"/>
    <w:rsid w:val="009E1BD6"/>
    <w:rsid w:val="009E21CC"/>
    <w:rsid w:val="009E321E"/>
    <w:rsid w:val="009E3724"/>
    <w:rsid w:val="009E3D4A"/>
    <w:rsid w:val="009E3E54"/>
    <w:rsid w:val="009E4279"/>
    <w:rsid w:val="009E49E5"/>
    <w:rsid w:val="009E49F6"/>
    <w:rsid w:val="009E4DC9"/>
    <w:rsid w:val="009E689A"/>
    <w:rsid w:val="009E6B32"/>
    <w:rsid w:val="009E6FC6"/>
    <w:rsid w:val="009E7D7A"/>
    <w:rsid w:val="009E7F84"/>
    <w:rsid w:val="009F1006"/>
    <w:rsid w:val="009F11D0"/>
    <w:rsid w:val="009F1F19"/>
    <w:rsid w:val="009F2453"/>
    <w:rsid w:val="009F326F"/>
    <w:rsid w:val="009F3CDC"/>
    <w:rsid w:val="009F3F56"/>
    <w:rsid w:val="009F3FBB"/>
    <w:rsid w:val="009F43D0"/>
    <w:rsid w:val="009F47B1"/>
    <w:rsid w:val="009F47CB"/>
    <w:rsid w:val="009F47F8"/>
    <w:rsid w:val="009F4B65"/>
    <w:rsid w:val="009F5C10"/>
    <w:rsid w:val="009F5D09"/>
    <w:rsid w:val="009F6A88"/>
    <w:rsid w:val="009F76AB"/>
    <w:rsid w:val="009F76D8"/>
    <w:rsid w:val="009F7C67"/>
    <w:rsid w:val="00A00488"/>
    <w:rsid w:val="00A0112A"/>
    <w:rsid w:val="00A013B2"/>
    <w:rsid w:val="00A0190E"/>
    <w:rsid w:val="00A0273A"/>
    <w:rsid w:val="00A03565"/>
    <w:rsid w:val="00A03DAA"/>
    <w:rsid w:val="00A0485E"/>
    <w:rsid w:val="00A04895"/>
    <w:rsid w:val="00A049C0"/>
    <w:rsid w:val="00A04BB7"/>
    <w:rsid w:val="00A04C0A"/>
    <w:rsid w:val="00A05807"/>
    <w:rsid w:val="00A05AB8"/>
    <w:rsid w:val="00A079A6"/>
    <w:rsid w:val="00A10A73"/>
    <w:rsid w:val="00A1135D"/>
    <w:rsid w:val="00A1217E"/>
    <w:rsid w:val="00A12648"/>
    <w:rsid w:val="00A128D6"/>
    <w:rsid w:val="00A12B4B"/>
    <w:rsid w:val="00A12CD0"/>
    <w:rsid w:val="00A12D43"/>
    <w:rsid w:val="00A13EAC"/>
    <w:rsid w:val="00A14042"/>
    <w:rsid w:val="00A1436D"/>
    <w:rsid w:val="00A144A2"/>
    <w:rsid w:val="00A14F0A"/>
    <w:rsid w:val="00A150D6"/>
    <w:rsid w:val="00A15B97"/>
    <w:rsid w:val="00A16082"/>
    <w:rsid w:val="00A16522"/>
    <w:rsid w:val="00A173DB"/>
    <w:rsid w:val="00A201C3"/>
    <w:rsid w:val="00A20938"/>
    <w:rsid w:val="00A2192F"/>
    <w:rsid w:val="00A21B4C"/>
    <w:rsid w:val="00A21C32"/>
    <w:rsid w:val="00A22AF0"/>
    <w:rsid w:val="00A233CD"/>
    <w:rsid w:val="00A23AA4"/>
    <w:rsid w:val="00A23EB5"/>
    <w:rsid w:val="00A2569C"/>
    <w:rsid w:val="00A260B5"/>
    <w:rsid w:val="00A26474"/>
    <w:rsid w:val="00A27A36"/>
    <w:rsid w:val="00A305AD"/>
    <w:rsid w:val="00A309F7"/>
    <w:rsid w:val="00A30AAB"/>
    <w:rsid w:val="00A30FE5"/>
    <w:rsid w:val="00A312C2"/>
    <w:rsid w:val="00A3157D"/>
    <w:rsid w:val="00A31622"/>
    <w:rsid w:val="00A3275B"/>
    <w:rsid w:val="00A333B2"/>
    <w:rsid w:val="00A34DD2"/>
    <w:rsid w:val="00A3576C"/>
    <w:rsid w:val="00A35F0B"/>
    <w:rsid w:val="00A36ADE"/>
    <w:rsid w:val="00A376A4"/>
    <w:rsid w:val="00A40767"/>
    <w:rsid w:val="00A40A46"/>
    <w:rsid w:val="00A40CC7"/>
    <w:rsid w:val="00A4119D"/>
    <w:rsid w:val="00A417F1"/>
    <w:rsid w:val="00A42E70"/>
    <w:rsid w:val="00A42E95"/>
    <w:rsid w:val="00A4302C"/>
    <w:rsid w:val="00A43C5E"/>
    <w:rsid w:val="00A4440A"/>
    <w:rsid w:val="00A457A3"/>
    <w:rsid w:val="00A46666"/>
    <w:rsid w:val="00A47AC5"/>
    <w:rsid w:val="00A47C22"/>
    <w:rsid w:val="00A47E43"/>
    <w:rsid w:val="00A50AFC"/>
    <w:rsid w:val="00A5320C"/>
    <w:rsid w:val="00A53C71"/>
    <w:rsid w:val="00A548CE"/>
    <w:rsid w:val="00A5497B"/>
    <w:rsid w:val="00A554DB"/>
    <w:rsid w:val="00A55CBD"/>
    <w:rsid w:val="00A56B47"/>
    <w:rsid w:val="00A57BF2"/>
    <w:rsid w:val="00A60A86"/>
    <w:rsid w:val="00A60C5E"/>
    <w:rsid w:val="00A60F94"/>
    <w:rsid w:val="00A62145"/>
    <w:rsid w:val="00A628C4"/>
    <w:rsid w:val="00A62D40"/>
    <w:rsid w:val="00A62F9B"/>
    <w:rsid w:val="00A62FB6"/>
    <w:rsid w:val="00A63AED"/>
    <w:rsid w:val="00A64DB6"/>
    <w:rsid w:val="00A654AA"/>
    <w:rsid w:val="00A654B9"/>
    <w:rsid w:val="00A65C30"/>
    <w:rsid w:val="00A65EF4"/>
    <w:rsid w:val="00A66284"/>
    <w:rsid w:val="00A67354"/>
    <w:rsid w:val="00A6786A"/>
    <w:rsid w:val="00A70144"/>
    <w:rsid w:val="00A70E8A"/>
    <w:rsid w:val="00A71088"/>
    <w:rsid w:val="00A714C7"/>
    <w:rsid w:val="00A717C4"/>
    <w:rsid w:val="00A718F1"/>
    <w:rsid w:val="00A71F7A"/>
    <w:rsid w:val="00A7225A"/>
    <w:rsid w:val="00A72572"/>
    <w:rsid w:val="00A725F2"/>
    <w:rsid w:val="00A725F8"/>
    <w:rsid w:val="00A7293B"/>
    <w:rsid w:val="00A7343F"/>
    <w:rsid w:val="00A73808"/>
    <w:rsid w:val="00A74058"/>
    <w:rsid w:val="00A745C8"/>
    <w:rsid w:val="00A74739"/>
    <w:rsid w:val="00A74A04"/>
    <w:rsid w:val="00A754E9"/>
    <w:rsid w:val="00A75673"/>
    <w:rsid w:val="00A777F9"/>
    <w:rsid w:val="00A77A2A"/>
    <w:rsid w:val="00A77D51"/>
    <w:rsid w:val="00A82472"/>
    <w:rsid w:val="00A828BD"/>
    <w:rsid w:val="00A830B0"/>
    <w:rsid w:val="00A836DB"/>
    <w:rsid w:val="00A838AB"/>
    <w:rsid w:val="00A838B2"/>
    <w:rsid w:val="00A848B1"/>
    <w:rsid w:val="00A84DB3"/>
    <w:rsid w:val="00A8574E"/>
    <w:rsid w:val="00A86552"/>
    <w:rsid w:val="00A8672D"/>
    <w:rsid w:val="00A86ED4"/>
    <w:rsid w:val="00A90484"/>
    <w:rsid w:val="00A9097D"/>
    <w:rsid w:val="00A909DE"/>
    <w:rsid w:val="00A90ADF"/>
    <w:rsid w:val="00A90DB9"/>
    <w:rsid w:val="00A91FB5"/>
    <w:rsid w:val="00A9256C"/>
    <w:rsid w:val="00A9271F"/>
    <w:rsid w:val="00A92B93"/>
    <w:rsid w:val="00A937B6"/>
    <w:rsid w:val="00A93B45"/>
    <w:rsid w:val="00A93F51"/>
    <w:rsid w:val="00A94DC6"/>
    <w:rsid w:val="00A95891"/>
    <w:rsid w:val="00A95AEC"/>
    <w:rsid w:val="00A95F53"/>
    <w:rsid w:val="00A9684A"/>
    <w:rsid w:val="00A96EFC"/>
    <w:rsid w:val="00AA0222"/>
    <w:rsid w:val="00AA145C"/>
    <w:rsid w:val="00AA20B5"/>
    <w:rsid w:val="00AA3A08"/>
    <w:rsid w:val="00AA467D"/>
    <w:rsid w:val="00AA5976"/>
    <w:rsid w:val="00AA6128"/>
    <w:rsid w:val="00AA615E"/>
    <w:rsid w:val="00AA657C"/>
    <w:rsid w:val="00AA6866"/>
    <w:rsid w:val="00AB0BD6"/>
    <w:rsid w:val="00AB12CB"/>
    <w:rsid w:val="00AB14ED"/>
    <w:rsid w:val="00AB1E20"/>
    <w:rsid w:val="00AB2430"/>
    <w:rsid w:val="00AB306C"/>
    <w:rsid w:val="00AB3201"/>
    <w:rsid w:val="00AB3C68"/>
    <w:rsid w:val="00AB42EB"/>
    <w:rsid w:val="00AB55A5"/>
    <w:rsid w:val="00AB5922"/>
    <w:rsid w:val="00AB61E6"/>
    <w:rsid w:val="00AB7C5A"/>
    <w:rsid w:val="00AC0E52"/>
    <w:rsid w:val="00AC0FCF"/>
    <w:rsid w:val="00AC114C"/>
    <w:rsid w:val="00AC16EE"/>
    <w:rsid w:val="00AC1C85"/>
    <w:rsid w:val="00AC223B"/>
    <w:rsid w:val="00AC2468"/>
    <w:rsid w:val="00AC318B"/>
    <w:rsid w:val="00AC3D37"/>
    <w:rsid w:val="00AC67DF"/>
    <w:rsid w:val="00AC7B3E"/>
    <w:rsid w:val="00AD00B7"/>
    <w:rsid w:val="00AD0435"/>
    <w:rsid w:val="00AD1702"/>
    <w:rsid w:val="00AD198F"/>
    <w:rsid w:val="00AD2D3C"/>
    <w:rsid w:val="00AD2EED"/>
    <w:rsid w:val="00AD3AC0"/>
    <w:rsid w:val="00AD4085"/>
    <w:rsid w:val="00AD45DA"/>
    <w:rsid w:val="00AD4AD7"/>
    <w:rsid w:val="00AD500A"/>
    <w:rsid w:val="00AD5065"/>
    <w:rsid w:val="00AD5174"/>
    <w:rsid w:val="00AD573A"/>
    <w:rsid w:val="00AD5C76"/>
    <w:rsid w:val="00AD5CDA"/>
    <w:rsid w:val="00AD6374"/>
    <w:rsid w:val="00AD65D3"/>
    <w:rsid w:val="00AD6779"/>
    <w:rsid w:val="00AD784A"/>
    <w:rsid w:val="00AE04BF"/>
    <w:rsid w:val="00AE069B"/>
    <w:rsid w:val="00AE13F3"/>
    <w:rsid w:val="00AE14F2"/>
    <w:rsid w:val="00AE1C05"/>
    <w:rsid w:val="00AE1C2F"/>
    <w:rsid w:val="00AE2335"/>
    <w:rsid w:val="00AE2B86"/>
    <w:rsid w:val="00AE2F7C"/>
    <w:rsid w:val="00AE323A"/>
    <w:rsid w:val="00AE3E55"/>
    <w:rsid w:val="00AE4470"/>
    <w:rsid w:val="00AE44C0"/>
    <w:rsid w:val="00AE4A8B"/>
    <w:rsid w:val="00AE4DC8"/>
    <w:rsid w:val="00AE4FC6"/>
    <w:rsid w:val="00AE5ED2"/>
    <w:rsid w:val="00AE60C1"/>
    <w:rsid w:val="00AE682C"/>
    <w:rsid w:val="00AE6A73"/>
    <w:rsid w:val="00AE760B"/>
    <w:rsid w:val="00AE7D9D"/>
    <w:rsid w:val="00AF007B"/>
    <w:rsid w:val="00AF142E"/>
    <w:rsid w:val="00AF257F"/>
    <w:rsid w:val="00AF380C"/>
    <w:rsid w:val="00AF4264"/>
    <w:rsid w:val="00AF4577"/>
    <w:rsid w:val="00AF4F0A"/>
    <w:rsid w:val="00AF5383"/>
    <w:rsid w:val="00AF5635"/>
    <w:rsid w:val="00B00451"/>
    <w:rsid w:val="00B00B91"/>
    <w:rsid w:val="00B00BBC"/>
    <w:rsid w:val="00B012EA"/>
    <w:rsid w:val="00B01C0E"/>
    <w:rsid w:val="00B02499"/>
    <w:rsid w:val="00B0410B"/>
    <w:rsid w:val="00B04342"/>
    <w:rsid w:val="00B052E8"/>
    <w:rsid w:val="00B05897"/>
    <w:rsid w:val="00B059FC"/>
    <w:rsid w:val="00B06854"/>
    <w:rsid w:val="00B06C00"/>
    <w:rsid w:val="00B07411"/>
    <w:rsid w:val="00B07D88"/>
    <w:rsid w:val="00B1076C"/>
    <w:rsid w:val="00B10CA9"/>
    <w:rsid w:val="00B1100D"/>
    <w:rsid w:val="00B11421"/>
    <w:rsid w:val="00B117A0"/>
    <w:rsid w:val="00B119D4"/>
    <w:rsid w:val="00B11AAA"/>
    <w:rsid w:val="00B12490"/>
    <w:rsid w:val="00B12BDA"/>
    <w:rsid w:val="00B12CD8"/>
    <w:rsid w:val="00B139D7"/>
    <w:rsid w:val="00B1498C"/>
    <w:rsid w:val="00B15068"/>
    <w:rsid w:val="00B154D3"/>
    <w:rsid w:val="00B17417"/>
    <w:rsid w:val="00B17DD8"/>
    <w:rsid w:val="00B214E0"/>
    <w:rsid w:val="00B2204B"/>
    <w:rsid w:val="00B22516"/>
    <w:rsid w:val="00B22E94"/>
    <w:rsid w:val="00B22F3F"/>
    <w:rsid w:val="00B22F95"/>
    <w:rsid w:val="00B23210"/>
    <w:rsid w:val="00B23A65"/>
    <w:rsid w:val="00B23A68"/>
    <w:rsid w:val="00B23A94"/>
    <w:rsid w:val="00B24120"/>
    <w:rsid w:val="00B24575"/>
    <w:rsid w:val="00B2485A"/>
    <w:rsid w:val="00B24B82"/>
    <w:rsid w:val="00B25EFD"/>
    <w:rsid w:val="00B2663F"/>
    <w:rsid w:val="00B27515"/>
    <w:rsid w:val="00B30294"/>
    <w:rsid w:val="00B307A5"/>
    <w:rsid w:val="00B30B83"/>
    <w:rsid w:val="00B30DA0"/>
    <w:rsid w:val="00B31261"/>
    <w:rsid w:val="00B31929"/>
    <w:rsid w:val="00B31CD5"/>
    <w:rsid w:val="00B32057"/>
    <w:rsid w:val="00B32C5D"/>
    <w:rsid w:val="00B32D1C"/>
    <w:rsid w:val="00B32E9A"/>
    <w:rsid w:val="00B32F07"/>
    <w:rsid w:val="00B33378"/>
    <w:rsid w:val="00B33B2F"/>
    <w:rsid w:val="00B3433E"/>
    <w:rsid w:val="00B34A5D"/>
    <w:rsid w:val="00B35EAB"/>
    <w:rsid w:val="00B36BD2"/>
    <w:rsid w:val="00B37D8C"/>
    <w:rsid w:val="00B403F2"/>
    <w:rsid w:val="00B406D7"/>
    <w:rsid w:val="00B40EE8"/>
    <w:rsid w:val="00B4191A"/>
    <w:rsid w:val="00B41B14"/>
    <w:rsid w:val="00B41CF6"/>
    <w:rsid w:val="00B42C40"/>
    <w:rsid w:val="00B43998"/>
    <w:rsid w:val="00B43C1C"/>
    <w:rsid w:val="00B43ED1"/>
    <w:rsid w:val="00B442CC"/>
    <w:rsid w:val="00B44590"/>
    <w:rsid w:val="00B448F0"/>
    <w:rsid w:val="00B4556A"/>
    <w:rsid w:val="00B45774"/>
    <w:rsid w:val="00B45931"/>
    <w:rsid w:val="00B45E3E"/>
    <w:rsid w:val="00B46BAA"/>
    <w:rsid w:val="00B47DCB"/>
    <w:rsid w:val="00B5002B"/>
    <w:rsid w:val="00B50E16"/>
    <w:rsid w:val="00B51387"/>
    <w:rsid w:val="00B51EC9"/>
    <w:rsid w:val="00B51F67"/>
    <w:rsid w:val="00B5234C"/>
    <w:rsid w:val="00B526B6"/>
    <w:rsid w:val="00B5347D"/>
    <w:rsid w:val="00B534DC"/>
    <w:rsid w:val="00B53A99"/>
    <w:rsid w:val="00B53CF6"/>
    <w:rsid w:val="00B53ED2"/>
    <w:rsid w:val="00B54239"/>
    <w:rsid w:val="00B54768"/>
    <w:rsid w:val="00B54C19"/>
    <w:rsid w:val="00B5533E"/>
    <w:rsid w:val="00B55873"/>
    <w:rsid w:val="00B56F42"/>
    <w:rsid w:val="00B6017B"/>
    <w:rsid w:val="00B605E1"/>
    <w:rsid w:val="00B6070D"/>
    <w:rsid w:val="00B616B1"/>
    <w:rsid w:val="00B61C71"/>
    <w:rsid w:val="00B61D26"/>
    <w:rsid w:val="00B6266D"/>
    <w:rsid w:val="00B628E4"/>
    <w:rsid w:val="00B62DE2"/>
    <w:rsid w:val="00B63781"/>
    <w:rsid w:val="00B6404B"/>
    <w:rsid w:val="00B643C2"/>
    <w:rsid w:val="00B64445"/>
    <w:rsid w:val="00B65013"/>
    <w:rsid w:val="00B65560"/>
    <w:rsid w:val="00B66A73"/>
    <w:rsid w:val="00B67F1F"/>
    <w:rsid w:val="00B7013E"/>
    <w:rsid w:val="00B7023A"/>
    <w:rsid w:val="00B70DF7"/>
    <w:rsid w:val="00B715A7"/>
    <w:rsid w:val="00B7295C"/>
    <w:rsid w:val="00B73B69"/>
    <w:rsid w:val="00B74218"/>
    <w:rsid w:val="00B7456B"/>
    <w:rsid w:val="00B7514E"/>
    <w:rsid w:val="00B75E64"/>
    <w:rsid w:val="00B75F84"/>
    <w:rsid w:val="00B76959"/>
    <w:rsid w:val="00B77341"/>
    <w:rsid w:val="00B81436"/>
    <w:rsid w:val="00B81D1A"/>
    <w:rsid w:val="00B82051"/>
    <w:rsid w:val="00B824BA"/>
    <w:rsid w:val="00B82505"/>
    <w:rsid w:val="00B84770"/>
    <w:rsid w:val="00B84B18"/>
    <w:rsid w:val="00B84D8D"/>
    <w:rsid w:val="00B85273"/>
    <w:rsid w:val="00B8559F"/>
    <w:rsid w:val="00B8641E"/>
    <w:rsid w:val="00B86534"/>
    <w:rsid w:val="00B869C1"/>
    <w:rsid w:val="00B86A0E"/>
    <w:rsid w:val="00B86BE6"/>
    <w:rsid w:val="00B87658"/>
    <w:rsid w:val="00B87CBD"/>
    <w:rsid w:val="00B87E11"/>
    <w:rsid w:val="00B903DE"/>
    <w:rsid w:val="00B91A0C"/>
    <w:rsid w:val="00B9291B"/>
    <w:rsid w:val="00B9319C"/>
    <w:rsid w:val="00B93203"/>
    <w:rsid w:val="00B932A1"/>
    <w:rsid w:val="00B94128"/>
    <w:rsid w:val="00B94721"/>
    <w:rsid w:val="00B94B99"/>
    <w:rsid w:val="00B9655D"/>
    <w:rsid w:val="00B967A4"/>
    <w:rsid w:val="00B96D0E"/>
    <w:rsid w:val="00B975C5"/>
    <w:rsid w:val="00BA02FE"/>
    <w:rsid w:val="00BA0380"/>
    <w:rsid w:val="00BA0F29"/>
    <w:rsid w:val="00BA11DF"/>
    <w:rsid w:val="00BA15E7"/>
    <w:rsid w:val="00BA2AE9"/>
    <w:rsid w:val="00BA3797"/>
    <w:rsid w:val="00BA45AC"/>
    <w:rsid w:val="00BA6178"/>
    <w:rsid w:val="00BA61DA"/>
    <w:rsid w:val="00BA6301"/>
    <w:rsid w:val="00BA6FC2"/>
    <w:rsid w:val="00BA72CE"/>
    <w:rsid w:val="00BA7736"/>
    <w:rsid w:val="00BA7D51"/>
    <w:rsid w:val="00BB0542"/>
    <w:rsid w:val="00BB0F18"/>
    <w:rsid w:val="00BB110D"/>
    <w:rsid w:val="00BB1B10"/>
    <w:rsid w:val="00BB206F"/>
    <w:rsid w:val="00BB30DB"/>
    <w:rsid w:val="00BB3D01"/>
    <w:rsid w:val="00BB42A0"/>
    <w:rsid w:val="00BB46E0"/>
    <w:rsid w:val="00BB4A76"/>
    <w:rsid w:val="00BB4DC4"/>
    <w:rsid w:val="00BB56E1"/>
    <w:rsid w:val="00BB726A"/>
    <w:rsid w:val="00BC0199"/>
    <w:rsid w:val="00BC0C10"/>
    <w:rsid w:val="00BC0C8D"/>
    <w:rsid w:val="00BC0F57"/>
    <w:rsid w:val="00BC150C"/>
    <w:rsid w:val="00BC1B7B"/>
    <w:rsid w:val="00BC2675"/>
    <w:rsid w:val="00BC31E5"/>
    <w:rsid w:val="00BC3B7D"/>
    <w:rsid w:val="00BC3C24"/>
    <w:rsid w:val="00BC5094"/>
    <w:rsid w:val="00BC598F"/>
    <w:rsid w:val="00BC5D14"/>
    <w:rsid w:val="00BC622E"/>
    <w:rsid w:val="00BC63CA"/>
    <w:rsid w:val="00BC69AA"/>
    <w:rsid w:val="00BC6CBF"/>
    <w:rsid w:val="00BC6F0A"/>
    <w:rsid w:val="00BC6FFB"/>
    <w:rsid w:val="00BD07E9"/>
    <w:rsid w:val="00BD0AD5"/>
    <w:rsid w:val="00BD140C"/>
    <w:rsid w:val="00BD1745"/>
    <w:rsid w:val="00BD1D72"/>
    <w:rsid w:val="00BD405A"/>
    <w:rsid w:val="00BD420C"/>
    <w:rsid w:val="00BD4230"/>
    <w:rsid w:val="00BD4257"/>
    <w:rsid w:val="00BD42C1"/>
    <w:rsid w:val="00BD4B8E"/>
    <w:rsid w:val="00BD543F"/>
    <w:rsid w:val="00BD59F9"/>
    <w:rsid w:val="00BD6F67"/>
    <w:rsid w:val="00BD7EE7"/>
    <w:rsid w:val="00BD7F8C"/>
    <w:rsid w:val="00BE0480"/>
    <w:rsid w:val="00BE05F9"/>
    <w:rsid w:val="00BE16A0"/>
    <w:rsid w:val="00BE1766"/>
    <w:rsid w:val="00BE1783"/>
    <w:rsid w:val="00BE20EE"/>
    <w:rsid w:val="00BE2D43"/>
    <w:rsid w:val="00BE2E7E"/>
    <w:rsid w:val="00BE2EDE"/>
    <w:rsid w:val="00BE4FB7"/>
    <w:rsid w:val="00BE517E"/>
    <w:rsid w:val="00BE55BB"/>
    <w:rsid w:val="00BE571C"/>
    <w:rsid w:val="00BE664C"/>
    <w:rsid w:val="00BE7A95"/>
    <w:rsid w:val="00BF0AD9"/>
    <w:rsid w:val="00BF1BED"/>
    <w:rsid w:val="00BF21E1"/>
    <w:rsid w:val="00BF33CE"/>
    <w:rsid w:val="00BF3E23"/>
    <w:rsid w:val="00BF521A"/>
    <w:rsid w:val="00BF5CF5"/>
    <w:rsid w:val="00BF61C3"/>
    <w:rsid w:val="00C00053"/>
    <w:rsid w:val="00C00785"/>
    <w:rsid w:val="00C0120E"/>
    <w:rsid w:val="00C013C7"/>
    <w:rsid w:val="00C01915"/>
    <w:rsid w:val="00C01A55"/>
    <w:rsid w:val="00C01E3B"/>
    <w:rsid w:val="00C0206E"/>
    <w:rsid w:val="00C02764"/>
    <w:rsid w:val="00C02982"/>
    <w:rsid w:val="00C02D66"/>
    <w:rsid w:val="00C0390E"/>
    <w:rsid w:val="00C03C2D"/>
    <w:rsid w:val="00C040D8"/>
    <w:rsid w:val="00C04650"/>
    <w:rsid w:val="00C04E46"/>
    <w:rsid w:val="00C050FC"/>
    <w:rsid w:val="00C058D2"/>
    <w:rsid w:val="00C059D9"/>
    <w:rsid w:val="00C05F72"/>
    <w:rsid w:val="00C06568"/>
    <w:rsid w:val="00C06BB3"/>
    <w:rsid w:val="00C06D95"/>
    <w:rsid w:val="00C0719C"/>
    <w:rsid w:val="00C07336"/>
    <w:rsid w:val="00C07D43"/>
    <w:rsid w:val="00C07D8B"/>
    <w:rsid w:val="00C105AD"/>
    <w:rsid w:val="00C1065A"/>
    <w:rsid w:val="00C10908"/>
    <w:rsid w:val="00C1095E"/>
    <w:rsid w:val="00C10984"/>
    <w:rsid w:val="00C109F6"/>
    <w:rsid w:val="00C10B5E"/>
    <w:rsid w:val="00C10FBE"/>
    <w:rsid w:val="00C11D04"/>
    <w:rsid w:val="00C11F79"/>
    <w:rsid w:val="00C1294D"/>
    <w:rsid w:val="00C1305D"/>
    <w:rsid w:val="00C134A2"/>
    <w:rsid w:val="00C140BF"/>
    <w:rsid w:val="00C143C2"/>
    <w:rsid w:val="00C14E82"/>
    <w:rsid w:val="00C15BB9"/>
    <w:rsid w:val="00C15DC4"/>
    <w:rsid w:val="00C173A2"/>
    <w:rsid w:val="00C1760E"/>
    <w:rsid w:val="00C204B2"/>
    <w:rsid w:val="00C20698"/>
    <w:rsid w:val="00C20A97"/>
    <w:rsid w:val="00C2118C"/>
    <w:rsid w:val="00C21418"/>
    <w:rsid w:val="00C21782"/>
    <w:rsid w:val="00C21D1F"/>
    <w:rsid w:val="00C22886"/>
    <w:rsid w:val="00C22D01"/>
    <w:rsid w:val="00C23744"/>
    <w:rsid w:val="00C245B5"/>
    <w:rsid w:val="00C24ED4"/>
    <w:rsid w:val="00C26052"/>
    <w:rsid w:val="00C26176"/>
    <w:rsid w:val="00C2643A"/>
    <w:rsid w:val="00C26CDD"/>
    <w:rsid w:val="00C2733B"/>
    <w:rsid w:val="00C27D60"/>
    <w:rsid w:val="00C31734"/>
    <w:rsid w:val="00C32824"/>
    <w:rsid w:val="00C32B71"/>
    <w:rsid w:val="00C33C22"/>
    <w:rsid w:val="00C33E62"/>
    <w:rsid w:val="00C343D9"/>
    <w:rsid w:val="00C3505A"/>
    <w:rsid w:val="00C358F9"/>
    <w:rsid w:val="00C359FF"/>
    <w:rsid w:val="00C35C7C"/>
    <w:rsid w:val="00C36102"/>
    <w:rsid w:val="00C36EB3"/>
    <w:rsid w:val="00C37022"/>
    <w:rsid w:val="00C37B5F"/>
    <w:rsid w:val="00C400A7"/>
    <w:rsid w:val="00C41331"/>
    <w:rsid w:val="00C419E2"/>
    <w:rsid w:val="00C42343"/>
    <w:rsid w:val="00C43354"/>
    <w:rsid w:val="00C44DDE"/>
    <w:rsid w:val="00C459E9"/>
    <w:rsid w:val="00C46B89"/>
    <w:rsid w:val="00C47306"/>
    <w:rsid w:val="00C50B27"/>
    <w:rsid w:val="00C51269"/>
    <w:rsid w:val="00C5132C"/>
    <w:rsid w:val="00C5137E"/>
    <w:rsid w:val="00C519A5"/>
    <w:rsid w:val="00C52562"/>
    <w:rsid w:val="00C52C8D"/>
    <w:rsid w:val="00C53E54"/>
    <w:rsid w:val="00C54292"/>
    <w:rsid w:val="00C547F9"/>
    <w:rsid w:val="00C5557B"/>
    <w:rsid w:val="00C56012"/>
    <w:rsid w:val="00C561FE"/>
    <w:rsid w:val="00C56C8E"/>
    <w:rsid w:val="00C56EF9"/>
    <w:rsid w:val="00C5730C"/>
    <w:rsid w:val="00C5774F"/>
    <w:rsid w:val="00C57F39"/>
    <w:rsid w:val="00C60267"/>
    <w:rsid w:val="00C608D9"/>
    <w:rsid w:val="00C60A0E"/>
    <w:rsid w:val="00C60D30"/>
    <w:rsid w:val="00C61145"/>
    <w:rsid w:val="00C619A5"/>
    <w:rsid w:val="00C62230"/>
    <w:rsid w:val="00C625DF"/>
    <w:rsid w:val="00C6312B"/>
    <w:rsid w:val="00C63806"/>
    <w:rsid w:val="00C63A84"/>
    <w:rsid w:val="00C63BD1"/>
    <w:rsid w:val="00C63E83"/>
    <w:rsid w:val="00C64D9B"/>
    <w:rsid w:val="00C661EB"/>
    <w:rsid w:val="00C66B26"/>
    <w:rsid w:val="00C66EDB"/>
    <w:rsid w:val="00C67693"/>
    <w:rsid w:val="00C67F92"/>
    <w:rsid w:val="00C701B8"/>
    <w:rsid w:val="00C711F2"/>
    <w:rsid w:val="00C71412"/>
    <w:rsid w:val="00C72F76"/>
    <w:rsid w:val="00C730C7"/>
    <w:rsid w:val="00C738FB"/>
    <w:rsid w:val="00C73B87"/>
    <w:rsid w:val="00C7420D"/>
    <w:rsid w:val="00C75728"/>
    <w:rsid w:val="00C75CAD"/>
    <w:rsid w:val="00C777B2"/>
    <w:rsid w:val="00C7788E"/>
    <w:rsid w:val="00C77A54"/>
    <w:rsid w:val="00C77FB6"/>
    <w:rsid w:val="00C815DA"/>
    <w:rsid w:val="00C81B02"/>
    <w:rsid w:val="00C839AD"/>
    <w:rsid w:val="00C84FA4"/>
    <w:rsid w:val="00C8551E"/>
    <w:rsid w:val="00C855F2"/>
    <w:rsid w:val="00C85DA0"/>
    <w:rsid w:val="00C8604D"/>
    <w:rsid w:val="00C862FC"/>
    <w:rsid w:val="00C86AF4"/>
    <w:rsid w:val="00C87177"/>
    <w:rsid w:val="00C87670"/>
    <w:rsid w:val="00C87E64"/>
    <w:rsid w:val="00C90AAA"/>
    <w:rsid w:val="00C90FB3"/>
    <w:rsid w:val="00C9108F"/>
    <w:rsid w:val="00C91E36"/>
    <w:rsid w:val="00C921F2"/>
    <w:rsid w:val="00C940A9"/>
    <w:rsid w:val="00C947A7"/>
    <w:rsid w:val="00C94978"/>
    <w:rsid w:val="00C95DE9"/>
    <w:rsid w:val="00C975B7"/>
    <w:rsid w:val="00C976E5"/>
    <w:rsid w:val="00C97D88"/>
    <w:rsid w:val="00CA047D"/>
    <w:rsid w:val="00CA0BE0"/>
    <w:rsid w:val="00CA0E25"/>
    <w:rsid w:val="00CA177C"/>
    <w:rsid w:val="00CA187E"/>
    <w:rsid w:val="00CA1A2F"/>
    <w:rsid w:val="00CA243D"/>
    <w:rsid w:val="00CA300F"/>
    <w:rsid w:val="00CA374D"/>
    <w:rsid w:val="00CA3EDB"/>
    <w:rsid w:val="00CA4DC3"/>
    <w:rsid w:val="00CA580A"/>
    <w:rsid w:val="00CA6BE7"/>
    <w:rsid w:val="00CA705E"/>
    <w:rsid w:val="00CA759E"/>
    <w:rsid w:val="00CA7D20"/>
    <w:rsid w:val="00CB075A"/>
    <w:rsid w:val="00CB0B73"/>
    <w:rsid w:val="00CB1142"/>
    <w:rsid w:val="00CB1490"/>
    <w:rsid w:val="00CB156B"/>
    <w:rsid w:val="00CB2D20"/>
    <w:rsid w:val="00CB3356"/>
    <w:rsid w:val="00CB36D8"/>
    <w:rsid w:val="00CB4AE8"/>
    <w:rsid w:val="00CB5559"/>
    <w:rsid w:val="00CB5C8B"/>
    <w:rsid w:val="00CB5C96"/>
    <w:rsid w:val="00CB6DF2"/>
    <w:rsid w:val="00CB7183"/>
    <w:rsid w:val="00CB74FB"/>
    <w:rsid w:val="00CB76EF"/>
    <w:rsid w:val="00CC0AD3"/>
    <w:rsid w:val="00CC18D7"/>
    <w:rsid w:val="00CC28F4"/>
    <w:rsid w:val="00CC2D79"/>
    <w:rsid w:val="00CC301D"/>
    <w:rsid w:val="00CC33D9"/>
    <w:rsid w:val="00CC34B3"/>
    <w:rsid w:val="00CC435F"/>
    <w:rsid w:val="00CC5411"/>
    <w:rsid w:val="00CC59B9"/>
    <w:rsid w:val="00CC5D8A"/>
    <w:rsid w:val="00CC627A"/>
    <w:rsid w:val="00CC6B48"/>
    <w:rsid w:val="00CC747D"/>
    <w:rsid w:val="00CD0241"/>
    <w:rsid w:val="00CD038D"/>
    <w:rsid w:val="00CD0780"/>
    <w:rsid w:val="00CD108B"/>
    <w:rsid w:val="00CD1219"/>
    <w:rsid w:val="00CD1A21"/>
    <w:rsid w:val="00CD2B99"/>
    <w:rsid w:val="00CD3769"/>
    <w:rsid w:val="00CD43CA"/>
    <w:rsid w:val="00CD4D27"/>
    <w:rsid w:val="00CD5136"/>
    <w:rsid w:val="00CD5405"/>
    <w:rsid w:val="00CD667B"/>
    <w:rsid w:val="00CD692D"/>
    <w:rsid w:val="00CD697A"/>
    <w:rsid w:val="00CD6F38"/>
    <w:rsid w:val="00CD7EAB"/>
    <w:rsid w:val="00CE0292"/>
    <w:rsid w:val="00CE075E"/>
    <w:rsid w:val="00CE0951"/>
    <w:rsid w:val="00CE11DF"/>
    <w:rsid w:val="00CE1876"/>
    <w:rsid w:val="00CE18C6"/>
    <w:rsid w:val="00CE2381"/>
    <w:rsid w:val="00CE2928"/>
    <w:rsid w:val="00CE3365"/>
    <w:rsid w:val="00CE4576"/>
    <w:rsid w:val="00CE4722"/>
    <w:rsid w:val="00CE49F7"/>
    <w:rsid w:val="00CE4E5A"/>
    <w:rsid w:val="00CF00BB"/>
    <w:rsid w:val="00CF071D"/>
    <w:rsid w:val="00CF0A88"/>
    <w:rsid w:val="00CF1030"/>
    <w:rsid w:val="00CF1075"/>
    <w:rsid w:val="00CF1348"/>
    <w:rsid w:val="00CF1A6C"/>
    <w:rsid w:val="00CF1BA8"/>
    <w:rsid w:val="00CF1E41"/>
    <w:rsid w:val="00CF23D9"/>
    <w:rsid w:val="00CF23E9"/>
    <w:rsid w:val="00CF2744"/>
    <w:rsid w:val="00CF48A7"/>
    <w:rsid w:val="00CF4F14"/>
    <w:rsid w:val="00CF5002"/>
    <w:rsid w:val="00CF59CC"/>
    <w:rsid w:val="00CF5D9C"/>
    <w:rsid w:val="00CF5DFC"/>
    <w:rsid w:val="00CF6C60"/>
    <w:rsid w:val="00CF7419"/>
    <w:rsid w:val="00CF7EED"/>
    <w:rsid w:val="00D003D0"/>
    <w:rsid w:val="00D01251"/>
    <w:rsid w:val="00D023BE"/>
    <w:rsid w:val="00D02698"/>
    <w:rsid w:val="00D02DA7"/>
    <w:rsid w:val="00D0586D"/>
    <w:rsid w:val="00D05D1F"/>
    <w:rsid w:val="00D0656A"/>
    <w:rsid w:val="00D06931"/>
    <w:rsid w:val="00D06B59"/>
    <w:rsid w:val="00D072A0"/>
    <w:rsid w:val="00D07993"/>
    <w:rsid w:val="00D07C58"/>
    <w:rsid w:val="00D07CB0"/>
    <w:rsid w:val="00D1005E"/>
    <w:rsid w:val="00D104F7"/>
    <w:rsid w:val="00D10E9C"/>
    <w:rsid w:val="00D111E0"/>
    <w:rsid w:val="00D117E4"/>
    <w:rsid w:val="00D12B19"/>
    <w:rsid w:val="00D12BED"/>
    <w:rsid w:val="00D12EAB"/>
    <w:rsid w:val="00D1337F"/>
    <w:rsid w:val="00D1351A"/>
    <w:rsid w:val="00D13AD4"/>
    <w:rsid w:val="00D140A1"/>
    <w:rsid w:val="00D144B9"/>
    <w:rsid w:val="00D149A3"/>
    <w:rsid w:val="00D14EE3"/>
    <w:rsid w:val="00D15C4A"/>
    <w:rsid w:val="00D15E90"/>
    <w:rsid w:val="00D16449"/>
    <w:rsid w:val="00D1672F"/>
    <w:rsid w:val="00D16FFA"/>
    <w:rsid w:val="00D173D8"/>
    <w:rsid w:val="00D17D56"/>
    <w:rsid w:val="00D17F48"/>
    <w:rsid w:val="00D20C58"/>
    <w:rsid w:val="00D20E8F"/>
    <w:rsid w:val="00D213E5"/>
    <w:rsid w:val="00D21643"/>
    <w:rsid w:val="00D226E7"/>
    <w:rsid w:val="00D22B1A"/>
    <w:rsid w:val="00D22FB9"/>
    <w:rsid w:val="00D237A6"/>
    <w:rsid w:val="00D239AA"/>
    <w:rsid w:val="00D23A0D"/>
    <w:rsid w:val="00D23E61"/>
    <w:rsid w:val="00D23F53"/>
    <w:rsid w:val="00D242FE"/>
    <w:rsid w:val="00D253AC"/>
    <w:rsid w:val="00D260AF"/>
    <w:rsid w:val="00D2692E"/>
    <w:rsid w:val="00D30A3A"/>
    <w:rsid w:val="00D3106F"/>
    <w:rsid w:val="00D3177F"/>
    <w:rsid w:val="00D318CB"/>
    <w:rsid w:val="00D3236C"/>
    <w:rsid w:val="00D329EE"/>
    <w:rsid w:val="00D32F43"/>
    <w:rsid w:val="00D336B4"/>
    <w:rsid w:val="00D33AFC"/>
    <w:rsid w:val="00D33D3B"/>
    <w:rsid w:val="00D34212"/>
    <w:rsid w:val="00D34ED2"/>
    <w:rsid w:val="00D35001"/>
    <w:rsid w:val="00D35B2B"/>
    <w:rsid w:val="00D35B34"/>
    <w:rsid w:val="00D35BA9"/>
    <w:rsid w:val="00D36252"/>
    <w:rsid w:val="00D36F10"/>
    <w:rsid w:val="00D3739A"/>
    <w:rsid w:val="00D3744A"/>
    <w:rsid w:val="00D37759"/>
    <w:rsid w:val="00D379FE"/>
    <w:rsid w:val="00D40783"/>
    <w:rsid w:val="00D40E0D"/>
    <w:rsid w:val="00D40F3E"/>
    <w:rsid w:val="00D41323"/>
    <w:rsid w:val="00D41479"/>
    <w:rsid w:val="00D42091"/>
    <w:rsid w:val="00D421DF"/>
    <w:rsid w:val="00D431A1"/>
    <w:rsid w:val="00D4323F"/>
    <w:rsid w:val="00D43555"/>
    <w:rsid w:val="00D43F42"/>
    <w:rsid w:val="00D441AD"/>
    <w:rsid w:val="00D4502F"/>
    <w:rsid w:val="00D4673D"/>
    <w:rsid w:val="00D468A9"/>
    <w:rsid w:val="00D47F7D"/>
    <w:rsid w:val="00D47FAC"/>
    <w:rsid w:val="00D5015B"/>
    <w:rsid w:val="00D50B68"/>
    <w:rsid w:val="00D514E6"/>
    <w:rsid w:val="00D51732"/>
    <w:rsid w:val="00D518FF"/>
    <w:rsid w:val="00D51B53"/>
    <w:rsid w:val="00D51D0D"/>
    <w:rsid w:val="00D52193"/>
    <w:rsid w:val="00D524AD"/>
    <w:rsid w:val="00D52630"/>
    <w:rsid w:val="00D52AD2"/>
    <w:rsid w:val="00D52B71"/>
    <w:rsid w:val="00D53573"/>
    <w:rsid w:val="00D54CD8"/>
    <w:rsid w:val="00D5627D"/>
    <w:rsid w:val="00D56BA9"/>
    <w:rsid w:val="00D56E2D"/>
    <w:rsid w:val="00D572DE"/>
    <w:rsid w:val="00D574BB"/>
    <w:rsid w:val="00D57E84"/>
    <w:rsid w:val="00D61FD9"/>
    <w:rsid w:val="00D62C1B"/>
    <w:rsid w:val="00D633E4"/>
    <w:rsid w:val="00D634D6"/>
    <w:rsid w:val="00D63869"/>
    <w:rsid w:val="00D63C04"/>
    <w:rsid w:val="00D64224"/>
    <w:rsid w:val="00D64809"/>
    <w:rsid w:val="00D6570E"/>
    <w:rsid w:val="00D6585A"/>
    <w:rsid w:val="00D663A1"/>
    <w:rsid w:val="00D67919"/>
    <w:rsid w:val="00D70297"/>
    <w:rsid w:val="00D7067C"/>
    <w:rsid w:val="00D70F20"/>
    <w:rsid w:val="00D72202"/>
    <w:rsid w:val="00D726CB"/>
    <w:rsid w:val="00D72798"/>
    <w:rsid w:val="00D7288D"/>
    <w:rsid w:val="00D72BC1"/>
    <w:rsid w:val="00D73EBD"/>
    <w:rsid w:val="00D74923"/>
    <w:rsid w:val="00D75484"/>
    <w:rsid w:val="00D7599A"/>
    <w:rsid w:val="00D75A90"/>
    <w:rsid w:val="00D75ECB"/>
    <w:rsid w:val="00D75F5C"/>
    <w:rsid w:val="00D768C5"/>
    <w:rsid w:val="00D76C87"/>
    <w:rsid w:val="00D775D0"/>
    <w:rsid w:val="00D7788E"/>
    <w:rsid w:val="00D80C55"/>
    <w:rsid w:val="00D80C8F"/>
    <w:rsid w:val="00D80CDB"/>
    <w:rsid w:val="00D81567"/>
    <w:rsid w:val="00D825F5"/>
    <w:rsid w:val="00D82E4D"/>
    <w:rsid w:val="00D83CDB"/>
    <w:rsid w:val="00D83D92"/>
    <w:rsid w:val="00D847A3"/>
    <w:rsid w:val="00D857AC"/>
    <w:rsid w:val="00D867C9"/>
    <w:rsid w:val="00D86EE9"/>
    <w:rsid w:val="00D8711F"/>
    <w:rsid w:val="00D87762"/>
    <w:rsid w:val="00D902AB"/>
    <w:rsid w:val="00D90EFB"/>
    <w:rsid w:val="00D90F3F"/>
    <w:rsid w:val="00D9117A"/>
    <w:rsid w:val="00D91DDB"/>
    <w:rsid w:val="00D9298A"/>
    <w:rsid w:val="00D92DB9"/>
    <w:rsid w:val="00D935D1"/>
    <w:rsid w:val="00D94337"/>
    <w:rsid w:val="00D94A22"/>
    <w:rsid w:val="00D955C8"/>
    <w:rsid w:val="00D96583"/>
    <w:rsid w:val="00D96C1F"/>
    <w:rsid w:val="00DA022C"/>
    <w:rsid w:val="00DA10F6"/>
    <w:rsid w:val="00DA14F6"/>
    <w:rsid w:val="00DA1DCF"/>
    <w:rsid w:val="00DA202F"/>
    <w:rsid w:val="00DA2076"/>
    <w:rsid w:val="00DA2143"/>
    <w:rsid w:val="00DA4EBC"/>
    <w:rsid w:val="00DA4F05"/>
    <w:rsid w:val="00DA5F2A"/>
    <w:rsid w:val="00DA63E2"/>
    <w:rsid w:val="00DA6D9D"/>
    <w:rsid w:val="00DA6E57"/>
    <w:rsid w:val="00DA6FCD"/>
    <w:rsid w:val="00DA7175"/>
    <w:rsid w:val="00DB03FB"/>
    <w:rsid w:val="00DB03FE"/>
    <w:rsid w:val="00DB0BDD"/>
    <w:rsid w:val="00DB1615"/>
    <w:rsid w:val="00DB26C2"/>
    <w:rsid w:val="00DB3131"/>
    <w:rsid w:val="00DB3EF5"/>
    <w:rsid w:val="00DB51C1"/>
    <w:rsid w:val="00DB55C1"/>
    <w:rsid w:val="00DB586A"/>
    <w:rsid w:val="00DB639A"/>
    <w:rsid w:val="00DB75B5"/>
    <w:rsid w:val="00DB7A6D"/>
    <w:rsid w:val="00DC0090"/>
    <w:rsid w:val="00DC0CFB"/>
    <w:rsid w:val="00DC0FF1"/>
    <w:rsid w:val="00DC1DED"/>
    <w:rsid w:val="00DC1EF0"/>
    <w:rsid w:val="00DC24D8"/>
    <w:rsid w:val="00DC2F94"/>
    <w:rsid w:val="00DC394F"/>
    <w:rsid w:val="00DC3D0E"/>
    <w:rsid w:val="00DC428E"/>
    <w:rsid w:val="00DC4CAA"/>
    <w:rsid w:val="00DC5365"/>
    <w:rsid w:val="00DC555E"/>
    <w:rsid w:val="00DC588B"/>
    <w:rsid w:val="00DC6C8D"/>
    <w:rsid w:val="00DC712A"/>
    <w:rsid w:val="00DC7684"/>
    <w:rsid w:val="00DC76B2"/>
    <w:rsid w:val="00DD0519"/>
    <w:rsid w:val="00DD06D6"/>
    <w:rsid w:val="00DD0BA7"/>
    <w:rsid w:val="00DD1781"/>
    <w:rsid w:val="00DD197D"/>
    <w:rsid w:val="00DD289F"/>
    <w:rsid w:val="00DD2994"/>
    <w:rsid w:val="00DD299A"/>
    <w:rsid w:val="00DD3914"/>
    <w:rsid w:val="00DD3C54"/>
    <w:rsid w:val="00DD3D94"/>
    <w:rsid w:val="00DD401D"/>
    <w:rsid w:val="00DD44A7"/>
    <w:rsid w:val="00DD44BD"/>
    <w:rsid w:val="00DD45FE"/>
    <w:rsid w:val="00DD4BFE"/>
    <w:rsid w:val="00DD6039"/>
    <w:rsid w:val="00DD72F7"/>
    <w:rsid w:val="00DE0273"/>
    <w:rsid w:val="00DE09BF"/>
    <w:rsid w:val="00DE0DCD"/>
    <w:rsid w:val="00DE0EBD"/>
    <w:rsid w:val="00DE1793"/>
    <w:rsid w:val="00DE1892"/>
    <w:rsid w:val="00DE1FFC"/>
    <w:rsid w:val="00DE2DE6"/>
    <w:rsid w:val="00DE3D54"/>
    <w:rsid w:val="00DE4156"/>
    <w:rsid w:val="00DE426D"/>
    <w:rsid w:val="00DE5194"/>
    <w:rsid w:val="00DE6545"/>
    <w:rsid w:val="00DE6595"/>
    <w:rsid w:val="00DE69A2"/>
    <w:rsid w:val="00DE763F"/>
    <w:rsid w:val="00DE7D93"/>
    <w:rsid w:val="00DF03BF"/>
    <w:rsid w:val="00DF12A5"/>
    <w:rsid w:val="00DF1811"/>
    <w:rsid w:val="00DF20AD"/>
    <w:rsid w:val="00DF262E"/>
    <w:rsid w:val="00DF313B"/>
    <w:rsid w:val="00DF31D7"/>
    <w:rsid w:val="00DF3323"/>
    <w:rsid w:val="00DF38A5"/>
    <w:rsid w:val="00DF3E9C"/>
    <w:rsid w:val="00DF4351"/>
    <w:rsid w:val="00DF5DFF"/>
    <w:rsid w:val="00DF6116"/>
    <w:rsid w:val="00DF61F0"/>
    <w:rsid w:val="00DF62E7"/>
    <w:rsid w:val="00DF64D6"/>
    <w:rsid w:val="00DF753A"/>
    <w:rsid w:val="00DF7B7F"/>
    <w:rsid w:val="00E0012E"/>
    <w:rsid w:val="00E01235"/>
    <w:rsid w:val="00E013DF"/>
    <w:rsid w:val="00E0143D"/>
    <w:rsid w:val="00E016EC"/>
    <w:rsid w:val="00E01C3E"/>
    <w:rsid w:val="00E01FBE"/>
    <w:rsid w:val="00E02205"/>
    <w:rsid w:val="00E0268A"/>
    <w:rsid w:val="00E02D3E"/>
    <w:rsid w:val="00E03F05"/>
    <w:rsid w:val="00E04090"/>
    <w:rsid w:val="00E04547"/>
    <w:rsid w:val="00E04BF7"/>
    <w:rsid w:val="00E04C10"/>
    <w:rsid w:val="00E06162"/>
    <w:rsid w:val="00E069E3"/>
    <w:rsid w:val="00E07AD7"/>
    <w:rsid w:val="00E10F45"/>
    <w:rsid w:val="00E10F7F"/>
    <w:rsid w:val="00E11700"/>
    <w:rsid w:val="00E11BD2"/>
    <w:rsid w:val="00E1278D"/>
    <w:rsid w:val="00E12ADC"/>
    <w:rsid w:val="00E12CBF"/>
    <w:rsid w:val="00E12F2F"/>
    <w:rsid w:val="00E14B59"/>
    <w:rsid w:val="00E14F4E"/>
    <w:rsid w:val="00E15398"/>
    <w:rsid w:val="00E1542A"/>
    <w:rsid w:val="00E15516"/>
    <w:rsid w:val="00E15DC7"/>
    <w:rsid w:val="00E16F28"/>
    <w:rsid w:val="00E171BA"/>
    <w:rsid w:val="00E17A55"/>
    <w:rsid w:val="00E20571"/>
    <w:rsid w:val="00E20F84"/>
    <w:rsid w:val="00E21083"/>
    <w:rsid w:val="00E21501"/>
    <w:rsid w:val="00E216AE"/>
    <w:rsid w:val="00E2197A"/>
    <w:rsid w:val="00E2223B"/>
    <w:rsid w:val="00E2234C"/>
    <w:rsid w:val="00E22BF2"/>
    <w:rsid w:val="00E22E6B"/>
    <w:rsid w:val="00E239EE"/>
    <w:rsid w:val="00E2499E"/>
    <w:rsid w:val="00E25993"/>
    <w:rsid w:val="00E262D9"/>
    <w:rsid w:val="00E26E8B"/>
    <w:rsid w:val="00E31658"/>
    <w:rsid w:val="00E31BC5"/>
    <w:rsid w:val="00E3200D"/>
    <w:rsid w:val="00E32080"/>
    <w:rsid w:val="00E341A5"/>
    <w:rsid w:val="00E34220"/>
    <w:rsid w:val="00E3676A"/>
    <w:rsid w:val="00E41069"/>
    <w:rsid w:val="00E4107C"/>
    <w:rsid w:val="00E41CCB"/>
    <w:rsid w:val="00E42F90"/>
    <w:rsid w:val="00E430B1"/>
    <w:rsid w:val="00E43956"/>
    <w:rsid w:val="00E440B8"/>
    <w:rsid w:val="00E441B2"/>
    <w:rsid w:val="00E446B3"/>
    <w:rsid w:val="00E44BE8"/>
    <w:rsid w:val="00E44E05"/>
    <w:rsid w:val="00E454E9"/>
    <w:rsid w:val="00E4615D"/>
    <w:rsid w:val="00E461A4"/>
    <w:rsid w:val="00E46ADF"/>
    <w:rsid w:val="00E46F43"/>
    <w:rsid w:val="00E50CCA"/>
    <w:rsid w:val="00E50E79"/>
    <w:rsid w:val="00E5135A"/>
    <w:rsid w:val="00E51D86"/>
    <w:rsid w:val="00E521C7"/>
    <w:rsid w:val="00E522A9"/>
    <w:rsid w:val="00E52DE9"/>
    <w:rsid w:val="00E5357F"/>
    <w:rsid w:val="00E53590"/>
    <w:rsid w:val="00E54168"/>
    <w:rsid w:val="00E54DF8"/>
    <w:rsid w:val="00E55327"/>
    <w:rsid w:val="00E55355"/>
    <w:rsid w:val="00E55887"/>
    <w:rsid w:val="00E5589A"/>
    <w:rsid w:val="00E55C8A"/>
    <w:rsid w:val="00E5602D"/>
    <w:rsid w:val="00E56FD6"/>
    <w:rsid w:val="00E600D0"/>
    <w:rsid w:val="00E60632"/>
    <w:rsid w:val="00E60A78"/>
    <w:rsid w:val="00E60AD5"/>
    <w:rsid w:val="00E617A8"/>
    <w:rsid w:val="00E62BC6"/>
    <w:rsid w:val="00E63390"/>
    <w:rsid w:val="00E633AB"/>
    <w:rsid w:val="00E635B4"/>
    <w:rsid w:val="00E63716"/>
    <w:rsid w:val="00E63A8A"/>
    <w:rsid w:val="00E64C98"/>
    <w:rsid w:val="00E64F5A"/>
    <w:rsid w:val="00E66611"/>
    <w:rsid w:val="00E666B1"/>
    <w:rsid w:val="00E6697C"/>
    <w:rsid w:val="00E66D67"/>
    <w:rsid w:val="00E671B9"/>
    <w:rsid w:val="00E6770E"/>
    <w:rsid w:val="00E679F1"/>
    <w:rsid w:val="00E70AD3"/>
    <w:rsid w:val="00E70C29"/>
    <w:rsid w:val="00E71867"/>
    <w:rsid w:val="00E72FA7"/>
    <w:rsid w:val="00E73466"/>
    <w:rsid w:val="00E7359B"/>
    <w:rsid w:val="00E7410C"/>
    <w:rsid w:val="00E74507"/>
    <w:rsid w:val="00E7634C"/>
    <w:rsid w:val="00E76850"/>
    <w:rsid w:val="00E76963"/>
    <w:rsid w:val="00E77884"/>
    <w:rsid w:val="00E80215"/>
    <w:rsid w:val="00E8025F"/>
    <w:rsid w:val="00E80693"/>
    <w:rsid w:val="00E80F91"/>
    <w:rsid w:val="00E81135"/>
    <w:rsid w:val="00E81A3F"/>
    <w:rsid w:val="00E826DC"/>
    <w:rsid w:val="00E8407C"/>
    <w:rsid w:val="00E84A51"/>
    <w:rsid w:val="00E84D36"/>
    <w:rsid w:val="00E84E1C"/>
    <w:rsid w:val="00E856C8"/>
    <w:rsid w:val="00E86A31"/>
    <w:rsid w:val="00E877BE"/>
    <w:rsid w:val="00E87D72"/>
    <w:rsid w:val="00E90F71"/>
    <w:rsid w:val="00E91FB6"/>
    <w:rsid w:val="00E925BA"/>
    <w:rsid w:val="00E9302D"/>
    <w:rsid w:val="00E9305F"/>
    <w:rsid w:val="00E934B5"/>
    <w:rsid w:val="00E939ED"/>
    <w:rsid w:val="00E93A50"/>
    <w:rsid w:val="00E93D74"/>
    <w:rsid w:val="00E94FCD"/>
    <w:rsid w:val="00E9558A"/>
    <w:rsid w:val="00E95831"/>
    <w:rsid w:val="00E95BEA"/>
    <w:rsid w:val="00E962C2"/>
    <w:rsid w:val="00E965B2"/>
    <w:rsid w:val="00E973E6"/>
    <w:rsid w:val="00EA073A"/>
    <w:rsid w:val="00EA0747"/>
    <w:rsid w:val="00EA0B28"/>
    <w:rsid w:val="00EA0B2F"/>
    <w:rsid w:val="00EA147F"/>
    <w:rsid w:val="00EA1711"/>
    <w:rsid w:val="00EA1E16"/>
    <w:rsid w:val="00EA23B3"/>
    <w:rsid w:val="00EA2664"/>
    <w:rsid w:val="00EA32A5"/>
    <w:rsid w:val="00EA3B1A"/>
    <w:rsid w:val="00EA4F7F"/>
    <w:rsid w:val="00EA5164"/>
    <w:rsid w:val="00EA58A9"/>
    <w:rsid w:val="00EA7052"/>
    <w:rsid w:val="00EA7460"/>
    <w:rsid w:val="00EA755A"/>
    <w:rsid w:val="00EA7D50"/>
    <w:rsid w:val="00EB073E"/>
    <w:rsid w:val="00EB14CE"/>
    <w:rsid w:val="00EB16CC"/>
    <w:rsid w:val="00EB1F78"/>
    <w:rsid w:val="00EB2787"/>
    <w:rsid w:val="00EB288C"/>
    <w:rsid w:val="00EB29D9"/>
    <w:rsid w:val="00EB2A4E"/>
    <w:rsid w:val="00EB2AAC"/>
    <w:rsid w:val="00EB2AEC"/>
    <w:rsid w:val="00EB42EC"/>
    <w:rsid w:val="00EB510F"/>
    <w:rsid w:val="00EB5714"/>
    <w:rsid w:val="00EB5731"/>
    <w:rsid w:val="00EB578D"/>
    <w:rsid w:val="00EB5935"/>
    <w:rsid w:val="00EB5A1A"/>
    <w:rsid w:val="00EB6E5B"/>
    <w:rsid w:val="00EB721D"/>
    <w:rsid w:val="00EB7AA2"/>
    <w:rsid w:val="00EC1F9A"/>
    <w:rsid w:val="00EC3357"/>
    <w:rsid w:val="00EC35B2"/>
    <w:rsid w:val="00EC3970"/>
    <w:rsid w:val="00EC4ED4"/>
    <w:rsid w:val="00EC538B"/>
    <w:rsid w:val="00EC5B7C"/>
    <w:rsid w:val="00EC6F27"/>
    <w:rsid w:val="00ED0017"/>
    <w:rsid w:val="00ED03FB"/>
    <w:rsid w:val="00ED13D4"/>
    <w:rsid w:val="00ED1BAA"/>
    <w:rsid w:val="00ED24EF"/>
    <w:rsid w:val="00ED362F"/>
    <w:rsid w:val="00ED3CAA"/>
    <w:rsid w:val="00ED7F74"/>
    <w:rsid w:val="00EE0656"/>
    <w:rsid w:val="00EE0721"/>
    <w:rsid w:val="00EE085B"/>
    <w:rsid w:val="00EE0C03"/>
    <w:rsid w:val="00EE11D4"/>
    <w:rsid w:val="00EE1271"/>
    <w:rsid w:val="00EE32D4"/>
    <w:rsid w:val="00EE3B2B"/>
    <w:rsid w:val="00EE48AD"/>
    <w:rsid w:val="00EE5377"/>
    <w:rsid w:val="00EE6138"/>
    <w:rsid w:val="00EE6354"/>
    <w:rsid w:val="00EE68EC"/>
    <w:rsid w:val="00EE6B82"/>
    <w:rsid w:val="00EE6E06"/>
    <w:rsid w:val="00EE71D1"/>
    <w:rsid w:val="00EF080C"/>
    <w:rsid w:val="00EF14C8"/>
    <w:rsid w:val="00EF47EB"/>
    <w:rsid w:val="00EF493B"/>
    <w:rsid w:val="00EF53FC"/>
    <w:rsid w:val="00EF6580"/>
    <w:rsid w:val="00EF6DAE"/>
    <w:rsid w:val="00EF7078"/>
    <w:rsid w:val="00EF774A"/>
    <w:rsid w:val="00EF7B99"/>
    <w:rsid w:val="00EF7C35"/>
    <w:rsid w:val="00EF7DEF"/>
    <w:rsid w:val="00F00605"/>
    <w:rsid w:val="00F017EF"/>
    <w:rsid w:val="00F022EA"/>
    <w:rsid w:val="00F0389E"/>
    <w:rsid w:val="00F03B87"/>
    <w:rsid w:val="00F0427F"/>
    <w:rsid w:val="00F0468A"/>
    <w:rsid w:val="00F0555B"/>
    <w:rsid w:val="00F06251"/>
    <w:rsid w:val="00F06DE2"/>
    <w:rsid w:val="00F074B5"/>
    <w:rsid w:val="00F076D1"/>
    <w:rsid w:val="00F07D9B"/>
    <w:rsid w:val="00F07ECD"/>
    <w:rsid w:val="00F10FF6"/>
    <w:rsid w:val="00F1174E"/>
    <w:rsid w:val="00F123CD"/>
    <w:rsid w:val="00F13570"/>
    <w:rsid w:val="00F1499D"/>
    <w:rsid w:val="00F15ACC"/>
    <w:rsid w:val="00F15D26"/>
    <w:rsid w:val="00F1657F"/>
    <w:rsid w:val="00F16F13"/>
    <w:rsid w:val="00F16F50"/>
    <w:rsid w:val="00F173A9"/>
    <w:rsid w:val="00F20585"/>
    <w:rsid w:val="00F20D5E"/>
    <w:rsid w:val="00F217D5"/>
    <w:rsid w:val="00F219D6"/>
    <w:rsid w:val="00F2252D"/>
    <w:rsid w:val="00F2279A"/>
    <w:rsid w:val="00F227F0"/>
    <w:rsid w:val="00F23149"/>
    <w:rsid w:val="00F23714"/>
    <w:rsid w:val="00F239D5"/>
    <w:rsid w:val="00F24D1D"/>
    <w:rsid w:val="00F2559C"/>
    <w:rsid w:val="00F258DC"/>
    <w:rsid w:val="00F25A31"/>
    <w:rsid w:val="00F25E10"/>
    <w:rsid w:val="00F25E43"/>
    <w:rsid w:val="00F25FDF"/>
    <w:rsid w:val="00F25FF8"/>
    <w:rsid w:val="00F2672D"/>
    <w:rsid w:val="00F27902"/>
    <w:rsid w:val="00F27D93"/>
    <w:rsid w:val="00F30B5B"/>
    <w:rsid w:val="00F30B9B"/>
    <w:rsid w:val="00F31DF2"/>
    <w:rsid w:val="00F31E9B"/>
    <w:rsid w:val="00F31F55"/>
    <w:rsid w:val="00F3258C"/>
    <w:rsid w:val="00F32C14"/>
    <w:rsid w:val="00F32C65"/>
    <w:rsid w:val="00F3376D"/>
    <w:rsid w:val="00F33936"/>
    <w:rsid w:val="00F33BFA"/>
    <w:rsid w:val="00F34226"/>
    <w:rsid w:val="00F34297"/>
    <w:rsid w:val="00F355EB"/>
    <w:rsid w:val="00F35CB0"/>
    <w:rsid w:val="00F35D24"/>
    <w:rsid w:val="00F3733B"/>
    <w:rsid w:val="00F401B8"/>
    <w:rsid w:val="00F4025A"/>
    <w:rsid w:val="00F40D14"/>
    <w:rsid w:val="00F40ECA"/>
    <w:rsid w:val="00F40EEC"/>
    <w:rsid w:val="00F41A89"/>
    <w:rsid w:val="00F41B61"/>
    <w:rsid w:val="00F43143"/>
    <w:rsid w:val="00F43299"/>
    <w:rsid w:val="00F43B1F"/>
    <w:rsid w:val="00F43EA3"/>
    <w:rsid w:val="00F43F86"/>
    <w:rsid w:val="00F4443D"/>
    <w:rsid w:val="00F44575"/>
    <w:rsid w:val="00F445CD"/>
    <w:rsid w:val="00F44BC8"/>
    <w:rsid w:val="00F44C2E"/>
    <w:rsid w:val="00F450F6"/>
    <w:rsid w:val="00F45268"/>
    <w:rsid w:val="00F46153"/>
    <w:rsid w:val="00F463D8"/>
    <w:rsid w:val="00F46E28"/>
    <w:rsid w:val="00F47DF3"/>
    <w:rsid w:val="00F507E5"/>
    <w:rsid w:val="00F50D6F"/>
    <w:rsid w:val="00F5251B"/>
    <w:rsid w:val="00F5256F"/>
    <w:rsid w:val="00F52741"/>
    <w:rsid w:val="00F5298D"/>
    <w:rsid w:val="00F52DE6"/>
    <w:rsid w:val="00F52E14"/>
    <w:rsid w:val="00F53BC6"/>
    <w:rsid w:val="00F54FB8"/>
    <w:rsid w:val="00F552A9"/>
    <w:rsid w:val="00F5530B"/>
    <w:rsid w:val="00F558FE"/>
    <w:rsid w:val="00F55A19"/>
    <w:rsid w:val="00F55BED"/>
    <w:rsid w:val="00F55DD9"/>
    <w:rsid w:val="00F567B3"/>
    <w:rsid w:val="00F56EBA"/>
    <w:rsid w:val="00F56F9E"/>
    <w:rsid w:val="00F5762D"/>
    <w:rsid w:val="00F602A3"/>
    <w:rsid w:val="00F60D3F"/>
    <w:rsid w:val="00F61FD7"/>
    <w:rsid w:val="00F621C9"/>
    <w:rsid w:val="00F62393"/>
    <w:rsid w:val="00F624DD"/>
    <w:rsid w:val="00F6315B"/>
    <w:rsid w:val="00F638C0"/>
    <w:rsid w:val="00F641E4"/>
    <w:rsid w:val="00F64248"/>
    <w:rsid w:val="00F64413"/>
    <w:rsid w:val="00F64914"/>
    <w:rsid w:val="00F65379"/>
    <w:rsid w:val="00F657E5"/>
    <w:rsid w:val="00F657FD"/>
    <w:rsid w:val="00F65FE0"/>
    <w:rsid w:val="00F66FD8"/>
    <w:rsid w:val="00F67454"/>
    <w:rsid w:val="00F7086B"/>
    <w:rsid w:val="00F70B9D"/>
    <w:rsid w:val="00F71B09"/>
    <w:rsid w:val="00F726F3"/>
    <w:rsid w:val="00F727BE"/>
    <w:rsid w:val="00F72C0F"/>
    <w:rsid w:val="00F7301A"/>
    <w:rsid w:val="00F735A4"/>
    <w:rsid w:val="00F738D4"/>
    <w:rsid w:val="00F73F80"/>
    <w:rsid w:val="00F7430C"/>
    <w:rsid w:val="00F74873"/>
    <w:rsid w:val="00F75FFC"/>
    <w:rsid w:val="00F76662"/>
    <w:rsid w:val="00F76759"/>
    <w:rsid w:val="00F77489"/>
    <w:rsid w:val="00F77C80"/>
    <w:rsid w:val="00F80259"/>
    <w:rsid w:val="00F804AE"/>
    <w:rsid w:val="00F80524"/>
    <w:rsid w:val="00F805B0"/>
    <w:rsid w:val="00F80675"/>
    <w:rsid w:val="00F80F56"/>
    <w:rsid w:val="00F8180F"/>
    <w:rsid w:val="00F81F6D"/>
    <w:rsid w:val="00F839D5"/>
    <w:rsid w:val="00F842BC"/>
    <w:rsid w:val="00F84ABE"/>
    <w:rsid w:val="00F8624E"/>
    <w:rsid w:val="00F8641E"/>
    <w:rsid w:val="00F870DD"/>
    <w:rsid w:val="00F873A9"/>
    <w:rsid w:val="00F87851"/>
    <w:rsid w:val="00F87D3F"/>
    <w:rsid w:val="00F87F3C"/>
    <w:rsid w:val="00F90587"/>
    <w:rsid w:val="00F90CED"/>
    <w:rsid w:val="00F91213"/>
    <w:rsid w:val="00F9157F"/>
    <w:rsid w:val="00F91945"/>
    <w:rsid w:val="00F92E9F"/>
    <w:rsid w:val="00F93124"/>
    <w:rsid w:val="00F939D2"/>
    <w:rsid w:val="00F94B70"/>
    <w:rsid w:val="00F956B5"/>
    <w:rsid w:val="00F9584E"/>
    <w:rsid w:val="00F96347"/>
    <w:rsid w:val="00F966F9"/>
    <w:rsid w:val="00F9675B"/>
    <w:rsid w:val="00F96BEC"/>
    <w:rsid w:val="00F97F2B"/>
    <w:rsid w:val="00FA0B9F"/>
    <w:rsid w:val="00FA2A28"/>
    <w:rsid w:val="00FA2DE6"/>
    <w:rsid w:val="00FA3B75"/>
    <w:rsid w:val="00FA3D1F"/>
    <w:rsid w:val="00FA3D34"/>
    <w:rsid w:val="00FA3F72"/>
    <w:rsid w:val="00FA4F1F"/>
    <w:rsid w:val="00FA58BE"/>
    <w:rsid w:val="00FA6984"/>
    <w:rsid w:val="00FB0453"/>
    <w:rsid w:val="00FB08EE"/>
    <w:rsid w:val="00FB0DE5"/>
    <w:rsid w:val="00FB146F"/>
    <w:rsid w:val="00FB14E2"/>
    <w:rsid w:val="00FB2FD4"/>
    <w:rsid w:val="00FB32F2"/>
    <w:rsid w:val="00FB34BC"/>
    <w:rsid w:val="00FB3602"/>
    <w:rsid w:val="00FB3CA0"/>
    <w:rsid w:val="00FB4300"/>
    <w:rsid w:val="00FB4DD8"/>
    <w:rsid w:val="00FB4DDC"/>
    <w:rsid w:val="00FB5484"/>
    <w:rsid w:val="00FB5A32"/>
    <w:rsid w:val="00FB6266"/>
    <w:rsid w:val="00FB674E"/>
    <w:rsid w:val="00FB6E35"/>
    <w:rsid w:val="00FB7ABC"/>
    <w:rsid w:val="00FB7F9A"/>
    <w:rsid w:val="00FC0A14"/>
    <w:rsid w:val="00FC0D2E"/>
    <w:rsid w:val="00FC0DBF"/>
    <w:rsid w:val="00FC13EE"/>
    <w:rsid w:val="00FC2695"/>
    <w:rsid w:val="00FC3130"/>
    <w:rsid w:val="00FC3928"/>
    <w:rsid w:val="00FC4111"/>
    <w:rsid w:val="00FC4562"/>
    <w:rsid w:val="00FC4B4B"/>
    <w:rsid w:val="00FC50B2"/>
    <w:rsid w:val="00FC59FA"/>
    <w:rsid w:val="00FC5A0B"/>
    <w:rsid w:val="00FC63F3"/>
    <w:rsid w:val="00FC7B36"/>
    <w:rsid w:val="00FC7B42"/>
    <w:rsid w:val="00FC7F4D"/>
    <w:rsid w:val="00FD2F03"/>
    <w:rsid w:val="00FD3169"/>
    <w:rsid w:val="00FD4134"/>
    <w:rsid w:val="00FD543A"/>
    <w:rsid w:val="00FD5838"/>
    <w:rsid w:val="00FD591A"/>
    <w:rsid w:val="00FD606C"/>
    <w:rsid w:val="00FD64C4"/>
    <w:rsid w:val="00FD660E"/>
    <w:rsid w:val="00FE07D1"/>
    <w:rsid w:val="00FE0A24"/>
    <w:rsid w:val="00FE0FB6"/>
    <w:rsid w:val="00FE10EC"/>
    <w:rsid w:val="00FE16FE"/>
    <w:rsid w:val="00FE1AF9"/>
    <w:rsid w:val="00FE234E"/>
    <w:rsid w:val="00FE236B"/>
    <w:rsid w:val="00FE282D"/>
    <w:rsid w:val="00FE2DF8"/>
    <w:rsid w:val="00FE40C4"/>
    <w:rsid w:val="00FE6C9A"/>
    <w:rsid w:val="00FE7110"/>
    <w:rsid w:val="00FE71FB"/>
    <w:rsid w:val="00FE78A0"/>
    <w:rsid w:val="00FF0435"/>
    <w:rsid w:val="00FF07FA"/>
    <w:rsid w:val="00FF15A8"/>
    <w:rsid w:val="00FF193C"/>
    <w:rsid w:val="00FF248C"/>
    <w:rsid w:val="00FF25FF"/>
    <w:rsid w:val="00FF277C"/>
    <w:rsid w:val="00FF2BDC"/>
    <w:rsid w:val="00FF3117"/>
    <w:rsid w:val="00FF44D9"/>
    <w:rsid w:val="00FF5AD6"/>
    <w:rsid w:val="00FF63A6"/>
    <w:rsid w:val="00FF6EA2"/>
    <w:rsid w:val="00FF7304"/>
    <w:rsid w:val="00FF7620"/>
    <w:rsid w:val="00FF7D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oNotEmbedSmartTags/>
  <w:decimalSymbol w:val="."/>
  <w:listSeparator w:val=","/>
  <w14:docId w14:val="179CD1A6"/>
  <w15:docId w15:val="{3783E895-387A-49B0-809C-9EA5A0147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0CC8"/>
    <w:rPr>
      <w:rFonts w:ascii="ＭＳ Ｐゴシック" w:eastAsia="ＭＳ Ｐゴシック" w:hAnsi="ＭＳ Ｐゴシック" w:cs="ＭＳ Ｐゴシック"/>
      <w:sz w:val="24"/>
      <w:szCs w:val="24"/>
    </w:rPr>
  </w:style>
  <w:style w:type="paragraph" w:styleId="1">
    <w:name w:val="heading 1"/>
    <w:basedOn w:val="a"/>
    <w:next w:val="a"/>
    <w:link w:val="10"/>
    <w:uiPriority w:val="9"/>
    <w:qFormat/>
    <w:rsid w:val="00A71F7A"/>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71F7A"/>
    <w:rPr>
      <w:rFonts w:asciiTheme="majorHAnsi" w:eastAsiaTheme="majorEastAsia" w:hAnsiTheme="majorHAnsi" w:cstheme="majorBidi"/>
      <w:kern w:val="2"/>
      <w:sz w:val="28"/>
      <w:szCs w:val="28"/>
    </w:rPr>
  </w:style>
  <w:style w:type="character" w:customStyle="1" w:styleId="st">
    <w:name w:val="st"/>
    <w:basedOn w:val="a0"/>
    <w:rsid w:val="00775262"/>
  </w:style>
  <w:style w:type="paragraph" w:styleId="a3">
    <w:name w:val="List Paragraph"/>
    <w:basedOn w:val="a"/>
    <w:uiPriority w:val="34"/>
    <w:qFormat/>
    <w:rsid w:val="00295B74"/>
    <w:pPr>
      <w:ind w:leftChars="400" w:left="960"/>
    </w:pPr>
  </w:style>
  <w:style w:type="paragraph" w:styleId="a4">
    <w:name w:val="header"/>
    <w:basedOn w:val="a"/>
    <w:link w:val="a5"/>
    <w:uiPriority w:val="99"/>
    <w:unhideWhenUsed/>
    <w:rsid w:val="00B17417"/>
    <w:pPr>
      <w:tabs>
        <w:tab w:val="center" w:pos="4252"/>
        <w:tab w:val="right" w:pos="8504"/>
      </w:tabs>
      <w:snapToGrid w:val="0"/>
    </w:pPr>
  </w:style>
  <w:style w:type="character" w:customStyle="1" w:styleId="a5">
    <w:name w:val="ヘッダー (文字)"/>
    <w:basedOn w:val="a0"/>
    <w:link w:val="a4"/>
    <w:uiPriority w:val="99"/>
    <w:rsid w:val="00B17417"/>
    <w:rPr>
      <w:kern w:val="2"/>
      <w:sz w:val="24"/>
      <w:szCs w:val="24"/>
    </w:rPr>
  </w:style>
  <w:style w:type="paragraph" w:styleId="a6">
    <w:name w:val="footer"/>
    <w:basedOn w:val="a"/>
    <w:link w:val="a7"/>
    <w:uiPriority w:val="99"/>
    <w:unhideWhenUsed/>
    <w:rsid w:val="00B17417"/>
    <w:pPr>
      <w:tabs>
        <w:tab w:val="center" w:pos="4252"/>
        <w:tab w:val="right" w:pos="8504"/>
      </w:tabs>
      <w:snapToGrid w:val="0"/>
    </w:pPr>
  </w:style>
  <w:style w:type="character" w:customStyle="1" w:styleId="a7">
    <w:name w:val="フッター (文字)"/>
    <w:basedOn w:val="a0"/>
    <w:link w:val="a6"/>
    <w:uiPriority w:val="99"/>
    <w:rsid w:val="00B17417"/>
    <w:rPr>
      <w:kern w:val="2"/>
      <w:sz w:val="24"/>
      <w:szCs w:val="24"/>
    </w:rPr>
  </w:style>
  <w:style w:type="character" w:styleId="a8">
    <w:name w:val="page number"/>
    <w:basedOn w:val="a0"/>
    <w:uiPriority w:val="99"/>
    <w:semiHidden/>
    <w:unhideWhenUsed/>
    <w:rsid w:val="00B17417"/>
  </w:style>
  <w:style w:type="character" w:styleId="a9">
    <w:name w:val="line number"/>
    <w:uiPriority w:val="99"/>
    <w:unhideWhenUsed/>
    <w:rsid w:val="00A55CBD"/>
    <w:rPr>
      <w:rFonts w:ascii="Arial" w:hAnsi="Arial"/>
      <w:sz w:val="24"/>
      <w:szCs w:val="24"/>
    </w:rPr>
  </w:style>
  <w:style w:type="character" w:styleId="aa">
    <w:name w:val="Hyperlink"/>
    <w:basedOn w:val="a0"/>
    <w:uiPriority w:val="99"/>
    <w:unhideWhenUsed/>
    <w:rsid w:val="001E21BD"/>
    <w:rPr>
      <w:color w:val="0000FF" w:themeColor="hyperlink"/>
      <w:u w:val="single"/>
    </w:rPr>
  </w:style>
  <w:style w:type="character" w:styleId="ab">
    <w:name w:val="Placeholder Text"/>
    <w:basedOn w:val="a0"/>
    <w:uiPriority w:val="99"/>
    <w:semiHidden/>
    <w:rsid w:val="00FE6C9A"/>
    <w:rPr>
      <w:color w:val="808080"/>
    </w:rPr>
  </w:style>
  <w:style w:type="paragraph" w:styleId="ac">
    <w:name w:val="Balloon Text"/>
    <w:basedOn w:val="a"/>
    <w:link w:val="ad"/>
    <w:uiPriority w:val="99"/>
    <w:semiHidden/>
    <w:unhideWhenUsed/>
    <w:rsid w:val="00FE6C9A"/>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FE6C9A"/>
    <w:rPr>
      <w:rFonts w:asciiTheme="majorHAnsi" w:eastAsiaTheme="majorEastAsia" w:hAnsiTheme="majorHAnsi" w:cstheme="majorBidi"/>
      <w:kern w:val="2"/>
      <w:sz w:val="18"/>
      <w:szCs w:val="18"/>
    </w:rPr>
  </w:style>
  <w:style w:type="paragraph" w:styleId="Web">
    <w:name w:val="Normal (Web)"/>
    <w:basedOn w:val="a"/>
    <w:link w:val="Web0"/>
    <w:uiPriority w:val="99"/>
    <w:unhideWhenUsed/>
    <w:rsid w:val="00FD3169"/>
    <w:pPr>
      <w:spacing w:before="100" w:beforeAutospacing="1" w:after="100" w:afterAutospacing="1"/>
    </w:pPr>
    <w:rPr>
      <w:rFonts w:ascii="Times" w:eastAsiaTheme="minorEastAsia" w:hAnsi="Times"/>
      <w:sz w:val="20"/>
      <w:szCs w:val="20"/>
    </w:rPr>
  </w:style>
  <w:style w:type="character" w:customStyle="1" w:styleId="Web0">
    <w:name w:val="標準 (Web) (文字)"/>
    <w:basedOn w:val="a0"/>
    <w:link w:val="Web"/>
    <w:uiPriority w:val="99"/>
    <w:rsid w:val="00425B07"/>
    <w:rPr>
      <w:rFonts w:ascii="Times" w:eastAsiaTheme="minorEastAsia" w:hAnsi="Times"/>
    </w:rPr>
  </w:style>
  <w:style w:type="character" w:styleId="ae">
    <w:name w:val="annotation reference"/>
    <w:basedOn w:val="a0"/>
    <w:uiPriority w:val="99"/>
    <w:semiHidden/>
    <w:unhideWhenUsed/>
    <w:rsid w:val="00436047"/>
    <w:rPr>
      <w:sz w:val="18"/>
      <w:szCs w:val="18"/>
    </w:rPr>
  </w:style>
  <w:style w:type="paragraph" w:styleId="af">
    <w:name w:val="annotation text"/>
    <w:basedOn w:val="a"/>
    <w:link w:val="af0"/>
    <w:uiPriority w:val="99"/>
    <w:unhideWhenUsed/>
    <w:rsid w:val="00436047"/>
  </w:style>
  <w:style w:type="character" w:customStyle="1" w:styleId="af0">
    <w:name w:val="コメント文字列 (文字)"/>
    <w:basedOn w:val="a0"/>
    <w:link w:val="af"/>
    <w:uiPriority w:val="99"/>
    <w:rsid w:val="00436047"/>
    <w:rPr>
      <w:kern w:val="2"/>
      <w:sz w:val="24"/>
      <w:szCs w:val="24"/>
    </w:rPr>
  </w:style>
  <w:style w:type="paragraph" w:styleId="af1">
    <w:name w:val="annotation subject"/>
    <w:basedOn w:val="af"/>
    <w:next w:val="af"/>
    <w:link w:val="af2"/>
    <w:uiPriority w:val="99"/>
    <w:semiHidden/>
    <w:unhideWhenUsed/>
    <w:rsid w:val="00436047"/>
    <w:rPr>
      <w:b/>
      <w:bCs/>
    </w:rPr>
  </w:style>
  <w:style w:type="character" w:customStyle="1" w:styleId="af2">
    <w:name w:val="コメント内容 (文字)"/>
    <w:basedOn w:val="af0"/>
    <w:link w:val="af1"/>
    <w:uiPriority w:val="99"/>
    <w:semiHidden/>
    <w:rsid w:val="00436047"/>
    <w:rPr>
      <w:b/>
      <w:bCs/>
      <w:kern w:val="2"/>
      <w:sz w:val="24"/>
      <w:szCs w:val="24"/>
    </w:rPr>
  </w:style>
  <w:style w:type="character" w:customStyle="1" w:styleId="MathematicaFormatStandardForm">
    <w:name w:val="MathematicaFormatStandardForm"/>
    <w:uiPriority w:val="99"/>
    <w:rsid w:val="00A42E95"/>
    <w:rPr>
      <w:rFonts w:ascii="Courier" w:hAnsi="Courier" w:cs="Courier"/>
    </w:rPr>
  </w:style>
  <w:style w:type="table" w:styleId="af3">
    <w:name w:val="Table Grid"/>
    <w:basedOn w:val="a1"/>
    <w:uiPriority w:val="39"/>
    <w:rsid w:val="004755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標準の表 21"/>
    <w:basedOn w:val="a1"/>
    <w:uiPriority w:val="42"/>
    <w:rsid w:val="0047553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rsid w:val="009B5920"/>
    <w:pPr>
      <w:jc w:val="center"/>
    </w:pPr>
    <w:rPr>
      <w:rFonts w:ascii="Arial" w:hAnsi="Arial" w:cs="Arial"/>
    </w:rPr>
  </w:style>
  <w:style w:type="paragraph" w:customStyle="1" w:styleId="EndNoteBibliography">
    <w:name w:val="EndNote Bibliography"/>
    <w:basedOn w:val="a"/>
    <w:link w:val="EndNoteBibliography0"/>
    <w:rsid w:val="009B5920"/>
    <w:rPr>
      <w:rFonts w:ascii="Arial" w:hAnsi="Arial" w:cs="Arial"/>
    </w:rPr>
  </w:style>
  <w:style w:type="character" w:styleId="af4">
    <w:name w:val="Unresolved Mention"/>
    <w:basedOn w:val="a0"/>
    <w:uiPriority w:val="99"/>
    <w:semiHidden/>
    <w:unhideWhenUsed/>
    <w:rsid w:val="000A1FA8"/>
    <w:rPr>
      <w:color w:val="605E5C"/>
      <w:shd w:val="clear" w:color="auto" w:fill="E1DFDD"/>
    </w:rPr>
  </w:style>
  <w:style w:type="paragraph" w:customStyle="1" w:styleId="SMHeading">
    <w:name w:val="SM Heading"/>
    <w:basedOn w:val="1"/>
    <w:qFormat/>
    <w:rsid w:val="00A71F7A"/>
    <w:pPr>
      <w:spacing w:before="240" w:after="60"/>
    </w:pPr>
    <w:rPr>
      <w:rFonts w:ascii="Times New Roman" w:eastAsiaTheme="minorEastAsia" w:hAnsi="Times New Roman" w:cs="Times New Roman"/>
      <w:b/>
      <w:bCs/>
      <w:kern w:val="32"/>
      <w:sz w:val="24"/>
      <w:szCs w:val="24"/>
      <w:lang w:eastAsia="en-US"/>
    </w:rPr>
  </w:style>
  <w:style w:type="paragraph" w:customStyle="1" w:styleId="SMcaption">
    <w:name w:val="SM caption"/>
    <w:basedOn w:val="a"/>
    <w:qFormat/>
    <w:rsid w:val="00A71F7A"/>
    <w:rPr>
      <w:rFonts w:ascii="Times New Roman" w:eastAsiaTheme="minorEastAsia" w:hAnsi="Times New Roman"/>
      <w:szCs w:val="20"/>
      <w:lang w:eastAsia="en-US"/>
    </w:rPr>
  </w:style>
  <w:style w:type="character" w:customStyle="1" w:styleId="id-label">
    <w:name w:val="id-label"/>
    <w:basedOn w:val="a0"/>
    <w:rsid w:val="00222BD2"/>
  </w:style>
  <w:style w:type="character" w:styleId="af5">
    <w:name w:val="Strong"/>
    <w:basedOn w:val="a0"/>
    <w:uiPriority w:val="22"/>
    <w:qFormat/>
    <w:rsid w:val="00222BD2"/>
    <w:rPr>
      <w:b/>
      <w:bCs/>
    </w:rPr>
  </w:style>
  <w:style w:type="paragraph" w:customStyle="1" w:styleId="11">
    <w:name w:val="表題1"/>
    <w:basedOn w:val="a"/>
    <w:rsid w:val="00D51732"/>
    <w:pPr>
      <w:spacing w:before="100" w:beforeAutospacing="1" w:after="100" w:afterAutospacing="1"/>
    </w:pPr>
    <w:rPr>
      <w:rFonts w:ascii="Times New Roman" w:eastAsiaTheme="minorEastAsia" w:hAnsi="Times New Roman"/>
      <w:b/>
      <w:bCs/>
      <w:sz w:val="40"/>
      <w:szCs w:val="40"/>
      <w:lang w:eastAsia="en-US"/>
    </w:rPr>
  </w:style>
  <w:style w:type="table" w:styleId="2">
    <w:name w:val="Plain Table 2"/>
    <w:basedOn w:val="a1"/>
    <w:uiPriority w:val="42"/>
    <w:rsid w:val="008B263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sonormal0">
    <w:name w:val="msonormal"/>
    <w:basedOn w:val="a"/>
    <w:rsid w:val="008B2635"/>
    <w:pPr>
      <w:spacing w:before="100" w:beforeAutospacing="1" w:after="100" w:afterAutospacing="1"/>
    </w:pPr>
  </w:style>
  <w:style w:type="paragraph" w:styleId="af6">
    <w:name w:val="Revision"/>
    <w:hidden/>
    <w:uiPriority w:val="99"/>
    <w:semiHidden/>
    <w:rsid w:val="003B3E70"/>
    <w:rPr>
      <w:kern w:val="2"/>
      <w:sz w:val="24"/>
      <w:szCs w:val="24"/>
    </w:rPr>
  </w:style>
  <w:style w:type="character" w:customStyle="1" w:styleId="EndNoteBibliography0">
    <w:name w:val="EndNote Bibliography (文字)"/>
    <w:basedOn w:val="a0"/>
    <w:link w:val="EndNoteBibliography"/>
    <w:rsid w:val="00C134A2"/>
    <w:rPr>
      <w:rFonts w:ascii="Arial" w:eastAsia="ＭＳ Ｐゴシック" w:hAnsi="Arial" w:cs="Arial"/>
      <w:sz w:val="24"/>
      <w:szCs w:val="24"/>
    </w:rPr>
  </w:style>
  <w:style w:type="table" w:styleId="3">
    <w:name w:val="Plain Table 3"/>
    <w:basedOn w:val="a1"/>
    <w:uiPriority w:val="43"/>
    <w:rsid w:val="00D4355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
    <w:name w:val="Plain Table 4"/>
    <w:basedOn w:val="a1"/>
    <w:uiPriority w:val="44"/>
    <w:rsid w:val="00D4355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481833">
      <w:bodyDiv w:val="1"/>
      <w:marLeft w:val="0"/>
      <w:marRight w:val="0"/>
      <w:marTop w:val="0"/>
      <w:marBottom w:val="0"/>
      <w:divBdr>
        <w:top w:val="none" w:sz="0" w:space="0" w:color="auto"/>
        <w:left w:val="none" w:sz="0" w:space="0" w:color="auto"/>
        <w:bottom w:val="none" w:sz="0" w:space="0" w:color="auto"/>
        <w:right w:val="none" w:sz="0" w:space="0" w:color="auto"/>
      </w:divBdr>
    </w:div>
    <w:div w:id="85276536">
      <w:bodyDiv w:val="1"/>
      <w:marLeft w:val="0"/>
      <w:marRight w:val="0"/>
      <w:marTop w:val="0"/>
      <w:marBottom w:val="0"/>
      <w:divBdr>
        <w:top w:val="none" w:sz="0" w:space="0" w:color="auto"/>
        <w:left w:val="none" w:sz="0" w:space="0" w:color="auto"/>
        <w:bottom w:val="none" w:sz="0" w:space="0" w:color="auto"/>
        <w:right w:val="none" w:sz="0" w:space="0" w:color="auto"/>
      </w:divBdr>
    </w:div>
    <w:div w:id="89084424">
      <w:bodyDiv w:val="1"/>
      <w:marLeft w:val="0"/>
      <w:marRight w:val="0"/>
      <w:marTop w:val="0"/>
      <w:marBottom w:val="0"/>
      <w:divBdr>
        <w:top w:val="none" w:sz="0" w:space="0" w:color="auto"/>
        <w:left w:val="none" w:sz="0" w:space="0" w:color="auto"/>
        <w:bottom w:val="none" w:sz="0" w:space="0" w:color="auto"/>
        <w:right w:val="none" w:sz="0" w:space="0" w:color="auto"/>
      </w:divBdr>
    </w:div>
    <w:div w:id="146897299">
      <w:bodyDiv w:val="1"/>
      <w:marLeft w:val="0"/>
      <w:marRight w:val="0"/>
      <w:marTop w:val="0"/>
      <w:marBottom w:val="0"/>
      <w:divBdr>
        <w:top w:val="none" w:sz="0" w:space="0" w:color="auto"/>
        <w:left w:val="none" w:sz="0" w:space="0" w:color="auto"/>
        <w:bottom w:val="none" w:sz="0" w:space="0" w:color="auto"/>
        <w:right w:val="none" w:sz="0" w:space="0" w:color="auto"/>
      </w:divBdr>
    </w:div>
    <w:div w:id="168721539">
      <w:bodyDiv w:val="1"/>
      <w:marLeft w:val="0"/>
      <w:marRight w:val="0"/>
      <w:marTop w:val="0"/>
      <w:marBottom w:val="0"/>
      <w:divBdr>
        <w:top w:val="none" w:sz="0" w:space="0" w:color="auto"/>
        <w:left w:val="none" w:sz="0" w:space="0" w:color="auto"/>
        <w:bottom w:val="none" w:sz="0" w:space="0" w:color="auto"/>
        <w:right w:val="none" w:sz="0" w:space="0" w:color="auto"/>
      </w:divBdr>
    </w:div>
    <w:div w:id="198468450">
      <w:bodyDiv w:val="1"/>
      <w:marLeft w:val="0"/>
      <w:marRight w:val="0"/>
      <w:marTop w:val="0"/>
      <w:marBottom w:val="0"/>
      <w:divBdr>
        <w:top w:val="none" w:sz="0" w:space="0" w:color="auto"/>
        <w:left w:val="none" w:sz="0" w:space="0" w:color="auto"/>
        <w:bottom w:val="none" w:sz="0" w:space="0" w:color="auto"/>
        <w:right w:val="none" w:sz="0" w:space="0" w:color="auto"/>
      </w:divBdr>
    </w:div>
    <w:div w:id="250899080">
      <w:bodyDiv w:val="1"/>
      <w:marLeft w:val="0"/>
      <w:marRight w:val="0"/>
      <w:marTop w:val="0"/>
      <w:marBottom w:val="0"/>
      <w:divBdr>
        <w:top w:val="none" w:sz="0" w:space="0" w:color="auto"/>
        <w:left w:val="none" w:sz="0" w:space="0" w:color="auto"/>
        <w:bottom w:val="none" w:sz="0" w:space="0" w:color="auto"/>
        <w:right w:val="none" w:sz="0" w:space="0" w:color="auto"/>
      </w:divBdr>
    </w:div>
    <w:div w:id="393745121">
      <w:bodyDiv w:val="1"/>
      <w:marLeft w:val="0"/>
      <w:marRight w:val="0"/>
      <w:marTop w:val="0"/>
      <w:marBottom w:val="0"/>
      <w:divBdr>
        <w:top w:val="none" w:sz="0" w:space="0" w:color="auto"/>
        <w:left w:val="none" w:sz="0" w:space="0" w:color="auto"/>
        <w:bottom w:val="none" w:sz="0" w:space="0" w:color="auto"/>
        <w:right w:val="none" w:sz="0" w:space="0" w:color="auto"/>
      </w:divBdr>
    </w:div>
    <w:div w:id="497773330">
      <w:bodyDiv w:val="1"/>
      <w:marLeft w:val="0"/>
      <w:marRight w:val="0"/>
      <w:marTop w:val="0"/>
      <w:marBottom w:val="0"/>
      <w:divBdr>
        <w:top w:val="none" w:sz="0" w:space="0" w:color="auto"/>
        <w:left w:val="none" w:sz="0" w:space="0" w:color="auto"/>
        <w:bottom w:val="none" w:sz="0" w:space="0" w:color="auto"/>
        <w:right w:val="none" w:sz="0" w:space="0" w:color="auto"/>
      </w:divBdr>
    </w:div>
    <w:div w:id="505094631">
      <w:bodyDiv w:val="1"/>
      <w:marLeft w:val="0"/>
      <w:marRight w:val="0"/>
      <w:marTop w:val="0"/>
      <w:marBottom w:val="0"/>
      <w:divBdr>
        <w:top w:val="none" w:sz="0" w:space="0" w:color="auto"/>
        <w:left w:val="none" w:sz="0" w:space="0" w:color="auto"/>
        <w:bottom w:val="none" w:sz="0" w:space="0" w:color="auto"/>
        <w:right w:val="none" w:sz="0" w:space="0" w:color="auto"/>
      </w:divBdr>
    </w:div>
    <w:div w:id="531576508">
      <w:bodyDiv w:val="1"/>
      <w:marLeft w:val="0"/>
      <w:marRight w:val="0"/>
      <w:marTop w:val="0"/>
      <w:marBottom w:val="0"/>
      <w:divBdr>
        <w:top w:val="none" w:sz="0" w:space="0" w:color="auto"/>
        <w:left w:val="none" w:sz="0" w:space="0" w:color="auto"/>
        <w:bottom w:val="none" w:sz="0" w:space="0" w:color="auto"/>
        <w:right w:val="none" w:sz="0" w:space="0" w:color="auto"/>
      </w:divBdr>
      <w:divsChild>
        <w:div w:id="1830290983">
          <w:marLeft w:val="0"/>
          <w:marRight w:val="1"/>
          <w:marTop w:val="0"/>
          <w:marBottom w:val="0"/>
          <w:divBdr>
            <w:top w:val="none" w:sz="0" w:space="0" w:color="auto"/>
            <w:left w:val="none" w:sz="0" w:space="0" w:color="auto"/>
            <w:bottom w:val="none" w:sz="0" w:space="0" w:color="auto"/>
            <w:right w:val="none" w:sz="0" w:space="0" w:color="auto"/>
          </w:divBdr>
          <w:divsChild>
            <w:div w:id="1405421284">
              <w:marLeft w:val="0"/>
              <w:marRight w:val="0"/>
              <w:marTop w:val="0"/>
              <w:marBottom w:val="0"/>
              <w:divBdr>
                <w:top w:val="none" w:sz="0" w:space="0" w:color="auto"/>
                <w:left w:val="none" w:sz="0" w:space="0" w:color="auto"/>
                <w:bottom w:val="none" w:sz="0" w:space="0" w:color="auto"/>
                <w:right w:val="none" w:sz="0" w:space="0" w:color="auto"/>
              </w:divBdr>
              <w:divsChild>
                <w:div w:id="877863090">
                  <w:marLeft w:val="0"/>
                  <w:marRight w:val="1"/>
                  <w:marTop w:val="0"/>
                  <w:marBottom w:val="0"/>
                  <w:divBdr>
                    <w:top w:val="none" w:sz="0" w:space="0" w:color="auto"/>
                    <w:left w:val="none" w:sz="0" w:space="0" w:color="auto"/>
                    <w:bottom w:val="none" w:sz="0" w:space="0" w:color="auto"/>
                    <w:right w:val="none" w:sz="0" w:space="0" w:color="auto"/>
                  </w:divBdr>
                  <w:divsChild>
                    <w:div w:id="186022498">
                      <w:marLeft w:val="0"/>
                      <w:marRight w:val="0"/>
                      <w:marTop w:val="0"/>
                      <w:marBottom w:val="0"/>
                      <w:divBdr>
                        <w:top w:val="none" w:sz="0" w:space="0" w:color="auto"/>
                        <w:left w:val="none" w:sz="0" w:space="0" w:color="auto"/>
                        <w:bottom w:val="none" w:sz="0" w:space="0" w:color="auto"/>
                        <w:right w:val="none" w:sz="0" w:space="0" w:color="auto"/>
                      </w:divBdr>
                      <w:divsChild>
                        <w:div w:id="1562861188">
                          <w:marLeft w:val="0"/>
                          <w:marRight w:val="0"/>
                          <w:marTop w:val="0"/>
                          <w:marBottom w:val="0"/>
                          <w:divBdr>
                            <w:top w:val="none" w:sz="0" w:space="0" w:color="auto"/>
                            <w:left w:val="none" w:sz="0" w:space="0" w:color="auto"/>
                            <w:bottom w:val="none" w:sz="0" w:space="0" w:color="auto"/>
                            <w:right w:val="none" w:sz="0" w:space="0" w:color="auto"/>
                          </w:divBdr>
                          <w:divsChild>
                            <w:div w:id="1340690784">
                              <w:marLeft w:val="0"/>
                              <w:marRight w:val="0"/>
                              <w:marTop w:val="120"/>
                              <w:marBottom w:val="360"/>
                              <w:divBdr>
                                <w:top w:val="none" w:sz="0" w:space="0" w:color="auto"/>
                                <w:left w:val="none" w:sz="0" w:space="0" w:color="auto"/>
                                <w:bottom w:val="none" w:sz="0" w:space="0" w:color="auto"/>
                                <w:right w:val="none" w:sz="0" w:space="0" w:color="auto"/>
                              </w:divBdr>
                              <w:divsChild>
                                <w:div w:id="219901928">
                                  <w:marLeft w:val="317"/>
                                  <w:marRight w:val="0"/>
                                  <w:marTop w:val="0"/>
                                  <w:marBottom w:val="0"/>
                                  <w:divBdr>
                                    <w:top w:val="none" w:sz="0" w:space="0" w:color="auto"/>
                                    <w:left w:val="none" w:sz="0" w:space="0" w:color="auto"/>
                                    <w:bottom w:val="none" w:sz="0" w:space="0" w:color="auto"/>
                                    <w:right w:val="none" w:sz="0" w:space="0" w:color="auto"/>
                                  </w:divBdr>
                                  <w:divsChild>
                                    <w:div w:id="478497948">
                                      <w:marLeft w:val="0"/>
                                      <w:marRight w:val="0"/>
                                      <w:marTop w:val="0"/>
                                      <w:marBottom w:val="0"/>
                                      <w:divBdr>
                                        <w:top w:val="none" w:sz="0" w:space="0" w:color="auto"/>
                                        <w:left w:val="none" w:sz="0" w:space="0" w:color="auto"/>
                                        <w:bottom w:val="none" w:sz="0" w:space="0" w:color="auto"/>
                                        <w:right w:val="none" w:sz="0" w:space="0" w:color="auto"/>
                                      </w:divBdr>
                                      <w:divsChild>
                                        <w:div w:id="892545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09242441">
      <w:bodyDiv w:val="1"/>
      <w:marLeft w:val="0"/>
      <w:marRight w:val="0"/>
      <w:marTop w:val="0"/>
      <w:marBottom w:val="0"/>
      <w:divBdr>
        <w:top w:val="none" w:sz="0" w:space="0" w:color="auto"/>
        <w:left w:val="none" w:sz="0" w:space="0" w:color="auto"/>
        <w:bottom w:val="none" w:sz="0" w:space="0" w:color="auto"/>
        <w:right w:val="none" w:sz="0" w:space="0" w:color="auto"/>
      </w:divBdr>
      <w:divsChild>
        <w:div w:id="110631802">
          <w:marLeft w:val="0"/>
          <w:marRight w:val="1"/>
          <w:marTop w:val="0"/>
          <w:marBottom w:val="0"/>
          <w:divBdr>
            <w:top w:val="none" w:sz="0" w:space="0" w:color="auto"/>
            <w:left w:val="none" w:sz="0" w:space="0" w:color="auto"/>
            <w:bottom w:val="none" w:sz="0" w:space="0" w:color="auto"/>
            <w:right w:val="none" w:sz="0" w:space="0" w:color="auto"/>
          </w:divBdr>
          <w:divsChild>
            <w:div w:id="646588582">
              <w:marLeft w:val="0"/>
              <w:marRight w:val="0"/>
              <w:marTop w:val="0"/>
              <w:marBottom w:val="0"/>
              <w:divBdr>
                <w:top w:val="none" w:sz="0" w:space="0" w:color="auto"/>
                <w:left w:val="none" w:sz="0" w:space="0" w:color="auto"/>
                <w:bottom w:val="none" w:sz="0" w:space="0" w:color="auto"/>
                <w:right w:val="none" w:sz="0" w:space="0" w:color="auto"/>
              </w:divBdr>
              <w:divsChild>
                <w:div w:id="84111559">
                  <w:marLeft w:val="0"/>
                  <w:marRight w:val="1"/>
                  <w:marTop w:val="0"/>
                  <w:marBottom w:val="0"/>
                  <w:divBdr>
                    <w:top w:val="none" w:sz="0" w:space="0" w:color="auto"/>
                    <w:left w:val="none" w:sz="0" w:space="0" w:color="auto"/>
                    <w:bottom w:val="none" w:sz="0" w:space="0" w:color="auto"/>
                    <w:right w:val="none" w:sz="0" w:space="0" w:color="auto"/>
                  </w:divBdr>
                  <w:divsChild>
                    <w:div w:id="1823278514">
                      <w:marLeft w:val="0"/>
                      <w:marRight w:val="0"/>
                      <w:marTop w:val="0"/>
                      <w:marBottom w:val="0"/>
                      <w:divBdr>
                        <w:top w:val="none" w:sz="0" w:space="0" w:color="auto"/>
                        <w:left w:val="none" w:sz="0" w:space="0" w:color="auto"/>
                        <w:bottom w:val="none" w:sz="0" w:space="0" w:color="auto"/>
                        <w:right w:val="none" w:sz="0" w:space="0" w:color="auto"/>
                      </w:divBdr>
                      <w:divsChild>
                        <w:div w:id="1321689094">
                          <w:marLeft w:val="0"/>
                          <w:marRight w:val="0"/>
                          <w:marTop w:val="0"/>
                          <w:marBottom w:val="0"/>
                          <w:divBdr>
                            <w:top w:val="none" w:sz="0" w:space="0" w:color="auto"/>
                            <w:left w:val="none" w:sz="0" w:space="0" w:color="auto"/>
                            <w:bottom w:val="none" w:sz="0" w:space="0" w:color="auto"/>
                            <w:right w:val="none" w:sz="0" w:space="0" w:color="auto"/>
                          </w:divBdr>
                          <w:divsChild>
                            <w:div w:id="1529026540">
                              <w:marLeft w:val="0"/>
                              <w:marRight w:val="0"/>
                              <w:marTop w:val="120"/>
                              <w:marBottom w:val="360"/>
                              <w:divBdr>
                                <w:top w:val="none" w:sz="0" w:space="0" w:color="auto"/>
                                <w:left w:val="none" w:sz="0" w:space="0" w:color="auto"/>
                                <w:bottom w:val="none" w:sz="0" w:space="0" w:color="auto"/>
                                <w:right w:val="none" w:sz="0" w:space="0" w:color="auto"/>
                              </w:divBdr>
                              <w:divsChild>
                                <w:div w:id="2103334363">
                                  <w:marLeft w:val="317"/>
                                  <w:marRight w:val="0"/>
                                  <w:marTop w:val="0"/>
                                  <w:marBottom w:val="0"/>
                                  <w:divBdr>
                                    <w:top w:val="none" w:sz="0" w:space="0" w:color="auto"/>
                                    <w:left w:val="none" w:sz="0" w:space="0" w:color="auto"/>
                                    <w:bottom w:val="none" w:sz="0" w:space="0" w:color="auto"/>
                                    <w:right w:val="none" w:sz="0" w:space="0" w:color="auto"/>
                                  </w:divBdr>
                                  <w:divsChild>
                                    <w:div w:id="839734141">
                                      <w:marLeft w:val="0"/>
                                      <w:marRight w:val="0"/>
                                      <w:marTop w:val="0"/>
                                      <w:marBottom w:val="0"/>
                                      <w:divBdr>
                                        <w:top w:val="none" w:sz="0" w:space="0" w:color="auto"/>
                                        <w:left w:val="none" w:sz="0" w:space="0" w:color="auto"/>
                                        <w:bottom w:val="none" w:sz="0" w:space="0" w:color="auto"/>
                                        <w:right w:val="none" w:sz="0" w:space="0" w:color="auto"/>
                                      </w:divBdr>
                                      <w:divsChild>
                                        <w:div w:id="1374309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55959538">
      <w:bodyDiv w:val="1"/>
      <w:marLeft w:val="0"/>
      <w:marRight w:val="0"/>
      <w:marTop w:val="0"/>
      <w:marBottom w:val="0"/>
      <w:divBdr>
        <w:top w:val="none" w:sz="0" w:space="0" w:color="auto"/>
        <w:left w:val="none" w:sz="0" w:space="0" w:color="auto"/>
        <w:bottom w:val="none" w:sz="0" w:space="0" w:color="auto"/>
        <w:right w:val="none" w:sz="0" w:space="0" w:color="auto"/>
      </w:divBdr>
      <w:divsChild>
        <w:div w:id="1156532447">
          <w:marLeft w:val="0"/>
          <w:marRight w:val="1"/>
          <w:marTop w:val="0"/>
          <w:marBottom w:val="0"/>
          <w:divBdr>
            <w:top w:val="none" w:sz="0" w:space="0" w:color="auto"/>
            <w:left w:val="none" w:sz="0" w:space="0" w:color="auto"/>
            <w:bottom w:val="none" w:sz="0" w:space="0" w:color="auto"/>
            <w:right w:val="none" w:sz="0" w:space="0" w:color="auto"/>
          </w:divBdr>
          <w:divsChild>
            <w:div w:id="449668085">
              <w:marLeft w:val="0"/>
              <w:marRight w:val="0"/>
              <w:marTop w:val="0"/>
              <w:marBottom w:val="0"/>
              <w:divBdr>
                <w:top w:val="none" w:sz="0" w:space="0" w:color="auto"/>
                <w:left w:val="none" w:sz="0" w:space="0" w:color="auto"/>
                <w:bottom w:val="none" w:sz="0" w:space="0" w:color="auto"/>
                <w:right w:val="none" w:sz="0" w:space="0" w:color="auto"/>
              </w:divBdr>
              <w:divsChild>
                <w:div w:id="1553231657">
                  <w:marLeft w:val="0"/>
                  <w:marRight w:val="1"/>
                  <w:marTop w:val="0"/>
                  <w:marBottom w:val="0"/>
                  <w:divBdr>
                    <w:top w:val="none" w:sz="0" w:space="0" w:color="auto"/>
                    <w:left w:val="none" w:sz="0" w:space="0" w:color="auto"/>
                    <w:bottom w:val="none" w:sz="0" w:space="0" w:color="auto"/>
                    <w:right w:val="none" w:sz="0" w:space="0" w:color="auto"/>
                  </w:divBdr>
                  <w:divsChild>
                    <w:div w:id="396322869">
                      <w:marLeft w:val="0"/>
                      <w:marRight w:val="0"/>
                      <w:marTop w:val="0"/>
                      <w:marBottom w:val="0"/>
                      <w:divBdr>
                        <w:top w:val="none" w:sz="0" w:space="0" w:color="auto"/>
                        <w:left w:val="none" w:sz="0" w:space="0" w:color="auto"/>
                        <w:bottom w:val="none" w:sz="0" w:space="0" w:color="auto"/>
                        <w:right w:val="none" w:sz="0" w:space="0" w:color="auto"/>
                      </w:divBdr>
                      <w:divsChild>
                        <w:div w:id="1536039381">
                          <w:marLeft w:val="0"/>
                          <w:marRight w:val="0"/>
                          <w:marTop w:val="0"/>
                          <w:marBottom w:val="0"/>
                          <w:divBdr>
                            <w:top w:val="none" w:sz="0" w:space="0" w:color="auto"/>
                            <w:left w:val="none" w:sz="0" w:space="0" w:color="auto"/>
                            <w:bottom w:val="none" w:sz="0" w:space="0" w:color="auto"/>
                            <w:right w:val="none" w:sz="0" w:space="0" w:color="auto"/>
                          </w:divBdr>
                          <w:divsChild>
                            <w:div w:id="1785229392">
                              <w:marLeft w:val="0"/>
                              <w:marRight w:val="0"/>
                              <w:marTop w:val="120"/>
                              <w:marBottom w:val="360"/>
                              <w:divBdr>
                                <w:top w:val="none" w:sz="0" w:space="0" w:color="auto"/>
                                <w:left w:val="none" w:sz="0" w:space="0" w:color="auto"/>
                                <w:bottom w:val="none" w:sz="0" w:space="0" w:color="auto"/>
                                <w:right w:val="none" w:sz="0" w:space="0" w:color="auto"/>
                              </w:divBdr>
                              <w:divsChild>
                                <w:div w:id="1654992598">
                                  <w:marLeft w:val="0"/>
                                  <w:marRight w:val="0"/>
                                  <w:marTop w:val="0"/>
                                  <w:marBottom w:val="0"/>
                                  <w:divBdr>
                                    <w:top w:val="none" w:sz="0" w:space="0" w:color="auto"/>
                                    <w:left w:val="none" w:sz="0" w:space="0" w:color="auto"/>
                                    <w:bottom w:val="none" w:sz="0" w:space="0" w:color="auto"/>
                                    <w:right w:val="none" w:sz="0" w:space="0" w:color="auto"/>
                                  </w:divBdr>
                                  <w:divsChild>
                                    <w:div w:id="154456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10766508">
      <w:bodyDiv w:val="1"/>
      <w:marLeft w:val="0"/>
      <w:marRight w:val="0"/>
      <w:marTop w:val="0"/>
      <w:marBottom w:val="0"/>
      <w:divBdr>
        <w:top w:val="none" w:sz="0" w:space="0" w:color="auto"/>
        <w:left w:val="none" w:sz="0" w:space="0" w:color="auto"/>
        <w:bottom w:val="none" w:sz="0" w:space="0" w:color="auto"/>
        <w:right w:val="none" w:sz="0" w:space="0" w:color="auto"/>
      </w:divBdr>
      <w:divsChild>
        <w:div w:id="59989480">
          <w:marLeft w:val="0"/>
          <w:marRight w:val="1"/>
          <w:marTop w:val="0"/>
          <w:marBottom w:val="0"/>
          <w:divBdr>
            <w:top w:val="none" w:sz="0" w:space="0" w:color="auto"/>
            <w:left w:val="none" w:sz="0" w:space="0" w:color="auto"/>
            <w:bottom w:val="none" w:sz="0" w:space="0" w:color="auto"/>
            <w:right w:val="none" w:sz="0" w:space="0" w:color="auto"/>
          </w:divBdr>
          <w:divsChild>
            <w:div w:id="261307726">
              <w:marLeft w:val="0"/>
              <w:marRight w:val="0"/>
              <w:marTop w:val="0"/>
              <w:marBottom w:val="0"/>
              <w:divBdr>
                <w:top w:val="none" w:sz="0" w:space="0" w:color="auto"/>
                <w:left w:val="none" w:sz="0" w:space="0" w:color="auto"/>
                <w:bottom w:val="none" w:sz="0" w:space="0" w:color="auto"/>
                <w:right w:val="none" w:sz="0" w:space="0" w:color="auto"/>
              </w:divBdr>
              <w:divsChild>
                <w:div w:id="2069498427">
                  <w:marLeft w:val="0"/>
                  <w:marRight w:val="1"/>
                  <w:marTop w:val="0"/>
                  <w:marBottom w:val="0"/>
                  <w:divBdr>
                    <w:top w:val="none" w:sz="0" w:space="0" w:color="auto"/>
                    <w:left w:val="none" w:sz="0" w:space="0" w:color="auto"/>
                    <w:bottom w:val="none" w:sz="0" w:space="0" w:color="auto"/>
                    <w:right w:val="none" w:sz="0" w:space="0" w:color="auto"/>
                  </w:divBdr>
                  <w:divsChild>
                    <w:div w:id="649022386">
                      <w:marLeft w:val="0"/>
                      <w:marRight w:val="0"/>
                      <w:marTop w:val="0"/>
                      <w:marBottom w:val="0"/>
                      <w:divBdr>
                        <w:top w:val="none" w:sz="0" w:space="0" w:color="auto"/>
                        <w:left w:val="none" w:sz="0" w:space="0" w:color="auto"/>
                        <w:bottom w:val="none" w:sz="0" w:space="0" w:color="auto"/>
                        <w:right w:val="none" w:sz="0" w:space="0" w:color="auto"/>
                      </w:divBdr>
                      <w:divsChild>
                        <w:div w:id="1511292077">
                          <w:marLeft w:val="0"/>
                          <w:marRight w:val="0"/>
                          <w:marTop w:val="0"/>
                          <w:marBottom w:val="0"/>
                          <w:divBdr>
                            <w:top w:val="none" w:sz="0" w:space="0" w:color="auto"/>
                            <w:left w:val="none" w:sz="0" w:space="0" w:color="auto"/>
                            <w:bottom w:val="none" w:sz="0" w:space="0" w:color="auto"/>
                            <w:right w:val="none" w:sz="0" w:space="0" w:color="auto"/>
                          </w:divBdr>
                          <w:divsChild>
                            <w:div w:id="742608343">
                              <w:marLeft w:val="0"/>
                              <w:marRight w:val="0"/>
                              <w:marTop w:val="120"/>
                              <w:marBottom w:val="360"/>
                              <w:divBdr>
                                <w:top w:val="none" w:sz="0" w:space="0" w:color="auto"/>
                                <w:left w:val="none" w:sz="0" w:space="0" w:color="auto"/>
                                <w:bottom w:val="none" w:sz="0" w:space="0" w:color="auto"/>
                                <w:right w:val="none" w:sz="0" w:space="0" w:color="auto"/>
                              </w:divBdr>
                              <w:divsChild>
                                <w:div w:id="1361667223">
                                  <w:marLeft w:val="420"/>
                                  <w:marRight w:val="0"/>
                                  <w:marTop w:val="0"/>
                                  <w:marBottom w:val="0"/>
                                  <w:divBdr>
                                    <w:top w:val="none" w:sz="0" w:space="0" w:color="auto"/>
                                    <w:left w:val="none" w:sz="0" w:space="0" w:color="auto"/>
                                    <w:bottom w:val="none" w:sz="0" w:space="0" w:color="auto"/>
                                    <w:right w:val="none" w:sz="0" w:space="0" w:color="auto"/>
                                  </w:divBdr>
                                  <w:divsChild>
                                    <w:div w:id="319239250">
                                      <w:marLeft w:val="0"/>
                                      <w:marRight w:val="0"/>
                                      <w:marTop w:val="0"/>
                                      <w:marBottom w:val="0"/>
                                      <w:divBdr>
                                        <w:top w:val="none" w:sz="0" w:space="0" w:color="auto"/>
                                        <w:left w:val="none" w:sz="0" w:space="0" w:color="auto"/>
                                        <w:bottom w:val="none" w:sz="0" w:space="0" w:color="auto"/>
                                        <w:right w:val="none" w:sz="0" w:space="0" w:color="auto"/>
                                      </w:divBdr>
                                      <w:divsChild>
                                        <w:div w:id="2002543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89130003">
      <w:bodyDiv w:val="1"/>
      <w:marLeft w:val="0"/>
      <w:marRight w:val="0"/>
      <w:marTop w:val="0"/>
      <w:marBottom w:val="0"/>
      <w:divBdr>
        <w:top w:val="none" w:sz="0" w:space="0" w:color="auto"/>
        <w:left w:val="none" w:sz="0" w:space="0" w:color="auto"/>
        <w:bottom w:val="none" w:sz="0" w:space="0" w:color="auto"/>
        <w:right w:val="none" w:sz="0" w:space="0" w:color="auto"/>
      </w:divBdr>
    </w:div>
    <w:div w:id="976032042">
      <w:bodyDiv w:val="1"/>
      <w:marLeft w:val="0"/>
      <w:marRight w:val="0"/>
      <w:marTop w:val="0"/>
      <w:marBottom w:val="0"/>
      <w:divBdr>
        <w:top w:val="none" w:sz="0" w:space="0" w:color="auto"/>
        <w:left w:val="none" w:sz="0" w:space="0" w:color="auto"/>
        <w:bottom w:val="none" w:sz="0" w:space="0" w:color="auto"/>
        <w:right w:val="none" w:sz="0" w:space="0" w:color="auto"/>
      </w:divBdr>
    </w:div>
    <w:div w:id="1140073586">
      <w:bodyDiv w:val="1"/>
      <w:marLeft w:val="0"/>
      <w:marRight w:val="0"/>
      <w:marTop w:val="0"/>
      <w:marBottom w:val="0"/>
      <w:divBdr>
        <w:top w:val="none" w:sz="0" w:space="0" w:color="auto"/>
        <w:left w:val="none" w:sz="0" w:space="0" w:color="auto"/>
        <w:bottom w:val="none" w:sz="0" w:space="0" w:color="auto"/>
        <w:right w:val="none" w:sz="0" w:space="0" w:color="auto"/>
      </w:divBdr>
    </w:div>
    <w:div w:id="1409032729">
      <w:bodyDiv w:val="1"/>
      <w:marLeft w:val="0"/>
      <w:marRight w:val="0"/>
      <w:marTop w:val="0"/>
      <w:marBottom w:val="0"/>
      <w:divBdr>
        <w:top w:val="none" w:sz="0" w:space="0" w:color="auto"/>
        <w:left w:val="none" w:sz="0" w:space="0" w:color="auto"/>
        <w:bottom w:val="none" w:sz="0" w:space="0" w:color="auto"/>
        <w:right w:val="none" w:sz="0" w:space="0" w:color="auto"/>
      </w:divBdr>
    </w:div>
    <w:div w:id="1422097217">
      <w:bodyDiv w:val="1"/>
      <w:marLeft w:val="0"/>
      <w:marRight w:val="0"/>
      <w:marTop w:val="0"/>
      <w:marBottom w:val="0"/>
      <w:divBdr>
        <w:top w:val="none" w:sz="0" w:space="0" w:color="auto"/>
        <w:left w:val="none" w:sz="0" w:space="0" w:color="auto"/>
        <w:bottom w:val="none" w:sz="0" w:space="0" w:color="auto"/>
        <w:right w:val="none" w:sz="0" w:space="0" w:color="auto"/>
      </w:divBdr>
    </w:div>
    <w:div w:id="1465587473">
      <w:bodyDiv w:val="1"/>
      <w:marLeft w:val="0"/>
      <w:marRight w:val="0"/>
      <w:marTop w:val="0"/>
      <w:marBottom w:val="0"/>
      <w:divBdr>
        <w:top w:val="none" w:sz="0" w:space="0" w:color="auto"/>
        <w:left w:val="none" w:sz="0" w:space="0" w:color="auto"/>
        <w:bottom w:val="none" w:sz="0" w:space="0" w:color="auto"/>
        <w:right w:val="none" w:sz="0" w:space="0" w:color="auto"/>
      </w:divBdr>
    </w:div>
    <w:div w:id="1480685595">
      <w:bodyDiv w:val="1"/>
      <w:marLeft w:val="0"/>
      <w:marRight w:val="0"/>
      <w:marTop w:val="0"/>
      <w:marBottom w:val="0"/>
      <w:divBdr>
        <w:top w:val="none" w:sz="0" w:space="0" w:color="auto"/>
        <w:left w:val="none" w:sz="0" w:space="0" w:color="auto"/>
        <w:bottom w:val="none" w:sz="0" w:space="0" w:color="auto"/>
        <w:right w:val="none" w:sz="0" w:space="0" w:color="auto"/>
      </w:divBdr>
      <w:divsChild>
        <w:div w:id="1077095192">
          <w:marLeft w:val="0"/>
          <w:marRight w:val="1"/>
          <w:marTop w:val="0"/>
          <w:marBottom w:val="0"/>
          <w:divBdr>
            <w:top w:val="none" w:sz="0" w:space="0" w:color="auto"/>
            <w:left w:val="none" w:sz="0" w:space="0" w:color="auto"/>
            <w:bottom w:val="none" w:sz="0" w:space="0" w:color="auto"/>
            <w:right w:val="none" w:sz="0" w:space="0" w:color="auto"/>
          </w:divBdr>
          <w:divsChild>
            <w:div w:id="1221477576">
              <w:marLeft w:val="0"/>
              <w:marRight w:val="0"/>
              <w:marTop w:val="0"/>
              <w:marBottom w:val="0"/>
              <w:divBdr>
                <w:top w:val="none" w:sz="0" w:space="0" w:color="auto"/>
                <w:left w:val="none" w:sz="0" w:space="0" w:color="auto"/>
                <w:bottom w:val="none" w:sz="0" w:space="0" w:color="auto"/>
                <w:right w:val="none" w:sz="0" w:space="0" w:color="auto"/>
              </w:divBdr>
              <w:divsChild>
                <w:div w:id="2145810425">
                  <w:marLeft w:val="0"/>
                  <w:marRight w:val="1"/>
                  <w:marTop w:val="0"/>
                  <w:marBottom w:val="0"/>
                  <w:divBdr>
                    <w:top w:val="none" w:sz="0" w:space="0" w:color="auto"/>
                    <w:left w:val="none" w:sz="0" w:space="0" w:color="auto"/>
                    <w:bottom w:val="none" w:sz="0" w:space="0" w:color="auto"/>
                    <w:right w:val="none" w:sz="0" w:space="0" w:color="auto"/>
                  </w:divBdr>
                  <w:divsChild>
                    <w:div w:id="338124053">
                      <w:marLeft w:val="0"/>
                      <w:marRight w:val="0"/>
                      <w:marTop w:val="0"/>
                      <w:marBottom w:val="0"/>
                      <w:divBdr>
                        <w:top w:val="none" w:sz="0" w:space="0" w:color="auto"/>
                        <w:left w:val="none" w:sz="0" w:space="0" w:color="auto"/>
                        <w:bottom w:val="none" w:sz="0" w:space="0" w:color="auto"/>
                        <w:right w:val="none" w:sz="0" w:space="0" w:color="auto"/>
                      </w:divBdr>
                      <w:divsChild>
                        <w:div w:id="4868128">
                          <w:marLeft w:val="0"/>
                          <w:marRight w:val="0"/>
                          <w:marTop w:val="0"/>
                          <w:marBottom w:val="0"/>
                          <w:divBdr>
                            <w:top w:val="none" w:sz="0" w:space="0" w:color="auto"/>
                            <w:left w:val="none" w:sz="0" w:space="0" w:color="auto"/>
                            <w:bottom w:val="none" w:sz="0" w:space="0" w:color="auto"/>
                            <w:right w:val="none" w:sz="0" w:space="0" w:color="auto"/>
                          </w:divBdr>
                          <w:divsChild>
                            <w:div w:id="185759112">
                              <w:marLeft w:val="0"/>
                              <w:marRight w:val="0"/>
                              <w:marTop w:val="120"/>
                              <w:marBottom w:val="360"/>
                              <w:divBdr>
                                <w:top w:val="none" w:sz="0" w:space="0" w:color="auto"/>
                                <w:left w:val="none" w:sz="0" w:space="0" w:color="auto"/>
                                <w:bottom w:val="none" w:sz="0" w:space="0" w:color="auto"/>
                                <w:right w:val="none" w:sz="0" w:space="0" w:color="auto"/>
                              </w:divBdr>
                              <w:divsChild>
                                <w:div w:id="799759583">
                                  <w:marLeft w:val="0"/>
                                  <w:marRight w:val="0"/>
                                  <w:marTop w:val="0"/>
                                  <w:marBottom w:val="0"/>
                                  <w:divBdr>
                                    <w:top w:val="none" w:sz="0" w:space="0" w:color="auto"/>
                                    <w:left w:val="none" w:sz="0" w:space="0" w:color="auto"/>
                                    <w:bottom w:val="none" w:sz="0" w:space="0" w:color="auto"/>
                                    <w:right w:val="none" w:sz="0" w:space="0" w:color="auto"/>
                                  </w:divBdr>
                                  <w:divsChild>
                                    <w:div w:id="94203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2499327">
      <w:bodyDiv w:val="1"/>
      <w:marLeft w:val="0"/>
      <w:marRight w:val="0"/>
      <w:marTop w:val="0"/>
      <w:marBottom w:val="0"/>
      <w:divBdr>
        <w:top w:val="none" w:sz="0" w:space="0" w:color="auto"/>
        <w:left w:val="none" w:sz="0" w:space="0" w:color="auto"/>
        <w:bottom w:val="none" w:sz="0" w:space="0" w:color="auto"/>
        <w:right w:val="none" w:sz="0" w:space="0" w:color="auto"/>
      </w:divBdr>
      <w:divsChild>
        <w:div w:id="1752847568">
          <w:marLeft w:val="0"/>
          <w:marRight w:val="1"/>
          <w:marTop w:val="0"/>
          <w:marBottom w:val="0"/>
          <w:divBdr>
            <w:top w:val="none" w:sz="0" w:space="0" w:color="auto"/>
            <w:left w:val="none" w:sz="0" w:space="0" w:color="auto"/>
            <w:bottom w:val="none" w:sz="0" w:space="0" w:color="auto"/>
            <w:right w:val="none" w:sz="0" w:space="0" w:color="auto"/>
          </w:divBdr>
          <w:divsChild>
            <w:div w:id="1245383857">
              <w:marLeft w:val="0"/>
              <w:marRight w:val="0"/>
              <w:marTop w:val="0"/>
              <w:marBottom w:val="0"/>
              <w:divBdr>
                <w:top w:val="none" w:sz="0" w:space="0" w:color="auto"/>
                <w:left w:val="none" w:sz="0" w:space="0" w:color="auto"/>
                <w:bottom w:val="none" w:sz="0" w:space="0" w:color="auto"/>
                <w:right w:val="none" w:sz="0" w:space="0" w:color="auto"/>
              </w:divBdr>
              <w:divsChild>
                <w:div w:id="661589071">
                  <w:marLeft w:val="0"/>
                  <w:marRight w:val="1"/>
                  <w:marTop w:val="0"/>
                  <w:marBottom w:val="0"/>
                  <w:divBdr>
                    <w:top w:val="none" w:sz="0" w:space="0" w:color="auto"/>
                    <w:left w:val="none" w:sz="0" w:space="0" w:color="auto"/>
                    <w:bottom w:val="none" w:sz="0" w:space="0" w:color="auto"/>
                    <w:right w:val="none" w:sz="0" w:space="0" w:color="auto"/>
                  </w:divBdr>
                  <w:divsChild>
                    <w:div w:id="1031878931">
                      <w:marLeft w:val="0"/>
                      <w:marRight w:val="0"/>
                      <w:marTop w:val="0"/>
                      <w:marBottom w:val="0"/>
                      <w:divBdr>
                        <w:top w:val="none" w:sz="0" w:space="0" w:color="auto"/>
                        <w:left w:val="none" w:sz="0" w:space="0" w:color="auto"/>
                        <w:bottom w:val="none" w:sz="0" w:space="0" w:color="auto"/>
                        <w:right w:val="none" w:sz="0" w:space="0" w:color="auto"/>
                      </w:divBdr>
                      <w:divsChild>
                        <w:div w:id="1352804977">
                          <w:marLeft w:val="0"/>
                          <w:marRight w:val="0"/>
                          <w:marTop w:val="0"/>
                          <w:marBottom w:val="0"/>
                          <w:divBdr>
                            <w:top w:val="none" w:sz="0" w:space="0" w:color="auto"/>
                            <w:left w:val="none" w:sz="0" w:space="0" w:color="auto"/>
                            <w:bottom w:val="none" w:sz="0" w:space="0" w:color="auto"/>
                            <w:right w:val="none" w:sz="0" w:space="0" w:color="auto"/>
                          </w:divBdr>
                          <w:divsChild>
                            <w:div w:id="1855151169">
                              <w:marLeft w:val="0"/>
                              <w:marRight w:val="0"/>
                              <w:marTop w:val="120"/>
                              <w:marBottom w:val="360"/>
                              <w:divBdr>
                                <w:top w:val="none" w:sz="0" w:space="0" w:color="auto"/>
                                <w:left w:val="none" w:sz="0" w:space="0" w:color="auto"/>
                                <w:bottom w:val="none" w:sz="0" w:space="0" w:color="auto"/>
                                <w:right w:val="none" w:sz="0" w:space="0" w:color="auto"/>
                              </w:divBdr>
                              <w:divsChild>
                                <w:div w:id="351539287">
                                  <w:marLeft w:val="0"/>
                                  <w:marRight w:val="0"/>
                                  <w:marTop w:val="0"/>
                                  <w:marBottom w:val="0"/>
                                  <w:divBdr>
                                    <w:top w:val="none" w:sz="0" w:space="0" w:color="auto"/>
                                    <w:left w:val="none" w:sz="0" w:space="0" w:color="auto"/>
                                    <w:bottom w:val="none" w:sz="0" w:space="0" w:color="auto"/>
                                    <w:right w:val="none" w:sz="0" w:space="0" w:color="auto"/>
                                  </w:divBdr>
                                  <w:divsChild>
                                    <w:div w:id="65034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1696639">
      <w:bodyDiv w:val="1"/>
      <w:marLeft w:val="0"/>
      <w:marRight w:val="0"/>
      <w:marTop w:val="0"/>
      <w:marBottom w:val="0"/>
      <w:divBdr>
        <w:top w:val="none" w:sz="0" w:space="0" w:color="auto"/>
        <w:left w:val="none" w:sz="0" w:space="0" w:color="auto"/>
        <w:bottom w:val="none" w:sz="0" w:space="0" w:color="auto"/>
        <w:right w:val="none" w:sz="0" w:space="0" w:color="auto"/>
      </w:divBdr>
    </w:div>
    <w:div w:id="1744646710">
      <w:bodyDiv w:val="1"/>
      <w:marLeft w:val="0"/>
      <w:marRight w:val="0"/>
      <w:marTop w:val="0"/>
      <w:marBottom w:val="0"/>
      <w:divBdr>
        <w:top w:val="none" w:sz="0" w:space="0" w:color="auto"/>
        <w:left w:val="none" w:sz="0" w:space="0" w:color="auto"/>
        <w:bottom w:val="none" w:sz="0" w:space="0" w:color="auto"/>
        <w:right w:val="none" w:sz="0" w:space="0" w:color="auto"/>
      </w:divBdr>
    </w:div>
    <w:div w:id="1826118685">
      <w:bodyDiv w:val="1"/>
      <w:marLeft w:val="0"/>
      <w:marRight w:val="0"/>
      <w:marTop w:val="0"/>
      <w:marBottom w:val="0"/>
      <w:divBdr>
        <w:top w:val="none" w:sz="0" w:space="0" w:color="auto"/>
        <w:left w:val="none" w:sz="0" w:space="0" w:color="auto"/>
        <w:bottom w:val="none" w:sz="0" w:space="0" w:color="auto"/>
        <w:right w:val="none" w:sz="0" w:space="0" w:color="auto"/>
      </w:divBdr>
    </w:div>
    <w:div w:id="1897814456">
      <w:bodyDiv w:val="1"/>
      <w:marLeft w:val="0"/>
      <w:marRight w:val="0"/>
      <w:marTop w:val="0"/>
      <w:marBottom w:val="0"/>
      <w:divBdr>
        <w:top w:val="none" w:sz="0" w:space="0" w:color="auto"/>
        <w:left w:val="none" w:sz="0" w:space="0" w:color="auto"/>
        <w:bottom w:val="none" w:sz="0" w:space="0" w:color="auto"/>
        <w:right w:val="none" w:sz="0" w:space="0" w:color="auto"/>
      </w:divBdr>
    </w:div>
    <w:div w:id="1966303997">
      <w:bodyDiv w:val="1"/>
      <w:marLeft w:val="0"/>
      <w:marRight w:val="0"/>
      <w:marTop w:val="0"/>
      <w:marBottom w:val="0"/>
      <w:divBdr>
        <w:top w:val="none" w:sz="0" w:space="0" w:color="auto"/>
        <w:left w:val="none" w:sz="0" w:space="0" w:color="auto"/>
        <w:bottom w:val="none" w:sz="0" w:space="0" w:color="auto"/>
        <w:right w:val="none" w:sz="0" w:space="0" w:color="auto"/>
      </w:divBdr>
      <w:divsChild>
        <w:div w:id="282078191">
          <w:marLeft w:val="0"/>
          <w:marRight w:val="1"/>
          <w:marTop w:val="0"/>
          <w:marBottom w:val="0"/>
          <w:divBdr>
            <w:top w:val="none" w:sz="0" w:space="0" w:color="auto"/>
            <w:left w:val="none" w:sz="0" w:space="0" w:color="auto"/>
            <w:bottom w:val="none" w:sz="0" w:space="0" w:color="auto"/>
            <w:right w:val="none" w:sz="0" w:space="0" w:color="auto"/>
          </w:divBdr>
          <w:divsChild>
            <w:div w:id="1471704893">
              <w:marLeft w:val="0"/>
              <w:marRight w:val="0"/>
              <w:marTop w:val="0"/>
              <w:marBottom w:val="0"/>
              <w:divBdr>
                <w:top w:val="none" w:sz="0" w:space="0" w:color="auto"/>
                <w:left w:val="none" w:sz="0" w:space="0" w:color="auto"/>
                <w:bottom w:val="none" w:sz="0" w:space="0" w:color="auto"/>
                <w:right w:val="none" w:sz="0" w:space="0" w:color="auto"/>
              </w:divBdr>
              <w:divsChild>
                <w:div w:id="120151529">
                  <w:marLeft w:val="0"/>
                  <w:marRight w:val="1"/>
                  <w:marTop w:val="0"/>
                  <w:marBottom w:val="0"/>
                  <w:divBdr>
                    <w:top w:val="none" w:sz="0" w:space="0" w:color="auto"/>
                    <w:left w:val="none" w:sz="0" w:space="0" w:color="auto"/>
                    <w:bottom w:val="none" w:sz="0" w:space="0" w:color="auto"/>
                    <w:right w:val="none" w:sz="0" w:space="0" w:color="auto"/>
                  </w:divBdr>
                  <w:divsChild>
                    <w:div w:id="169492932">
                      <w:marLeft w:val="0"/>
                      <w:marRight w:val="0"/>
                      <w:marTop w:val="0"/>
                      <w:marBottom w:val="0"/>
                      <w:divBdr>
                        <w:top w:val="none" w:sz="0" w:space="0" w:color="auto"/>
                        <w:left w:val="none" w:sz="0" w:space="0" w:color="auto"/>
                        <w:bottom w:val="none" w:sz="0" w:space="0" w:color="auto"/>
                        <w:right w:val="none" w:sz="0" w:space="0" w:color="auto"/>
                      </w:divBdr>
                      <w:divsChild>
                        <w:div w:id="1050501394">
                          <w:marLeft w:val="0"/>
                          <w:marRight w:val="0"/>
                          <w:marTop w:val="0"/>
                          <w:marBottom w:val="0"/>
                          <w:divBdr>
                            <w:top w:val="none" w:sz="0" w:space="0" w:color="auto"/>
                            <w:left w:val="none" w:sz="0" w:space="0" w:color="auto"/>
                            <w:bottom w:val="none" w:sz="0" w:space="0" w:color="auto"/>
                            <w:right w:val="none" w:sz="0" w:space="0" w:color="auto"/>
                          </w:divBdr>
                          <w:divsChild>
                            <w:div w:id="2134667707">
                              <w:marLeft w:val="0"/>
                              <w:marRight w:val="0"/>
                              <w:marTop w:val="120"/>
                              <w:marBottom w:val="360"/>
                              <w:divBdr>
                                <w:top w:val="none" w:sz="0" w:space="0" w:color="auto"/>
                                <w:left w:val="none" w:sz="0" w:space="0" w:color="auto"/>
                                <w:bottom w:val="none" w:sz="0" w:space="0" w:color="auto"/>
                                <w:right w:val="none" w:sz="0" w:space="0" w:color="auto"/>
                              </w:divBdr>
                              <w:divsChild>
                                <w:div w:id="323895077">
                                  <w:marLeft w:val="0"/>
                                  <w:marRight w:val="0"/>
                                  <w:marTop w:val="0"/>
                                  <w:marBottom w:val="0"/>
                                  <w:divBdr>
                                    <w:top w:val="none" w:sz="0" w:space="0" w:color="auto"/>
                                    <w:left w:val="none" w:sz="0" w:space="0" w:color="auto"/>
                                    <w:bottom w:val="none" w:sz="0" w:space="0" w:color="auto"/>
                                    <w:right w:val="none" w:sz="0" w:space="0" w:color="auto"/>
                                  </w:divBdr>
                                  <w:divsChild>
                                    <w:div w:id="967245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6051777">
      <w:bodyDiv w:val="1"/>
      <w:marLeft w:val="0"/>
      <w:marRight w:val="0"/>
      <w:marTop w:val="0"/>
      <w:marBottom w:val="0"/>
      <w:divBdr>
        <w:top w:val="none" w:sz="0" w:space="0" w:color="auto"/>
        <w:left w:val="none" w:sz="0" w:space="0" w:color="auto"/>
        <w:bottom w:val="none" w:sz="0" w:space="0" w:color="auto"/>
        <w:right w:val="none" w:sz="0" w:space="0" w:color="auto"/>
      </w:divBdr>
      <w:divsChild>
        <w:div w:id="1632980794">
          <w:marLeft w:val="0"/>
          <w:marRight w:val="1"/>
          <w:marTop w:val="0"/>
          <w:marBottom w:val="0"/>
          <w:divBdr>
            <w:top w:val="none" w:sz="0" w:space="0" w:color="auto"/>
            <w:left w:val="none" w:sz="0" w:space="0" w:color="auto"/>
            <w:bottom w:val="none" w:sz="0" w:space="0" w:color="auto"/>
            <w:right w:val="none" w:sz="0" w:space="0" w:color="auto"/>
          </w:divBdr>
          <w:divsChild>
            <w:div w:id="1344940518">
              <w:marLeft w:val="0"/>
              <w:marRight w:val="0"/>
              <w:marTop w:val="0"/>
              <w:marBottom w:val="0"/>
              <w:divBdr>
                <w:top w:val="none" w:sz="0" w:space="0" w:color="auto"/>
                <w:left w:val="none" w:sz="0" w:space="0" w:color="auto"/>
                <w:bottom w:val="none" w:sz="0" w:space="0" w:color="auto"/>
                <w:right w:val="none" w:sz="0" w:space="0" w:color="auto"/>
              </w:divBdr>
              <w:divsChild>
                <w:div w:id="1452673417">
                  <w:marLeft w:val="0"/>
                  <w:marRight w:val="1"/>
                  <w:marTop w:val="0"/>
                  <w:marBottom w:val="0"/>
                  <w:divBdr>
                    <w:top w:val="none" w:sz="0" w:space="0" w:color="auto"/>
                    <w:left w:val="none" w:sz="0" w:space="0" w:color="auto"/>
                    <w:bottom w:val="none" w:sz="0" w:space="0" w:color="auto"/>
                    <w:right w:val="none" w:sz="0" w:space="0" w:color="auto"/>
                  </w:divBdr>
                  <w:divsChild>
                    <w:div w:id="1749182280">
                      <w:marLeft w:val="0"/>
                      <w:marRight w:val="0"/>
                      <w:marTop w:val="0"/>
                      <w:marBottom w:val="0"/>
                      <w:divBdr>
                        <w:top w:val="none" w:sz="0" w:space="0" w:color="auto"/>
                        <w:left w:val="none" w:sz="0" w:space="0" w:color="auto"/>
                        <w:bottom w:val="none" w:sz="0" w:space="0" w:color="auto"/>
                        <w:right w:val="none" w:sz="0" w:space="0" w:color="auto"/>
                      </w:divBdr>
                      <w:divsChild>
                        <w:div w:id="1657342319">
                          <w:marLeft w:val="0"/>
                          <w:marRight w:val="0"/>
                          <w:marTop w:val="0"/>
                          <w:marBottom w:val="0"/>
                          <w:divBdr>
                            <w:top w:val="none" w:sz="0" w:space="0" w:color="auto"/>
                            <w:left w:val="none" w:sz="0" w:space="0" w:color="auto"/>
                            <w:bottom w:val="none" w:sz="0" w:space="0" w:color="auto"/>
                            <w:right w:val="none" w:sz="0" w:space="0" w:color="auto"/>
                          </w:divBdr>
                          <w:divsChild>
                            <w:div w:id="1682781010">
                              <w:marLeft w:val="0"/>
                              <w:marRight w:val="0"/>
                              <w:marTop w:val="120"/>
                              <w:marBottom w:val="360"/>
                              <w:divBdr>
                                <w:top w:val="none" w:sz="0" w:space="0" w:color="auto"/>
                                <w:left w:val="none" w:sz="0" w:space="0" w:color="auto"/>
                                <w:bottom w:val="none" w:sz="0" w:space="0" w:color="auto"/>
                                <w:right w:val="none" w:sz="0" w:space="0" w:color="auto"/>
                              </w:divBdr>
                              <w:divsChild>
                                <w:div w:id="1624576654">
                                  <w:marLeft w:val="0"/>
                                  <w:marRight w:val="0"/>
                                  <w:marTop w:val="0"/>
                                  <w:marBottom w:val="0"/>
                                  <w:divBdr>
                                    <w:top w:val="none" w:sz="0" w:space="0" w:color="auto"/>
                                    <w:left w:val="none" w:sz="0" w:space="0" w:color="auto"/>
                                    <w:bottom w:val="none" w:sz="0" w:space="0" w:color="auto"/>
                                    <w:right w:val="none" w:sz="0" w:space="0" w:color="auto"/>
                                  </w:divBdr>
                                  <w:divsChild>
                                    <w:div w:id="97931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57047824">
      <w:bodyDiv w:val="1"/>
      <w:marLeft w:val="0"/>
      <w:marRight w:val="0"/>
      <w:marTop w:val="0"/>
      <w:marBottom w:val="0"/>
      <w:divBdr>
        <w:top w:val="none" w:sz="0" w:space="0" w:color="auto"/>
        <w:left w:val="none" w:sz="0" w:space="0" w:color="auto"/>
        <w:bottom w:val="none" w:sz="0" w:space="0" w:color="auto"/>
        <w:right w:val="none" w:sz="0" w:space="0" w:color="auto"/>
      </w:divBdr>
    </w:div>
    <w:div w:id="21147849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2A659D-0153-4109-9CCE-8A5B54080A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7</TotalTime>
  <Pages>3</Pages>
  <Words>904</Words>
  <Characters>4666</Characters>
  <Application>Microsoft Office Word</Application>
  <DocSecurity>0</DocSecurity>
  <Lines>77</Lines>
  <Paragraphs>18</Paragraphs>
  <ScaleCrop>false</ScaleCrop>
  <HeadingPairs>
    <vt:vector size="6" baseType="variant">
      <vt:variant>
        <vt:lpstr>タイトル</vt:lpstr>
      </vt:variant>
      <vt:variant>
        <vt:i4>1</vt:i4>
      </vt:variant>
      <vt:variant>
        <vt:lpstr>Title</vt:lpstr>
      </vt:variant>
      <vt:variant>
        <vt:i4>1</vt:i4>
      </vt:variant>
      <vt:variant>
        <vt:lpstr>제목</vt:lpstr>
      </vt:variant>
      <vt:variant>
        <vt:i4>1</vt:i4>
      </vt:variant>
    </vt:vector>
  </HeadingPairs>
  <TitlesOfParts>
    <vt:vector size="3" baseType="lpstr">
      <vt:lpstr/>
      <vt:lpstr/>
      <vt:lpstr/>
    </vt:vector>
  </TitlesOfParts>
  <Company>LVP, IVR, Kyoto Univ.</Company>
  <LinksUpToDate>false</LinksUpToDate>
  <CharactersWithSpaces>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o Kei</dc:creator>
  <cp:keywords/>
  <dc:description/>
  <cp:lastModifiedBy>TATEMATSU Daiki</cp:lastModifiedBy>
  <cp:revision>555</cp:revision>
  <cp:lastPrinted>2025-01-29T17:07:00Z</cp:lastPrinted>
  <dcterms:created xsi:type="dcterms:W3CDTF">2025-01-29T16:15:00Z</dcterms:created>
  <dcterms:modified xsi:type="dcterms:W3CDTF">2025-12-27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oizumi.yoshi@gmail.com@www.mendeley.com</vt:lpwstr>
  </property>
  <property fmtid="{D5CDD505-2E9C-101B-9397-08002B2CF9AE}" pid="4" name="Mendeley Citation Style_1">
    <vt:lpwstr>http://www.zotero.org/styles/journal-of-vir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iophysical-journal</vt:lpwstr>
  </property>
  <property fmtid="{D5CDD505-2E9C-101B-9397-08002B2CF9AE}" pid="8" name="Mendeley Recent Style Name 1_1">
    <vt:lpwstr>Biophysical Journal</vt:lpwstr>
  </property>
  <property fmtid="{D5CDD505-2E9C-101B-9397-08002B2CF9AE}" pid="9" name="Mendeley Recent Style Id 2_1">
    <vt:lpwstr>http://www.zotero.org/styles/frontiers-in-microbiology</vt:lpwstr>
  </property>
  <property fmtid="{D5CDD505-2E9C-101B-9397-08002B2CF9AE}" pid="10" name="Mendeley Recent Style Name 2_1">
    <vt:lpwstr>Frontiers in Microbiology</vt:lpwstr>
  </property>
  <property fmtid="{D5CDD505-2E9C-101B-9397-08002B2CF9AE}" pid="11" name="Mendeley Recent Style Id 3_1">
    <vt:lpwstr>http://www.zotero.org/styles/journal-of-mathematical-biology</vt:lpwstr>
  </property>
  <property fmtid="{D5CDD505-2E9C-101B-9397-08002B2CF9AE}" pid="12" name="Mendeley Recent Style Name 3_1">
    <vt:lpwstr>Journal of Mathematical Biology</vt:lpwstr>
  </property>
  <property fmtid="{D5CDD505-2E9C-101B-9397-08002B2CF9AE}" pid="13" name="Mendeley Recent Style Id 4_1">
    <vt:lpwstr>http://www.zotero.org/styles/journal-of-theoretical-biology</vt:lpwstr>
  </property>
  <property fmtid="{D5CDD505-2E9C-101B-9397-08002B2CF9AE}" pid="14" name="Mendeley Recent Style Name 4_1">
    <vt:lpwstr>Journal of Theoretical Biology</vt:lpwstr>
  </property>
  <property fmtid="{D5CDD505-2E9C-101B-9397-08002B2CF9AE}" pid="15" name="Mendeley Recent Style Id 5_1">
    <vt:lpwstr>http://www.zotero.org/styles/journal-of-virology</vt:lpwstr>
  </property>
  <property fmtid="{D5CDD505-2E9C-101B-9397-08002B2CF9AE}" pid="16" name="Mendeley Recent Style Name 5_1">
    <vt:lpwstr>Journal of Virolog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computational-biology</vt:lpwstr>
  </property>
  <property fmtid="{D5CDD505-2E9C-101B-9397-08002B2CF9AE}" pid="20" name="Mendeley Recent Style Name 7_1">
    <vt:lpwstr>PLOS Computational Biology</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science-translational-medicine</vt:lpwstr>
  </property>
  <property fmtid="{D5CDD505-2E9C-101B-9397-08002B2CF9AE}" pid="24" name="Mendeley Recent Style Name 9_1">
    <vt:lpwstr>Science Translational Medicine</vt:lpwstr>
  </property>
</Properties>
</file>